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C8B533" w14:textId="0D8D7722" w:rsidR="006A6DF4" w:rsidRDefault="009E71BC" w:rsidP="00205ED5">
      <w:pPr>
        <w:pStyle w:val="Title"/>
      </w:pPr>
      <w:bookmarkStart w:id="0" w:name="_GoBack"/>
      <w:bookmarkEnd w:id="0"/>
      <w:r>
        <w:t>Healing the past by nurturing the future</w:t>
      </w:r>
      <w:r w:rsidR="00B56B14">
        <w:t xml:space="preserve">: </w:t>
      </w:r>
      <w:r w:rsidR="00F34182">
        <w:t>Early s</w:t>
      </w:r>
      <w:r w:rsidR="00B56B14">
        <w:t>upport</w:t>
      </w:r>
      <w:r w:rsidR="007569A9">
        <w:t xml:space="preserve"> for</w:t>
      </w:r>
      <w:r w:rsidR="00B56B14">
        <w:t xml:space="preserve"> parents who have experienced </w:t>
      </w:r>
      <w:r w:rsidR="007569A9">
        <w:t xml:space="preserve">complex </w:t>
      </w:r>
      <w:r w:rsidR="00B56B14">
        <w:t xml:space="preserve">childhood trauma </w:t>
      </w:r>
      <w:r w:rsidR="00AF75B5">
        <w:t xml:space="preserve"> </w:t>
      </w:r>
      <w:r w:rsidR="00B56B14">
        <w:t>-</w:t>
      </w:r>
      <w:r w:rsidR="00205ED5">
        <w:t xml:space="preserve"> a s</w:t>
      </w:r>
      <w:r w:rsidR="00502D88">
        <w:t>coping</w:t>
      </w:r>
      <w:r w:rsidR="00205ED5">
        <w:t xml:space="preserve"> review protocol</w:t>
      </w:r>
    </w:p>
    <w:p w14:paraId="7CDC3D57" w14:textId="77777777" w:rsidR="004618C6" w:rsidRDefault="004618C6" w:rsidP="004618C6"/>
    <w:p w14:paraId="282A2E50" w14:textId="5136D0FC" w:rsidR="004618C6" w:rsidRPr="004618C6" w:rsidRDefault="007569A9" w:rsidP="004618C6">
      <w:r>
        <w:t xml:space="preserve">Chamberlain C, </w:t>
      </w:r>
      <w:r w:rsidR="004618C6">
        <w:t xml:space="preserve">Gee G, </w:t>
      </w:r>
      <w:r w:rsidR="00B56E6F">
        <w:t xml:space="preserve">Brennan S, Campbell S, Harfield S, Clarke Y, </w:t>
      </w:r>
      <w:r w:rsidR="00B11040">
        <w:t xml:space="preserve">Glover K, </w:t>
      </w:r>
      <w:r w:rsidR="006C0F33">
        <w:t xml:space="preserve">Mensah F, </w:t>
      </w:r>
      <w:r w:rsidR="00B56E6F">
        <w:t>Gartland D, Arabena K, Nicholson J, Brown S</w:t>
      </w:r>
      <w:r w:rsidR="008A5BF6">
        <w:t>.</w:t>
      </w:r>
      <w:r w:rsidR="004618C6">
        <w:t xml:space="preserve"> </w:t>
      </w:r>
    </w:p>
    <w:p w14:paraId="753F88B4" w14:textId="77777777" w:rsidR="00205ED5" w:rsidRDefault="00205ED5" w:rsidP="00205ED5">
      <w:pPr>
        <w:pStyle w:val="Heading1"/>
      </w:pPr>
      <w:r>
        <w:t>Background</w:t>
      </w:r>
    </w:p>
    <w:p w14:paraId="216C52D6" w14:textId="0636ED48" w:rsidR="004618C6" w:rsidRDefault="004618C6" w:rsidP="004618C6">
      <w:pPr>
        <w:pStyle w:val="Heading2"/>
      </w:pPr>
      <w:r>
        <w:t xml:space="preserve">Description of issue </w:t>
      </w:r>
    </w:p>
    <w:p w14:paraId="47ADF6CD" w14:textId="0A844BF2" w:rsidR="003A2103" w:rsidRDefault="006D5A67" w:rsidP="003A2103">
      <w:pPr>
        <w:autoSpaceDE w:val="0"/>
        <w:autoSpaceDN w:val="0"/>
        <w:adjustRightInd w:val="0"/>
        <w:spacing w:after="0" w:line="240" w:lineRule="auto"/>
      </w:pPr>
      <w:r>
        <w:t xml:space="preserve">Childhood abuse and neglect (maltreatment) is a global health priority affecting 25 to 50% of all children under 18 years of age worldwide </w:t>
      </w:r>
      <w:r>
        <w:fldChar w:fldCharType="begin"/>
      </w:r>
      <w:r>
        <w:instrText xml:space="preserve"> ADDIN EN.CITE &lt;EndNote&gt;&lt;Cite&gt;&lt;Author&gt;World Health Organisation&lt;/Author&gt;&lt;Year&gt;2016&lt;/Year&gt;&lt;RecNum&gt;2357&lt;/RecNum&gt;&lt;DisplayText&gt;(World Health Organisation, 2016)&lt;/DisplayText&gt;&lt;record&gt;&lt;rec-number&gt;2357&lt;/rec-number&gt;&lt;foreign-keys&gt;&lt;key app="EN" db-id="vxvz0xrrjzzz0iez5sdx0raop5xxazv0evad" timestamp="1472772916"&gt;2357&lt;/key&gt;&lt;/foreign-keys&gt;&lt;ref-type name="Generic"&gt;13&lt;/ref-type&gt;&lt;contributors&gt;&lt;authors&gt;&lt;author&gt;World Health Organisation, &lt;/author&gt;&lt;/authors&gt;&lt;/contributors&gt;&lt;titles&gt;&lt;title&gt;Child maltreatment factsheet&lt;/title&gt;&lt;/titles&gt;&lt;dates&gt;&lt;year&gt;2016&lt;/year&gt;&lt;/dates&gt;&lt;pub-location&gt;Geneva&lt;/pub-location&gt;&lt;publisher&gt;WHO&lt;/publisher&gt;&lt;urls&gt;&lt;related-urls&gt;&lt;url&gt;http://www.who.int/mediacentre/factsheets/fs150/en/ Accessed 2/9/2016&lt;/url&gt;&lt;/related-urls&gt;&lt;/urls&gt;&lt;/record&gt;&lt;/Cite&gt;&lt;/EndNote&gt;</w:instrText>
      </w:r>
      <w:r>
        <w:fldChar w:fldCharType="separate"/>
      </w:r>
      <w:r>
        <w:rPr>
          <w:noProof/>
        </w:rPr>
        <w:t>(World Health Organisation, 2016)</w:t>
      </w:r>
      <w:r>
        <w:fldChar w:fldCharType="end"/>
      </w:r>
      <w:r>
        <w:t xml:space="preserve">.  The World Health organisation </w:t>
      </w:r>
      <w:r w:rsidR="00C17667">
        <w:t xml:space="preserve">(WHO) </w:t>
      </w:r>
      <w:r>
        <w:t>define</w:t>
      </w:r>
      <w:r w:rsidR="00604EED">
        <w:t>s</w:t>
      </w:r>
      <w:r>
        <w:t xml:space="preserve"> child maltreatment as “</w:t>
      </w:r>
      <w:r w:rsidRPr="00887F34">
        <w:rPr>
          <w:rFonts w:ascii="Helvetica" w:hAnsi="Helvetica"/>
          <w:i/>
          <w:color w:val="333333"/>
          <w:sz w:val="20"/>
          <w:szCs w:val="20"/>
          <w:shd w:val="clear" w:color="auto" w:fill="FFFFFF"/>
        </w:rPr>
        <w:t>all types of physical and/or emotional ill-treatment, sexual abuse, neglect, negligence and commercial or other exploitation, which results in actual or potential harm to the child’s health, survival, development or dignity in the context of a relationship of responsibility, trust or power</w:t>
      </w:r>
      <w:r>
        <w:rPr>
          <w:rFonts w:ascii="Helvetica" w:hAnsi="Helvetica"/>
          <w:color w:val="333333"/>
          <w:sz w:val="20"/>
          <w:szCs w:val="20"/>
          <w:shd w:val="clear" w:color="auto" w:fill="FFFFFF"/>
        </w:rPr>
        <w:t>”</w:t>
      </w:r>
      <w:r w:rsidR="00A641C5">
        <w:rPr>
          <w:rFonts w:ascii="Helvetica" w:hAnsi="Helvetica"/>
          <w:color w:val="333333"/>
          <w:sz w:val="20"/>
          <w:szCs w:val="20"/>
          <w:shd w:val="clear" w:color="auto" w:fill="FFFFFF"/>
        </w:rPr>
        <w:t xml:space="preserve"> </w:t>
      </w:r>
      <w:r w:rsidR="00887F34" w:rsidRPr="007C0AB1">
        <w:fldChar w:fldCharType="begin"/>
      </w:r>
      <w:r w:rsidR="00887F34" w:rsidRPr="007C0AB1">
        <w:instrText xml:space="preserve"> ADDIN EN.CITE &lt;EndNote&gt;&lt;Cite&gt;&lt;Author&gt;World Health Organisation&lt;/Author&gt;&lt;Year&gt;2016&lt;/Year&gt;&lt;RecNum&gt;2357&lt;/RecNum&gt;&lt;DisplayText&gt;(World Health Organisation, 2016)&lt;/DisplayText&gt;&lt;record&gt;&lt;rec-number&gt;2357&lt;/rec-number&gt;&lt;foreign-keys&gt;&lt;key app="EN" db-id="vxvz0xrrjzzz0iez5sdx0raop5xxazv0evad" timestamp="1472772916"&gt;2357&lt;/key&gt;&lt;/foreign-keys&gt;&lt;ref-type name="Generic"&gt;13&lt;/ref-type&gt;&lt;contributors&gt;&lt;authors&gt;&lt;author&gt;World Health Organisation, &lt;/author&gt;&lt;/authors&gt;&lt;/contributors&gt;&lt;titles&gt;&lt;title&gt;Child maltreatment factsheet&lt;/title&gt;&lt;/titles&gt;&lt;dates&gt;&lt;year&gt;2016&lt;/year&gt;&lt;/dates&gt;&lt;pub-location&gt;Geneva&lt;/pub-location&gt;&lt;publisher&gt;WHO&lt;/publisher&gt;&lt;urls&gt;&lt;related-urls&gt;&lt;url&gt;http://www.who.int/mediacentre/factsheets/fs150/en/ Accessed 2/9/2016&lt;/url&gt;&lt;/related-urls&gt;&lt;/urls&gt;&lt;/record&gt;&lt;/Cite&gt;&lt;/EndNote&gt;</w:instrText>
      </w:r>
      <w:r w:rsidR="00887F34" w:rsidRPr="007C0AB1">
        <w:fldChar w:fldCharType="separate"/>
      </w:r>
      <w:r w:rsidR="00887F34" w:rsidRPr="007C0AB1">
        <w:t>(World Health Organisation, 2016)</w:t>
      </w:r>
      <w:r w:rsidR="00887F34" w:rsidRPr="007C0AB1">
        <w:fldChar w:fldCharType="end"/>
      </w:r>
      <w:r w:rsidR="00AF18E1">
        <w:t>.</w:t>
      </w:r>
      <w:r w:rsidR="00887F34" w:rsidRPr="007C0AB1">
        <w:t xml:space="preserve">  </w:t>
      </w:r>
      <w:r w:rsidR="00887F34" w:rsidRPr="00A4259B">
        <w:t xml:space="preserve">Childhood </w:t>
      </w:r>
      <w:r w:rsidR="00887F34" w:rsidRPr="00A4259B">
        <w:rPr>
          <w:i/>
        </w:rPr>
        <w:t xml:space="preserve">trauma </w:t>
      </w:r>
      <w:r w:rsidR="00887F34" w:rsidRPr="00A4259B">
        <w:t>includes child abuse and neglect, witnessing or experiencing domestic violence in childhood</w:t>
      </w:r>
      <w:r w:rsidR="00A641C5">
        <w:t xml:space="preserve"> and</w:t>
      </w:r>
      <w:r w:rsidR="00887F34" w:rsidRPr="00A4259B">
        <w:t xml:space="preserve"> other </w:t>
      </w:r>
      <w:r w:rsidR="00043EE3" w:rsidRPr="00A4259B">
        <w:t>‘</w:t>
      </w:r>
      <w:r w:rsidR="00887F34" w:rsidRPr="00A4259B">
        <w:t>adverse childhood experiences</w:t>
      </w:r>
      <w:r w:rsidR="00043EE3" w:rsidRPr="00A4259B">
        <w:t>’</w:t>
      </w:r>
      <w:r w:rsidR="00887F34" w:rsidRPr="00A4259B">
        <w:t xml:space="preserve"> </w:t>
      </w:r>
      <w:r w:rsidR="007C0AB1" w:rsidRPr="00A4259B">
        <w:fldChar w:fldCharType="begin">
          <w:fldData xml:space="preserve">PEVuZE5vdGU+PENpdGU+PEF1dGhvcj5GZWxpdHRpPC9BdXRob3I+PFllYXI+MTk5ODwvWWVhcj48
UmVjTnVtPjIzNTg8L1JlY051bT48RGlzcGxheVRleHQ+KEZlbGl0dGkgZXQgYWwuLCAxOTk4OyBL
ZXplbG1hbiBhbmQgU3RhdnJvcG91bG9zLCAyMDEyKTwvRGlzcGxheVRleHQ+PHJlY29yZD48cmVj
LW51bWJlcj4yMzU4PC9yZWMtbnVtYmVyPjxmb3JlaWduLWtleXM+PGtleSBhcHA9IkVOIiBkYi1p
ZD0idnh2ejB4cnJqenp6MGllejVzZHgwcmFvcDV4eGF6djBldmFkIiB0aW1lc3RhbXA9IjE0NzI3
NzM0OTgiPjIzNTg8L2tleT48L2ZvcmVpZ24ta2V5cz48cmVmLXR5cGUgbmFtZT0iSm91cm5hbCBB
cnRpY2xlIj4xNzwvcmVmLXR5cGU+PGNvbnRyaWJ1dG9ycz48YXV0aG9ycz48YXV0aG9yPkZlbGl0
dGksIFYuIEouPC9hdXRob3I+PGF1dGhvcj5BbmRhLCBSLiBGLjwvYXV0aG9yPjxhdXRob3I+Tm9y
ZGVuYmVyZywgRC48L2F1dGhvcj48YXV0aG9yPldpbGxpYW1zb24sIEQuIEYuPC9hdXRob3I+PGF1
dGhvcj5TcGl0eiwgQS4gTS48L2F1dGhvcj48YXV0aG9yPkVkd2FyZHMsIFYuPC9hdXRob3I+PGF1
dGhvcj5Lb3NzLCBNLiBQLjwvYXV0aG9yPjxhdXRob3I+TWFya3MsIEouIFMuPC9hdXRob3I+PC9h
dXRob3JzPjwvY29udHJpYnV0b3JzPjxhdXRoLWFkZHJlc3M+RGVwYXJ0bWVudCBvZiBQcmV2ZW50
aXZlIE1lZGljaW5lLCBTb3V0aGVybiBDYWxpZm9ybmlhIFBlcm1hbmVudGUgTWVkaWNhbCBHcm91
cCAoS2Fpc2VyIFBlcm1hbmVudGUpLCBTYW4gRGllZ28gOTIxMTEsIFVTQS48L2F1dGgtYWRkcmVz
cz48dGl0bGVzPjx0aXRsZT5SZWxhdGlvbnNoaXAgb2YgY2hpbGRob29kIGFidXNlIGFuZCBob3Vz
ZWhvbGQgZHlzZnVuY3Rpb24gdG8gbWFueSBvZiB0aGUgbGVhZGluZyBjYXVzZXMgb2YgZGVhdGgg
aW4gYWR1bHRzLiBUaGUgQWR2ZXJzZSBDaGlsZGhvb2QgRXhwZXJpZW5jZXMgKEFDRSkgU3R1ZHk8
L3RpdGxlPjxzZWNvbmRhcnktdGl0bGU+QW0gSiBQcmV2IE1lZDwvc2Vjb25kYXJ5LXRpdGxlPjwv
dGl0bGVzPjxwZXJpb2RpY2FsPjxmdWxsLXRpdGxlPkFtIEogUHJldiBNZWQ8L2Z1bGwtdGl0bGU+
PC9wZXJpb2RpY2FsPjxwYWdlcz4yNDUtNTg8L3BhZ2VzPjx2b2x1bWU+MTQ8L3ZvbHVtZT48bnVt
YmVyPjQ8L251bWJlcj48ZWRpdGlvbj4xOTk4LzA2LzIzPC9lZGl0aW9uPjxrZXl3b3Jkcz48a2V5
d29yZD5BZHVsdDwva2V5d29yZD48a2V5d29yZD5BZ2VkPC9rZXl3b3JkPjxrZXl3b3JkPkFnZWQs
IDgwIGFuZCBvdmVyPC9rZXl3b3JkPjxrZXl3b3JkPkNhbGlmb3JuaWEvZXBpZGVtaW9sb2d5PC9r
ZXl3b3JkPjxrZXl3b3JkPkNhdXNlIG9mIERlYXRoPC9rZXl3b3JkPjxrZXl3b3JkPkNoaWxkPC9r
ZXl3b3JkPjxrZXl3b3JkPkNoaWxkIEFidXNlL3N0YXRpc3RpY3MgJmFtcDsgbnVtZXJpY2FsIGRh
dGE8L2tleXdvcmQ+PGtleXdvcmQ+Q2hpbGQgb2YgSW1wYWlyZWQgUGFyZW50czwva2V5d29yZD48
a2V5d29yZD5Eb21lc3RpYyBWaW9sZW5jZS9zdGF0aXN0aWNzICZhbXA7IG51bWVyaWNhbCBkYXRh
PC9rZXl3b3JkPjxrZXl3b3JkPkZhbWlseTwva2V5d29yZD48a2V5d29yZD5GZW1hbGU8L2tleXdv
cmQ+PGtleXdvcmQ+SGVhbHRoIEJlaGF2aW9yPC9rZXl3b3JkPjxrZXl3b3JkPkh1bWFuczwva2V5
d29yZD48a2V5d29yZD5Mb2dpc3RpYyBNb2RlbHM8L2tleXdvcmQ+PGtleXdvcmQ+TWFsZTwva2V5
d29yZD48a2V5d29yZD5NaWRkbGUgQWdlZDwva2V5d29yZD48a2V5d29yZD5SaXNrIEZhY3RvcnM8
L2tleXdvcmQ+PGtleXdvcmQ+U29jaWFsIFByb2JsZW1zPC9rZXl3b3JkPjxrZXl3b3JkPlN1cnZl
eXMgYW5kIFF1ZXN0aW9ubmFpcmVzPC9rZXl3b3JkPjxrZXl3b3JkPlZpb2xlbmNlL3N0YXRpc3Rp
Y3MgJmFtcDsgbnVtZXJpY2FsIGRhdGE8L2tleXdvcmQ+PC9rZXl3b3Jkcz48ZGF0ZXM+PHllYXI+
MTk5ODwveWVhcj48cHViLWRhdGVzPjxkYXRlPk1heTwvZGF0ZT48L3B1Yi1kYXRlcz48L2RhdGVz
Pjxpc2JuPjA3NDktMzc5NyAoUHJpbnQpJiN4RDswNzQ5LTM3OTcgKExpbmtpbmcpPC9pc2JuPjxh
Y2Nlc3Npb24tbnVtPjk2MzUwNjk8L2FjY2Vzc2lvbi1udW0+PHVybHM+PC91cmxzPjxyZW1vdGUt
ZGF0YWJhc2UtcHJvdmlkZXI+TkxNPC9yZW1vdGUtZGF0YWJhc2UtcHJvdmlkZXI+PGxhbmd1YWdl
PmVuZzwvbGFuZ3VhZ2U+PC9yZWNvcmQ+PC9DaXRlPjxDaXRlPjxBdXRob3I+S2V6ZWxtYW48L0F1
dGhvcj48WWVhcj4yMDEyPC9ZZWFyPjxSZWNOdW0+MjcwMzwvUmVjTnVtPjxyZWNvcmQ+PHJlYy1u
dW1iZXI+MjcwMzwvcmVjLW51bWJlcj48Zm9yZWlnbi1rZXlzPjxrZXkgYXBwPSJFTiIgZGItaWQ9
InZ4dnoweHJyanp6ejBpZXo1c2R4MHJhb3A1eHhhenYwZXZhZCIgdGltZXN0YW1wPSIxNDczOTkz
MzU3Ij4yNzAzPC9rZXk+PC9mb3JlaWduLWtleXM+PHJlZi10eXBlIG5hbWU9IlJlcG9ydCI+Mjc8
L3JlZi10eXBlPjxjb250cmlidXRvcnM+PGF1dGhvcnM+PGF1dGhvcj5LZXplbG1hbiwgQ0E8L2F1
dGhvcj48YXV0aG9yPlN0YXZyb3BvdWxvcywgUEEgPC9hdXRob3I+PC9hdXRob3JzPjwvY29udHJp
YnV0b3JzPjx0aXRsZXM+PHRpdGxlPiBQcmFjdGljZSBHdWlkZWxpbmVzIGZvciBUcmVhdG1lbnQg
b2YgQ29tcGxleCBUcmF1bWEgYW5kIFRyYXVtYSBJbmZvcm1lZCBDYXJlIGFuZCBTZXJ2aWNlIERl
bGl2ZXJ5PC90aXRsZT48L3RpdGxlcz48ZGF0ZXM+PHllYXI+MjAxMjwveWVhcj48L2RhdGVzPjxw
dWItbG9jYXRpb24+U3lkbmV5PC9wdWItbG9jYXRpb24+PHB1Ymxpc2hlcj5BZHVsdHMgU3Vydml2
aW5nIENoaWxkIEFidXNlPC9wdWJsaXNoZXI+PHVybHM+PC91cmxzPjwvcmVjb3JkPjwvQ2l0ZT48
L0VuZE5vdGU+AG==
</w:fldData>
        </w:fldChar>
      </w:r>
      <w:r w:rsidR="00043EE3" w:rsidRPr="00A4259B">
        <w:instrText xml:space="preserve"> ADDIN EN.CITE </w:instrText>
      </w:r>
      <w:r w:rsidR="00043EE3" w:rsidRPr="00A4259B">
        <w:fldChar w:fldCharType="begin">
          <w:fldData xml:space="preserve">PEVuZE5vdGU+PENpdGU+PEF1dGhvcj5GZWxpdHRpPC9BdXRob3I+PFllYXI+MTk5ODwvWWVhcj48
UmVjTnVtPjIzNTg8L1JlY051bT48RGlzcGxheVRleHQ+KEZlbGl0dGkgZXQgYWwuLCAxOTk4OyBL
ZXplbG1hbiBhbmQgU3RhdnJvcG91bG9zLCAyMDEyKTwvRGlzcGxheVRleHQ+PHJlY29yZD48cmVj
LW51bWJlcj4yMzU4PC9yZWMtbnVtYmVyPjxmb3JlaWduLWtleXM+PGtleSBhcHA9IkVOIiBkYi1p
ZD0idnh2ejB4cnJqenp6MGllejVzZHgwcmFvcDV4eGF6djBldmFkIiB0aW1lc3RhbXA9IjE0NzI3
NzM0OTgiPjIzNTg8L2tleT48L2ZvcmVpZ24ta2V5cz48cmVmLXR5cGUgbmFtZT0iSm91cm5hbCBB
cnRpY2xlIj4xNzwvcmVmLXR5cGU+PGNvbnRyaWJ1dG9ycz48YXV0aG9ycz48YXV0aG9yPkZlbGl0
dGksIFYuIEouPC9hdXRob3I+PGF1dGhvcj5BbmRhLCBSLiBGLjwvYXV0aG9yPjxhdXRob3I+Tm9y
ZGVuYmVyZywgRC48L2F1dGhvcj48YXV0aG9yPldpbGxpYW1zb24sIEQuIEYuPC9hdXRob3I+PGF1
dGhvcj5TcGl0eiwgQS4gTS48L2F1dGhvcj48YXV0aG9yPkVkd2FyZHMsIFYuPC9hdXRob3I+PGF1
dGhvcj5Lb3NzLCBNLiBQLjwvYXV0aG9yPjxhdXRob3I+TWFya3MsIEouIFMuPC9hdXRob3I+PC9h
dXRob3JzPjwvY29udHJpYnV0b3JzPjxhdXRoLWFkZHJlc3M+RGVwYXJ0bWVudCBvZiBQcmV2ZW50
aXZlIE1lZGljaW5lLCBTb3V0aGVybiBDYWxpZm9ybmlhIFBlcm1hbmVudGUgTWVkaWNhbCBHcm91
cCAoS2Fpc2VyIFBlcm1hbmVudGUpLCBTYW4gRGllZ28gOTIxMTEsIFVTQS48L2F1dGgtYWRkcmVz
cz48dGl0bGVzPjx0aXRsZT5SZWxhdGlvbnNoaXAgb2YgY2hpbGRob29kIGFidXNlIGFuZCBob3Vz
ZWhvbGQgZHlzZnVuY3Rpb24gdG8gbWFueSBvZiB0aGUgbGVhZGluZyBjYXVzZXMgb2YgZGVhdGgg
aW4gYWR1bHRzLiBUaGUgQWR2ZXJzZSBDaGlsZGhvb2QgRXhwZXJpZW5jZXMgKEFDRSkgU3R1ZHk8
L3RpdGxlPjxzZWNvbmRhcnktdGl0bGU+QW0gSiBQcmV2IE1lZDwvc2Vjb25kYXJ5LXRpdGxlPjwv
dGl0bGVzPjxwZXJpb2RpY2FsPjxmdWxsLXRpdGxlPkFtIEogUHJldiBNZWQ8L2Z1bGwtdGl0bGU+
PC9wZXJpb2RpY2FsPjxwYWdlcz4yNDUtNTg8L3BhZ2VzPjx2b2x1bWU+MTQ8L3ZvbHVtZT48bnVt
YmVyPjQ8L251bWJlcj48ZWRpdGlvbj4xOTk4LzA2LzIzPC9lZGl0aW9uPjxrZXl3b3Jkcz48a2V5
d29yZD5BZHVsdDwva2V5d29yZD48a2V5d29yZD5BZ2VkPC9rZXl3b3JkPjxrZXl3b3JkPkFnZWQs
IDgwIGFuZCBvdmVyPC9rZXl3b3JkPjxrZXl3b3JkPkNhbGlmb3JuaWEvZXBpZGVtaW9sb2d5PC9r
ZXl3b3JkPjxrZXl3b3JkPkNhdXNlIG9mIERlYXRoPC9rZXl3b3JkPjxrZXl3b3JkPkNoaWxkPC9r
ZXl3b3JkPjxrZXl3b3JkPkNoaWxkIEFidXNlL3N0YXRpc3RpY3MgJmFtcDsgbnVtZXJpY2FsIGRh
dGE8L2tleXdvcmQ+PGtleXdvcmQ+Q2hpbGQgb2YgSW1wYWlyZWQgUGFyZW50czwva2V5d29yZD48
a2V5d29yZD5Eb21lc3RpYyBWaW9sZW5jZS9zdGF0aXN0aWNzICZhbXA7IG51bWVyaWNhbCBkYXRh
PC9rZXl3b3JkPjxrZXl3b3JkPkZhbWlseTwva2V5d29yZD48a2V5d29yZD5GZW1hbGU8L2tleXdv
cmQ+PGtleXdvcmQ+SGVhbHRoIEJlaGF2aW9yPC9rZXl3b3JkPjxrZXl3b3JkPkh1bWFuczwva2V5
d29yZD48a2V5d29yZD5Mb2dpc3RpYyBNb2RlbHM8L2tleXdvcmQ+PGtleXdvcmQ+TWFsZTwva2V5
d29yZD48a2V5d29yZD5NaWRkbGUgQWdlZDwva2V5d29yZD48a2V5d29yZD5SaXNrIEZhY3RvcnM8
L2tleXdvcmQ+PGtleXdvcmQ+U29jaWFsIFByb2JsZW1zPC9rZXl3b3JkPjxrZXl3b3JkPlN1cnZl
eXMgYW5kIFF1ZXN0aW9ubmFpcmVzPC9rZXl3b3JkPjxrZXl3b3JkPlZpb2xlbmNlL3N0YXRpc3Rp
Y3MgJmFtcDsgbnVtZXJpY2FsIGRhdGE8L2tleXdvcmQ+PC9rZXl3b3Jkcz48ZGF0ZXM+PHllYXI+
MTk5ODwveWVhcj48cHViLWRhdGVzPjxkYXRlPk1heTwvZGF0ZT48L3B1Yi1kYXRlcz48L2RhdGVz
Pjxpc2JuPjA3NDktMzc5NyAoUHJpbnQpJiN4RDswNzQ5LTM3OTcgKExpbmtpbmcpPC9pc2JuPjxh
Y2Nlc3Npb24tbnVtPjk2MzUwNjk8L2FjY2Vzc2lvbi1udW0+PHVybHM+PC91cmxzPjxyZW1vdGUt
ZGF0YWJhc2UtcHJvdmlkZXI+TkxNPC9yZW1vdGUtZGF0YWJhc2UtcHJvdmlkZXI+PGxhbmd1YWdl
PmVuZzwvbGFuZ3VhZ2U+PC9yZWNvcmQ+PC9DaXRlPjxDaXRlPjxBdXRob3I+S2V6ZWxtYW48L0F1
dGhvcj48WWVhcj4yMDEyPC9ZZWFyPjxSZWNOdW0+MjcwMzwvUmVjTnVtPjxyZWNvcmQ+PHJlYy1u
dW1iZXI+MjcwMzwvcmVjLW51bWJlcj48Zm9yZWlnbi1rZXlzPjxrZXkgYXBwPSJFTiIgZGItaWQ9
InZ4dnoweHJyanp6ejBpZXo1c2R4MHJhb3A1eHhhenYwZXZhZCIgdGltZXN0YW1wPSIxNDczOTkz
MzU3Ij4yNzAzPC9rZXk+PC9mb3JlaWduLWtleXM+PHJlZi10eXBlIG5hbWU9IlJlcG9ydCI+Mjc8
L3JlZi10eXBlPjxjb250cmlidXRvcnM+PGF1dGhvcnM+PGF1dGhvcj5LZXplbG1hbiwgQ0E8L2F1
dGhvcj48YXV0aG9yPlN0YXZyb3BvdWxvcywgUEEgPC9hdXRob3I+PC9hdXRob3JzPjwvY29udHJp
YnV0b3JzPjx0aXRsZXM+PHRpdGxlPiBQcmFjdGljZSBHdWlkZWxpbmVzIGZvciBUcmVhdG1lbnQg
b2YgQ29tcGxleCBUcmF1bWEgYW5kIFRyYXVtYSBJbmZvcm1lZCBDYXJlIGFuZCBTZXJ2aWNlIERl
bGl2ZXJ5PC90aXRsZT48L3RpdGxlcz48ZGF0ZXM+PHllYXI+MjAxMjwveWVhcj48L2RhdGVzPjxw
dWItbG9jYXRpb24+U3lkbmV5PC9wdWItbG9jYXRpb24+PHB1Ymxpc2hlcj5BZHVsdHMgU3Vydml2
aW5nIENoaWxkIEFidXNlPC9wdWJsaXNoZXI+PHVybHM+PC91cmxzPjwvcmVjb3JkPjwvQ2l0ZT48
L0VuZE5vdGU+AG==
</w:fldData>
        </w:fldChar>
      </w:r>
      <w:r w:rsidR="00043EE3" w:rsidRPr="00A4259B">
        <w:instrText xml:space="preserve"> ADDIN EN.CITE.DATA </w:instrText>
      </w:r>
      <w:r w:rsidR="00043EE3" w:rsidRPr="00A4259B">
        <w:fldChar w:fldCharType="end"/>
      </w:r>
      <w:r w:rsidR="007C0AB1" w:rsidRPr="00A4259B">
        <w:fldChar w:fldCharType="separate"/>
      </w:r>
      <w:r w:rsidR="00043EE3" w:rsidRPr="00A4259B">
        <w:rPr>
          <w:noProof/>
        </w:rPr>
        <w:t>(Felitti et al., 1998; Kezelman and Stavropoulos, 2012)</w:t>
      </w:r>
      <w:r w:rsidR="007C0AB1" w:rsidRPr="00A4259B">
        <w:fldChar w:fldCharType="end"/>
      </w:r>
      <w:r w:rsidR="00887F34" w:rsidRPr="00A4259B">
        <w:t>.</w:t>
      </w:r>
      <w:r w:rsidR="007C0AB1">
        <w:t xml:space="preserve"> </w:t>
      </w:r>
      <w:r w:rsidR="00BE6357">
        <w:t xml:space="preserve">There is </w:t>
      </w:r>
      <w:r w:rsidR="00A641C5">
        <w:t>clear</w:t>
      </w:r>
      <w:r w:rsidR="00BE6357">
        <w:t xml:space="preserve"> evidence that e</w:t>
      </w:r>
      <w:r w:rsidR="007C0AB1">
        <w:t xml:space="preserve">xperiences of childhood trauma </w:t>
      </w:r>
      <w:r w:rsidR="007C0AB1" w:rsidRPr="007569A9">
        <w:t xml:space="preserve">appears </w:t>
      </w:r>
      <w:r w:rsidR="00BE6357">
        <w:t>can</w:t>
      </w:r>
      <w:r w:rsidR="007C0AB1" w:rsidRPr="007569A9">
        <w:t xml:space="preserve"> </w:t>
      </w:r>
      <w:r w:rsidR="007C0AB1" w:rsidRPr="007C0AB1">
        <w:t xml:space="preserve">have serious effects on the developing brain and impair the development of the nervous and immune systems’ leading to long term behavioural, physical and mental health problems in adulthood </w:t>
      </w:r>
      <w:r w:rsidR="007C0AB1" w:rsidRPr="007C0AB1">
        <w:fldChar w:fldCharType="begin">
          <w:fldData xml:space="preserve">PEVuZE5vdGU+PENpdGU+PEF1dGhvcj5Xb3JsZCBIZWFsdGggT3JnYW5pc2F0aW9uPC9BdXRob3I+
PFllYXI+MjAxNjwvWWVhcj48UmVjTnVtPjIzNTc8L1JlY051bT48RGlzcGxheVRleHQ+KFdvcmxk
IEhlYWx0aCBPcmdhbmlzYXRpb24sIDIwMTY7IFN0cmVlY2stRmlzY2hlciBhbmQgdmFuIGRlciBL
b2xrLCAyMDAwOyBNY0Nyb3J5IGV0IGFsLiwgMjAxMCk8L0Rpc3BsYXlUZXh0PjxyZWNvcmQ+PHJl
Yy1udW1iZXI+MjM1NzwvcmVjLW51bWJlcj48Zm9yZWlnbi1rZXlzPjxrZXkgYXBwPSJFTiIgZGIt
aWQ9InZ4dnoweHJyanp6ejBpZXo1c2R4MHJhb3A1eHhhenYwZXZhZCIgdGltZXN0YW1wPSIxNDcy
NzcyOTE2Ij4yMzU3PC9rZXk+PC9mb3JlaWduLWtleXM+PHJlZi10eXBlIG5hbWU9IkdlbmVyaWMi
PjEzPC9yZWYtdHlwZT48Y29udHJpYnV0b3JzPjxhdXRob3JzPjxhdXRob3I+V29ybGQgSGVhbHRo
IE9yZ2FuaXNhdGlvbiwgPC9hdXRob3I+PC9hdXRob3JzPjwvY29udHJpYnV0b3JzPjx0aXRsZXM+
PHRpdGxlPkNoaWxkIG1hbHRyZWF0bWVudCBmYWN0c2hlZXQ8L3RpdGxlPjwvdGl0bGVzPjxkYXRl
cz48eWVhcj4yMDE2PC95ZWFyPjwvZGF0ZXM+PHB1Yi1sb2NhdGlvbj5HZW5ldmE8L3B1Yi1sb2Nh
dGlvbj48cHVibGlzaGVyPldITzwvcHVibGlzaGVyPjx1cmxzPjxyZWxhdGVkLXVybHM+PHVybD5o
dHRwOi8vd3d3Lndoby5pbnQvbWVkaWFjZW50cmUvZmFjdHNoZWV0cy9mczE1MC9lbi8gQWNjZXNz
ZWQgMi85LzIwMTY8L3VybD48L3JlbGF0ZWQtdXJscz48L3VybHM+PC9yZWNvcmQ+PC9DaXRlPjxD
aXRlPjxBdXRob3I+U3RyZWVjay1GaXNjaGVyPC9BdXRob3I+PFllYXI+MjAwMDwvWWVhcj48UmVj
TnVtPjIzNTk8L1JlY051bT48cmVjb3JkPjxyZWMtbnVtYmVyPjIzNTk8L3JlYy1udW1iZXI+PGZv
cmVpZ24ta2V5cz48a2V5IGFwcD0iRU4iIGRiLWlkPSJ2eHZ6MHhycmp6enowaWV6NXNkeDByYW9w
NXh4YXp2MGV2YWQiIHRpbWVzdGFtcD0iMTQ3Mjc3NDI0MiI+MjM1OTwva2V5PjwvZm9yZWlnbi1r
ZXlzPjxyZWYtdHlwZSBuYW1lPSJKb3VybmFsIEFydGljbGUiPjE3PC9yZWYtdHlwZT48Y29udHJp
YnV0b3JzPjxhdXRob3JzPjxhdXRob3I+U3RyZWVjay1GaXNjaGVyLCBBPC9hdXRob3I+PGF1dGhv
cj52YW4gZGVyIEtvbGssIEJBPC9hdXRob3I+PC9hdXRob3JzPjwvY29udHJpYnV0b3JzPjx0aXRs
ZXM+PHRpdGxlPkRvd24gd2lsbCBjb21lIGJhYnksIGNyYWRsZSBhbmQgYWxsOiBEaWFnbm9zdGlj
IGFuZCB0aGVyYXBldXRpYyBpbXBsaWNhdGlvbnMgb2YgY2hyb25pYyB0cmF1bWEgb24gY2hpbGQg
ZGV2ZWxvcG1lbnQ8L3RpdGxlPjxzZWNvbmRhcnktdGl0bGU+QXVzdHJhbGlhbiBhbmQgTmV3IFpl
YWxhbmQgSm91cm5hbCBvZiBQc3ljaGlhdHJ5PC9zZWNvbmRhcnktdGl0bGU+PC90aXRsZXM+PHBl
cmlvZGljYWw+PGZ1bGwtdGl0bGU+QXVzdHJhbGlhbiBhbmQgTmV3IFplYWxhbmQgSm91cm5hbCBv
ZiBQc3ljaGlhdHJ5PC9mdWxsLXRpdGxlPjwvcGVyaW9kaWNhbD48cGFnZXM+OTAzLTkxODwvcGFn
ZXM+PHZvbHVtZT4zNDwvdm9sdW1lPjxudW1iZXI+NjwvbnVtYmVyPjxkYXRlcz48eWVhcj4yMDAw
PC95ZWFyPjwvZGF0ZXM+PHVybHM+PC91cmxzPjwvcmVjb3JkPjwvQ2l0ZT48Q2l0ZT48QXV0aG9y
Pk1jQ3Jvcnk8L0F1dGhvcj48WWVhcj4yMDEwPC9ZZWFyPjxSZWNOdW0+MjM2MDwvUmVjTnVtPjxy
ZWNvcmQ+PHJlYy1udW1iZXI+MjM2MDwvcmVjLW51bWJlcj48Zm9yZWlnbi1rZXlzPjxrZXkgYXBw
PSJFTiIgZGItaWQ9InZ4dnoweHJyanp6ejBpZXo1c2R4MHJhb3A1eHhhenYwZXZhZCIgdGltZXN0
YW1wPSIxNDcyNzc0NTczIj4yMzYwPC9rZXk+PC9mb3JlaWduLWtleXM+PHJlZi10eXBlIG5hbWU9
IkpvdXJuYWwgQXJ0aWNsZSI+MTc8L3JlZi10eXBlPjxjb250cmlidXRvcnM+PGF1dGhvcnM+PGF1
dGhvcj5NY0Nyb3J5LCBFPC9hdXRob3I+PGF1dGhvcj5EZSBCcml0bywgU0E8L2F1dGhvcj48YXV0
aG9yPlZpZGluZywgRSA8L2F1dGhvcj48L2F1dGhvcnM+PC9jb250cmlidXRvcnM+PHRpdGxlcz48
dGl0bGU+UmVzZWFyY2ggcmV2aWV3OiBUaGUgbmV1cm9iaW9sb2d5IGFuZCBnZW5ldGljcyBvZiBt
YWx0cmVhdG1lbnQgYW5kIGFkdmVyc2l0eTwvdGl0bGU+PHNlY29uZGFyeS10aXRsZT5UaGUgSm91
cm5hbCBvZiBDaGlsZCBQc3ljaG9sb2d5IGFuZCBQc3ljaGlhdHJ5PC9zZWNvbmRhcnktdGl0bGU+
PC90aXRsZXM+PHBlcmlvZGljYWw+PGZ1bGwtdGl0bGU+VGhlIEpvdXJuYWwgb2YgQ2hpbGQgUHN5
Y2hvbG9neSBhbmQgUHN5Y2hpYXRyeTwvZnVsbC10aXRsZT48L3BlcmlvZGljYWw+PHBhZ2VzPjEw
NzktMTA5NTwvcGFnZXM+PHZvbHVtZT41MTwvdm9sdW1lPjxudW1iZXI+MTA8L251bWJlcj48ZGF0
ZXM+PHllYXI+MjAxMDwveWVhcj48L2RhdGVzPjx1cmxzPjwvdXJscz48L3JlY29yZD48L0NpdGU+
PC9FbmROb3RlPgB=
</w:fldData>
        </w:fldChar>
      </w:r>
      <w:r w:rsidR="00CE5A4C">
        <w:instrText xml:space="preserve"> ADDIN EN.CITE </w:instrText>
      </w:r>
      <w:r w:rsidR="00CE5A4C">
        <w:fldChar w:fldCharType="begin">
          <w:fldData xml:space="preserve">PEVuZE5vdGU+PENpdGU+PEF1dGhvcj5Xb3JsZCBIZWFsdGggT3JnYW5pc2F0aW9uPC9BdXRob3I+
PFllYXI+MjAxNjwvWWVhcj48UmVjTnVtPjIzNTc8L1JlY051bT48RGlzcGxheVRleHQ+KFdvcmxk
IEhlYWx0aCBPcmdhbmlzYXRpb24sIDIwMTY7IFN0cmVlY2stRmlzY2hlciBhbmQgdmFuIGRlciBL
b2xrLCAyMDAwOyBNY0Nyb3J5IGV0IGFsLiwgMjAxMCk8L0Rpc3BsYXlUZXh0PjxyZWNvcmQ+PHJl
Yy1udW1iZXI+MjM1NzwvcmVjLW51bWJlcj48Zm9yZWlnbi1rZXlzPjxrZXkgYXBwPSJFTiIgZGIt
aWQ9InZ4dnoweHJyanp6ejBpZXo1c2R4MHJhb3A1eHhhenYwZXZhZCIgdGltZXN0YW1wPSIxNDcy
NzcyOTE2Ij4yMzU3PC9rZXk+PC9mb3JlaWduLWtleXM+PHJlZi10eXBlIG5hbWU9IkdlbmVyaWMi
PjEzPC9yZWYtdHlwZT48Y29udHJpYnV0b3JzPjxhdXRob3JzPjxhdXRob3I+V29ybGQgSGVhbHRo
IE9yZ2FuaXNhdGlvbiwgPC9hdXRob3I+PC9hdXRob3JzPjwvY29udHJpYnV0b3JzPjx0aXRsZXM+
PHRpdGxlPkNoaWxkIG1hbHRyZWF0bWVudCBmYWN0c2hlZXQ8L3RpdGxlPjwvdGl0bGVzPjxkYXRl
cz48eWVhcj4yMDE2PC95ZWFyPjwvZGF0ZXM+PHB1Yi1sb2NhdGlvbj5HZW5ldmE8L3B1Yi1sb2Nh
dGlvbj48cHVibGlzaGVyPldITzwvcHVibGlzaGVyPjx1cmxzPjxyZWxhdGVkLXVybHM+PHVybD5o
dHRwOi8vd3d3Lndoby5pbnQvbWVkaWFjZW50cmUvZmFjdHNoZWV0cy9mczE1MC9lbi8gQWNjZXNz
ZWQgMi85LzIwMTY8L3VybD48L3JlbGF0ZWQtdXJscz48L3VybHM+PC9yZWNvcmQ+PC9DaXRlPjxD
aXRlPjxBdXRob3I+U3RyZWVjay1GaXNjaGVyPC9BdXRob3I+PFllYXI+MjAwMDwvWWVhcj48UmVj
TnVtPjIzNTk8L1JlY051bT48cmVjb3JkPjxyZWMtbnVtYmVyPjIzNTk8L3JlYy1udW1iZXI+PGZv
cmVpZ24ta2V5cz48a2V5IGFwcD0iRU4iIGRiLWlkPSJ2eHZ6MHhycmp6enowaWV6NXNkeDByYW9w
NXh4YXp2MGV2YWQiIHRpbWVzdGFtcD0iMTQ3Mjc3NDI0MiI+MjM1OTwva2V5PjwvZm9yZWlnbi1r
ZXlzPjxyZWYtdHlwZSBuYW1lPSJKb3VybmFsIEFydGljbGUiPjE3PC9yZWYtdHlwZT48Y29udHJp
YnV0b3JzPjxhdXRob3JzPjxhdXRob3I+U3RyZWVjay1GaXNjaGVyLCBBPC9hdXRob3I+PGF1dGhv
cj52YW4gZGVyIEtvbGssIEJBPC9hdXRob3I+PC9hdXRob3JzPjwvY29udHJpYnV0b3JzPjx0aXRs
ZXM+PHRpdGxlPkRvd24gd2lsbCBjb21lIGJhYnksIGNyYWRsZSBhbmQgYWxsOiBEaWFnbm9zdGlj
IGFuZCB0aGVyYXBldXRpYyBpbXBsaWNhdGlvbnMgb2YgY2hyb25pYyB0cmF1bWEgb24gY2hpbGQg
ZGV2ZWxvcG1lbnQ8L3RpdGxlPjxzZWNvbmRhcnktdGl0bGU+QXVzdHJhbGlhbiBhbmQgTmV3IFpl
YWxhbmQgSm91cm5hbCBvZiBQc3ljaGlhdHJ5PC9zZWNvbmRhcnktdGl0bGU+PC90aXRsZXM+PHBl
cmlvZGljYWw+PGZ1bGwtdGl0bGU+QXVzdHJhbGlhbiBhbmQgTmV3IFplYWxhbmQgSm91cm5hbCBv
ZiBQc3ljaGlhdHJ5PC9mdWxsLXRpdGxlPjwvcGVyaW9kaWNhbD48cGFnZXM+OTAzLTkxODwvcGFn
ZXM+PHZvbHVtZT4zNDwvdm9sdW1lPjxudW1iZXI+NjwvbnVtYmVyPjxkYXRlcz48eWVhcj4yMDAw
PC95ZWFyPjwvZGF0ZXM+PHVybHM+PC91cmxzPjwvcmVjb3JkPjwvQ2l0ZT48Q2l0ZT48QXV0aG9y
Pk1jQ3Jvcnk8L0F1dGhvcj48WWVhcj4yMDEwPC9ZZWFyPjxSZWNOdW0+MjM2MDwvUmVjTnVtPjxy
ZWNvcmQ+PHJlYy1udW1iZXI+MjM2MDwvcmVjLW51bWJlcj48Zm9yZWlnbi1rZXlzPjxrZXkgYXBw
PSJFTiIgZGItaWQ9InZ4dnoweHJyanp6ejBpZXo1c2R4MHJhb3A1eHhhenYwZXZhZCIgdGltZXN0
YW1wPSIxNDcyNzc0NTczIj4yMzYwPC9rZXk+PC9mb3JlaWduLWtleXM+PHJlZi10eXBlIG5hbWU9
IkpvdXJuYWwgQXJ0aWNsZSI+MTc8L3JlZi10eXBlPjxjb250cmlidXRvcnM+PGF1dGhvcnM+PGF1
dGhvcj5NY0Nyb3J5LCBFPC9hdXRob3I+PGF1dGhvcj5EZSBCcml0bywgU0E8L2F1dGhvcj48YXV0
aG9yPlZpZGluZywgRSA8L2F1dGhvcj48L2F1dGhvcnM+PC9jb250cmlidXRvcnM+PHRpdGxlcz48
dGl0bGU+UmVzZWFyY2ggcmV2aWV3OiBUaGUgbmV1cm9iaW9sb2d5IGFuZCBnZW5ldGljcyBvZiBt
YWx0cmVhdG1lbnQgYW5kIGFkdmVyc2l0eTwvdGl0bGU+PHNlY29uZGFyeS10aXRsZT5UaGUgSm91
cm5hbCBvZiBDaGlsZCBQc3ljaG9sb2d5IGFuZCBQc3ljaGlhdHJ5PC9zZWNvbmRhcnktdGl0bGU+
PC90aXRsZXM+PHBlcmlvZGljYWw+PGZ1bGwtdGl0bGU+VGhlIEpvdXJuYWwgb2YgQ2hpbGQgUHN5
Y2hvbG9neSBhbmQgUHN5Y2hpYXRyeTwvZnVsbC10aXRsZT48L3BlcmlvZGljYWw+PHBhZ2VzPjEw
NzktMTA5NTwvcGFnZXM+PHZvbHVtZT41MTwvdm9sdW1lPjxudW1iZXI+MTA8L251bWJlcj48ZGF0
ZXM+PHllYXI+MjAxMDwveWVhcj48L2RhdGVzPjx1cmxzPjwvdXJscz48L3JlY29yZD48L0NpdGU+
PC9FbmROb3RlPgB=
</w:fldData>
        </w:fldChar>
      </w:r>
      <w:r w:rsidR="00CE5A4C">
        <w:instrText xml:space="preserve"> ADDIN EN.CITE.DATA </w:instrText>
      </w:r>
      <w:r w:rsidR="00CE5A4C">
        <w:fldChar w:fldCharType="end"/>
      </w:r>
      <w:r w:rsidR="007C0AB1" w:rsidRPr="007C0AB1">
        <w:fldChar w:fldCharType="separate"/>
      </w:r>
      <w:r w:rsidR="00CE5A4C">
        <w:rPr>
          <w:noProof/>
        </w:rPr>
        <w:t>(World Health Organisation, 2016; Streeck-Fischer and van der Kolk, 2000; McCrory et al., 2010)</w:t>
      </w:r>
      <w:r w:rsidR="007C0AB1" w:rsidRPr="007C0AB1">
        <w:fldChar w:fldCharType="end"/>
      </w:r>
      <w:r w:rsidR="007C0AB1" w:rsidRPr="007C0AB1">
        <w:t xml:space="preserve">.  </w:t>
      </w:r>
    </w:p>
    <w:p w14:paraId="47B86695" w14:textId="78B8B6EC" w:rsidR="002868CB" w:rsidRDefault="002868CB" w:rsidP="003A2103">
      <w:pPr>
        <w:autoSpaceDE w:val="0"/>
        <w:autoSpaceDN w:val="0"/>
        <w:adjustRightInd w:val="0"/>
        <w:spacing w:after="0" w:line="240" w:lineRule="auto"/>
      </w:pPr>
    </w:p>
    <w:p w14:paraId="5DA4CF2B" w14:textId="4F2EDA26" w:rsidR="002868CB" w:rsidRDefault="00E00C9B" w:rsidP="0030454F">
      <w:r>
        <w:t>Trauma is often distinguished between ‘</w:t>
      </w:r>
      <w:r w:rsidR="00E447C7" w:rsidRPr="00BC763C">
        <w:rPr>
          <w:rFonts w:ascii="Calibri" w:hAnsi="Calibri" w:cs="Arial"/>
        </w:rPr>
        <w:t>Type 1</w:t>
      </w:r>
      <w:r>
        <w:rPr>
          <w:rFonts w:ascii="Calibri" w:hAnsi="Calibri" w:cs="Arial"/>
        </w:rPr>
        <w:t>’ (acute exposure to a single event</w:t>
      </w:r>
      <w:r w:rsidR="00E618C5">
        <w:rPr>
          <w:rFonts w:ascii="Calibri" w:hAnsi="Calibri" w:cs="Arial"/>
        </w:rPr>
        <w:t>, with supportive adults to help child make sense of experience</w:t>
      </w:r>
      <w:r>
        <w:rPr>
          <w:rFonts w:ascii="Calibri" w:hAnsi="Calibri" w:cs="Arial"/>
        </w:rPr>
        <w:t>)</w:t>
      </w:r>
      <w:r w:rsidR="00E447C7" w:rsidRPr="00BC763C">
        <w:rPr>
          <w:rFonts w:ascii="Calibri" w:hAnsi="Calibri" w:cs="Arial"/>
        </w:rPr>
        <w:t xml:space="preserve"> and </w:t>
      </w:r>
      <w:r>
        <w:rPr>
          <w:rFonts w:ascii="Calibri" w:hAnsi="Calibri" w:cs="Arial"/>
        </w:rPr>
        <w:t>‘</w:t>
      </w:r>
      <w:r w:rsidR="00E447C7" w:rsidRPr="00BC763C">
        <w:rPr>
          <w:rFonts w:ascii="Calibri" w:hAnsi="Calibri" w:cs="Arial"/>
        </w:rPr>
        <w:t>Type 2</w:t>
      </w:r>
      <w:r>
        <w:rPr>
          <w:rFonts w:ascii="Calibri" w:hAnsi="Calibri" w:cs="Arial"/>
        </w:rPr>
        <w:t>’</w:t>
      </w:r>
      <w:r w:rsidR="00A4259B">
        <w:rPr>
          <w:rFonts w:ascii="Calibri" w:hAnsi="Calibri" w:cs="Arial"/>
        </w:rPr>
        <w:t xml:space="preserve"> </w:t>
      </w:r>
      <w:r w:rsidR="00E618C5">
        <w:rPr>
          <w:rFonts w:ascii="Calibri" w:hAnsi="Calibri" w:cs="Arial"/>
        </w:rPr>
        <w:t>o</w:t>
      </w:r>
      <w:r w:rsidR="007569A9">
        <w:rPr>
          <w:rFonts w:ascii="Calibri" w:hAnsi="Calibri" w:cs="Arial"/>
        </w:rPr>
        <w:t>r</w:t>
      </w:r>
      <w:r w:rsidR="00E618C5">
        <w:rPr>
          <w:rFonts w:ascii="Calibri" w:hAnsi="Calibri" w:cs="Arial"/>
        </w:rPr>
        <w:t xml:space="preserve"> ‘complex trauma’</w:t>
      </w:r>
      <w:r w:rsidR="00E4047A">
        <w:rPr>
          <w:rFonts w:ascii="Calibri" w:hAnsi="Calibri" w:cs="Arial"/>
        </w:rPr>
        <w:t xml:space="preserve">. The latter refers to </w:t>
      </w:r>
      <w:r w:rsidR="00E618C5">
        <w:rPr>
          <w:rFonts w:ascii="Calibri" w:hAnsi="Calibri" w:cs="Arial"/>
        </w:rPr>
        <w:t>cumulative e</w:t>
      </w:r>
      <w:r w:rsidR="00E447C7" w:rsidRPr="00BC763C">
        <w:rPr>
          <w:rFonts w:ascii="Calibri" w:hAnsi="Calibri" w:cs="Arial"/>
        </w:rPr>
        <w:t xml:space="preserve">xposure to multiple traumatic </w:t>
      </w:r>
      <w:r w:rsidR="00E618C5">
        <w:rPr>
          <w:rFonts w:ascii="Calibri" w:hAnsi="Calibri" w:cs="Arial"/>
        </w:rPr>
        <w:t xml:space="preserve">experiences </w:t>
      </w:r>
      <w:r w:rsidR="00E447C7" w:rsidRPr="00BC763C">
        <w:rPr>
          <w:rFonts w:ascii="Calibri" w:hAnsi="Calibri" w:cs="Arial"/>
        </w:rPr>
        <w:t>(Bath, 2008)</w:t>
      </w:r>
      <w:r w:rsidR="00E618C5">
        <w:rPr>
          <w:rFonts w:ascii="Calibri" w:hAnsi="Calibri" w:cs="Arial"/>
        </w:rPr>
        <w:t xml:space="preserve"> that often </w:t>
      </w:r>
      <w:r w:rsidR="00E4047A">
        <w:rPr>
          <w:rFonts w:ascii="Calibri" w:hAnsi="Calibri" w:cs="Arial"/>
        </w:rPr>
        <w:t xml:space="preserve">involves </w:t>
      </w:r>
      <w:r w:rsidR="00E447C7">
        <w:rPr>
          <w:rFonts w:ascii="Calibri" w:hAnsi="Calibri" w:cs="Arial"/>
        </w:rPr>
        <w:t>interpersonal</w:t>
      </w:r>
      <w:r w:rsidR="00E4047A">
        <w:rPr>
          <w:rFonts w:ascii="Calibri" w:hAnsi="Calibri" w:cs="Arial"/>
        </w:rPr>
        <w:t xml:space="preserve"> violation</w:t>
      </w:r>
      <w:r w:rsidR="00E618C5">
        <w:rPr>
          <w:rFonts w:ascii="Calibri" w:hAnsi="Calibri" w:cs="Arial"/>
        </w:rPr>
        <w:t xml:space="preserve"> </w:t>
      </w:r>
      <w:r w:rsidR="00E447C7">
        <w:rPr>
          <w:rFonts w:ascii="Calibri" w:hAnsi="Calibri" w:cs="Arial"/>
        </w:rPr>
        <w:t xml:space="preserve">and </w:t>
      </w:r>
      <w:r w:rsidR="00E447C7" w:rsidRPr="00BC763C">
        <w:rPr>
          <w:rFonts w:ascii="Calibri" w:hAnsi="Calibri" w:cs="Arial"/>
        </w:rPr>
        <w:t>occur</w:t>
      </w:r>
      <w:r w:rsidR="00E618C5">
        <w:rPr>
          <w:rFonts w:ascii="Calibri" w:hAnsi="Calibri" w:cs="Arial"/>
        </w:rPr>
        <w:t>s</w:t>
      </w:r>
      <w:r w:rsidR="00E447C7" w:rsidRPr="00BC763C">
        <w:rPr>
          <w:rFonts w:ascii="Calibri" w:hAnsi="Calibri" w:cs="Arial"/>
        </w:rPr>
        <w:t xml:space="preserve"> within the child’s care giving system</w:t>
      </w:r>
      <w:r w:rsidR="00E618C5">
        <w:rPr>
          <w:rFonts w:ascii="Calibri" w:hAnsi="Calibri" w:cs="Arial"/>
        </w:rPr>
        <w:t>. Children experiencing complex trauma are less likely to be supported in building resilience and recover</w:t>
      </w:r>
      <w:r w:rsidR="00E4047A">
        <w:rPr>
          <w:rFonts w:ascii="Calibri" w:hAnsi="Calibri" w:cs="Arial"/>
        </w:rPr>
        <w:t>y</w:t>
      </w:r>
      <w:r w:rsidR="00E618C5">
        <w:rPr>
          <w:rFonts w:ascii="Calibri" w:hAnsi="Calibri" w:cs="Arial"/>
        </w:rPr>
        <w:t xml:space="preserve">, and there is a higher risk </w:t>
      </w:r>
      <w:r w:rsidR="00B53EA9">
        <w:rPr>
          <w:rFonts w:ascii="Calibri" w:hAnsi="Calibri" w:cs="Arial"/>
        </w:rPr>
        <w:t>for</w:t>
      </w:r>
      <w:r w:rsidR="00E618C5">
        <w:rPr>
          <w:rFonts w:ascii="Calibri" w:hAnsi="Calibri" w:cs="Arial"/>
        </w:rPr>
        <w:t xml:space="preserve"> long term impacts on </w:t>
      </w:r>
      <w:r w:rsidR="00E447C7" w:rsidRPr="00BC763C">
        <w:rPr>
          <w:rFonts w:ascii="Calibri" w:hAnsi="Calibri" w:cs="Arial"/>
          <w:bCs/>
          <w:iCs/>
        </w:rPr>
        <w:t>social and emot</w:t>
      </w:r>
      <w:r w:rsidR="007569A9">
        <w:rPr>
          <w:rFonts w:ascii="Calibri" w:hAnsi="Calibri" w:cs="Arial"/>
          <w:bCs/>
          <w:iCs/>
        </w:rPr>
        <w:t>ional wellbeing and development</w:t>
      </w:r>
      <w:r w:rsidR="00E447C7">
        <w:t xml:space="preserve"> </w:t>
      </w:r>
      <w:r w:rsidR="006D0E4E">
        <w:fldChar w:fldCharType="begin"/>
      </w:r>
      <w:r w:rsidR="006D0E4E">
        <w:instrText xml:space="preserve"> ADDIN EN.CITE &lt;EndNote&gt;&lt;Cite&gt;&lt;Author&gt;Bath&lt;/Author&gt;&lt;Year&gt;2008&lt;/Year&gt;&lt;RecNum&gt;2698&lt;/RecNum&gt;&lt;DisplayText&gt;(Bath, 2008)&lt;/DisplayText&gt;&lt;record&gt;&lt;rec-number&gt;2698&lt;/rec-number&gt;&lt;foreign-keys&gt;&lt;key app="EN" db-id="vxvz0xrrjzzz0iez5sdx0raop5xxazv0evad" timestamp="1473986112"&gt;2698&lt;/key&gt;&lt;/foreign-keys&gt;&lt;ref-type name="Journal Article"&gt;17&lt;/ref-type&gt;&lt;contributors&gt;&lt;authors&gt;&lt;author&gt;Bath, H&lt;/author&gt;&lt;/authors&gt;&lt;/contributors&gt;&lt;titles&gt;&lt;title&gt;The Three Pillars of Trauma Informed Care&lt;/title&gt;&lt;secondary-title&gt;Reclaiming Children and Youth&lt;/secondary-title&gt;&lt;/titles&gt;&lt;periodical&gt;&lt;full-title&gt;Reclaiming Children and Youth&lt;/full-title&gt;&lt;/periodical&gt;&lt;pages&gt;17-21&lt;/pages&gt;&lt;volume&gt;17&lt;/volume&gt;&lt;number&gt;3&lt;/number&gt;&lt;dates&gt;&lt;year&gt;2008&lt;/year&gt;&lt;/dates&gt;&lt;urls&gt;&lt;/urls&gt;&lt;/record&gt;&lt;/Cite&gt;&lt;/EndNote&gt;</w:instrText>
      </w:r>
      <w:r w:rsidR="006D0E4E">
        <w:fldChar w:fldCharType="separate"/>
      </w:r>
      <w:r w:rsidR="006D0E4E">
        <w:rPr>
          <w:noProof/>
        </w:rPr>
        <w:t>(Bath, 2008)</w:t>
      </w:r>
      <w:r w:rsidR="006D0E4E">
        <w:fldChar w:fldCharType="end"/>
      </w:r>
      <w:r w:rsidR="007569A9">
        <w:t>.</w:t>
      </w:r>
      <w:r w:rsidR="00933164">
        <w:t xml:space="preserve"> </w:t>
      </w:r>
      <w:r w:rsidR="00043EE3">
        <w:t xml:space="preserve">Complex trauma (and the multiple negative impacts of child </w:t>
      </w:r>
      <w:r w:rsidR="007569A9">
        <w:t>maltreatment</w:t>
      </w:r>
      <w:r w:rsidR="00043EE3">
        <w:t xml:space="preserve">) is not well described in the current </w:t>
      </w:r>
      <w:r w:rsidR="00B53EA9">
        <w:t>fi</w:t>
      </w:r>
      <w:r w:rsidR="00FA50F1">
        <w:t>f</w:t>
      </w:r>
      <w:r w:rsidR="00B53EA9">
        <w:t xml:space="preserve">th edition of the </w:t>
      </w:r>
      <w:r w:rsidR="00043EE3">
        <w:t>D</w:t>
      </w:r>
      <w:r w:rsidR="00B53EA9">
        <w:t>iagnostic and Statistical Manual of Mental Disorders (D</w:t>
      </w:r>
      <w:r w:rsidR="00043EE3">
        <w:t>SM-V</w:t>
      </w:r>
      <w:r w:rsidR="00B53EA9">
        <w:t>: American Psychi</w:t>
      </w:r>
      <w:r w:rsidR="00FA50F1">
        <w:t>a</w:t>
      </w:r>
      <w:r w:rsidR="00B53EA9">
        <w:t>tric Association, 2</w:t>
      </w:r>
      <w:r w:rsidR="00FA50F1">
        <w:t>013)</w:t>
      </w:r>
      <w:r w:rsidR="00043EE3">
        <w:t xml:space="preserve">, and the diagnosis of </w:t>
      </w:r>
      <w:r w:rsidR="007569A9">
        <w:t>Post-</w:t>
      </w:r>
      <w:r w:rsidR="00B53EA9">
        <w:t>T</w:t>
      </w:r>
      <w:r w:rsidR="007569A9">
        <w:t>raumatic Stress Disorder (</w:t>
      </w:r>
      <w:r w:rsidR="00043EE3">
        <w:t>PTSD</w:t>
      </w:r>
      <w:r w:rsidR="007569A9">
        <w:t>)</w:t>
      </w:r>
      <w:r w:rsidR="00043EE3">
        <w:t xml:space="preserve"> does not capture </w:t>
      </w:r>
      <w:r w:rsidR="00C43441">
        <w:t>many dimensions of complex trauma</w:t>
      </w:r>
      <w:r w:rsidR="00043EE3">
        <w:t xml:space="preserve"> </w:t>
      </w:r>
      <w:r w:rsidR="00043EE3">
        <w:fldChar w:fldCharType="begin"/>
      </w:r>
      <w:r w:rsidR="00C43441">
        <w:instrText xml:space="preserve"> ADDIN EN.CITE &lt;EndNote&gt;&lt;Cite&gt;&lt;Author&gt;Kezelman&lt;/Author&gt;&lt;Year&gt;2012&lt;/Year&gt;&lt;RecNum&gt;2703&lt;/RecNum&gt;&lt;DisplayText&gt;(Kezelman and Stavropoulos, 2012; Alexander, 2016)&lt;/DisplayText&gt;&lt;record&gt;&lt;rec-number&gt;2703&lt;/rec-number&gt;&lt;foreign-keys&gt;&lt;key app="EN" db-id="vxvz0xrrjzzz0iez5sdx0raop5xxazv0evad" timestamp="1473993357"&gt;2703&lt;/key&gt;&lt;/foreign-keys&gt;&lt;ref-type name="Report"&gt;27&lt;/ref-type&gt;&lt;contributors&gt;&lt;authors&gt;&lt;author&gt;Kezelman, CA&lt;/author&gt;&lt;author&gt;Stavropoulos, PA &lt;/author&gt;&lt;/authors&gt;&lt;/contributors&gt;&lt;titles&gt;&lt;title&gt; Practice Guidelines for Treatment of Complex Trauma and Trauma Informed Care and Service Delivery&lt;/title&gt;&lt;/titles&gt;&lt;dates&gt;&lt;year&gt;2012&lt;/year&gt;&lt;/dates&gt;&lt;pub-location&gt;Sydney&lt;/pub-location&gt;&lt;publisher&gt;Adults Surviving Child Abuse&lt;/publisher&gt;&lt;urls&gt;&lt;/urls&gt;&lt;/record&gt;&lt;/Cite&gt;&lt;Cite&gt;&lt;Author&gt;Alexander&lt;/Author&gt;&lt;Year&gt;2016&lt;/Year&gt;&lt;RecNum&gt;2717&lt;/RecNum&gt;&lt;record&gt;&lt;rec-number&gt;2717&lt;/rec-number&gt;&lt;foreign-keys&gt;&lt;key app="EN" db-id="vxvz0xrrjzzz0iez5sdx0raop5xxazv0evad" timestamp="1476237247"&gt;2717&lt;/key&gt;&lt;/foreign-keys&gt;&lt;ref-type name="Book"&gt;6&lt;/ref-type&gt;&lt;contributors&gt;&lt;authors&gt;&lt;author&gt;Alexander, PC&lt;/author&gt;&lt;/authors&gt;&lt;/contributors&gt;&lt;titles&gt;&lt;title&gt;Intergenerational cycles of trauma and violence:  An attachment and family systems perspective&lt;/title&gt;&lt;/titles&gt;&lt;dates&gt;&lt;year&gt;2016&lt;/year&gt;&lt;/dates&gt;&lt;pub-location&gt;New York, NY&lt;/pub-location&gt;&lt;publisher&gt;W.W. Norton &amp;amp; Company&lt;/publisher&gt;&lt;urls&gt;&lt;/urls&gt;&lt;/record&gt;&lt;/Cite&gt;&lt;/EndNote&gt;</w:instrText>
      </w:r>
      <w:r w:rsidR="00043EE3">
        <w:fldChar w:fldCharType="separate"/>
      </w:r>
      <w:r w:rsidR="00C43441">
        <w:rPr>
          <w:noProof/>
        </w:rPr>
        <w:t>(Kezelman and Stavropoulos, 2012; Alexander, 2016)</w:t>
      </w:r>
      <w:r w:rsidR="00043EE3">
        <w:fldChar w:fldCharType="end"/>
      </w:r>
      <w:r w:rsidR="00043EE3">
        <w:t xml:space="preserve">. </w:t>
      </w:r>
      <w:r w:rsidR="00A4259B">
        <w:t xml:space="preserve"> Research </w:t>
      </w:r>
      <w:r w:rsidR="00400749" w:rsidRPr="00A4259B">
        <w:t>often rely on reports of ‘child protection substantiations</w:t>
      </w:r>
      <w:r w:rsidR="00773827" w:rsidRPr="00A4259B">
        <w:t xml:space="preserve">’ </w:t>
      </w:r>
      <w:r w:rsidR="00A4259B" w:rsidRPr="00A4259B">
        <w:t xml:space="preserve">as a proxy measure for trauma, </w:t>
      </w:r>
      <w:r w:rsidR="00773827" w:rsidRPr="00A4259B">
        <w:t xml:space="preserve">which is </w:t>
      </w:r>
      <w:r w:rsidR="00780C21" w:rsidRPr="00A4259B">
        <w:t>problematic</w:t>
      </w:r>
      <w:r w:rsidR="00A4259B" w:rsidRPr="00A4259B">
        <w:t xml:space="preserve"> for a number of reasons</w:t>
      </w:r>
      <w:r w:rsidR="00780C21" w:rsidRPr="00A4259B">
        <w:t xml:space="preserve"> </w:t>
      </w:r>
      <w:r w:rsidR="00780C21" w:rsidRPr="00A4259B">
        <w:fldChar w:fldCharType="begin"/>
      </w:r>
      <w:r w:rsidR="00780C21" w:rsidRPr="00A4259B">
        <w:instrText xml:space="preserve"> ADDIN EN.CITE &lt;EndNote&gt;&lt;Cite&gt;&lt;Author&gt;Alexander&lt;/Author&gt;&lt;Year&gt;2016&lt;/Year&gt;&lt;RecNum&gt;2717&lt;/RecNum&gt;&lt;DisplayText&gt;(Alexander, 2016)&lt;/DisplayText&gt;&lt;record&gt;&lt;rec-number&gt;2717&lt;/rec-number&gt;&lt;foreign-keys&gt;&lt;key app="EN" db-id="vxvz0xrrjzzz0iez5sdx0raop5xxazv0evad" timestamp="1476237247"&gt;2717&lt;/key&gt;&lt;/foreign-keys&gt;&lt;ref-type name="Book"&gt;6&lt;/ref-type&gt;&lt;contributors&gt;&lt;authors&gt;&lt;author&gt;Alexander, PC&lt;/author&gt;&lt;/authors&gt;&lt;/contributors&gt;&lt;titles&gt;&lt;title&gt;Intergenerational cycles of trauma and violence:  An attachment and family systems perspective&lt;/title&gt;&lt;/titles&gt;&lt;dates&gt;&lt;year&gt;2016&lt;/year&gt;&lt;/dates&gt;&lt;pub-location&gt;New York, NY&lt;/pub-location&gt;&lt;publisher&gt;W.W. Norton &amp;amp; Company&lt;/publisher&gt;&lt;urls&gt;&lt;/urls&gt;&lt;/record&gt;&lt;/Cite&gt;&lt;/EndNote&gt;</w:instrText>
      </w:r>
      <w:r w:rsidR="00780C21" w:rsidRPr="00A4259B">
        <w:fldChar w:fldCharType="separate"/>
      </w:r>
      <w:r w:rsidR="00780C21" w:rsidRPr="00A4259B">
        <w:t>(Alexander, 2016)</w:t>
      </w:r>
      <w:r w:rsidR="00780C21" w:rsidRPr="00A4259B">
        <w:fldChar w:fldCharType="end"/>
      </w:r>
      <w:r w:rsidR="00780C21" w:rsidRPr="00A4259B">
        <w:t>p7.</w:t>
      </w:r>
      <w:r w:rsidR="00634EA0">
        <w:t xml:space="preserve">  </w:t>
      </w:r>
    </w:p>
    <w:p w14:paraId="15CFCF26" w14:textId="61E1C41B" w:rsidR="007E5C7A" w:rsidRPr="00773827" w:rsidRDefault="00C43441" w:rsidP="00B306BD">
      <w:pPr>
        <w:autoSpaceDE w:val="0"/>
        <w:autoSpaceDN w:val="0"/>
        <w:adjustRightInd w:val="0"/>
        <w:spacing w:after="0" w:line="240" w:lineRule="auto"/>
        <w:rPr>
          <w:rFonts w:cs="HelveticaNeueLT Std Lt"/>
          <w:color w:val="000000"/>
        </w:rPr>
      </w:pPr>
      <w:r>
        <w:t>E</w:t>
      </w:r>
      <w:r w:rsidR="00CE5A4C">
        <w:t xml:space="preserve">xperiences of </w:t>
      </w:r>
      <w:r w:rsidR="007569A9">
        <w:t xml:space="preserve">complex </w:t>
      </w:r>
      <w:r w:rsidR="00CE5A4C">
        <w:t xml:space="preserve">childhood trauma and disrupted relationships with primary carer’s </w:t>
      </w:r>
      <w:r w:rsidR="003F6635">
        <w:t xml:space="preserve">can </w:t>
      </w:r>
      <w:r w:rsidR="00CE5A4C">
        <w:t xml:space="preserve">impact on </w:t>
      </w:r>
      <w:r w:rsidR="003F6635">
        <w:t>the</w:t>
      </w:r>
      <w:r w:rsidR="00CE5A4C">
        <w:t xml:space="preserve"> </w:t>
      </w:r>
      <w:r w:rsidR="003F6635">
        <w:t xml:space="preserve">capacity to develop social, emotional and cognitive skills necessary </w:t>
      </w:r>
      <w:r w:rsidR="00CE5A4C">
        <w:t xml:space="preserve">to form healthy interpersonal relationships throughout life, including with peers, partners and children </w:t>
      </w:r>
      <w:r w:rsidR="00CE5A4C">
        <w:fldChar w:fldCharType="begin">
          <w:fldData xml:space="preserve">PEVuZE5vdGU+PENpdGU+PEF1dGhvcj5TdHJlZWNrLUZpc2NoZXI8L0F1dGhvcj48WWVhcj4yMDAw
PC9ZZWFyPjxSZWNOdW0+MjM1OTwvUmVjTnVtPjxEaXNwbGF5VGV4dD4oU3RyZWVjay1GaXNjaGVy
IGFuZCB2YW4gZGVyIEtvbGssIDIwMDA7IEZvbGV5IGV0IGFsLiwgMjAwMDsgQWxleGFuZGVyLCAy
MDE2KTwvRGlzcGxheVRleHQ+PHJlY29yZD48cmVjLW51bWJlcj4yMzU5PC9yZWMtbnVtYmVyPjxm
b3JlaWduLWtleXM+PGtleSBhcHA9IkVOIiBkYi1pZD0idnh2ejB4cnJqenp6MGllejVzZHgwcmFv
cDV4eGF6djBldmFkIiB0aW1lc3RhbXA9IjE0NzI3NzQyNDIiPjIzNTk8L2tleT48L2ZvcmVpZ24t
a2V5cz48cmVmLXR5cGUgbmFtZT0iSm91cm5hbCBBcnRpY2xlIj4xNzwvcmVmLXR5cGU+PGNvbnRy
aWJ1dG9ycz48YXV0aG9ycz48YXV0aG9yPlN0cmVlY2stRmlzY2hlciwgQTwvYXV0aG9yPjxhdXRo
b3I+dmFuIGRlciBLb2xrLCBCQTwvYXV0aG9yPjwvYXV0aG9ycz48L2NvbnRyaWJ1dG9ycz48dGl0
bGVzPjx0aXRsZT5Eb3duIHdpbGwgY29tZSBiYWJ5LCBjcmFkbGUgYW5kIGFsbDogRGlhZ25vc3Rp
YyBhbmQgdGhlcmFwZXV0aWMgaW1wbGljYXRpb25zIG9mIGNocm9uaWMgdHJhdW1hIG9uIGNoaWxk
IGRldmVsb3BtZW50PC90aXRsZT48c2Vjb25kYXJ5LXRpdGxlPkF1c3RyYWxpYW4gYW5kIE5ldyBa
ZWFsYW5kIEpvdXJuYWwgb2YgUHN5Y2hpYXRyeTwvc2Vjb25kYXJ5LXRpdGxlPjwvdGl0bGVzPjxw
ZXJpb2RpY2FsPjxmdWxsLXRpdGxlPkF1c3RyYWxpYW4gYW5kIE5ldyBaZWFsYW5kIEpvdXJuYWwg
b2YgUHN5Y2hpYXRyeTwvZnVsbC10aXRsZT48L3BlcmlvZGljYWw+PHBhZ2VzPjkwMy05MTg8L3Bh
Z2VzPjx2b2x1bWU+MzQ8L3ZvbHVtZT48bnVtYmVyPjY8L251bWJlcj48ZGF0ZXM+PHllYXI+MjAw
MDwveWVhcj48L2RhdGVzPjx1cmxzPjwvdXJscz48L3JlY29yZD48L0NpdGU+PENpdGU+PEF1dGhv
cj5Gb2xleTwvQXV0aG9yPjxZZWFyPjIwMDA8L1llYXI+PFJlY051bT4yMzY2PC9SZWNOdW0+PHJl
Y29yZD48cmVjLW51bWJlcj4yMzY2PC9yZWMtbnVtYmVyPjxmb3JlaWduLWtleXM+PGtleSBhcHA9
IkVOIiBkYi1pZD0idnh2ejB4cnJqenp6MGllejVzZHgwcmFvcDV4eGF6djBldmFkIiB0aW1lc3Rh
bXA9IjE0NzI3ODM4MDgiPjIzNjY8L2tleT48L2ZvcmVpZ24ta2V5cz48cmVmLXR5cGUgbmFtZT0i
UmVwb3J0Ij4yNzwvcmVmLXR5cGU+PGNvbnRyaWJ1dG9ycz48YXV0aG9ycz48YXV0aG9yPkZvbGV5
LCBEPC9hdXRob3I+PGF1dGhvcj5Hb2xkZmVsZCwgUzwvYXV0aG9yPjxhdXRob3I+TWNMb3VnaGxp
biwgSjwvYXV0aG9yPjxhdXRob3I+TmFnb3Jja2EsIEo8L2F1dGhvcj48YXV0aG9yPk9iZXJrbGFp
ZCwgRjwvYXV0aG9yPjxhdXRob3I+V2FrZSwgTTwvYXV0aG9yPjwvYXV0aG9ycz48c2Vjb25kYXJ5
LWF1dGhvcnM+PGF1dGhvcj5DZW50cmUgZm9yIENvbW11bml0eSBDaGlsZCBIZWFsdGg8L2F1dGhv
cj48L3NlY29uZGFyeS1hdXRob3JzPjwvY29udHJpYnV0b3JzPjx0aXRsZXM+PHRpdGxlPiBBIHJl
dmlldyBvZiB0aGUgZWFybHkgY2hpbGRob29kIGxpdGVyYXR1cmU8L3RpdGxlPjwvdGl0bGVzPjxk
YXRlcz48eWVhcj4yMDAwPC95ZWFyPjwvZGF0ZXM+PHB1Yi1sb2NhdGlvbj5DYW5iZXJyYTwvcHVi
LWxvY2F0aW9uPjxwdWJsaXNoZXI+RGVwYXJ0bWVudCBvZiBGYW1pbHkgJmFtcDsgQ29tbXVuaXR5
IFNlcnZpY2VzPC9wdWJsaXNoZXI+PHVybHM+PC91cmxzPjwvcmVjb3JkPjwvQ2l0ZT48Q2l0ZT48
QXV0aG9yPkFsZXhhbmRlcjwvQXV0aG9yPjxZZWFyPjIwMTY8L1llYXI+PFJlY051bT4yNzE3PC9S
ZWNOdW0+PHJlY29yZD48cmVjLW51bWJlcj4yNzE3PC9yZWMtbnVtYmVyPjxmb3JlaWduLWtleXM+
PGtleSBhcHA9IkVOIiBkYi1pZD0idnh2ejB4cnJqenp6MGllejVzZHgwcmFvcDV4eGF6djBldmFk
IiB0aW1lc3RhbXA9IjE0NzYyMzcyNDciPjI3MTc8L2tleT48L2ZvcmVpZ24ta2V5cz48cmVmLXR5
cGUgbmFtZT0iQm9vayI+NjwvcmVmLXR5cGU+PGNvbnRyaWJ1dG9ycz48YXV0aG9ycz48YXV0aG9y
PkFsZXhhbmRlciwgUEM8L2F1dGhvcj48L2F1dGhvcnM+PC9jb250cmlidXRvcnM+PHRpdGxlcz48
dGl0bGU+SW50ZXJnZW5lcmF0aW9uYWwgY3ljbGVzIG9mIHRyYXVtYSBhbmQgdmlvbGVuY2U6ICBB
biBhdHRhY2htZW50IGFuZCBmYW1pbHkgc3lzdGVtcyBwZXJzcGVjdGl2ZTwvdGl0bGU+PC90aXRs
ZXM+PGRhdGVzPjx5ZWFyPjIwMTY8L3llYXI+PC9kYXRlcz48cHViLWxvY2F0aW9uPk5ldyBZb3Jr
LCBOWTwvcHViLWxvY2F0aW9uPjxwdWJsaXNoZXI+Vy5XLiBOb3J0b24gJmFtcDsgQ29tcGFueTwv
cHVibGlzaGVyPjx1cmxzPjwvdXJscz48L3JlY29yZD48L0NpdGU+PC9FbmROb3RlPn==
</w:fldData>
        </w:fldChar>
      </w:r>
      <w:r w:rsidR="006869D9">
        <w:instrText xml:space="preserve"> ADDIN EN.CITE </w:instrText>
      </w:r>
      <w:r w:rsidR="006869D9">
        <w:fldChar w:fldCharType="begin">
          <w:fldData xml:space="preserve">PEVuZE5vdGU+PENpdGU+PEF1dGhvcj5TdHJlZWNrLUZpc2NoZXI8L0F1dGhvcj48WWVhcj4yMDAw
PC9ZZWFyPjxSZWNOdW0+MjM1OTwvUmVjTnVtPjxEaXNwbGF5VGV4dD4oU3RyZWVjay1GaXNjaGVy
IGFuZCB2YW4gZGVyIEtvbGssIDIwMDA7IEZvbGV5IGV0IGFsLiwgMjAwMDsgQWxleGFuZGVyLCAy
MDE2KTwvRGlzcGxheVRleHQ+PHJlY29yZD48cmVjLW51bWJlcj4yMzU5PC9yZWMtbnVtYmVyPjxm
b3JlaWduLWtleXM+PGtleSBhcHA9IkVOIiBkYi1pZD0idnh2ejB4cnJqenp6MGllejVzZHgwcmFv
cDV4eGF6djBldmFkIiB0aW1lc3RhbXA9IjE0NzI3NzQyNDIiPjIzNTk8L2tleT48L2ZvcmVpZ24t
a2V5cz48cmVmLXR5cGUgbmFtZT0iSm91cm5hbCBBcnRpY2xlIj4xNzwvcmVmLXR5cGU+PGNvbnRy
aWJ1dG9ycz48YXV0aG9ycz48YXV0aG9yPlN0cmVlY2stRmlzY2hlciwgQTwvYXV0aG9yPjxhdXRo
b3I+dmFuIGRlciBLb2xrLCBCQTwvYXV0aG9yPjwvYXV0aG9ycz48L2NvbnRyaWJ1dG9ycz48dGl0
bGVzPjx0aXRsZT5Eb3duIHdpbGwgY29tZSBiYWJ5LCBjcmFkbGUgYW5kIGFsbDogRGlhZ25vc3Rp
YyBhbmQgdGhlcmFwZXV0aWMgaW1wbGljYXRpb25zIG9mIGNocm9uaWMgdHJhdW1hIG9uIGNoaWxk
IGRldmVsb3BtZW50PC90aXRsZT48c2Vjb25kYXJ5LXRpdGxlPkF1c3RyYWxpYW4gYW5kIE5ldyBa
ZWFsYW5kIEpvdXJuYWwgb2YgUHN5Y2hpYXRyeTwvc2Vjb25kYXJ5LXRpdGxlPjwvdGl0bGVzPjxw
ZXJpb2RpY2FsPjxmdWxsLXRpdGxlPkF1c3RyYWxpYW4gYW5kIE5ldyBaZWFsYW5kIEpvdXJuYWwg
b2YgUHN5Y2hpYXRyeTwvZnVsbC10aXRsZT48L3BlcmlvZGljYWw+PHBhZ2VzPjkwMy05MTg8L3Bh
Z2VzPjx2b2x1bWU+MzQ8L3ZvbHVtZT48bnVtYmVyPjY8L251bWJlcj48ZGF0ZXM+PHllYXI+MjAw
MDwveWVhcj48L2RhdGVzPjx1cmxzPjwvdXJscz48L3JlY29yZD48L0NpdGU+PENpdGU+PEF1dGhv
cj5Gb2xleTwvQXV0aG9yPjxZZWFyPjIwMDA8L1llYXI+PFJlY051bT4yMzY2PC9SZWNOdW0+PHJl
Y29yZD48cmVjLW51bWJlcj4yMzY2PC9yZWMtbnVtYmVyPjxmb3JlaWduLWtleXM+PGtleSBhcHA9
IkVOIiBkYi1pZD0idnh2ejB4cnJqenp6MGllejVzZHgwcmFvcDV4eGF6djBldmFkIiB0aW1lc3Rh
bXA9IjE0NzI3ODM4MDgiPjIzNjY8L2tleT48L2ZvcmVpZ24ta2V5cz48cmVmLXR5cGUgbmFtZT0i
UmVwb3J0Ij4yNzwvcmVmLXR5cGU+PGNvbnRyaWJ1dG9ycz48YXV0aG9ycz48YXV0aG9yPkZvbGV5
LCBEPC9hdXRob3I+PGF1dGhvcj5Hb2xkZmVsZCwgUzwvYXV0aG9yPjxhdXRob3I+TWNMb3VnaGxp
biwgSjwvYXV0aG9yPjxhdXRob3I+TmFnb3Jja2EsIEo8L2F1dGhvcj48YXV0aG9yPk9iZXJrbGFp
ZCwgRjwvYXV0aG9yPjxhdXRob3I+V2FrZSwgTTwvYXV0aG9yPjwvYXV0aG9ycz48c2Vjb25kYXJ5
LWF1dGhvcnM+PGF1dGhvcj5DZW50cmUgZm9yIENvbW11bml0eSBDaGlsZCBIZWFsdGg8L2F1dGhv
cj48L3NlY29uZGFyeS1hdXRob3JzPjwvY29udHJpYnV0b3JzPjx0aXRsZXM+PHRpdGxlPiBBIHJl
dmlldyBvZiB0aGUgZWFybHkgY2hpbGRob29kIGxpdGVyYXR1cmU8L3RpdGxlPjwvdGl0bGVzPjxk
YXRlcz48eWVhcj4yMDAwPC95ZWFyPjwvZGF0ZXM+PHB1Yi1sb2NhdGlvbj5DYW5iZXJyYTwvcHVi
LWxvY2F0aW9uPjxwdWJsaXNoZXI+RGVwYXJ0bWVudCBvZiBGYW1pbHkgJmFtcDsgQ29tbXVuaXR5
IFNlcnZpY2VzPC9wdWJsaXNoZXI+PHVybHM+PC91cmxzPjwvcmVjb3JkPjwvQ2l0ZT48Q2l0ZT48
QXV0aG9yPkFsZXhhbmRlcjwvQXV0aG9yPjxZZWFyPjIwMTY8L1llYXI+PFJlY051bT4yNzE3PC9S
ZWNOdW0+PHJlY29yZD48cmVjLW51bWJlcj4yNzE3PC9yZWMtbnVtYmVyPjxmb3JlaWduLWtleXM+
PGtleSBhcHA9IkVOIiBkYi1pZD0idnh2ejB4cnJqenp6MGllejVzZHgwcmFvcDV4eGF6djBldmFk
IiB0aW1lc3RhbXA9IjE0NzYyMzcyNDciPjI3MTc8L2tleT48L2ZvcmVpZ24ta2V5cz48cmVmLXR5
cGUgbmFtZT0iQm9vayI+NjwvcmVmLXR5cGU+PGNvbnRyaWJ1dG9ycz48YXV0aG9ycz48YXV0aG9y
PkFsZXhhbmRlciwgUEM8L2F1dGhvcj48L2F1dGhvcnM+PC9jb250cmlidXRvcnM+PHRpdGxlcz48
dGl0bGU+SW50ZXJnZW5lcmF0aW9uYWwgY3ljbGVzIG9mIHRyYXVtYSBhbmQgdmlvbGVuY2U6ICBB
biBhdHRhY2htZW50IGFuZCBmYW1pbHkgc3lzdGVtcyBwZXJzcGVjdGl2ZTwvdGl0bGU+PC90aXRs
ZXM+PGRhdGVzPjx5ZWFyPjIwMTY8L3llYXI+PC9kYXRlcz48cHViLWxvY2F0aW9uPk5ldyBZb3Jr
LCBOWTwvcHViLWxvY2F0aW9uPjxwdWJsaXNoZXI+Vy5XLiBOb3J0b24gJmFtcDsgQ29tcGFueTwv
cHVibGlzaGVyPjx1cmxzPjwvdXJscz48L3JlY29yZD48L0NpdGU+PC9FbmROb3RlPn==
</w:fldData>
        </w:fldChar>
      </w:r>
      <w:r w:rsidR="006869D9">
        <w:instrText xml:space="preserve"> ADDIN EN.CITE.DATA </w:instrText>
      </w:r>
      <w:r w:rsidR="006869D9">
        <w:fldChar w:fldCharType="end"/>
      </w:r>
      <w:r w:rsidR="00CE5A4C">
        <w:fldChar w:fldCharType="separate"/>
      </w:r>
      <w:r w:rsidR="006869D9">
        <w:rPr>
          <w:noProof/>
        </w:rPr>
        <w:t>(Streeck-Fischer and van der Kolk, 2000; Foley et al., 2000; Alexander, 2016)</w:t>
      </w:r>
      <w:r w:rsidR="00CE5A4C">
        <w:fldChar w:fldCharType="end"/>
      </w:r>
      <w:r w:rsidR="003A2103">
        <w:t xml:space="preserve">. </w:t>
      </w:r>
      <w:r>
        <w:t>Th</w:t>
      </w:r>
      <w:r w:rsidR="00773827">
        <w:t>ese</w:t>
      </w:r>
      <w:r>
        <w:t xml:space="preserve"> </w:t>
      </w:r>
      <w:r w:rsidR="00634EA0">
        <w:t>effects</w:t>
      </w:r>
      <w:r>
        <w:t xml:space="preserve"> are often framed using attachment theory to understand the impact of the disruption of the relationship between a child and primary carer </w:t>
      </w:r>
      <w:r>
        <w:fldChar w:fldCharType="begin"/>
      </w:r>
      <w:r>
        <w:instrText xml:space="preserve"> ADDIN EN.CITE &lt;EndNote&gt;&lt;Cite&gt;&lt;Author&gt;Alexander&lt;/Author&gt;&lt;Year&gt;2016&lt;/Year&gt;&lt;RecNum&gt;2717&lt;/RecNum&gt;&lt;DisplayText&gt;(Alexander, 2016)&lt;/DisplayText&gt;&lt;record&gt;&lt;rec-number&gt;2717&lt;/rec-number&gt;&lt;foreign-keys&gt;&lt;key app="EN" db-id="vxvz0xrrjzzz0iez5sdx0raop5xxazv0evad" timestamp="1476237247"&gt;2717&lt;/key&gt;&lt;/foreign-keys&gt;&lt;ref-type name="Book"&gt;6&lt;/ref-type&gt;&lt;contributors&gt;&lt;authors&gt;&lt;author&gt;Alexander, PC&lt;/author&gt;&lt;/authors&gt;&lt;/contributors&gt;&lt;titles&gt;&lt;title&gt;Intergenerational cycles of trauma and violence:  An attachment and family systems perspective&lt;/title&gt;&lt;/titles&gt;&lt;dates&gt;&lt;year&gt;2016&lt;/year&gt;&lt;/dates&gt;&lt;pub-location&gt;New York, NY&lt;/pub-location&gt;&lt;publisher&gt;W.W. Norton &amp;amp; Company&lt;/publisher&gt;&lt;urls&gt;&lt;/urls&gt;&lt;/record&gt;&lt;/Cite&gt;&lt;/EndNote&gt;</w:instrText>
      </w:r>
      <w:r>
        <w:fldChar w:fldCharType="separate"/>
      </w:r>
      <w:r>
        <w:rPr>
          <w:noProof/>
        </w:rPr>
        <w:t>(Alexander, 2016)</w:t>
      </w:r>
      <w:r>
        <w:fldChar w:fldCharType="end"/>
      </w:r>
      <w:r w:rsidR="00CE5A4C">
        <w:t>.</w:t>
      </w:r>
      <w:r w:rsidR="00634EA0">
        <w:t xml:space="preserve">  </w:t>
      </w:r>
      <w:r>
        <w:t>However, o</w:t>
      </w:r>
      <w:r w:rsidR="006869D9">
        <w:t>ther</w:t>
      </w:r>
      <w:r w:rsidR="00874984">
        <w:t xml:space="preserve"> significant</w:t>
      </w:r>
      <w:r w:rsidR="00732FED">
        <w:t xml:space="preserve"> </w:t>
      </w:r>
      <w:r w:rsidR="006869D9">
        <w:t xml:space="preserve">family and community </w:t>
      </w:r>
      <w:r w:rsidR="00732FED">
        <w:t xml:space="preserve">relationships </w:t>
      </w:r>
      <w:r w:rsidR="005A39FA">
        <w:t xml:space="preserve">and broader societal factors </w:t>
      </w:r>
      <w:r w:rsidR="00732FED">
        <w:t xml:space="preserve">also </w:t>
      </w:r>
      <w:r w:rsidR="006869D9">
        <w:t>amplify or counteract the effects of trauma</w:t>
      </w:r>
      <w:r>
        <w:t xml:space="preserve">. </w:t>
      </w:r>
      <w:r w:rsidR="00B306BD">
        <w:t>T</w:t>
      </w:r>
      <w:r w:rsidR="00162EDF" w:rsidRPr="00773827">
        <w:t xml:space="preserve">he </w:t>
      </w:r>
      <w:r w:rsidR="00162EDF" w:rsidRPr="00773827">
        <w:lastRenderedPageBreak/>
        <w:t xml:space="preserve">importance of context is evident in the differential rates of childhood trauma in disadvantaged populations, with </w:t>
      </w:r>
      <w:r w:rsidR="00162EDF" w:rsidRPr="00773827">
        <w:rPr>
          <w:rFonts w:cs="HelveticaNeueLT Std Lt"/>
        </w:rPr>
        <w:t xml:space="preserve">strong associations between child maltreatment and poverty </w:t>
      </w:r>
      <w:r w:rsidR="00162EDF" w:rsidRPr="00773827">
        <w:rPr>
          <w:rFonts w:cs="HelveticaNeueLT Std Lt"/>
        </w:rPr>
        <w:fldChar w:fldCharType="begin"/>
      </w:r>
      <w:r w:rsidR="00162EDF" w:rsidRPr="00773827">
        <w:rPr>
          <w:rFonts w:cs="HelveticaNeueLT Std Lt"/>
        </w:rPr>
        <w:instrText xml:space="preserve"> ADDIN EN.CITE &lt;EndNote&gt;&lt;Cite&gt;&lt;Author&gt;Australian Institute of Health and Welfare&lt;/Author&gt;&lt;Year&gt;2016&lt;/Year&gt;&lt;RecNum&gt;2362&lt;/RecNum&gt;&lt;DisplayText&gt;(Australian Institute of Health and Welfare, 2016)&lt;/DisplayText&gt;&lt;record&gt;&lt;rec-number&gt;2362&lt;/rec-number&gt;&lt;foreign-keys&gt;&lt;key app="EN" db-id="vxvz0xrrjzzz0iez5sdx0raop5xxazv0evad" timestamp="1472778183"&gt;2362&lt;/key&gt;&lt;/foreign-keys&gt;&lt;ref-type name="Government Document"&gt;46&lt;/ref-type&gt;&lt;contributors&gt;&lt;authors&gt;&lt;author&gt;Australian Institute of Health and Welfare,  &lt;/author&gt;&lt;/authors&gt;&lt;secondary-authors&gt;&lt;author&gt;AIHW&lt;/author&gt;&lt;/secondary-authors&gt;&lt;/contributors&gt;&lt;titles&gt;&lt;title&gt;Child protection Australia 2014–15&lt;/title&gt;&lt;tertiary-title&gt;Child welfare series no. 63&lt;/tertiary-title&gt;&lt;/titles&gt;&lt;dates&gt;&lt;year&gt;2016&lt;/year&gt;&lt;/dates&gt;&lt;pub-location&gt;Canberra&lt;/pub-location&gt;&lt;isbn&gt;Cat. no. CWS 57&lt;/isbn&gt;&lt;urls&gt;&lt;/urls&gt;&lt;/record&gt;&lt;/Cite&gt;&lt;/EndNote&gt;</w:instrText>
      </w:r>
      <w:r w:rsidR="00162EDF" w:rsidRPr="00773827">
        <w:rPr>
          <w:rFonts w:cs="HelveticaNeueLT Std Lt"/>
        </w:rPr>
        <w:fldChar w:fldCharType="separate"/>
      </w:r>
      <w:r w:rsidR="00162EDF" w:rsidRPr="00773827">
        <w:rPr>
          <w:rFonts w:cs="HelveticaNeueLT Std Lt"/>
        </w:rPr>
        <w:t>(Australian Institute of Health and Welfare, 2016)</w:t>
      </w:r>
      <w:r w:rsidR="00162EDF" w:rsidRPr="00773827">
        <w:rPr>
          <w:rFonts w:cs="HelveticaNeueLT Std Lt"/>
        </w:rPr>
        <w:fldChar w:fldCharType="end"/>
      </w:r>
      <w:r w:rsidR="00162EDF">
        <w:t xml:space="preserve">. </w:t>
      </w:r>
      <w:r w:rsidR="00732FED">
        <w:t>Hence</w:t>
      </w:r>
      <w:r w:rsidR="00162EDF">
        <w:t>,</w:t>
      </w:r>
      <w:r w:rsidR="006869D9">
        <w:t xml:space="preserve"> it is important that understandings of complex trauma are contextualised</w:t>
      </w:r>
      <w:r w:rsidR="00A0313A">
        <w:t xml:space="preserve"> </w:t>
      </w:r>
      <w:r>
        <w:t xml:space="preserve">within </w:t>
      </w:r>
      <w:r w:rsidR="00986868">
        <w:t xml:space="preserve">children’s whole </w:t>
      </w:r>
      <w:r w:rsidRPr="00773827">
        <w:t>relation</w:t>
      </w:r>
      <w:r w:rsidR="00986868">
        <w:t>al network</w:t>
      </w:r>
      <w:r w:rsidR="00162EDF">
        <w:t>s</w:t>
      </w:r>
      <w:r w:rsidRPr="00773827">
        <w:t xml:space="preserve"> and </w:t>
      </w:r>
      <w:r w:rsidR="0030454F" w:rsidRPr="00773827">
        <w:t xml:space="preserve">social </w:t>
      </w:r>
      <w:r w:rsidR="00986868">
        <w:t>environment</w:t>
      </w:r>
      <w:r w:rsidR="00162EDF">
        <w:t>s</w:t>
      </w:r>
      <w:r w:rsidR="00986868">
        <w:t xml:space="preserve"> </w:t>
      </w:r>
      <w:r w:rsidR="0030454F" w:rsidRPr="00773827">
        <w:t xml:space="preserve">if it is to be adequately </w:t>
      </w:r>
      <w:r w:rsidR="00773827">
        <w:t>addressed</w:t>
      </w:r>
      <w:r w:rsidR="0030454F" w:rsidRPr="00773827">
        <w:t xml:space="preserve"> </w:t>
      </w:r>
      <w:r w:rsidR="0030454F" w:rsidRPr="00773827">
        <w:fldChar w:fldCharType="begin"/>
      </w:r>
      <w:r w:rsidR="0030454F" w:rsidRPr="00773827">
        <w:instrText xml:space="preserve"> ADDIN EN.CITE &lt;EndNote&gt;&lt;Cite&gt;&lt;Author&gt;Kezelman&lt;/Author&gt;&lt;Year&gt;2012&lt;/Year&gt;&lt;RecNum&gt;2703&lt;/RecNum&gt;&lt;DisplayText&gt;(Kezelman and Stavropoulos, 2012)&lt;/DisplayText&gt;&lt;record&gt;&lt;rec-number&gt;2703&lt;/rec-number&gt;&lt;foreign-keys&gt;&lt;key app="EN" db-id="vxvz0xrrjzzz0iez5sdx0raop5xxazv0evad" timestamp="1473993357"&gt;2703&lt;/key&gt;&lt;/foreign-keys&gt;&lt;ref-type name="Report"&gt;27&lt;/ref-type&gt;&lt;contributors&gt;&lt;authors&gt;&lt;author&gt;Kezelman, CA&lt;/author&gt;&lt;author&gt;Stavropoulos, PA &lt;/author&gt;&lt;/authors&gt;&lt;/contributors&gt;&lt;titles&gt;&lt;title&gt; Practice Guidelines for Treatment of Complex Trauma and Trauma Informed Care and Service Delivery&lt;/title&gt;&lt;/titles&gt;&lt;dates&gt;&lt;year&gt;2012&lt;/year&gt;&lt;/dates&gt;&lt;pub-location&gt;Sydney&lt;/pub-location&gt;&lt;publisher&gt;Adults Surviving Child Abuse&lt;/publisher&gt;&lt;urls&gt;&lt;/urls&gt;&lt;/record&gt;&lt;/Cite&gt;&lt;/EndNote&gt;</w:instrText>
      </w:r>
      <w:r w:rsidR="0030454F" w:rsidRPr="00773827">
        <w:fldChar w:fldCharType="separate"/>
      </w:r>
      <w:r w:rsidR="0030454F" w:rsidRPr="00773827">
        <w:rPr>
          <w:noProof/>
        </w:rPr>
        <w:t>(Kezelman and Stavropoulos, 2012)</w:t>
      </w:r>
      <w:r w:rsidR="0030454F" w:rsidRPr="00773827">
        <w:fldChar w:fldCharType="end"/>
      </w:r>
      <w:r w:rsidRPr="00773827">
        <w:t>.</w:t>
      </w:r>
      <w:r w:rsidR="00A0313A">
        <w:t xml:space="preserve"> </w:t>
      </w:r>
      <w:r w:rsidR="00B306BD">
        <w:t xml:space="preserve">  </w:t>
      </w:r>
      <w:r w:rsidR="005B7200" w:rsidRPr="00773827">
        <w:rPr>
          <w:rFonts w:cs="HelveticaNeueLT Std Lt"/>
          <w:color w:val="000000"/>
        </w:rPr>
        <w:t xml:space="preserve">The </w:t>
      </w:r>
      <w:r w:rsidR="00C17667">
        <w:rPr>
          <w:rFonts w:cs="HelveticaNeueLT Std Lt"/>
          <w:color w:val="000000"/>
        </w:rPr>
        <w:t xml:space="preserve">WHO </w:t>
      </w:r>
      <w:r w:rsidR="005B7200" w:rsidRPr="00773827">
        <w:rPr>
          <w:rFonts w:cs="HelveticaNeueLT Std Lt"/>
          <w:color w:val="000000"/>
        </w:rPr>
        <w:t xml:space="preserve"> use an ecological framework </w:t>
      </w:r>
      <w:r w:rsidR="005B7200" w:rsidRPr="00773827">
        <w:rPr>
          <w:rFonts w:cs="HelveticaNeueLT Std Lt"/>
          <w:color w:val="000000"/>
        </w:rPr>
        <w:fldChar w:fldCharType="begin"/>
      </w:r>
      <w:r w:rsidR="005B7200" w:rsidRPr="00773827">
        <w:rPr>
          <w:rFonts w:cs="HelveticaNeueLT Std Lt"/>
          <w:color w:val="000000"/>
        </w:rPr>
        <w:instrText xml:space="preserve"> ADDIN EN.CITE &lt;EndNote&gt;&lt;Cite&gt;&lt;Author&gt;Dahlberg&lt;/Author&gt;&lt;Year&gt;2002&lt;/Year&gt;&lt;RecNum&gt;2390&lt;/RecNum&gt;&lt;DisplayText&gt;(Dahlberg and Krug, 2002)&lt;/DisplayText&gt;&lt;record&gt;&lt;rec-number&gt;2390&lt;/rec-number&gt;&lt;foreign-keys&gt;&lt;key app="EN" db-id="vxvz0xrrjzzz0iez5sdx0raop5xxazv0evad" timestamp="1473394934"&gt;2390&lt;/key&gt;&lt;/foreign-keys&gt;&lt;ref-type name="Report"&gt;27&lt;/ref-type&gt;&lt;contributors&gt;&lt;authors&gt;&lt;author&gt;Dahlberg, LL&lt;/author&gt;&lt;author&gt;Krug, EG&lt;/author&gt;&lt;/authors&gt;&lt;secondary-authors&gt;&lt;author&gt;Krug, E&lt;/author&gt;&lt;author&gt;Dahlberg, LL&lt;/author&gt;&lt;author&gt;Mercy, JA&lt;/author&gt;&lt;author&gt;Zwi, AB&lt;/author&gt;&lt;author&gt;Lozano, R&lt;/author&gt;&lt;/secondary-authors&gt;&lt;/contributors&gt;&lt;titles&gt;&lt;title&gt;Violence-a global public health problem&lt;/title&gt;&lt;secondary-title&gt; World Report on Violence and Health&lt;/secondary-title&gt;&lt;/titles&gt;&lt;pages&gt;1–56&lt;/pages&gt;&lt;dates&gt;&lt;year&gt;2002&lt;/year&gt;&lt;/dates&gt;&lt;pub-location&gt;Geneva, Switzerland&lt;/pub-location&gt;&lt;publisher&gt;World Health Organization&lt;/publisher&gt;&lt;urls&gt;&lt;/urls&gt;&lt;/record&gt;&lt;/Cite&gt;&lt;/EndNote&gt;</w:instrText>
      </w:r>
      <w:r w:rsidR="005B7200" w:rsidRPr="00773827">
        <w:rPr>
          <w:rFonts w:cs="HelveticaNeueLT Std Lt"/>
          <w:color w:val="000000"/>
        </w:rPr>
        <w:fldChar w:fldCharType="separate"/>
      </w:r>
      <w:r w:rsidR="005B7200" w:rsidRPr="00773827">
        <w:rPr>
          <w:rFonts w:cs="HelveticaNeueLT Std Lt"/>
          <w:color w:val="000000"/>
        </w:rPr>
        <w:t>(Dahlberg and Krug, 2002)</w:t>
      </w:r>
      <w:r w:rsidR="005B7200" w:rsidRPr="00773827">
        <w:rPr>
          <w:rFonts w:cs="HelveticaNeueLT Std Lt"/>
          <w:color w:val="000000"/>
        </w:rPr>
        <w:fldChar w:fldCharType="end"/>
      </w:r>
      <w:r w:rsidR="007E5C7A" w:rsidRPr="00773827">
        <w:rPr>
          <w:rFonts w:cs="HelveticaNeueLT Std Lt"/>
          <w:color w:val="000000"/>
        </w:rPr>
        <w:t xml:space="preserve">, to explain why some people are at higher risk of </w:t>
      </w:r>
      <w:r w:rsidR="00C17667">
        <w:rPr>
          <w:rFonts w:cs="HelveticaNeueLT Std Lt"/>
          <w:color w:val="000000"/>
        </w:rPr>
        <w:t xml:space="preserve">experiencing </w:t>
      </w:r>
      <w:r w:rsidR="007E5C7A" w:rsidRPr="00773827">
        <w:rPr>
          <w:rFonts w:cs="HelveticaNeueLT Std Lt"/>
          <w:color w:val="000000"/>
        </w:rPr>
        <w:t>interpersonal violence, while others are more protected from it. This framework views interpersonal violence as the outcome of interaction</w:t>
      </w:r>
      <w:r w:rsidR="00C17667">
        <w:rPr>
          <w:rFonts w:cs="HelveticaNeueLT Std Lt"/>
          <w:color w:val="000000"/>
        </w:rPr>
        <w:t>s</w:t>
      </w:r>
      <w:r w:rsidR="007E5C7A" w:rsidRPr="00773827">
        <w:rPr>
          <w:rFonts w:cs="HelveticaNeueLT Std Lt"/>
          <w:color w:val="000000"/>
        </w:rPr>
        <w:t xml:space="preserve"> among many factors at four levels—the individual, the relationship, the community, and the societal (figure 1) </w:t>
      </w:r>
      <w:r w:rsidR="007E5C7A" w:rsidRPr="00773827">
        <w:rPr>
          <w:rFonts w:cs="HelveticaNeueLT Std Lt"/>
          <w:color w:val="000000"/>
        </w:rPr>
        <w:fldChar w:fldCharType="begin"/>
      </w:r>
      <w:r w:rsidR="007E5C7A" w:rsidRPr="00773827">
        <w:rPr>
          <w:rFonts w:cs="HelveticaNeueLT Std Lt"/>
          <w:color w:val="000000"/>
        </w:rPr>
        <w:instrText xml:space="preserve"> ADDIN EN.CITE &lt;EndNote&gt;&lt;Cite&gt;&lt;Author&gt;Violence Prevention Alliance&lt;/Author&gt;&lt;Year&gt;2016&lt;/Year&gt;&lt;RecNum&gt;2391&lt;/RecNum&gt;&lt;DisplayText&gt;(Violence Prevention Alliance, 2016)&lt;/DisplayText&gt;&lt;record&gt;&lt;rec-number&gt;2391&lt;/rec-number&gt;&lt;foreign-keys&gt;&lt;key app="EN" db-id="vxvz0xrrjzzz0iez5sdx0raop5xxazv0evad" timestamp="1473395507"&gt;2391&lt;/key&gt;&lt;/foreign-keys&gt;&lt;ref-type name="Web Page"&gt;12&lt;/ref-type&gt;&lt;contributors&gt;&lt;authors&gt;&lt;author&gt;Violence Prevention Alliance,&lt;/author&gt;&lt;/authors&gt;&lt;/contributors&gt;&lt;titles&gt;&lt;title&gt;The ecological framework&lt;/title&gt;&lt;/titles&gt;&lt;number&gt;9/9/2016&lt;/number&gt;&lt;dates&gt;&lt;year&gt;2016&lt;/year&gt;&lt;/dates&gt;&lt;pub-location&gt;Geneva, Switzerland&lt;/pub-location&gt;&lt;publisher&gt;World Health Organisation&lt;/publisher&gt;&lt;urls&gt;&lt;related-urls&gt;&lt;url&gt;http://www.who.int/violenceprevention/approach/ecology/en/&lt;/url&gt;&lt;/related-urls&gt;&lt;/urls&gt;&lt;/record&gt;&lt;/Cite&gt;&lt;/EndNote&gt;</w:instrText>
      </w:r>
      <w:r w:rsidR="007E5C7A" w:rsidRPr="00773827">
        <w:rPr>
          <w:rFonts w:cs="HelveticaNeueLT Std Lt"/>
          <w:color w:val="000000"/>
        </w:rPr>
        <w:fldChar w:fldCharType="separate"/>
      </w:r>
      <w:r w:rsidR="007E5C7A" w:rsidRPr="00773827">
        <w:rPr>
          <w:rFonts w:cs="HelveticaNeueLT Std Lt"/>
          <w:noProof/>
          <w:color w:val="000000"/>
        </w:rPr>
        <w:t>(Violence Prevention Alliance, 2016)</w:t>
      </w:r>
      <w:r w:rsidR="007E5C7A" w:rsidRPr="00773827">
        <w:rPr>
          <w:rFonts w:cs="HelveticaNeueLT Std Lt"/>
          <w:color w:val="000000"/>
        </w:rPr>
        <w:fldChar w:fldCharType="end"/>
      </w:r>
      <w:r w:rsidR="007E5C7A" w:rsidRPr="00773827">
        <w:rPr>
          <w:rFonts w:cs="HelveticaNeueLT Std Lt"/>
          <w:color w:val="000000"/>
        </w:rPr>
        <w:t>.</w:t>
      </w:r>
      <w:r w:rsidR="00A76932" w:rsidRPr="00773827">
        <w:rPr>
          <w:rFonts w:cs="HelveticaNeueLT Std Lt"/>
          <w:color w:val="000000"/>
        </w:rPr>
        <w:t xml:space="preserve"> </w:t>
      </w:r>
    </w:p>
    <w:p w14:paraId="2AD8C93E" w14:textId="0A12FDD7" w:rsidR="005B7200" w:rsidRDefault="007E5C7A" w:rsidP="00AA1110">
      <w:pPr>
        <w:rPr>
          <w:rFonts w:ascii="Calibri" w:hAnsi="Calibri" w:cs="Arial"/>
        </w:rPr>
      </w:pPr>
      <w:r>
        <w:rPr>
          <w:noProof/>
          <w:lang w:eastAsia="en-AU"/>
        </w:rPr>
        <w:drawing>
          <wp:inline distT="0" distB="0" distL="0" distR="0" wp14:anchorId="4F04C082" wp14:editId="5B9B6FCF">
            <wp:extent cx="4524375" cy="3583236"/>
            <wp:effectExtent l="0" t="0" r="0" b="0"/>
            <wp:docPr id="2" name="Picture 2" descr="http://www.who.int/entity/violenceprevention/approach/en/ecological.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www.who.int/entity/violenceprevention/approach/en/ecological.g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57457" cy="3609436"/>
                    </a:xfrm>
                    <a:prstGeom prst="rect">
                      <a:avLst/>
                    </a:prstGeom>
                    <a:noFill/>
                    <a:ln>
                      <a:noFill/>
                    </a:ln>
                  </pic:spPr>
                </pic:pic>
              </a:graphicData>
            </a:graphic>
          </wp:inline>
        </w:drawing>
      </w:r>
    </w:p>
    <w:p w14:paraId="1A8599F9" w14:textId="6698673A" w:rsidR="005B7200" w:rsidRPr="007E5C7A" w:rsidRDefault="005B7200" w:rsidP="00AA1110">
      <w:pPr>
        <w:rPr>
          <w:rFonts w:ascii="Calibri" w:hAnsi="Calibri" w:cs="Arial"/>
          <w:b/>
        </w:rPr>
      </w:pPr>
      <w:r w:rsidRPr="007E5C7A">
        <w:rPr>
          <w:rFonts w:ascii="Calibri" w:hAnsi="Calibri" w:cs="Arial"/>
          <w:b/>
        </w:rPr>
        <w:t xml:space="preserve">Figure 1: </w:t>
      </w:r>
      <w:r w:rsidR="007E5C7A" w:rsidRPr="007E5C7A">
        <w:rPr>
          <w:rFonts w:ascii="Calibri" w:hAnsi="Calibri" w:cs="Arial"/>
          <w:b/>
        </w:rPr>
        <w:t>The ecological framework and examples of risk factors at every level</w:t>
      </w:r>
    </w:p>
    <w:p w14:paraId="6B8D3773" w14:textId="77777777" w:rsidR="00B87C5B" w:rsidRDefault="00B87C5B" w:rsidP="00D13132">
      <w:pPr>
        <w:contextualSpacing/>
        <w:rPr>
          <w:rFonts w:ascii="Calibri" w:hAnsi="Calibri" w:cs="Arial"/>
        </w:rPr>
      </w:pPr>
    </w:p>
    <w:p w14:paraId="529096C0" w14:textId="548E92AF" w:rsidR="00BA7319" w:rsidRDefault="003A2103" w:rsidP="003A2103">
      <w:pPr>
        <w:autoSpaceDE w:val="0"/>
        <w:autoSpaceDN w:val="0"/>
        <w:adjustRightInd w:val="0"/>
        <w:spacing w:after="0" w:line="240" w:lineRule="auto"/>
        <w:rPr>
          <w:rFonts w:cs="HelveticaNeueLT Std Lt"/>
        </w:rPr>
      </w:pPr>
      <w:r w:rsidRPr="00FA2B1F">
        <w:t xml:space="preserve">For example, in Australia, the rates of substantiated child maltreatment among Indigenous children </w:t>
      </w:r>
      <w:r w:rsidR="00C17667">
        <w:t>a</w:t>
      </w:r>
      <w:r w:rsidRPr="00FA2B1F">
        <w:t xml:space="preserve">re almost seven times higher than non-Indigenous children </w:t>
      </w:r>
      <w:r w:rsidRPr="00FA2B1F">
        <w:rPr>
          <w:noProof/>
        </w:rPr>
        <w:fldChar w:fldCharType="begin"/>
      </w:r>
      <w:r w:rsidRPr="00FA2B1F">
        <w:rPr>
          <w:noProof/>
        </w:rPr>
        <w:instrText xml:space="preserve"> ADDIN EN.CITE &lt;EndNote&gt;&lt;Cite&gt;&lt;Author&gt;Australian Institute of Health and Welfare&lt;/Author&gt;&lt;Year&gt;2016&lt;/Year&gt;&lt;RecNum&gt;2362&lt;/RecNum&gt;&lt;DisplayText&gt;(Australian Institute of Health and Welfare, 2016)&lt;/DisplayText&gt;&lt;record&gt;&lt;rec-number&gt;2362&lt;/rec-number&gt;&lt;foreign-keys&gt;&lt;key app="EN" db-id="vxvz0xrrjzzz0iez5sdx0raop5xxazv0evad" timestamp="1472778183"&gt;2362&lt;/key&gt;&lt;/foreign-keys&gt;&lt;ref-type name="Government Document"&gt;46&lt;/ref-type&gt;&lt;contributors&gt;&lt;authors&gt;&lt;author&gt;Australian Institute of Health and Welfare,  &lt;/author&gt;&lt;/authors&gt;&lt;secondary-authors&gt;&lt;author&gt;AIHW&lt;/author&gt;&lt;/secondary-authors&gt;&lt;/contributors&gt;&lt;titles&gt;&lt;title&gt;Child protection Australia 2014–15&lt;/title&gt;&lt;tertiary-title&gt;Child welfare series no. 63&lt;/tertiary-title&gt;&lt;/titles&gt;&lt;dates&gt;&lt;year&gt;2016&lt;/year&gt;&lt;/dates&gt;&lt;pub-location&gt;Canberra&lt;/pub-location&gt;&lt;isbn&gt;Cat. no. CWS 57&lt;/isbn&gt;&lt;urls&gt;&lt;/urls&gt;&lt;/record&gt;&lt;/Cite&gt;&lt;/EndNote&gt;</w:instrText>
      </w:r>
      <w:r w:rsidRPr="00FA2B1F">
        <w:rPr>
          <w:noProof/>
        </w:rPr>
        <w:fldChar w:fldCharType="separate"/>
      </w:r>
      <w:r w:rsidRPr="00FA2B1F">
        <w:rPr>
          <w:noProof/>
        </w:rPr>
        <w:t>(Australian Institute of Health and Welfare, 2016)</w:t>
      </w:r>
      <w:r w:rsidRPr="00FA2B1F">
        <w:rPr>
          <w:noProof/>
        </w:rPr>
        <w:fldChar w:fldCharType="end"/>
      </w:r>
      <w:r w:rsidRPr="00FA2B1F">
        <w:t xml:space="preserve">.  </w:t>
      </w:r>
      <w:r w:rsidRPr="00FA2B1F">
        <w:rPr>
          <w:noProof/>
        </w:rPr>
        <w:t xml:space="preserve">The reasons for the over-representation of Indigenous </w:t>
      </w:r>
      <w:r w:rsidR="00B306BD">
        <w:rPr>
          <w:noProof/>
        </w:rPr>
        <w:t xml:space="preserve">Australian </w:t>
      </w:r>
      <w:r w:rsidRPr="00FA2B1F">
        <w:rPr>
          <w:noProof/>
        </w:rPr>
        <w:t xml:space="preserve">children in child protection substantiations are complex and influenced by a legacy of past policies of forced removal, intergenerational effects of previous separations from family and culture, </w:t>
      </w:r>
      <w:r w:rsidR="00B306BD">
        <w:rPr>
          <w:noProof/>
        </w:rPr>
        <w:t>poverty</w:t>
      </w:r>
      <w:r w:rsidRPr="00FA2B1F">
        <w:rPr>
          <w:noProof/>
        </w:rPr>
        <w:t xml:space="preserve"> and perceptions arising from cultural differences in child-rearing practices </w:t>
      </w:r>
      <w:r w:rsidRPr="00FA2B1F">
        <w:rPr>
          <w:noProof/>
        </w:rPr>
        <w:fldChar w:fldCharType="begin"/>
      </w:r>
      <w:r w:rsidRPr="00FA2B1F">
        <w:rPr>
          <w:noProof/>
        </w:rPr>
        <w:instrText xml:space="preserve"> ADDIN EN.CITE &lt;EndNote&gt;&lt;Cite&gt;&lt;Author&gt;Australian Institute of Health and Welfare&lt;/Author&gt;&lt;Year&gt;2016&lt;/Year&gt;&lt;RecNum&gt;2362&lt;/RecNum&gt;&lt;DisplayText&gt;(Australian Institute of Health and Welfare, 2016)&lt;/DisplayText&gt;&lt;record&gt;&lt;rec-number&gt;2362&lt;/rec-number&gt;&lt;foreign-keys&gt;&lt;key app="EN" db-id="vxvz0xrrjzzz0iez5sdx0raop5xxazv0evad" timestamp="1472778183"&gt;2362&lt;/key&gt;&lt;/foreign-keys&gt;&lt;ref-type name="Government Document"&gt;46&lt;/ref-type&gt;&lt;contributors&gt;&lt;authors&gt;&lt;author&gt;Australian Institute of Health and Welfare,  &lt;/author&gt;&lt;/authors&gt;&lt;secondary-authors&gt;&lt;author&gt;AIHW&lt;/author&gt;&lt;/secondary-authors&gt;&lt;/contributors&gt;&lt;titles&gt;&lt;title&gt;Child protection Australia 2014–15&lt;/title&gt;&lt;tertiary-title&gt;Child welfare series no. 63&lt;/tertiary-title&gt;&lt;/titles&gt;&lt;dates&gt;&lt;year&gt;2016&lt;/year&gt;&lt;/dates&gt;&lt;pub-location&gt;Canberra&lt;/pub-location&gt;&lt;isbn&gt;Cat. no. CWS 57&lt;/isbn&gt;&lt;urls&gt;&lt;/urls&gt;&lt;/record&gt;&lt;/Cite&gt;&lt;/EndNote&gt;</w:instrText>
      </w:r>
      <w:r w:rsidRPr="00FA2B1F">
        <w:rPr>
          <w:noProof/>
        </w:rPr>
        <w:fldChar w:fldCharType="separate"/>
      </w:r>
      <w:r w:rsidRPr="00FA2B1F">
        <w:rPr>
          <w:noProof/>
        </w:rPr>
        <w:t>(Australian Institute of Health and Welfare, 2016)</w:t>
      </w:r>
      <w:r w:rsidRPr="00FA2B1F">
        <w:rPr>
          <w:noProof/>
        </w:rPr>
        <w:fldChar w:fldCharType="end"/>
      </w:r>
      <w:r w:rsidRPr="00FA2B1F">
        <w:rPr>
          <w:noProof/>
        </w:rPr>
        <w:t xml:space="preserve">.  </w:t>
      </w:r>
      <w:r w:rsidRPr="00FA2B1F">
        <w:rPr>
          <w:rFonts w:cs="HelveticaNeueLT Std Lt"/>
        </w:rPr>
        <w:t>Atkinson (2002) describes how historical experiences of conflict</w:t>
      </w:r>
      <w:r w:rsidR="00C17667">
        <w:rPr>
          <w:rFonts w:cs="HelveticaNeueLT Std Lt"/>
        </w:rPr>
        <w:t xml:space="preserve"> and structural violence</w:t>
      </w:r>
      <w:r w:rsidRPr="00FA2B1F">
        <w:rPr>
          <w:rFonts w:cs="HelveticaNeueLT Std Lt"/>
        </w:rPr>
        <w:t xml:space="preserve">, child removals and discriminatory government interventions have resulted in </w:t>
      </w:r>
      <w:r w:rsidR="00B306BD" w:rsidRPr="00FA2B1F">
        <w:rPr>
          <w:rFonts w:cs="HelveticaNeueLT Std Lt"/>
        </w:rPr>
        <w:t>increas</w:t>
      </w:r>
      <w:r w:rsidR="00B306BD">
        <w:rPr>
          <w:rFonts w:cs="HelveticaNeueLT Std Lt"/>
        </w:rPr>
        <w:t>ing</w:t>
      </w:r>
      <w:r w:rsidR="00B306BD" w:rsidRPr="00FA2B1F">
        <w:rPr>
          <w:rFonts w:cs="HelveticaNeueLT Std Lt"/>
        </w:rPr>
        <w:t xml:space="preserve"> intra-family violence and psychological distress</w:t>
      </w:r>
      <w:r w:rsidR="00B306BD">
        <w:rPr>
          <w:rFonts w:cs="HelveticaNeueLT Std Lt"/>
        </w:rPr>
        <w:t xml:space="preserve"> among Indigenous </w:t>
      </w:r>
      <w:r w:rsidR="005464A1">
        <w:rPr>
          <w:rFonts w:cs="HelveticaNeueLT Std Lt"/>
        </w:rPr>
        <w:t xml:space="preserve">Australians, </w:t>
      </w:r>
      <w:r w:rsidR="00B306BD">
        <w:rPr>
          <w:rFonts w:cs="HelveticaNeueLT Std Lt"/>
        </w:rPr>
        <w:t xml:space="preserve">leading to </w:t>
      </w:r>
      <w:r w:rsidRPr="00FA2B1F">
        <w:rPr>
          <w:rFonts w:cs="HelveticaNeueLT Std Lt"/>
        </w:rPr>
        <w:t>‘transgenerational</w:t>
      </w:r>
      <w:r w:rsidR="00B306BD">
        <w:rPr>
          <w:rFonts w:cs="HelveticaNeueLT Std Lt"/>
        </w:rPr>
        <w:t>’ or ‘intergenerational’ where trauma is transmitted from one generation to the next</w:t>
      </w:r>
      <w:r w:rsidR="00BA7319" w:rsidRPr="00BA7319">
        <w:t xml:space="preserve"> </w:t>
      </w:r>
      <w:r w:rsidR="00BA7319" w:rsidRPr="00BA7319">
        <w:fldChar w:fldCharType="begin"/>
      </w:r>
      <w:r w:rsidR="00BA7319" w:rsidRPr="00BA7319">
        <w:instrText xml:space="preserve"> ADDIN EN.CITE &lt;EndNote&gt;&lt;Cite&gt;&lt;Author&gt;Atkinson&lt;/Author&gt;&lt;Year&gt;2010&lt;/Year&gt;&lt;RecNum&gt;2705&lt;/RecNum&gt;&lt;DisplayText&gt;(Atkinson et al., 2010)&lt;/DisplayText&gt;&lt;record&gt;&lt;rec-number&gt;2705&lt;/rec-number&gt;&lt;foreign-keys&gt;&lt;key app="EN" db-id="vxvz0xrrjzzz0iez5sdx0raop5xxazv0evad" timestamp="1474001455"&gt;2705&lt;/key&gt;&lt;/foreign-keys&gt;&lt;ref-type name="Book Section"&gt;5&lt;/ref-type&gt;&lt;contributors&gt;&lt;authors&gt;&lt;author&gt;Atkinson, J&lt;/author&gt;&lt;author&gt;Nelson, J&lt;/author&gt;&lt;author&gt;Atkinson, C &lt;/author&gt;&lt;/authors&gt;&lt;secondary-authors&gt;&lt;author&gt;Purdie, N&lt;/author&gt;&lt;author&gt;Dudgeon, P&lt;/author&gt;&lt;author&gt;Walker, R.&lt;/author&gt;&lt;/secondary-authors&gt;&lt;/contributors&gt;&lt;titles&gt;&lt;title&gt;Trauma, transgenerational transfer and effects on community wellbeing&lt;/title&gt;&lt;secondary-title&gt;Working together: Aboriginal and Torres Strait Islander mental health and wellbeing practices and principles&lt;/secondary-title&gt;&lt;/titles&gt;&lt;dates&gt;&lt;year&gt;2010&lt;/year&gt;&lt;/dates&gt;&lt;pub-location&gt;Canberra&lt;/pub-location&gt;&lt;publisher&gt;Department of Health and Ageing&lt;/publisher&gt;&lt;urls&gt;&lt;/urls&gt;&lt;/record&gt;&lt;/Cite&gt;&lt;/EndNote&gt;</w:instrText>
      </w:r>
      <w:r w:rsidR="00BA7319" w:rsidRPr="00BA7319">
        <w:fldChar w:fldCharType="separate"/>
      </w:r>
      <w:r w:rsidR="00BA7319" w:rsidRPr="00BA7319">
        <w:rPr>
          <w:noProof/>
        </w:rPr>
        <w:t>(Atkinson et al., 2010)</w:t>
      </w:r>
      <w:r w:rsidR="00BA7319" w:rsidRPr="00BA7319">
        <w:fldChar w:fldCharType="end"/>
      </w:r>
      <w:r w:rsidR="00BA7319" w:rsidRPr="00BA7319">
        <w:t xml:space="preserve">. Intergenerational transmission may be reflected in direct maltreatment, or the failure to protect the child from another perpetrator </w:t>
      </w:r>
      <w:r w:rsidR="00BA7319" w:rsidRPr="00BA7319">
        <w:fldChar w:fldCharType="begin"/>
      </w:r>
      <w:r w:rsidR="00BA7319" w:rsidRPr="00BA7319">
        <w:instrText xml:space="preserve"> ADDIN EN.CITE &lt;EndNote&gt;&lt;Cite&gt;&lt;Author&gt;Alexander&lt;/Author&gt;&lt;Year&gt;2016&lt;/Year&gt;&lt;RecNum&gt;2717&lt;/RecNum&gt;&lt;DisplayText&gt;(Alexander, 2016)&lt;/DisplayText&gt;&lt;record&gt;&lt;rec-number&gt;2717&lt;/rec-number&gt;&lt;foreign-keys&gt;&lt;key app="EN" db-id="vxvz0xrrjzzz0iez5sdx0raop5xxazv0evad" timestamp="1476237247"&gt;2717&lt;/key&gt;&lt;/foreign-keys&gt;&lt;ref-type name="Book"&gt;6&lt;/ref-type&gt;&lt;contributors&gt;&lt;authors&gt;&lt;author&gt;Alexander, PC&lt;/author&gt;&lt;/authors&gt;&lt;/contributors&gt;&lt;titles&gt;&lt;title&gt;Intergenerational cycles of trauma and violence:  An attachment and family systems perspective&lt;/title&gt;&lt;/titles&gt;&lt;dates&gt;&lt;year&gt;2016&lt;/year&gt;&lt;/dates&gt;&lt;pub-location&gt;New York, NY&lt;/pub-location&gt;&lt;publisher&gt;W.W. Norton &amp;amp; Company&lt;/publisher&gt;&lt;urls&gt;&lt;/urls&gt;&lt;/record&gt;&lt;/Cite&gt;&lt;/EndNote&gt;</w:instrText>
      </w:r>
      <w:r w:rsidR="00BA7319" w:rsidRPr="00BA7319">
        <w:fldChar w:fldCharType="separate"/>
      </w:r>
      <w:r w:rsidR="00BA7319" w:rsidRPr="00BA7319">
        <w:rPr>
          <w:noProof/>
        </w:rPr>
        <w:t>(Alexander, 2016)</w:t>
      </w:r>
      <w:r w:rsidR="00BA7319" w:rsidRPr="00BA7319">
        <w:fldChar w:fldCharType="end"/>
      </w:r>
      <w:r w:rsidR="00BA7319" w:rsidRPr="00BA7319">
        <w:t xml:space="preserve">p11.  </w:t>
      </w:r>
      <w:r w:rsidR="005464A1">
        <w:t xml:space="preserve">Alexander (2016), using a family systems theory approach, argues for the importance of understanding trauma within families from an </w:t>
      </w:r>
      <w:r w:rsidR="005464A1" w:rsidRPr="00773827">
        <w:t>intergenerational</w:t>
      </w:r>
      <w:r w:rsidR="005464A1">
        <w:t xml:space="preserve"> perspective that acknowledges the impact and potential healing that can occur across generations.  </w:t>
      </w:r>
      <w:r w:rsidR="00BA7319" w:rsidRPr="00BA7319">
        <w:t xml:space="preserve">While  many children who have experienced trauma survive and thrive, a study in New South Wales, Australia, found most </w:t>
      </w:r>
      <w:r w:rsidR="00BA7319" w:rsidRPr="00BA7319">
        <w:rPr>
          <w:rFonts w:cs="HelveticaNeueLT Std Lt"/>
          <w:color w:val="000000"/>
        </w:rPr>
        <w:t xml:space="preserve">children who have been exposed to childhood abuse and neglect </w:t>
      </w:r>
      <w:r w:rsidR="00BA7319" w:rsidRPr="00BA7319">
        <w:rPr>
          <w:rFonts w:cs="HelveticaNeueLT Std Lt"/>
          <w:color w:val="000000"/>
        </w:rPr>
        <w:fldChar w:fldCharType="begin"/>
      </w:r>
      <w:r w:rsidR="00BA7319" w:rsidRPr="00BA7319">
        <w:rPr>
          <w:rFonts w:cs="HelveticaNeueLT Std Lt"/>
          <w:color w:val="000000"/>
        </w:rPr>
        <w:instrText xml:space="preserve"> ADDIN EN.CITE &lt;EndNote&gt;&lt;Cite&gt;&lt;Author&gt;Australian Institute of Family Studies&lt;/Author&gt;&lt;Year&gt;2015&lt;/Year&gt;&lt;RecNum&gt;2364&lt;/RecNum&gt;&lt;DisplayText&gt;(Australian Institute of Family Studies et al., 2015)&lt;/DisplayText&gt;&lt;record&gt;&lt;rec-number&gt;2364&lt;/rec-number&gt;&lt;foreign-keys&gt;&lt;key app="EN" db-id="vxvz0xrrjzzz0iez5sdx0raop5xxazv0evad" timestamp="1472781329"&gt;2364&lt;/key&gt;&lt;/foreign-keys&gt;&lt;ref-type name="Report"&gt;27&lt;/ref-type&gt;&lt;contributors&gt;&lt;authors&gt;&lt;author&gt;Australian Institute of Family Studies, &lt;/author&gt;&lt;author&gt;Chapin Hall Center for Children University of Chicago, &lt;/author&gt;&lt;author&gt;New South Wales Department of Family and Community Services,&lt;/author&gt;&lt;/authors&gt;&lt;/contributors&gt;&lt;titles&gt;&lt;title&gt;Pathways of Care Longitudinal Study: Outcomes of children and young people in Out-of-Home care in NSW. Wave 1 baseline statistical report&lt;/title&gt;&lt;/titles&gt;&lt;dates&gt;&lt;year&gt;2015&lt;/year&gt;&lt;/dates&gt;&lt;pub-location&gt;Sydney: N.S.W&lt;/pub-location&gt;&lt;publisher&gt;Department of Family and Community Services.&amp;#xD;&lt;/publisher&gt;&lt;urls&gt;&lt;/urls&gt;&lt;/record&gt;&lt;/Cite&gt;&lt;/EndNote&gt;</w:instrText>
      </w:r>
      <w:r w:rsidR="00BA7319" w:rsidRPr="00BA7319">
        <w:rPr>
          <w:rFonts w:cs="HelveticaNeueLT Std Lt"/>
          <w:color w:val="000000"/>
        </w:rPr>
        <w:fldChar w:fldCharType="separate"/>
      </w:r>
      <w:r w:rsidR="00BA7319" w:rsidRPr="00BA7319">
        <w:rPr>
          <w:rFonts w:cs="HelveticaNeueLT Std Lt"/>
          <w:noProof/>
          <w:color w:val="000000"/>
        </w:rPr>
        <w:t>(Australian Institute of Family Studies et al., 2015)</w:t>
      </w:r>
      <w:r w:rsidR="00BA7319" w:rsidRPr="00BA7319">
        <w:rPr>
          <w:rFonts w:cs="HelveticaNeueLT Std Lt"/>
          <w:color w:val="000000"/>
        </w:rPr>
        <w:fldChar w:fldCharType="end"/>
      </w:r>
      <w:r w:rsidR="00BA7319" w:rsidRPr="00BA7319">
        <w:t xml:space="preserve"> experienced socio-emotional difficulties, particularly 12-17 year olds </w:t>
      </w:r>
      <w:r w:rsidR="00BA7319" w:rsidRPr="00BA7319">
        <w:rPr>
          <w:rFonts w:cs="HelveticaNeueLT Std Lt"/>
          <w:color w:val="000000"/>
        </w:rPr>
        <w:fldChar w:fldCharType="begin"/>
      </w:r>
      <w:r w:rsidR="00BA7319" w:rsidRPr="00BA7319">
        <w:rPr>
          <w:rFonts w:cs="HelveticaNeueLT Std Lt"/>
          <w:color w:val="000000"/>
        </w:rPr>
        <w:instrText xml:space="preserve"> ADDIN EN.CITE &lt;EndNote&gt;&lt;Cite&gt;&lt;Author&gt;Australian Institute of Family Studies&lt;/Author&gt;&lt;Year&gt;2015&lt;/Year&gt;&lt;RecNum&gt;2364&lt;/RecNum&gt;&lt;DisplayText&gt;(Australian Institute of Family Studies et al., 2015)&lt;/DisplayText&gt;&lt;record&gt;&lt;rec-number&gt;2364&lt;/rec-number&gt;&lt;foreign-keys&gt;&lt;key app="EN" db-id="vxvz0xrrjzzz0iez5sdx0raop5xxazv0evad" timestamp="1472781329"&gt;2364&lt;/key&gt;&lt;/foreign-keys&gt;&lt;ref-type name="Report"&gt;27&lt;/ref-type&gt;&lt;contributors&gt;&lt;authors&gt;&lt;author&gt;Australian Institute of Family Studies, &lt;/author&gt;&lt;author&gt;Chapin Hall Center for Children University of Chicago, &lt;/author&gt;&lt;author&gt;New South Wales Department of Family and Community Services,&lt;/author&gt;&lt;/authors&gt;&lt;/contributors&gt;&lt;titles&gt;&lt;title&gt;Pathways of Care Longitudinal Study: Outcomes of children and young people in Out-of-Home care in NSW. Wave 1 baseline statistical report&lt;/title&gt;&lt;/titles&gt;&lt;dates&gt;&lt;year&gt;2015&lt;/year&gt;&lt;/dates&gt;&lt;pub-location&gt;Sydney: N.S.W&lt;/pub-location&gt;&lt;publisher&gt;Department of Family and Community Services.&amp;#xD;&lt;/publisher&gt;&lt;urls&gt;&lt;/urls&gt;&lt;/record&gt;&lt;/Cite&gt;&lt;/EndNote&gt;</w:instrText>
      </w:r>
      <w:r w:rsidR="00BA7319" w:rsidRPr="00BA7319">
        <w:rPr>
          <w:rFonts w:cs="HelveticaNeueLT Std Lt"/>
          <w:color w:val="000000"/>
        </w:rPr>
        <w:fldChar w:fldCharType="separate"/>
      </w:r>
      <w:r w:rsidR="00BA7319" w:rsidRPr="00BA7319">
        <w:rPr>
          <w:rFonts w:cs="HelveticaNeueLT Std Lt"/>
          <w:noProof/>
          <w:color w:val="000000"/>
        </w:rPr>
        <w:t>(Australian Institute of Family Studies et al., 2015)</w:t>
      </w:r>
      <w:r w:rsidR="00BA7319" w:rsidRPr="00BA7319">
        <w:rPr>
          <w:rFonts w:cs="HelveticaNeueLT Std Lt"/>
          <w:color w:val="000000"/>
        </w:rPr>
        <w:fldChar w:fldCharType="end"/>
      </w:r>
      <w:r w:rsidR="00BA7319" w:rsidRPr="00BA7319">
        <w:t>.</w:t>
      </w:r>
      <w:r w:rsidR="00B306BD">
        <w:t xml:space="preserve">    </w:t>
      </w:r>
    </w:p>
    <w:p w14:paraId="0A1979B7" w14:textId="77777777" w:rsidR="008D445B" w:rsidRDefault="008D445B" w:rsidP="003A2103">
      <w:pPr>
        <w:autoSpaceDE w:val="0"/>
        <w:autoSpaceDN w:val="0"/>
        <w:adjustRightInd w:val="0"/>
        <w:spacing w:after="0" w:line="240" w:lineRule="auto"/>
        <w:rPr>
          <w:rFonts w:cs="HelveticaNeueLT Std Lt"/>
        </w:rPr>
      </w:pPr>
    </w:p>
    <w:p w14:paraId="5DB7A911" w14:textId="66BAA00E" w:rsidR="008D445B" w:rsidRPr="00A4259B" w:rsidRDefault="008D445B" w:rsidP="00BA7319">
      <w:pPr>
        <w:pStyle w:val="Heading3"/>
      </w:pPr>
      <w:r w:rsidRPr="00A4259B">
        <w:t xml:space="preserve">Parenting </w:t>
      </w:r>
      <w:r w:rsidR="00A4259B">
        <w:t>a</w:t>
      </w:r>
      <w:r w:rsidRPr="00A4259B">
        <w:t xml:space="preserve">fter </w:t>
      </w:r>
      <w:r w:rsidR="00A4259B">
        <w:t>complex childhood t</w:t>
      </w:r>
      <w:r w:rsidRPr="00A4259B">
        <w:t>rauma</w:t>
      </w:r>
    </w:p>
    <w:p w14:paraId="1DD900F4" w14:textId="77777777" w:rsidR="008D445B" w:rsidRDefault="008D445B" w:rsidP="003A2103">
      <w:pPr>
        <w:autoSpaceDE w:val="0"/>
        <w:autoSpaceDN w:val="0"/>
        <w:adjustRightInd w:val="0"/>
        <w:spacing w:after="0" w:line="240" w:lineRule="auto"/>
        <w:rPr>
          <w:rFonts w:cs="HelveticaNeueLT Std Lt"/>
        </w:rPr>
      </w:pPr>
    </w:p>
    <w:p w14:paraId="5ABE8F0D" w14:textId="13464411" w:rsidR="00780C21" w:rsidRDefault="008D445B" w:rsidP="00E575D0">
      <w:pPr>
        <w:autoSpaceDE w:val="0"/>
        <w:autoSpaceDN w:val="0"/>
        <w:adjustRightInd w:val="0"/>
        <w:spacing w:after="0" w:line="240" w:lineRule="auto"/>
      </w:pPr>
      <w:r>
        <w:rPr>
          <w:rFonts w:cs="HelveticaNeueLT Std Lt"/>
        </w:rPr>
        <w:t>Transgenerational  or intergenerational trauma theories recognise that the unresolved effects of trauma continue to impact a</w:t>
      </w:r>
      <w:r w:rsidR="00643A8F">
        <w:rPr>
          <w:rFonts w:cs="HelveticaNeueLT Std Lt"/>
        </w:rPr>
        <w:t xml:space="preserve">dults when they become parents, with </w:t>
      </w:r>
      <w:r>
        <w:rPr>
          <w:rFonts w:ascii="Calibri" w:hAnsi="Calibri" w:cs="Arial"/>
        </w:rPr>
        <w:t xml:space="preserve">the </w:t>
      </w:r>
      <w:r w:rsidR="00D13132" w:rsidRPr="00FA2B1F">
        <w:rPr>
          <w:rFonts w:ascii="Calibri" w:hAnsi="Calibri" w:cs="Arial"/>
        </w:rPr>
        <w:t>p</w:t>
      </w:r>
      <w:r w:rsidR="00D13132" w:rsidRPr="00FA2B1F">
        <w:t>rimary carers’ moods, feelings</w:t>
      </w:r>
      <w:r w:rsidR="00641E59">
        <w:t>,</w:t>
      </w:r>
      <w:r w:rsidR="00D13132" w:rsidRPr="00FA2B1F">
        <w:t xml:space="preserve"> emotional reactions</w:t>
      </w:r>
      <w:r w:rsidR="00641E59">
        <w:t>, and behaviours</w:t>
      </w:r>
      <w:r w:rsidR="00D13132" w:rsidRPr="00FA2B1F">
        <w:t xml:space="preserve"> </w:t>
      </w:r>
      <w:r w:rsidR="00643A8F">
        <w:t xml:space="preserve">all </w:t>
      </w:r>
      <w:r w:rsidR="00D13132" w:rsidRPr="00FA2B1F">
        <w:t>hav</w:t>
      </w:r>
      <w:r w:rsidR="00641E59">
        <w:t>ing</w:t>
      </w:r>
      <w:r w:rsidR="00D13132" w:rsidRPr="00FA2B1F">
        <w:t xml:space="preserve"> a big impact on </w:t>
      </w:r>
      <w:r w:rsidR="00641E59">
        <w:t xml:space="preserve">the immediate and long-term wellbeing of </w:t>
      </w:r>
      <w:r w:rsidR="00D13132" w:rsidRPr="00FA2B1F">
        <w:t>children</w:t>
      </w:r>
      <w:r w:rsidR="00FB519E" w:rsidRPr="00FA2B1F">
        <w:t xml:space="preserve"> </w:t>
      </w:r>
      <w:r w:rsidR="00FB519E" w:rsidRPr="00FA2B1F">
        <w:fldChar w:fldCharType="begin"/>
      </w:r>
      <w:r w:rsidR="00FB519E" w:rsidRPr="00FA2B1F">
        <w:instrText xml:space="preserve"> ADDIN EN.CITE &lt;EndNote&gt;&lt;Cite&gt;&lt;Author&gt;Atkinson&lt;/Author&gt;&lt;Year&gt;2010&lt;/Year&gt;&lt;RecNum&gt;2705&lt;/RecNum&gt;&lt;DisplayText&gt;(Atkinson et al., 2010)&lt;/DisplayText&gt;&lt;record&gt;&lt;rec-number&gt;2705&lt;/rec-number&gt;&lt;foreign-keys&gt;&lt;key app="EN" db-id="vxvz0xrrjzzz0iez5sdx0raop5xxazv0evad" timestamp="1474001455"&gt;2705&lt;/key&gt;&lt;/foreign-keys&gt;&lt;ref-type name="Book Section"&gt;5&lt;/ref-type&gt;&lt;contributors&gt;&lt;authors&gt;&lt;author&gt;Atkinson, J&lt;/author&gt;&lt;author&gt;Nelson, J&lt;/author&gt;&lt;author&gt;Atkinson, C &lt;/author&gt;&lt;/authors&gt;&lt;secondary-authors&gt;&lt;author&gt;Purdie, N&lt;/author&gt;&lt;author&gt;Dudgeon, P&lt;/author&gt;&lt;author&gt;Walker, R.&lt;/author&gt;&lt;/secondary-authors&gt;&lt;/contributors&gt;&lt;titles&gt;&lt;title&gt;Trauma, transgenerational transfer and effects on community wellbeing&lt;/title&gt;&lt;secondary-title&gt;Working together: Aboriginal and Torres Strait Islander mental health and wellbeing practices and principles&lt;/secondary-title&gt;&lt;/titles&gt;&lt;dates&gt;&lt;year&gt;2010&lt;/year&gt;&lt;/dates&gt;&lt;pub-location&gt;Canberra&lt;/pub-location&gt;&lt;publisher&gt;Department of Health and Ageing&lt;/publisher&gt;&lt;urls&gt;&lt;/urls&gt;&lt;/record&gt;&lt;/Cite&gt;&lt;/EndNote&gt;</w:instrText>
      </w:r>
      <w:r w:rsidR="00FB519E" w:rsidRPr="00FA2B1F">
        <w:fldChar w:fldCharType="separate"/>
      </w:r>
      <w:r w:rsidR="00FB519E" w:rsidRPr="00FA2B1F">
        <w:rPr>
          <w:noProof/>
        </w:rPr>
        <w:t>(Atkinson et al., 2010)</w:t>
      </w:r>
      <w:r w:rsidR="00FB519E" w:rsidRPr="00FA2B1F">
        <w:fldChar w:fldCharType="end"/>
      </w:r>
      <w:r w:rsidR="00D13132" w:rsidRPr="00FA2B1F">
        <w:t xml:space="preserve">.  </w:t>
      </w:r>
      <w:r w:rsidR="005464A1">
        <w:t>Thus, u</w:t>
      </w:r>
      <w:r w:rsidR="005464A1" w:rsidRPr="00BA7319">
        <w:t xml:space="preserve">nresolved intergenerational trauma </w:t>
      </w:r>
      <w:r w:rsidR="005464A1">
        <w:t xml:space="preserve">is an </w:t>
      </w:r>
      <w:r w:rsidR="005464A1" w:rsidRPr="00BA7319">
        <w:t xml:space="preserve">important factor characterising difficult mother-child relationships </w:t>
      </w:r>
      <w:r w:rsidR="005464A1" w:rsidRPr="00BA7319">
        <w:fldChar w:fldCharType="begin"/>
      </w:r>
      <w:r w:rsidR="005464A1" w:rsidRPr="00BA7319">
        <w:instrText xml:space="preserve"> ADDIN EN.CITE &lt;EndNote&gt;&lt;Cite&gt;&lt;Author&gt;Furber&lt;/Author&gt;&lt;Year&gt;2013&lt;/Year&gt;&lt;RecNum&gt;2395&lt;/RecNum&gt;&lt;DisplayText&gt;(Furber et al., 2013)&lt;/DisplayText&gt;&lt;record&gt;&lt;rec-number&gt;2395&lt;/rec-number&gt;&lt;foreign-keys&gt;&lt;key app="EN" db-id="vxvz0xrrjzzz0iez5sdx0raop5xxazv0evad" timestamp="1473405164"&gt;2395&lt;/key&gt;&lt;/foreign-keys&gt;&lt;ref-type name="Journal Article"&gt;17&lt;/ref-type&gt;&lt;contributors&gt;&lt;authors&gt;&lt;author&gt;Furber, Gareth&lt;/author&gt;&lt;author&gt;Amos, Jackie&lt;/author&gt;&lt;author&gt;Segal, Leonie&lt;/author&gt;&lt;author&gt;Kasprzak, Ann&lt;/author&gt;&lt;/authors&gt;&lt;/contributors&gt;&lt;titles&gt;&lt;title&gt;Outcomes of Therapy in High Risk Mother-Child Dyads in Which There is Active Maltreatment and Severely Disturbed Child Behaviors&lt;/title&gt;&lt;secondary-title&gt;Journal of Infant, Child, and Adolescent Psychotherapy&lt;/secondary-title&gt;&lt;/titles&gt;&lt;periodical&gt;&lt;full-title&gt;Journal of Infant, Child, and Adolescent Psychotherapy&lt;/full-title&gt;&lt;/periodical&gt;&lt;pages&gt;84-99&lt;/pages&gt;&lt;volume&gt;12&lt;/volume&gt;&lt;number&gt;2&lt;/number&gt;&lt;dates&gt;&lt;year&gt;2013&lt;/year&gt;&lt;pub-dates&gt;&lt;date&gt;2013/04/01&lt;/date&gt;&lt;/pub-dates&gt;&lt;/dates&gt;&lt;publisher&gt;Routledge&lt;/publisher&gt;&lt;isbn&gt;1528-9168&lt;/isbn&gt;&lt;urls&gt;&lt;related-urls&gt;&lt;url&gt;http://dx.doi.org/10.1080/15289168.2013.791166&lt;/url&gt;&lt;/related-urls&gt;&lt;/urls&gt;&lt;electronic-resource-num&gt;10.1080/15289168.2013.791166&lt;/electronic-resource-num&gt;&lt;/record&gt;&lt;/Cite&gt;&lt;/EndNote&gt;</w:instrText>
      </w:r>
      <w:r w:rsidR="005464A1" w:rsidRPr="00BA7319">
        <w:fldChar w:fldCharType="separate"/>
      </w:r>
      <w:r w:rsidR="005464A1" w:rsidRPr="00BA7319">
        <w:rPr>
          <w:noProof/>
        </w:rPr>
        <w:t>(Furber et al., 2013)</w:t>
      </w:r>
      <w:r w:rsidR="005464A1" w:rsidRPr="00BA7319">
        <w:fldChar w:fldCharType="end"/>
      </w:r>
      <w:r w:rsidR="005464A1" w:rsidRPr="00BA7319">
        <w:t xml:space="preserve">.  </w:t>
      </w:r>
      <w:r w:rsidR="005464A1">
        <w:t>Additionally, p</w:t>
      </w:r>
      <w:r w:rsidR="00FA2B1F" w:rsidRPr="00641E59">
        <w:t>arents, including pregnant women, who are traumatised may use alcohol or other drugs to help deal with trauma</w:t>
      </w:r>
      <w:r w:rsidR="00641E59" w:rsidRPr="00641E59">
        <w:t xml:space="preserve"> </w:t>
      </w:r>
      <w:r w:rsidR="00FA2B1F" w:rsidRPr="00641E59">
        <w:fldChar w:fldCharType="begin"/>
      </w:r>
      <w:r w:rsidR="00FA2B1F" w:rsidRPr="00641E59">
        <w:instrText xml:space="preserve"> ADDIN EN.CITE &lt;EndNote&gt;&lt;Cite&gt;&lt;Author&gt;Phillips&lt;/Author&gt;&lt;Year&gt;2003&lt;/Year&gt;&lt;RecNum&gt;2719&lt;/RecNum&gt;&lt;DisplayText&gt;(Phillips, 2003)&lt;/DisplayText&gt;&lt;record&gt;&lt;rec-number&gt;2719&lt;/rec-number&gt;&lt;foreign-keys&gt;&lt;key app="EN" db-id="vxvz0xrrjzzz0iez5sdx0raop5xxazv0evad" timestamp="1476336798"&gt;2719&lt;/key&gt;&lt;/foreign-keys&gt;&lt;ref-type name="Report"&gt;27&lt;/ref-type&gt;&lt;contributors&gt;&lt;authors&gt;&lt;author&gt;Phillips, G&lt;/author&gt;&lt;/authors&gt;&lt;/contributors&gt;&lt;titles&gt;&lt;title&gt;Addictions and healing in Aboriginal country&lt;/title&gt;&lt;/titles&gt;&lt;dates&gt;&lt;year&gt;2003&lt;/year&gt;&lt;/dates&gt;&lt;pub-location&gt;Canberra&lt;/pub-location&gt;&lt;publisher&gt;Aboriginal Institute of Aboriginal and Torres Strait Islander Studies&lt;/publisher&gt;&lt;urls&gt;&lt;/urls&gt;&lt;/record&gt;&lt;/Cite&gt;&lt;/EndNote&gt;</w:instrText>
      </w:r>
      <w:r w:rsidR="00FA2B1F" w:rsidRPr="00641E59">
        <w:fldChar w:fldCharType="separate"/>
      </w:r>
      <w:r w:rsidR="00FA2B1F" w:rsidRPr="00641E59">
        <w:rPr>
          <w:noProof/>
        </w:rPr>
        <w:t>(Phillips, 2003)</w:t>
      </w:r>
      <w:r w:rsidR="00FA2B1F" w:rsidRPr="00641E59">
        <w:fldChar w:fldCharType="end"/>
      </w:r>
      <w:r w:rsidR="00FA2B1F" w:rsidRPr="00641E59">
        <w:t>, and the effects of these substances on the developing brain are well documented</w:t>
      </w:r>
      <w:r w:rsidR="00641E59" w:rsidRPr="00641E59">
        <w:t xml:space="preserve"> </w:t>
      </w:r>
      <w:r w:rsidR="00150DFF">
        <w:fldChar w:fldCharType="begin"/>
      </w:r>
      <w:r w:rsidR="00150DFF">
        <w:instrText xml:space="preserve"> ADDIN EN.CITE &lt;EndNote&gt;&lt;Cite&gt;&lt;Author&gt;McCrory&lt;/Author&gt;&lt;Year&gt;2010&lt;/Year&gt;&lt;RecNum&gt;2360&lt;/RecNum&gt;&lt;DisplayText&gt;(McCrory et al., 2010)&lt;/DisplayText&gt;&lt;record&gt;&lt;rec-number&gt;2360&lt;/rec-number&gt;&lt;foreign-keys&gt;&lt;key app="EN" db-id="vxvz0xrrjzzz0iez5sdx0raop5xxazv0evad" timestamp="1472774573"&gt;2360&lt;/key&gt;&lt;/foreign-keys&gt;&lt;ref-type name="Journal Article"&gt;17&lt;/ref-type&gt;&lt;contributors&gt;&lt;authors&gt;&lt;author&gt;McCrory, E&lt;/author&gt;&lt;author&gt;De Brito, SA&lt;/author&gt;&lt;author&gt;Viding, E &lt;/author&gt;&lt;/authors&gt;&lt;/contributors&gt;&lt;titles&gt;&lt;title&gt;Research review: The neurobiology and genetics of maltreatment and adversity&lt;/title&gt;&lt;secondary-title&gt;The Journal of Child Psychology and Psychiatry&lt;/secondary-title&gt;&lt;/titles&gt;&lt;periodical&gt;&lt;full-title&gt;The Journal of Child Psychology and Psychiatry&lt;/full-title&gt;&lt;/periodical&gt;&lt;pages&gt;1079-1095&lt;/pages&gt;&lt;volume&gt;51&lt;/volume&gt;&lt;number&gt;10&lt;/number&gt;&lt;dates&gt;&lt;year&gt;2010&lt;/year&gt;&lt;/dates&gt;&lt;urls&gt;&lt;/urls&gt;&lt;/record&gt;&lt;/Cite&gt;&lt;/EndNote&gt;</w:instrText>
      </w:r>
      <w:r w:rsidR="00150DFF">
        <w:fldChar w:fldCharType="separate"/>
      </w:r>
      <w:r w:rsidR="00150DFF">
        <w:rPr>
          <w:noProof/>
        </w:rPr>
        <w:t>(McCrory et al., 2010)</w:t>
      </w:r>
      <w:r w:rsidR="00150DFF">
        <w:fldChar w:fldCharType="end"/>
      </w:r>
      <w:r w:rsidR="00FA2B1F" w:rsidRPr="00641E59">
        <w:t>.</w:t>
      </w:r>
      <w:r w:rsidR="00FA2B1F" w:rsidRPr="00FA2B1F">
        <w:t xml:space="preserve"> </w:t>
      </w:r>
      <w:r w:rsidR="00641E59">
        <w:t xml:space="preserve">Amos and colleagues (2011) have used an attachment theory framework to describe </w:t>
      </w:r>
      <w:r w:rsidR="005464A1">
        <w:t xml:space="preserve">individual-level </w:t>
      </w:r>
      <w:r w:rsidR="00641E59">
        <w:t>aspects of the parent-child t</w:t>
      </w:r>
      <w:r w:rsidR="002E43C5">
        <w:t xml:space="preserve">rauma related interactions and how a parent’s experiences can dramatically affect their parenting behaviour. </w:t>
      </w:r>
      <w:r w:rsidR="00525010">
        <w:t>In a secure care-giving relationship, a mother responds sensitively to her infants cues and needs for food, security and comfort.  Amos (2011) describes how, in</w:t>
      </w:r>
      <w:r w:rsidR="004A7A92" w:rsidRPr="00850106">
        <w:t xml:space="preserve"> </w:t>
      </w:r>
      <w:r w:rsidR="004A7A92" w:rsidRPr="006A6502">
        <w:t>times of distress, an infant</w:t>
      </w:r>
      <w:r w:rsidR="001E5688" w:rsidRPr="006A6502">
        <w:t>’</w:t>
      </w:r>
      <w:r w:rsidR="004A7A92" w:rsidRPr="006A6502">
        <w:t>s attachment system is activate</w:t>
      </w:r>
      <w:r w:rsidR="001E5688" w:rsidRPr="006A6502">
        <w:t>d</w:t>
      </w:r>
      <w:r w:rsidR="004A7A92" w:rsidRPr="006A6502">
        <w:t xml:space="preserve"> and they rely on support from their caregiver to regulate these responses.  </w:t>
      </w:r>
      <w:r w:rsidR="009B22D8" w:rsidRPr="006A6502">
        <w:t xml:space="preserve">If the parent withdraws or the response is confusing or hostile, </w:t>
      </w:r>
      <w:r w:rsidR="00C47618" w:rsidRPr="006A6502">
        <w:t>conflicting</w:t>
      </w:r>
      <w:r w:rsidR="009B22D8" w:rsidRPr="006A6502">
        <w:t xml:space="preserve"> attachment and defense systems are activated, leading to </w:t>
      </w:r>
      <w:r w:rsidR="00C47618" w:rsidRPr="006A6502">
        <w:t xml:space="preserve">internal confusion and adaptive behavioural and relational problems </w:t>
      </w:r>
      <w:r w:rsidR="0033193F">
        <w:fldChar w:fldCharType="begin">
          <w:fldData xml:space="preserve">PEVuZE5vdGU+PENpdGU+PEF1dGhvcj5BbW9zPC9BdXRob3I+PFllYXI+MjAxMTwvWWVhcj48UmVj
TnVtPjIzOTM8L1JlY051bT48RGlzcGxheVRleHQ+KEFtb3MgZXQgYWwuLCAyMDExKTwvRGlzcGxh
eVRleHQ+PHJlY29yZD48cmVjLW51bWJlcj4yMzkzPC9yZWMtbnVtYmVyPjxmb3JlaWduLWtleXM+
PGtleSBhcHA9IkVOIiBkYi1pZD0idnh2ejB4cnJqenp6MGllejVzZHgwcmFvcDV4eGF6djBldmFk
IiB0aW1lc3RhbXA9IjE0NzMzOTgwNDMiPjIzOTM8L2tleT48L2ZvcmVpZ24ta2V5cz48cmVmLXR5
cGUgbmFtZT0iSm91cm5hbCBBcnRpY2xlIj4xNzwvcmVmLXR5cGU+PGNvbnRyaWJ1dG9ycz48YXV0
aG9ycz48YXV0aG9yPkFtb3MsIEouPC9hdXRob3I+PGF1dGhvcj5GdXJiZXIsIEcuPC9hdXRob3I+
PGF1dGhvcj5TZWdhbCwgTC48L2F1dGhvcj48L2F1dGhvcnM+PC9jb250cmlidXRvcnM+PGF1dGgt
YWRkcmVzcz5Tb3V0aGVybiBBZGVsYWlkZSBIZWFsdGggU2VydmljZSwgQ2hpbGQgYW5kIEFkb2xl
c2NlbnQgTWVudGFsIEhlYWx0aCBTZXJ2aWNlLCBBZGVsYWlkZSwgU291dGggQXVzdHJhbGlhLCBB
dXN0cmFsaWEuIEphY2tpZS5hbW9zQGhlYWx0aC5zYS5nb3YuYXU8L2F1dGgtYWRkcmVzcz48dGl0
bGVzPjx0aXRsZT5VbmRlcnN0YW5kaW5nIG1hbHRyZWF0aW5nIG1vdGhlcnM6IGEgc3ludGhlc2lz
IG9mIHJlbGF0aW9uYWwgdHJhdW1hLCBhdHRhY2htZW50IGRpc29yZ2FuaXphdGlvbiwgc3RydWN0
dXJhbCBkaXNzb2NpYXRpb24gb2YgdGhlIHBlcnNvbmFsaXR5LCBhbmQgZXhwZXJpZW50aWFsIGF2
b2lkYW5jZTwvdGl0bGU+PHNlY29uZGFyeS10aXRsZT5KIFRyYXVtYSBEaXNzb2NpYXRpb248L3Nl
Y29uZGFyeS10aXRsZT48L3RpdGxlcz48cGVyaW9kaWNhbD48ZnVsbC10aXRsZT5KIFRyYXVtYSBE
aXNzb2NpYXRpb248L2Z1bGwtdGl0bGU+PC9wZXJpb2RpY2FsPjxwYWdlcz40OTUtNTA5PC9wYWdl
cz48dm9sdW1lPjEyPC92b2x1bWU+PG51bWJlcj41PC9udW1iZXI+PGVkaXRpb24+MjAxMS8xMC8w
NTwvZWRpdGlvbj48a2V5d29yZHM+PGtleXdvcmQ+QWRhcHRhdGlvbiwgUHN5Y2hvbG9naWNhbDwv
a2V5d29yZD48a2V5d29yZD5BZHVsdDwva2V5d29yZD48a2V5d29yZD5BZmZlY3RpdmUgU3ltcHRv
bXMvZGlhZ25vc2lzLyBwc3ljaG9sb2d5L3RoZXJhcHk8L2tleXdvcmQ+PGtleXdvcmQ+QXZvaWRh
bmNlIExlYXJuaW5nPC9rZXl3b3JkPjxrZXl3b3JkPkNoaWxkPC9rZXl3b3JkPjxrZXl3b3JkPkNo
aWxkIEFidXNlL2RpYWdub3Npcy8gcHN5Y2hvbG9neS90aGVyYXB5PC9rZXl3b3JkPjxrZXl3b3Jk
PkNoaWxkIEJlaGF2aW9yIERpc29yZGVycy9kaWFnbm9zaXMvIHBzeWNob2xvZ3kvdGhlcmFweTwv
a2V5d29yZD48a2V5d29yZD5DaGlsZCBvZiBJbXBhaXJlZCBQYXJlbnRzLyBwc3ljaG9sb2d5PC9r
ZXl3b3JkPjxrZXl3b3JkPkNoaWxkLCBQcmVzY2hvb2w8L2tleXdvcmQ+PGtleXdvcmQ+Q29tbXVu
aWNhdGlvbjwva2V5d29yZD48a2V5d29yZD5EZWZlbnNlIE1lY2hhbmlzbXM8L2tleXdvcmQ+PGtl
eXdvcmQ+RGlzc29jaWF0aXZlIERpc29yZGVycy9kaWFnbm9zaXMvIHBzeWNob2xvZ3kvdGhlcmFw
eTwva2V5d29yZD48a2V5d29yZD5GYW1pbHkgVGhlcmFweS9tZXRob2RzPC9rZXl3b3JkPjxrZXl3
b3JkPkZlbWFsZTwva2V5d29yZD48a2V5d29yZD5IZWxwbGVzc25lc3MsIExlYXJuZWQ8L2tleXdv
cmQ+PGtleXdvcmQ+SG9zdGlsaXR5PC9rZXl3b3JkPjxrZXl3b3JkPkh1bWFuczwva2V5d29yZD48
a2V5d29yZD5JbmZhbnQ8L2tleXdvcmQ+PGtleXdvcmQ+SW50ZXJuYWwtRXh0ZXJuYWwgQ29udHJv
bDwva2V5d29yZD48a2V5d29yZD5NYWxlPC9rZXl3b3JkPjxrZXl3b3JkPk1lbW9yeSwgRXBpc29k
aWM8L2tleXdvcmQ+PGtleXdvcmQ+TW9kZWxzLCBQc3ljaG9sb2dpY2FsPC9rZXl3b3JkPjxrZXl3
b3JkPk1vdGhlci1DaGlsZCBSZWxhdGlvbnM8L2tleXdvcmQ+PGtleXdvcmQ+TW90aGVycy8gcHN5
Y2hvbG9neTwva2V5d29yZD48a2V5d29yZD5Nb3RpdmF0aW9uPC9rZXl3b3JkPjxrZXl3b3JkPlJl
YWN0aXZlIEF0dGFjaG1lbnQgRGlzb3JkZXIvZGlhZ25vc2lzLyBwc3ljaG9sb2d5L3RoZXJhcHk8
L2tleXdvcmQ+PGtleXdvcmQ+UmVwcmVzc2lvbiwgUHN5Y2hvbG9neTwva2V5d29yZD48a2V5d29y
ZD5TdHJlc3MgRGlzb3JkZXJzLCBQb3N0LVRyYXVtYXRpYy9kaWFnbm9zaXMvIHBzeWNob2xvZ3kv
dGhlcmFweTwva2V5d29yZD48a2V5d29yZD5VbmNvbnNjaW91cyAoUHN5Y2hvbG9neSk8L2tleXdv
cmQ+PC9rZXl3b3Jkcz48ZGF0ZXM+PHllYXI+MjAxMTwveWVhcj48L2RhdGVzPjxpc2JuPjE1Mjkt
OTc0MCAoRWxlY3Ryb25pYykmI3hEOzE1MjktOTczMiAoTGlua2luZyk8L2lzYm4+PGFjY2Vzc2lv
bi1udW0+MjE5NjcxNzc8L2FjY2Vzc2lvbi1udW0+PHVybHM+PC91cmxzPjxlbGVjdHJvbmljLXJl
c291cmNlLW51bT4xMC4xMDgwLzE1Mjk5NzMyLjIwMTEuNTkzMjU5PC9lbGVjdHJvbmljLXJlc291
cmNlLW51bT48cmVtb3RlLWRhdGFiYXNlLXByb3ZpZGVyPk5MTTwvcmVtb3RlLWRhdGFiYXNlLXBy
b3ZpZGVyPjxsYW5ndWFnZT5lbmc8L2xhbmd1YWdlPjwvcmVjb3JkPjwvQ2l0ZT48L0VuZE5vdGU+
</w:fldData>
        </w:fldChar>
      </w:r>
      <w:r w:rsidR="0033193F">
        <w:instrText xml:space="preserve"> ADDIN EN.CITE </w:instrText>
      </w:r>
      <w:r w:rsidR="0033193F">
        <w:fldChar w:fldCharType="begin">
          <w:fldData xml:space="preserve">PEVuZE5vdGU+PENpdGU+PEF1dGhvcj5BbW9zPC9BdXRob3I+PFllYXI+MjAxMTwvWWVhcj48UmVj
TnVtPjIzOTM8L1JlY051bT48RGlzcGxheVRleHQ+KEFtb3MgZXQgYWwuLCAyMDExKTwvRGlzcGxh
eVRleHQ+PHJlY29yZD48cmVjLW51bWJlcj4yMzkzPC9yZWMtbnVtYmVyPjxmb3JlaWduLWtleXM+
PGtleSBhcHA9IkVOIiBkYi1pZD0idnh2ejB4cnJqenp6MGllejVzZHgwcmFvcDV4eGF6djBldmFk
IiB0aW1lc3RhbXA9IjE0NzMzOTgwNDMiPjIzOTM8L2tleT48L2ZvcmVpZ24ta2V5cz48cmVmLXR5
cGUgbmFtZT0iSm91cm5hbCBBcnRpY2xlIj4xNzwvcmVmLXR5cGU+PGNvbnRyaWJ1dG9ycz48YXV0
aG9ycz48YXV0aG9yPkFtb3MsIEouPC9hdXRob3I+PGF1dGhvcj5GdXJiZXIsIEcuPC9hdXRob3I+
PGF1dGhvcj5TZWdhbCwgTC48L2F1dGhvcj48L2F1dGhvcnM+PC9jb250cmlidXRvcnM+PGF1dGgt
YWRkcmVzcz5Tb3V0aGVybiBBZGVsYWlkZSBIZWFsdGggU2VydmljZSwgQ2hpbGQgYW5kIEFkb2xl
c2NlbnQgTWVudGFsIEhlYWx0aCBTZXJ2aWNlLCBBZGVsYWlkZSwgU291dGggQXVzdHJhbGlhLCBB
dXN0cmFsaWEuIEphY2tpZS5hbW9zQGhlYWx0aC5zYS5nb3YuYXU8L2F1dGgtYWRkcmVzcz48dGl0
bGVzPjx0aXRsZT5VbmRlcnN0YW5kaW5nIG1hbHRyZWF0aW5nIG1vdGhlcnM6IGEgc3ludGhlc2lz
IG9mIHJlbGF0aW9uYWwgdHJhdW1hLCBhdHRhY2htZW50IGRpc29yZ2FuaXphdGlvbiwgc3RydWN0
dXJhbCBkaXNzb2NpYXRpb24gb2YgdGhlIHBlcnNvbmFsaXR5LCBhbmQgZXhwZXJpZW50aWFsIGF2
b2lkYW5jZTwvdGl0bGU+PHNlY29uZGFyeS10aXRsZT5KIFRyYXVtYSBEaXNzb2NpYXRpb248L3Nl
Y29uZGFyeS10aXRsZT48L3RpdGxlcz48cGVyaW9kaWNhbD48ZnVsbC10aXRsZT5KIFRyYXVtYSBE
aXNzb2NpYXRpb248L2Z1bGwtdGl0bGU+PC9wZXJpb2RpY2FsPjxwYWdlcz40OTUtNTA5PC9wYWdl
cz48dm9sdW1lPjEyPC92b2x1bWU+PG51bWJlcj41PC9udW1iZXI+PGVkaXRpb24+MjAxMS8xMC8w
NTwvZWRpdGlvbj48a2V5d29yZHM+PGtleXdvcmQ+QWRhcHRhdGlvbiwgUHN5Y2hvbG9naWNhbDwv
a2V5d29yZD48a2V5d29yZD5BZHVsdDwva2V5d29yZD48a2V5d29yZD5BZmZlY3RpdmUgU3ltcHRv
bXMvZGlhZ25vc2lzLyBwc3ljaG9sb2d5L3RoZXJhcHk8L2tleXdvcmQ+PGtleXdvcmQ+QXZvaWRh
bmNlIExlYXJuaW5nPC9rZXl3b3JkPjxrZXl3b3JkPkNoaWxkPC9rZXl3b3JkPjxrZXl3b3JkPkNo
aWxkIEFidXNlL2RpYWdub3Npcy8gcHN5Y2hvbG9neS90aGVyYXB5PC9rZXl3b3JkPjxrZXl3b3Jk
PkNoaWxkIEJlaGF2aW9yIERpc29yZGVycy9kaWFnbm9zaXMvIHBzeWNob2xvZ3kvdGhlcmFweTwv
a2V5d29yZD48a2V5d29yZD5DaGlsZCBvZiBJbXBhaXJlZCBQYXJlbnRzLyBwc3ljaG9sb2d5PC9r
ZXl3b3JkPjxrZXl3b3JkPkNoaWxkLCBQcmVzY2hvb2w8L2tleXdvcmQ+PGtleXdvcmQ+Q29tbXVu
aWNhdGlvbjwva2V5d29yZD48a2V5d29yZD5EZWZlbnNlIE1lY2hhbmlzbXM8L2tleXdvcmQ+PGtl
eXdvcmQ+RGlzc29jaWF0aXZlIERpc29yZGVycy9kaWFnbm9zaXMvIHBzeWNob2xvZ3kvdGhlcmFw
eTwva2V5d29yZD48a2V5d29yZD5GYW1pbHkgVGhlcmFweS9tZXRob2RzPC9rZXl3b3JkPjxrZXl3
b3JkPkZlbWFsZTwva2V5d29yZD48a2V5d29yZD5IZWxwbGVzc25lc3MsIExlYXJuZWQ8L2tleXdv
cmQ+PGtleXdvcmQ+SG9zdGlsaXR5PC9rZXl3b3JkPjxrZXl3b3JkPkh1bWFuczwva2V5d29yZD48
a2V5d29yZD5JbmZhbnQ8L2tleXdvcmQ+PGtleXdvcmQ+SW50ZXJuYWwtRXh0ZXJuYWwgQ29udHJv
bDwva2V5d29yZD48a2V5d29yZD5NYWxlPC9rZXl3b3JkPjxrZXl3b3JkPk1lbW9yeSwgRXBpc29k
aWM8L2tleXdvcmQ+PGtleXdvcmQ+TW9kZWxzLCBQc3ljaG9sb2dpY2FsPC9rZXl3b3JkPjxrZXl3
b3JkPk1vdGhlci1DaGlsZCBSZWxhdGlvbnM8L2tleXdvcmQ+PGtleXdvcmQ+TW90aGVycy8gcHN5
Y2hvbG9neTwva2V5d29yZD48a2V5d29yZD5Nb3RpdmF0aW9uPC9rZXl3b3JkPjxrZXl3b3JkPlJl
YWN0aXZlIEF0dGFjaG1lbnQgRGlzb3JkZXIvZGlhZ25vc2lzLyBwc3ljaG9sb2d5L3RoZXJhcHk8
L2tleXdvcmQ+PGtleXdvcmQ+UmVwcmVzc2lvbiwgUHN5Y2hvbG9neTwva2V5d29yZD48a2V5d29y
ZD5TdHJlc3MgRGlzb3JkZXJzLCBQb3N0LVRyYXVtYXRpYy9kaWFnbm9zaXMvIHBzeWNob2xvZ3kv
dGhlcmFweTwva2V5d29yZD48a2V5d29yZD5VbmNvbnNjaW91cyAoUHN5Y2hvbG9neSk8L2tleXdv
cmQ+PC9rZXl3b3Jkcz48ZGF0ZXM+PHllYXI+MjAxMTwveWVhcj48L2RhdGVzPjxpc2JuPjE1Mjkt
OTc0MCAoRWxlY3Ryb25pYykmI3hEOzE1MjktOTczMiAoTGlua2luZyk8L2lzYm4+PGFjY2Vzc2lv
bi1udW0+MjE5NjcxNzc8L2FjY2Vzc2lvbi1udW0+PHVybHM+PC91cmxzPjxlbGVjdHJvbmljLXJl
c291cmNlLW51bT4xMC4xMDgwLzE1Mjk5NzMyLjIwMTEuNTkzMjU5PC9lbGVjdHJvbmljLXJlc291
cmNlLW51bT48cmVtb3RlLWRhdGFiYXNlLXByb3ZpZGVyPk5MTTwvcmVtb3RlLWRhdGFiYXNlLXBy
b3ZpZGVyPjxsYW5ndWFnZT5lbmc8L2xhbmd1YWdlPjwvcmVjb3JkPjwvQ2l0ZT48L0VuZE5vdGU+
</w:fldData>
        </w:fldChar>
      </w:r>
      <w:r w:rsidR="0033193F">
        <w:instrText xml:space="preserve"> ADDIN EN.CITE.DATA </w:instrText>
      </w:r>
      <w:r w:rsidR="0033193F">
        <w:fldChar w:fldCharType="end"/>
      </w:r>
      <w:r w:rsidR="0033193F">
        <w:fldChar w:fldCharType="separate"/>
      </w:r>
      <w:r w:rsidR="0033193F">
        <w:rPr>
          <w:noProof/>
        </w:rPr>
        <w:t>(Amos et al., 2011)</w:t>
      </w:r>
      <w:r w:rsidR="0033193F">
        <w:fldChar w:fldCharType="end"/>
      </w:r>
      <w:r w:rsidR="00C47618" w:rsidRPr="006A6502">
        <w:t xml:space="preserve">, such as structural dissociation and experiential avoidance.  These maladaptive responses can be maintained into adulthood as part of the trauma experience </w:t>
      </w:r>
      <w:r w:rsidR="0033193F">
        <w:fldChar w:fldCharType="begin">
          <w:fldData xml:space="preserve">PEVuZE5vdGU+PENpdGU+PEF1dGhvcj5BbW9zPC9BdXRob3I+PFllYXI+MjAxMTwvWWVhcj48UmVj
TnVtPjIzOTM8L1JlY051bT48RGlzcGxheVRleHQ+KEFtb3MgZXQgYWwuLCAyMDExKTwvRGlzcGxh
eVRleHQ+PHJlY29yZD48cmVjLW51bWJlcj4yMzkzPC9yZWMtbnVtYmVyPjxmb3JlaWduLWtleXM+
PGtleSBhcHA9IkVOIiBkYi1pZD0idnh2ejB4cnJqenp6MGllejVzZHgwcmFvcDV4eGF6djBldmFk
IiB0aW1lc3RhbXA9IjE0NzMzOTgwNDMiPjIzOTM8L2tleT48L2ZvcmVpZ24ta2V5cz48cmVmLXR5
cGUgbmFtZT0iSm91cm5hbCBBcnRpY2xlIj4xNzwvcmVmLXR5cGU+PGNvbnRyaWJ1dG9ycz48YXV0
aG9ycz48YXV0aG9yPkFtb3MsIEouPC9hdXRob3I+PGF1dGhvcj5GdXJiZXIsIEcuPC9hdXRob3I+
PGF1dGhvcj5TZWdhbCwgTC48L2F1dGhvcj48L2F1dGhvcnM+PC9jb250cmlidXRvcnM+PGF1dGgt
YWRkcmVzcz5Tb3V0aGVybiBBZGVsYWlkZSBIZWFsdGggU2VydmljZSwgQ2hpbGQgYW5kIEFkb2xl
c2NlbnQgTWVudGFsIEhlYWx0aCBTZXJ2aWNlLCBBZGVsYWlkZSwgU291dGggQXVzdHJhbGlhLCBB
dXN0cmFsaWEuIEphY2tpZS5hbW9zQGhlYWx0aC5zYS5nb3YuYXU8L2F1dGgtYWRkcmVzcz48dGl0
bGVzPjx0aXRsZT5VbmRlcnN0YW5kaW5nIG1hbHRyZWF0aW5nIG1vdGhlcnM6IGEgc3ludGhlc2lz
IG9mIHJlbGF0aW9uYWwgdHJhdW1hLCBhdHRhY2htZW50IGRpc29yZ2FuaXphdGlvbiwgc3RydWN0
dXJhbCBkaXNzb2NpYXRpb24gb2YgdGhlIHBlcnNvbmFsaXR5LCBhbmQgZXhwZXJpZW50aWFsIGF2
b2lkYW5jZTwvdGl0bGU+PHNlY29uZGFyeS10aXRsZT5KIFRyYXVtYSBEaXNzb2NpYXRpb248L3Nl
Y29uZGFyeS10aXRsZT48L3RpdGxlcz48cGVyaW9kaWNhbD48ZnVsbC10aXRsZT5KIFRyYXVtYSBE
aXNzb2NpYXRpb248L2Z1bGwtdGl0bGU+PC9wZXJpb2RpY2FsPjxwYWdlcz40OTUtNTA5PC9wYWdl
cz48dm9sdW1lPjEyPC92b2x1bWU+PG51bWJlcj41PC9udW1iZXI+PGVkaXRpb24+MjAxMS8xMC8w
NTwvZWRpdGlvbj48a2V5d29yZHM+PGtleXdvcmQ+QWRhcHRhdGlvbiwgUHN5Y2hvbG9naWNhbDwv
a2V5d29yZD48a2V5d29yZD5BZHVsdDwva2V5d29yZD48a2V5d29yZD5BZmZlY3RpdmUgU3ltcHRv
bXMvZGlhZ25vc2lzLyBwc3ljaG9sb2d5L3RoZXJhcHk8L2tleXdvcmQ+PGtleXdvcmQ+QXZvaWRh
bmNlIExlYXJuaW5nPC9rZXl3b3JkPjxrZXl3b3JkPkNoaWxkPC9rZXl3b3JkPjxrZXl3b3JkPkNo
aWxkIEFidXNlL2RpYWdub3Npcy8gcHN5Y2hvbG9neS90aGVyYXB5PC9rZXl3b3JkPjxrZXl3b3Jk
PkNoaWxkIEJlaGF2aW9yIERpc29yZGVycy9kaWFnbm9zaXMvIHBzeWNob2xvZ3kvdGhlcmFweTwv
a2V5d29yZD48a2V5d29yZD5DaGlsZCBvZiBJbXBhaXJlZCBQYXJlbnRzLyBwc3ljaG9sb2d5PC9r
ZXl3b3JkPjxrZXl3b3JkPkNoaWxkLCBQcmVzY2hvb2w8L2tleXdvcmQ+PGtleXdvcmQ+Q29tbXVu
aWNhdGlvbjwva2V5d29yZD48a2V5d29yZD5EZWZlbnNlIE1lY2hhbmlzbXM8L2tleXdvcmQ+PGtl
eXdvcmQ+RGlzc29jaWF0aXZlIERpc29yZGVycy9kaWFnbm9zaXMvIHBzeWNob2xvZ3kvdGhlcmFw
eTwva2V5d29yZD48a2V5d29yZD5GYW1pbHkgVGhlcmFweS9tZXRob2RzPC9rZXl3b3JkPjxrZXl3
b3JkPkZlbWFsZTwva2V5d29yZD48a2V5d29yZD5IZWxwbGVzc25lc3MsIExlYXJuZWQ8L2tleXdv
cmQ+PGtleXdvcmQ+SG9zdGlsaXR5PC9rZXl3b3JkPjxrZXl3b3JkPkh1bWFuczwva2V5d29yZD48
a2V5d29yZD5JbmZhbnQ8L2tleXdvcmQ+PGtleXdvcmQ+SW50ZXJuYWwtRXh0ZXJuYWwgQ29udHJv
bDwva2V5d29yZD48a2V5d29yZD5NYWxlPC9rZXl3b3JkPjxrZXl3b3JkPk1lbW9yeSwgRXBpc29k
aWM8L2tleXdvcmQ+PGtleXdvcmQ+TW9kZWxzLCBQc3ljaG9sb2dpY2FsPC9rZXl3b3JkPjxrZXl3
b3JkPk1vdGhlci1DaGlsZCBSZWxhdGlvbnM8L2tleXdvcmQ+PGtleXdvcmQ+TW90aGVycy8gcHN5
Y2hvbG9neTwva2V5d29yZD48a2V5d29yZD5Nb3RpdmF0aW9uPC9rZXl3b3JkPjxrZXl3b3JkPlJl
YWN0aXZlIEF0dGFjaG1lbnQgRGlzb3JkZXIvZGlhZ25vc2lzLyBwc3ljaG9sb2d5L3RoZXJhcHk8
L2tleXdvcmQ+PGtleXdvcmQ+UmVwcmVzc2lvbiwgUHN5Y2hvbG9neTwva2V5d29yZD48a2V5d29y
ZD5TdHJlc3MgRGlzb3JkZXJzLCBQb3N0LVRyYXVtYXRpYy9kaWFnbm9zaXMvIHBzeWNob2xvZ3kv
dGhlcmFweTwva2V5d29yZD48a2V5d29yZD5VbmNvbnNjaW91cyAoUHN5Y2hvbG9neSk8L2tleXdv
cmQ+PC9rZXl3b3Jkcz48ZGF0ZXM+PHllYXI+MjAxMTwveWVhcj48L2RhdGVzPjxpc2JuPjE1Mjkt
OTc0MCAoRWxlY3Ryb25pYykmI3hEOzE1MjktOTczMiAoTGlua2luZyk8L2lzYm4+PGFjY2Vzc2lv
bi1udW0+MjE5NjcxNzc8L2FjY2Vzc2lvbi1udW0+PHVybHM+PC91cmxzPjxlbGVjdHJvbmljLXJl
c291cmNlLW51bT4xMC4xMDgwLzE1Mjk5NzMyLjIwMTEuNTkzMjU5PC9lbGVjdHJvbmljLXJlc291
cmNlLW51bT48cmVtb3RlLWRhdGFiYXNlLXByb3ZpZGVyPk5MTTwvcmVtb3RlLWRhdGFiYXNlLXBy
b3ZpZGVyPjxsYW5ndWFnZT5lbmc8L2xhbmd1YWdlPjwvcmVjb3JkPjwvQ2l0ZT48L0VuZE5vdGU+
</w:fldData>
        </w:fldChar>
      </w:r>
      <w:r w:rsidR="0033193F">
        <w:instrText xml:space="preserve"> ADDIN EN.CITE </w:instrText>
      </w:r>
      <w:r w:rsidR="0033193F">
        <w:fldChar w:fldCharType="begin">
          <w:fldData xml:space="preserve">PEVuZE5vdGU+PENpdGU+PEF1dGhvcj5BbW9zPC9BdXRob3I+PFllYXI+MjAxMTwvWWVhcj48UmVj
TnVtPjIzOTM8L1JlY051bT48RGlzcGxheVRleHQ+KEFtb3MgZXQgYWwuLCAyMDExKTwvRGlzcGxh
eVRleHQ+PHJlY29yZD48cmVjLW51bWJlcj4yMzkzPC9yZWMtbnVtYmVyPjxmb3JlaWduLWtleXM+
PGtleSBhcHA9IkVOIiBkYi1pZD0idnh2ejB4cnJqenp6MGllejVzZHgwcmFvcDV4eGF6djBldmFk
IiB0aW1lc3RhbXA9IjE0NzMzOTgwNDMiPjIzOTM8L2tleT48L2ZvcmVpZ24ta2V5cz48cmVmLXR5
cGUgbmFtZT0iSm91cm5hbCBBcnRpY2xlIj4xNzwvcmVmLXR5cGU+PGNvbnRyaWJ1dG9ycz48YXV0
aG9ycz48YXV0aG9yPkFtb3MsIEouPC9hdXRob3I+PGF1dGhvcj5GdXJiZXIsIEcuPC9hdXRob3I+
PGF1dGhvcj5TZWdhbCwgTC48L2F1dGhvcj48L2F1dGhvcnM+PC9jb250cmlidXRvcnM+PGF1dGgt
YWRkcmVzcz5Tb3V0aGVybiBBZGVsYWlkZSBIZWFsdGggU2VydmljZSwgQ2hpbGQgYW5kIEFkb2xl
c2NlbnQgTWVudGFsIEhlYWx0aCBTZXJ2aWNlLCBBZGVsYWlkZSwgU291dGggQXVzdHJhbGlhLCBB
dXN0cmFsaWEuIEphY2tpZS5hbW9zQGhlYWx0aC5zYS5nb3YuYXU8L2F1dGgtYWRkcmVzcz48dGl0
bGVzPjx0aXRsZT5VbmRlcnN0YW5kaW5nIG1hbHRyZWF0aW5nIG1vdGhlcnM6IGEgc3ludGhlc2lz
IG9mIHJlbGF0aW9uYWwgdHJhdW1hLCBhdHRhY2htZW50IGRpc29yZ2FuaXphdGlvbiwgc3RydWN0
dXJhbCBkaXNzb2NpYXRpb24gb2YgdGhlIHBlcnNvbmFsaXR5LCBhbmQgZXhwZXJpZW50aWFsIGF2
b2lkYW5jZTwvdGl0bGU+PHNlY29uZGFyeS10aXRsZT5KIFRyYXVtYSBEaXNzb2NpYXRpb248L3Nl
Y29uZGFyeS10aXRsZT48L3RpdGxlcz48cGVyaW9kaWNhbD48ZnVsbC10aXRsZT5KIFRyYXVtYSBE
aXNzb2NpYXRpb248L2Z1bGwtdGl0bGU+PC9wZXJpb2RpY2FsPjxwYWdlcz40OTUtNTA5PC9wYWdl
cz48dm9sdW1lPjEyPC92b2x1bWU+PG51bWJlcj41PC9udW1iZXI+PGVkaXRpb24+MjAxMS8xMC8w
NTwvZWRpdGlvbj48a2V5d29yZHM+PGtleXdvcmQ+QWRhcHRhdGlvbiwgUHN5Y2hvbG9naWNhbDwv
a2V5d29yZD48a2V5d29yZD5BZHVsdDwva2V5d29yZD48a2V5d29yZD5BZmZlY3RpdmUgU3ltcHRv
bXMvZGlhZ25vc2lzLyBwc3ljaG9sb2d5L3RoZXJhcHk8L2tleXdvcmQ+PGtleXdvcmQ+QXZvaWRh
bmNlIExlYXJuaW5nPC9rZXl3b3JkPjxrZXl3b3JkPkNoaWxkPC9rZXl3b3JkPjxrZXl3b3JkPkNo
aWxkIEFidXNlL2RpYWdub3Npcy8gcHN5Y2hvbG9neS90aGVyYXB5PC9rZXl3b3JkPjxrZXl3b3Jk
PkNoaWxkIEJlaGF2aW9yIERpc29yZGVycy9kaWFnbm9zaXMvIHBzeWNob2xvZ3kvdGhlcmFweTwv
a2V5d29yZD48a2V5d29yZD5DaGlsZCBvZiBJbXBhaXJlZCBQYXJlbnRzLyBwc3ljaG9sb2d5PC9r
ZXl3b3JkPjxrZXl3b3JkPkNoaWxkLCBQcmVzY2hvb2w8L2tleXdvcmQ+PGtleXdvcmQ+Q29tbXVu
aWNhdGlvbjwva2V5d29yZD48a2V5d29yZD5EZWZlbnNlIE1lY2hhbmlzbXM8L2tleXdvcmQ+PGtl
eXdvcmQ+RGlzc29jaWF0aXZlIERpc29yZGVycy9kaWFnbm9zaXMvIHBzeWNob2xvZ3kvdGhlcmFw
eTwva2V5d29yZD48a2V5d29yZD5GYW1pbHkgVGhlcmFweS9tZXRob2RzPC9rZXl3b3JkPjxrZXl3
b3JkPkZlbWFsZTwva2V5d29yZD48a2V5d29yZD5IZWxwbGVzc25lc3MsIExlYXJuZWQ8L2tleXdv
cmQ+PGtleXdvcmQ+SG9zdGlsaXR5PC9rZXl3b3JkPjxrZXl3b3JkPkh1bWFuczwva2V5d29yZD48
a2V5d29yZD5JbmZhbnQ8L2tleXdvcmQ+PGtleXdvcmQ+SW50ZXJuYWwtRXh0ZXJuYWwgQ29udHJv
bDwva2V5d29yZD48a2V5d29yZD5NYWxlPC9rZXl3b3JkPjxrZXl3b3JkPk1lbW9yeSwgRXBpc29k
aWM8L2tleXdvcmQ+PGtleXdvcmQ+TW9kZWxzLCBQc3ljaG9sb2dpY2FsPC9rZXl3b3JkPjxrZXl3
b3JkPk1vdGhlci1DaGlsZCBSZWxhdGlvbnM8L2tleXdvcmQ+PGtleXdvcmQ+TW90aGVycy8gcHN5
Y2hvbG9neTwva2V5d29yZD48a2V5d29yZD5Nb3RpdmF0aW9uPC9rZXl3b3JkPjxrZXl3b3JkPlJl
YWN0aXZlIEF0dGFjaG1lbnQgRGlzb3JkZXIvZGlhZ25vc2lzLyBwc3ljaG9sb2d5L3RoZXJhcHk8
L2tleXdvcmQ+PGtleXdvcmQ+UmVwcmVzc2lvbiwgUHN5Y2hvbG9neTwva2V5d29yZD48a2V5d29y
ZD5TdHJlc3MgRGlzb3JkZXJzLCBQb3N0LVRyYXVtYXRpYy9kaWFnbm9zaXMvIHBzeWNob2xvZ3kv
dGhlcmFweTwva2V5d29yZD48a2V5d29yZD5VbmNvbnNjaW91cyAoUHN5Y2hvbG9neSk8L2tleXdv
cmQ+PC9rZXl3b3Jkcz48ZGF0ZXM+PHllYXI+MjAxMTwveWVhcj48L2RhdGVzPjxpc2JuPjE1Mjkt
OTc0MCAoRWxlY3Ryb25pYykmI3hEOzE1MjktOTczMiAoTGlua2luZyk8L2lzYm4+PGFjY2Vzc2lv
bi1udW0+MjE5NjcxNzc8L2FjY2Vzc2lvbi1udW0+PHVybHM+PC91cmxzPjxlbGVjdHJvbmljLXJl
c291cmNlLW51bT4xMC4xMDgwLzE1Mjk5NzMyLjIwMTEuNTkzMjU5PC9lbGVjdHJvbmljLXJlc291
cmNlLW51bT48cmVtb3RlLWRhdGFiYXNlLXByb3ZpZGVyPk5MTTwvcmVtb3RlLWRhdGFiYXNlLXBy
b3ZpZGVyPjxsYW5ndWFnZT5lbmc8L2xhbmd1YWdlPjwvcmVjb3JkPjwvQ2l0ZT48L0VuZE5vdGU+
</w:fldData>
        </w:fldChar>
      </w:r>
      <w:r w:rsidR="0033193F">
        <w:instrText xml:space="preserve"> ADDIN EN.CITE.DATA </w:instrText>
      </w:r>
      <w:r w:rsidR="0033193F">
        <w:fldChar w:fldCharType="end"/>
      </w:r>
      <w:r w:rsidR="0033193F">
        <w:fldChar w:fldCharType="separate"/>
      </w:r>
      <w:r w:rsidR="0033193F">
        <w:rPr>
          <w:noProof/>
        </w:rPr>
        <w:t>(Amos et al., 2011)</w:t>
      </w:r>
      <w:r w:rsidR="0033193F">
        <w:fldChar w:fldCharType="end"/>
      </w:r>
      <w:r w:rsidR="00C47618" w:rsidRPr="006A6502">
        <w:t xml:space="preserve">.  Emotional fear responses can then be triggered when they become parent’s themselves, as they enter an attachment relationship with their own child and they respond to their </w:t>
      </w:r>
      <w:r w:rsidR="009B22D8" w:rsidRPr="006A6502">
        <w:t>child’</w:t>
      </w:r>
      <w:r w:rsidR="00C47618" w:rsidRPr="006A6502">
        <w:t xml:space="preserve">s distress. </w:t>
      </w:r>
      <w:r w:rsidR="008329CE">
        <w:t xml:space="preserve">Due to structural dissociation and avoidance, these responses are often re-experienced as </w:t>
      </w:r>
      <w:r w:rsidR="006A6502">
        <w:t xml:space="preserve">conflicting </w:t>
      </w:r>
      <w:r w:rsidR="008329CE">
        <w:t xml:space="preserve">sensations and emotions, rather than </w:t>
      </w:r>
      <w:r w:rsidR="006A6502">
        <w:t>hav</w:t>
      </w:r>
      <w:r w:rsidR="007C53D7">
        <w:t>e a thought-out narrative (Amos</w:t>
      </w:r>
      <w:r w:rsidR="006A6502">
        <w:t xml:space="preserve"> etal 2011). This is turn can give rise to hostile or helpless responses to the growing child’s needs, as the parent simultaneously tries to manage distress associated with relational trauma, and the child’s attachment needs </w:t>
      </w:r>
      <w:r w:rsidR="00C23E85" w:rsidRPr="006A6502">
        <w:fldChar w:fldCharType="begin"/>
      </w:r>
      <w:r w:rsidR="00C23E85" w:rsidRPr="006A6502">
        <w:instrText xml:space="preserve"> ADDIN EN.CITE &lt;EndNote&gt;&lt;Cite&gt;&lt;Author&gt;Amos&lt;/Author&gt;&lt;Year&gt;2015&lt;/Year&gt;&lt;RecNum&gt;2394&lt;/RecNum&gt;&lt;DisplayText&gt;(Amos et al., 2015)&lt;/DisplayText&gt;&lt;record&gt;&lt;rec-number&gt;2394&lt;/rec-number&gt;&lt;foreign-keys&gt;&lt;key app="EN" db-id="vxvz0xrrjzzz0iez5sdx0raop5xxazv0evad" timestamp="1473398766"&gt;2394&lt;/key&gt;&lt;/foreign-keys&gt;&lt;ref-type name="Journal Article"&gt;17&lt;/ref-type&gt;&lt;contributors&gt;&lt;authors&gt;&lt;author&gt;Amos, Jackie&lt;/author&gt;&lt;author&gt;Segal, Leonie&lt;/author&gt;&lt;author&gt;Cantor, Chris&lt;/author&gt;&lt;/authors&gt;&lt;/contributors&gt;&lt;titles&gt;&lt;title&gt;Entrapped Mother, Entrapped Child: Agonic Mode, Hierarchy and Appeasement in Intergenerational Abuse and Neglect&lt;/title&gt;&lt;secondary-title&gt;Journal of Child and Family Studies&lt;/secondary-title&gt;&lt;/titles&gt;&lt;periodical&gt;&lt;full-title&gt;Journal of Child and Family Studies&lt;/full-title&gt;&lt;/periodical&gt;&lt;pages&gt;1442-1450&lt;/pages&gt;&lt;volume&gt;24&lt;/volume&gt;&lt;number&gt;5&lt;/number&gt;&lt;dates&gt;&lt;year&gt;2015&lt;/year&gt;&lt;pub-dates&gt;&lt;date&gt;2015//&lt;/date&gt;&lt;/pub-dates&gt;&lt;/dates&gt;&lt;isbn&gt;1573-2843&lt;/isbn&gt;&lt;urls&gt;&lt;related-urls&gt;&lt;url&gt;http://dx.doi.org/10.1007/s10826-014-9950-3&lt;/url&gt;&lt;/related-urls&gt;&lt;/urls&gt;&lt;electronic-resource-num&gt;10.1007/s10826-014-9950-3&lt;/electronic-resource-num&gt;&lt;/record&gt;&lt;/Cite&gt;&lt;/EndNote&gt;</w:instrText>
      </w:r>
      <w:r w:rsidR="00C23E85" w:rsidRPr="006A6502">
        <w:fldChar w:fldCharType="separate"/>
      </w:r>
      <w:r w:rsidR="00C23E85" w:rsidRPr="006A6502">
        <w:rPr>
          <w:noProof/>
        </w:rPr>
        <w:t>(Amos et al., 2015)</w:t>
      </w:r>
      <w:r w:rsidR="00C23E85" w:rsidRPr="006A6502">
        <w:fldChar w:fldCharType="end"/>
      </w:r>
      <w:r w:rsidR="004A7A92" w:rsidRPr="006A6502">
        <w:t>.</w:t>
      </w:r>
      <w:r w:rsidR="00852A6F" w:rsidRPr="00FA2B1F">
        <w:t xml:space="preserve"> </w:t>
      </w:r>
      <w:r w:rsidR="006A6502">
        <w:t xml:space="preserve"> </w:t>
      </w:r>
      <w:r w:rsidR="007C53D7" w:rsidRPr="008169EF">
        <w:t xml:space="preserve">For example, the inability to soothe a crying child can bring back memories of </w:t>
      </w:r>
      <w:r w:rsidR="007C53D7">
        <w:t xml:space="preserve">a parents experience of neglect </w:t>
      </w:r>
      <w:r w:rsidR="007C53D7" w:rsidRPr="008169EF">
        <w:fldChar w:fldCharType="begin"/>
      </w:r>
      <w:r w:rsidR="007C53D7" w:rsidRPr="008169EF">
        <w:instrText xml:space="preserve"> ADDIN EN.CITE &lt;EndNote&gt;&lt;Cite&gt;&lt;Author&gt;Alexander&lt;/Author&gt;&lt;Year&gt;2016&lt;/Year&gt;&lt;RecNum&gt;2717&lt;/RecNum&gt;&lt;DisplayText&gt;(Alexander, 2016)&lt;/DisplayText&gt;&lt;record&gt;&lt;rec-number&gt;2717&lt;/rec-number&gt;&lt;foreign-keys&gt;&lt;key app="EN" db-id="vxvz0xrrjzzz0iez5sdx0raop5xxazv0evad" timestamp="1476237247"&gt;2717&lt;/key&gt;&lt;/foreign-keys&gt;&lt;ref-type name="Book"&gt;6&lt;/ref-type&gt;&lt;contributors&gt;&lt;authors&gt;&lt;author&gt;Alexander, PC&lt;/author&gt;&lt;/authors&gt;&lt;/contributors&gt;&lt;titles&gt;&lt;title&gt;Intergenerational cycles of trauma and violence:  An attachment and family systems perspective&lt;/title&gt;&lt;/titles&gt;&lt;dates&gt;&lt;year&gt;2016&lt;/year&gt;&lt;/dates&gt;&lt;pub-location&gt;New York, NY&lt;/pub-location&gt;&lt;publisher&gt;W.W. Norton &amp;amp; Company&lt;/publisher&gt;&lt;urls&gt;&lt;/urls&gt;&lt;/record&gt;&lt;/Cite&gt;&lt;/EndNote&gt;</w:instrText>
      </w:r>
      <w:r w:rsidR="007C53D7" w:rsidRPr="008169EF">
        <w:fldChar w:fldCharType="separate"/>
      </w:r>
      <w:r w:rsidR="007C53D7" w:rsidRPr="008169EF">
        <w:rPr>
          <w:noProof/>
        </w:rPr>
        <w:t>(Alexander, 2016)</w:t>
      </w:r>
      <w:r w:rsidR="007C53D7" w:rsidRPr="008169EF">
        <w:fldChar w:fldCharType="end"/>
      </w:r>
      <w:r w:rsidR="007C53D7" w:rsidRPr="008169EF">
        <w:t>.</w:t>
      </w:r>
      <w:r w:rsidR="007C53D7">
        <w:t xml:space="preserve">  </w:t>
      </w:r>
      <w:r w:rsidR="006A6502">
        <w:t xml:space="preserve">If the parent is unable to overcome these responses, the child then experiences the same challenges as the parent and trauma is passed onto the next generation.  </w:t>
      </w:r>
    </w:p>
    <w:p w14:paraId="38261E37" w14:textId="77777777" w:rsidR="00E575D0" w:rsidRDefault="00E575D0" w:rsidP="00E575D0">
      <w:pPr>
        <w:autoSpaceDE w:val="0"/>
        <w:autoSpaceDN w:val="0"/>
        <w:adjustRightInd w:val="0"/>
        <w:spacing w:after="0" w:line="240" w:lineRule="auto"/>
        <w:rPr>
          <w:sz w:val="24"/>
          <w:szCs w:val="24"/>
        </w:rPr>
      </w:pPr>
    </w:p>
    <w:p w14:paraId="0CA4FF69" w14:textId="77777777" w:rsidR="004618C6" w:rsidRDefault="004618C6" w:rsidP="004618C6">
      <w:pPr>
        <w:pStyle w:val="Heading2"/>
      </w:pPr>
      <w:r>
        <w:t>Implications for health/rationale</w:t>
      </w:r>
    </w:p>
    <w:p w14:paraId="5A975235" w14:textId="0210A091" w:rsidR="00D13132" w:rsidRDefault="00B74F8A" w:rsidP="00B74F8A">
      <w:pPr>
        <w:autoSpaceDE w:val="0"/>
        <w:autoSpaceDN w:val="0"/>
        <w:adjustRightInd w:val="0"/>
        <w:contextualSpacing/>
      </w:pPr>
      <w:r>
        <w:t>Although parents who have experienced childhood trauma are at an increased risk of perpetuating i</w:t>
      </w:r>
      <w:r w:rsidRPr="002F763E">
        <w:t>ntergenerational cycles of trauma</w:t>
      </w:r>
      <w:r>
        <w:t xml:space="preserve"> compared to parents who have not experienced childhood trauma </w:t>
      </w:r>
      <w:r>
        <w:fldChar w:fldCharType="begin"/>
      </w:r>
      <w:r>
        <w:instrText xml:space="preserve"> ADDIN EN.CITE &lt;EndNote&gt;&lt;Cite&gt;&lt;Author&gt;Thornberry&lt;/Author&gt;&lt;RecNum&gt;2375&lt;/RecNum&gt;&lt;DisplayText&gt;(Thornberry et al.)&lt;/DisplayText&gt;&lt;record&gt;&lt;rec-number&gt;2375&lt;/rec-number&gt;&lt;foreign-keys&gt;&lt;key app="EN" db-id="vxvz0xrrjzzz0iez5sdx0raop5xxazv0evad" timestamp="1472791782"&gt;2375&lt;/key&gt;&lt;/foreign-keys&gt;&lt;ref-type name="Journal Article"&gt;17&lt;/ref-type&gt;&lt;contributors&gt;&lt;authors&gt;&lt;author&gt;Thornberry, Terence P.&lt;/author&gt;&lt;author&gt;Henry, Kimberly L.&lt;/author&gt;&lt;author&gt;Smith, Carolyn A.&lt;/author&gt;&lt;author&gt;Ireland, Timothy O.&lt;/author&gt;&lt;author&gt;Greenman, Sarah J.&lt;/author&gt;&lt;author&gt;Lee, Rosalyn D.&lt;/author&gt;&lt;/authors&gt;&lt;/contributors&gt;&lt;titles&gt;&lt;title&gt;Breaking the Cycle of Maltreatment: The Role of Safe, Stable, and Nurturing Relationships&lt;/title&gt;&lt;secondary-title&gt;Journal of Adolescent Health&lt;/secondary-title&gt;&lt;/titles&gt;&lt;periodical&gt;&lt;full-title&gt;Journal of Adolescent Health&lt;/full-title&gt;&lt;/periodical&gt;&lt;pages&gt;S25-S31&lt;/pages&gt;&lt;volume&gt;53&lt;/volume&gt;&lt;number&gt;4&lt;/number&gt;&lt;dates&gt;&lt;/dates&gt;&lt;publisher&gt;Elsevier&lt;/publisher&gt;&lt;isbn&gt;1054-139X&lt;/isbn&gt;&lt;urls&gt;&lt;related-urls&gt;&lt;url&gt;http://dx.doi.org/10.1016/j.jadohealth.2013.04.019&lt;/url&gt;&lt;/related-urls&gt;&lt;/urls&gt;&lt;electronic-resource-num&gt;10.1016/j.jadohealth.2013.04.019&lt;/electronic-resource-num&gt;&lt;access-date&gt;2016/09/01&lt;/access-date&gt;&lt;/record&gt;&lt;/Cite&gt;&lt;/EndNote&gt;</w:instrText>
      </w:r>
      <w:r>
        <w:fldChar w:fldCharType="separate"/>
      </w:r>
      <w:r>
        <w:rPr>
          <w:noProof/>
        </w:rPr>
        <w:t>(Thornberry et al.)</w:t>
      </w:r>
      <w:r>
        <w:fldChar w:fldCharType="end"/>
      </w:r>
      <w:r>
        <w:t>, m</w:t>
      </w:r>
      <w:r w:rsidR="00EC3A89">
        <w:t>any</w:t>
      </w:r>
      <w:r w:rsidR="00D13132" w:rsidRPr="002F763E">
        <w:t xml:space="preserve"> p</w:t>
      </w:r>
      <w:r w:rsidR="00A2590F">
        <w:t>arents</w:t>
      </w:r>
      <w:r w:rsidR="00D13132" w:rsidRPr="002F763E">
        <w:t xml:space="preserve"> who experience trauma are able to </w:t>
      </w:r>
      <w:r w:rsidR="00994930">
        <w:t xml:space="preserve">utilise natural resilience </w:t>
      </w:r>
      <w:r w:rsidR="00A2590F">
        <w:t>to</w:t>
      </w:r>
      <w:r w:rsidR="00994930">
        <w:t xml:space="preserve"> </w:t>
      </w:r>
      <w:r w:rsidR="00D13132" w:rsidRPr="002F763E">
        <w:t xml:space="preserve">overcome challenges </w:t>
      </w:r>
      <w:r w:rsidR="00994930">
        <w:fldChar w:fldCharType="begin"/>
      </w:r>
      <w:r w:rsidR="00994930">
        <w:instrText xml:space="preserve"> ADDIN EN.CITE &lt;EndNote&gt;&lt;Cite&gt;&lt;Author&gt;Alexander&lt;/Author&gt;&lt;Year&gt;2015&lt;/Year&gt;&lt;RecNum&gt;2369&lt;/RecNum&gt;&lt;DisplayText&gt;(Alexander, 2015)&lt;/DisplayText&gt;&lt;record&gt;&lt;rec-number&gt;2369&lt;/rec-number&gt;&lt;foreign-keys&gt;&lt;key app="EN" db-id="vxvz0xrrjzzz0iez5sdx0raop5xxazv0evad" timestamp="1472789599"&gt;2369&lt;/key&gt;&lt;/foreign-keys&gt;&lt;ref-type name="Book"&gt;6&lt;/ref-type&gt;&lt;contributors&gt;&lt;authors&gt;&lt;author&gt;Alexander, P&lt;/author&gt;&lt;/authors&gt;&lt;/contributors&gt;&lt;titles&gt;&lt;title&gt;Intergenerational Cycles of Trauma and Violence: An Attachment and Family Systems Perspective &lt;/title&gt;&lt;/titles&gt;&lt;dates&gt;&lt;year&gt;2015&lt;/year&gt;&lt;/dates&gt;&lt;pub-location&gt;New York&lt;/pub-location&gt;&lt;publisher&gt;W.W. Norton and Company&lt;/publisher&gt;&lt;urls&gt;&lt;/urls&gt;&lt;/record&gt;&lt;/Cite&gt;&lt;/EndNote&gt;</w:instrText>
      </w:r>
      <w:r w:rsidR="00994930">
        <w:fldChar w:fldCharType="separate"/>
      </w:r>
      <w:r w:rsidR="00994930">
        <w:rPr>
          <w:noProof/>
        </w:rPr>
        <w:t>(Alexander, 2015)</w:t>
      </w:r>
      <w:r w:rsidR="00994930">
        <w:fldChar w:fldCharType="end"/>
      </w:r>
      <w:r w:rsidR="00994930">
        <w:t xml:space="preserve"> </w:t>
      </w:r>
      <w:r w:rsidR="00D13132" w:rsidRPr="002F763E">
        <w:t xml:space="preserve">and develop </w:t>
      </w:r>
      <w:r w:rsidR="00A2590F">
        <w:t xml:space="preserve">the necessary </w:t>
      </w:r>
      <w:r w:rsidR="00D13132" w:rsidRPr="002F763E">
        <w:t>social and emotional skills to provide nurturing environments and care for their children</w:t>
      </w:r>
      <w:r w:rsidR="00EC3A89">
        <w:t xml:space="preserve">. </w:t>
      </w:r>
      <w:r w:rsidR="00A2590F">
        <w:t>For example, in one study Bartle</w:t>
      </w:r>
      <w:r w:rsidR="00BA7319">
        <w:t>tt</w:t>
      </w:r>
      <w:r w:rsidR="00A2590F">
        <w:t xml:space="preserve"> and Easterb</w:t>
      </w:r>
      <w:r w:rsidR="00BA7319">
        <w:t>rooks</w:t>
      </w:r>
      <w:r w:rsidR="00A2590F">
        <w:t xml:space="preserve"> (2015) found that</w:t>
      </w:r>
      <w:r w:rsidR="00EC3A89">
        <w:t xml:space="preserve"> 77% of maltreated mothers did not maltreat their own children </w:t>
      </w:r>
      <w:r w:rsidR="00EC3A89">
        <w:fldChar w:fldCharType="begin">
          <w:fldData xml:space="preserve">PEVuZE5vdGU+PENpdGU+PEF1dGhvcj5EeW0gQmFydGxldHQ8L0F1dGhvcj48WWVhcj4yMDE1PC9Z
ZWFyPjxSZWNOdW0+MjM3MTwvUmVjTnVtPjxEaXNwbGF5VGV4dD4oRHltIEJhcnRsZXR0IGFuZCBF
YXN0ZXJicm9va3MsIDIwMTUpPC9EaXNwbGF5VGV4dD48cmVjb3JkPjxyZWMtbnVtYmVyPjIzNzE8
L3JlYy1udW1iZXI+PGZvcmVpZ24ta2V5cz48a2V5IGFwcD0iRU4iIGRiLWlkPSJ2eHZ6MHhycmp6
enowaWV6NXNkeDByYW9wNXh4YXp2MGV2YWQiIHRpbWVzdGFtcD0iMTQ3Mjc5MDI0MCI+MjM3MTwv
a2V5PjwvZm9yZWlnbi1rZXlzPjxyZWYtdHlwZSBuYW1lPSJKb3VybmFsIEFydGljbGUiPjE3PC9y
ZWYtdHlwZT48Y29udHJpYnV0b3JzPjxhdXRob3JzPjxhdXRob3I+RHltIEJhcnRsZXR0LCBKLjwv
YXV0aG9yPjxhdXRob3I+RWFzdGVyYnJvb2tzLCBNLiBBLjwvYXV0aG9yPjwvYXV0aG9ycz48L2Nv
bnRyaWJ1dG9ycz48YXV0aC1hZGRyZXNzPkJvc3RvbiBDaGlsZHJlbiZhcG9zO3MgSG9zcGl0YWwv
SGFydmFyZCBNZWRpY2FsIFNjaG9vbCwgQnJhemVsdG9uIFRvdWNocG9pbnRzIENlbnRlciwgRGl2
aXNpb24gb2YgRGV2ZWxvcG1lbnRhbCBNZWRpY2luZSwgMTI5NSBCb3lsc3RvbiBTdC4sIFN1aXRl
IDMyMCwgQm9zdG9uLCBNQSAwMjIxNSwgVVNBLiYjeEQ7VHVmdHMgVW5pdmVyc2l0eSwgTWVkZm9y
ZCwgTUEsIFVTQS48L2F1dGgtYWRkcmVzcz48dGl0bGVzPjx0aXRsZT5UaGUgbW9kZXJhdGluZyBl
ZmZlY3Qgb2YgcmVsYXRpb25zaGlwcyBvbiBpbnRlcmdlbmVyYXRpb25hbCByaXNrIGZvciBpbmZh
bnQgbmVnbGVjdCBieSB5b3VuZyBtb3RoZXJzPC90aXRsZT48c2Vjb25kYXJ5LXRpdGxlPkNoaWxk
IEFidXNlIE5lZ2w8L3NlY29uZGFyeS10aXRsZT48L3RpdGxlcz48cGVyaW9kaWNhbD48ZnVsbC10
aXRsZT5DaGlsZCBBYnVzZSBOZWdsPC9mdWxsLXRpdGxlPjwvcGVyaW9kaWNhbD48cGFnZXM+MjEt
MzQ8L3BhZ2VzPjx2b2x1bWU+NDU8L3ZvbHVtZT48ZWRpdGlvbj4yMDE1LzA0LzAxPC9lZGl0aW9u
PjxrZXl3b3Jkcz48a2V5d29yZD5BZG9sZXNjZW50PC9rZXl3b3JkPjxrZXl3b3JkPkFkdWx0PC9r
ZXl3b3JkPjxrZXl3b3JkPkFkdWx0IFN1cnZpdm9ycyBvZiBDaGlsZCBBYnVzZS8gcHN5Y2hvbG9n
eS8gc3RhdGlzdGljcyAmYW1wOyBudW1lcmljYWwgZGF0YTwva2V5d29yZD48a2V5d29yZD5BZnJp
Y2FuIEFtZXJpY2Fucy9zdGF0aXN0aWNzICZhbXA7IG51bWVyaWNhbCBkYXRhPC9rZXl3b3JkPjxr
ZXl3b3JkPkNoaWxkIEFidXNlLyBwc3ljaG9sb2d5LyBzdGF0aXN0aWNzICZhbXA7IG51bWVyaWNh
bCBkYXRhPC9rZXl3b3JkPjxrZXl3b3JkPkNoaWxkLCBQcmVzY2hvb2w8L2tleXdvcmQ+PGtleXdv
cmQ+RW1wYXRoeTwva2V5d29yZD48a2V5d29yZD5GZW1hbGU8L2tleXdvcmQ+PGtleXdvcmQ+SGlz
cGFuaWMgQW1lcmljYW5zL3N0YXRpc3RpY3MgJmFtcDsgbnVtZXJpY2FsIGRhdGE8L2tleXdvcmQ+
PGtleXdvcmQ+SHVtYW5zPC9rZXl3b3JkPjxrZXl3b3JkPkluZmFudDwva2V5d29yZD48a2V5d29y
ZD5JbnRlcnZpZXdzIGFzIFRvcGljPC9rZXl3b3JkPjxrZXl3b3JkPk1hbGU8L2tleXdvcmQ+PGtl
eXdvcmQ+TWF0ZXJuYWwgQWdlPC9rZXl3b3JkPjxrZXl3b3JkPk1vdGhlci1DaGlsZCBSZWxhdGlv
bnMvIHBzeWNob2xvZ3k8L2tleXdvcmQ+PGtleXdvcmQ+UHJlZ25hbmN5PC9rZXl3b3JkPjxrZXl3
b3JkPlByZWduYW5jeSBpbiBBZG9sZXNjZW5jZS9wc3ljaG9sb2d5PC9rZXl3b3JkPjxrZXl3b3Jk
PlJlZ3Jlc3Npb24gQW5hbHlzaXM8L2tleXdvcmQ+PGtleXdvcmQ+UmlzayBGYWN0b3JzPC9rZXl3
b3JkPjxrZXl3b3JkPlNvY2lhbCBTdXBwb3J0PC9rZXl3b3JkPjxrZXl3b3JkPllvdW5nIEFkdWx0
PC9rZXl3b3JkPjxrZXl3b3JkPkNoaWxkIG1hbHRyZWF0bWVudDwva2V5d29yZD48a2V5d29yZD5J
bmZhbnQgbmVnbGVjdDwva2V5d29yZD48a2V5d29yZD5JbnRlcmdlbmVyYXRpb25hbCB0cmFuc21p
c3Npb248L2tleXdvcmQ+PGtleXdvcmQ+UHJldmVudGlvbjwva2V5d29yZD48a2V5d29yZD5Qcm90
ZWN0aXZlIGZhY3RvcnM8L2tleXdvcmQ+PGtleXdvcmQ+UmVsYXRpb25zaGlwczwva2V5d29yZD48
L2tleXdvcmRzPjxkYXRlcz48eWVhcj4yMDE1PC95ZWFyPjxwdWItZGF0ZXM+PGRhdGU+SnVsPC9k
YXRlPjwvcHViLWRhdGVzPjwvZGF0ZXM+PGlzYm4+MTg3My03NzU3IChFbGVjdHJvbmljKSYjeEQ7
MDE0NS0yMTM0IChMaW5raW5nKTwvaXNibj48YWNjZXNzaW9uLW51bT4yNTgyMzc5MzwvYWNjZXNz
aW9uLW51bT48dXJscz48L3VybHM+PGVsZWN0cm9uaWMtcmVzb3VyY2UtbnVtPjEwLjEwMTYvai5j
aGlhYnUuMjAxNS4wMi4wMTg8L2VsZWN0cm9uaWMtcmVzb3VyY2UtbnVtPjxyZW1vdGUtZGF0YWJh
c2UtcHJvdmlkZXI+TkxNPC9yZW1vdGUtZGF0YWJhc2UtcHJvdmlkZXI+PGxhbmd1YWdlPmVuZzwv
bGFuZ3VhZ2U+PC9yZWNvcmQ+PC9DaXRlPjwvRW5kTm90ZT5=
</w:fldData>
        </w:fldChar>
      </w:r>
      <w:r w:rsidR="00EC3A89">
        <w:instrText xml:space="preserve"> ADDIN EN.CITE </w:instrText>
      </w:r>
      <w:r w:rsidR="00EC3A89">
        <w:fldChar w:fldCharType="begin">
          <w:fldData xml:space="preserve">PEVuZE5vdGU+PENpdGU+PEF1dGhvcj5EeW0gQmFydGxldHQ8L0F1dGhvcj48WWVhcj4yMDE1PC9Z
ZWFyPjxSZWNOdW0+MjM3MTwvUmVjTnVtPjxEaXNwbGF5VGV4dD4oRHltIEJhcnRsZXR0IGFuZCBF
YXN0ZXJicm9va3MsIDIwMTUpPC9EaXNwbGF5VGV4dD48cmVjb3JkPjxyZWMtbnVtYmVyPjIzNzE8
L3JlYy1udW1iZXI+PGZvcmVpZ24ta2V5cz48a2V5IGFwcD0iRU4iIGRiLWlkPSJ2eHZ6MHhycmp6
enowaWV6NXNkeDByYW9wNXh4YXp2MGV2YWQiIHRpbWVzdGFtcD0iMTQ3Mjc5MDI0MCI+MjM3MTwv
a2V5PjwvZm9yZWlnbi1rZXlzPjxyZWYtdHlwZSBuYW1lPSJKb3VybmFsIEFydGljbGUiPjE3PC9y
ZWYtdHlwZT48Y29udHJpYnV0b3JzPjxhdXRob3JzPjxhdXRob3I+RHltIEJhcnRsZXR0LCBKLjwv
YXV0aG9yPjxhdXRob3I+RWFzdGVyYnJvb2tzLCBNLiBBLjwvYXV0aG9yPjwvYXV0aG9ycz48L2Nv
bnRyaWJ1dG9ycz48YXV0aC1hZGRyZXNzPkJvc3RvbiBDaGlsZHJlbiZhcG9zO3MgSG9zcGl0YWwv
SGFydmFyZCBNZWRpY2FsIFNjaG9vbCwgQnJhemVsdG9uIFRvdWNocG9pbnRzIENlbnRlciwgRGl2
aXNpb24gb2YgRGV2ZWxvcG1lbnRhbCBNZWRpY2luZSwgMTI5NSBCb3lsc3RvbiBTdC4sIFN1aXRl
IDMyMCwgQm9zdG9uLCBNQSAwMjIxNSwgVVNBLiYjeEQ7VHVmdHMgVW5pdmVyc2l0eSwgTWVkZm9y
ZCwgTUEsIFVTQS48L2F1dGgtYWRkcmVzcz48dGl0bGVzPjx0aXRsZT5UaGUgbW9kZXJhdGluZyBl
ZmZlY3Qgb2YgcmVsYXRpb25zaGlwcyBvbiBpbnRlcmdlbmVyYXRpb25hbCByaXNrIGZvciBpbmZh
bnQgbmVnbGVjdCBieSB5b3VuZyBtb3RoZXJzPC90aXRsZT48c2Vjb25kYXJ5LXRpdGxlPkNoaWxk
IEFidXNlIE5lZ2w8L3NlY29uZGFyeS10aXRsZT48L3RpdGxlcz48cGVyaW9kaWNhbD48ZnVsbC10
aXRsZT5DaGlsZCBBYnVzZSBOZWdsPC9mdWxsLXRpdGxlPjwvcGVyaW9kaWNhbD48cGFnZXM+MjEt
MzQ8L3BhZ2VzPjx2b2x1bWU+NDU8L3ZvbHVtZT48ZWRpdGlvbj4yMDE1LzA0LzAxPC9lZGl0aW9u
PjxrZXl3b3Jkcz48a2V5d29yZD5BZG9sZXNjZW50PC9rZXl3b3JkPjxrZXl3b3JkPkFkdWx0PC9r
ZXl3b3JkPjxrZXl3b3JkPkFkdWx0IFN1cnZpdm9ycyBvZiBDaGlsZCBBYnVzZS8gcHN5Y2hvbG9n
eS8gc3RhdGlzdGljcyAmYW1wOyBudW1lcmljYWwgZGF0YTwva2V5d29yZD48a2V5d29yZD5BZnJp
Y2FuIEFtZXJpY2Fucy9zdGF0aXN0aWNzICZhbXA7IG51bWVyaWNhbCBkYXRhPC9rZXl3b3JkPjxr
ZXl3b3JkPkNoaWxkIEFidXNlLyBwc3ljaG9sb2d5LyBzdGF0aXN0aWNzICZhbXA7IG51bWVyaWNh
bCBkYXRhPC9rZXl3b3JkPjxrZXl3b3JkPkNoaWxkLCBQcmVzY2hvb2w8L2tleXdvcmQ+PGtleXdv
cmQ+RW1wYXRoeTwva2V5d29yZD48a2V5d29yZD5GZW1hbGU8L2tleXdvcmQ+PGtleXdvcmQ+SGlz
cGFuaWMgQW1lcmljYW5zL3N0YXRpc3RpY3MgJmFtcDsgbnVtZXJpY2FsIGRhdGE8L2tleXdvcmQ+
PGtleXdvcmQ+SHVtYW5zPC9rZXl3b3JkPjxrZXl3b3JkPkluZmFudDwva2V5d29yZD48a2V5d29y
ZD5JbnRlcnZpZXdzIGFzIFRvcGljPC9rZXl3b3JkPjxrZXl3b3JkPk1hbGU8L2tleXdvcmQ+PGtl
eXdvcmQ+TWF0ZXJuYWwgQWdlPC9rZXl3b3JkPjxrZXl3b3JkPk1vdGhlci1DaGlsZCBSZWxhdGlv
bnMvIHBzeWNob2xvZ3k8L2tleXdvcmQ+PGtleXdvcmQ+UHJlZ25hbmN5PC9rZXl3b3JkPjxrZXl3
b3JkPlByZWduYW5jeSBpbiBBZG9sZXNjZW5jZS9wc3ljaG9sb2d5PC9rZXl3b3JkPjxrZXl3b3Jk
PlJlZ3Jlc3Npb24gQW5hbHlzaXM8L2tleXdvcmQ+PGtleXdvcmQ+UmlzayBGYWN0b3JzPC9rZXl3
b3JkPjxrZXl3b3JkPlNvY2lhbCBTdXBwb3J0PC9rZXl3b3JkPjxrZXl3b3JkPllvdW5nIEFkdWx0
PC9rZXl3b3JkPjxrZXl3b3JkPkNoaWxkIG1hbHRyZWF0bWVudDwva2V5d29yZD48a2V5d29yZD5J
bmZhbnQgbmVnbGVjdDwva2V5d29yZD48a2V5d29yZD5JbnRlcmdlbmVyYXRpb25hbCB0cmFuc21p
c3Npb248L2tleXdvcmQ+PGtleXdvcmQ+UHJldmVudGlvbjwva2V5d29yZD48a2V5d29yZD5Qcm90
ZWN0aXZlIGZhY3RvcnM8L2tleXdvcmQ+PGtleXdvcmQ+UmVsYXRpb25zaGlwczwva2V5d29yZD48
L2tleXdvcmRzPjxkYXRlcz48eWVhcj4yMDE1PC95ZWFyPjxwdWItZGF0ZXM+PGRhdGU+SnVsPC9k
YXRlPjwvcHViLWRhdGVzPjwvZGF0ZXM+PGlzYm4+MTg3My03NzU3IChFbGVjdHJvbmljKSYjeEQ7
MDE0NS0yMTM0IChMaW5raW5nKTwvaXNibj48YWNjZXNzaW9uLW51bT4yNTgyMzc5MzwvYWNjZXNz
aW9uLW51bT48dXJscz48L3VybHM+PGVsZWN0cm9uaWMtcmVzb3VyY2UtbnVtPjEwLjEwMTYvai5j
aGlhYnUuMjAxNS4wMi4wMTg8L2VsZWN0cm9uaWMtcmVzb3VyY2UtbnVtPjxyZW1vdGUtZGF0YWJh
c2UtcHJvdmlkZXI+TkxNPC9yZW1vdGUtZGF0YWJhc2UtcHJvdmlkZXI+PGxhbmd1YWdlPmVuZzwv
bGFuZ3VhZ2U+PC9yZWNvcmQ+PC9DaXRlPjwvRW5kTm90ZT5=
</w:fldData>
        </w:fldChar>
      </w:r>
      <w:r w:rsidR="00EC3A89">
        <w:instrText xml:space="preserve"> ADDIN EN.CITE.DATA </w:instrText>
      </w:r>
      <w:r w:rsidR="00EC3A89">
        <w:fldChar w:fldCharType="end"/>
      </w:r>
      <w:r w:rsidR="00EC3A89">
        <w:fldChar w:fldCharType="separate"/>
      </w:r>
      <w:r w:rsidR="00EC3A89">
        <w:rPr>
          <w:noProof/>
        </w:rPr>
        <w:t>(Dym Bartlett and Easterbrooks, 2015)</w:t>
      </w:r>
      <w:r w:rsidR="00EC3A89">
        <w:fldChar w:fldCharType="end"/>
      </w:r>
      <w:r w:rsidR="00EC3A89">
        <w:t>, with social support identified as a major protective factor</w:t>
      </w:r>
      <w:r w:rsidR="00994930">
        <w:t xml:space="preserve">.  </w:t>
      </w:r>
      <w:r w:rsidR="00A2590F">
        <w:t>This reflects o</w:t>
      </w:r>
      <w:r w:rsidR="00FB519E">
        <w:t xml:space="preserve">ne of the most important findings </w:t>
      </w:r>
      <w:r w:rsidR="00A2590F">
        <w:t>from</w:t>
      </w:r>
      <w:r w:rsidR="00FB519E">
        <w:t xml:space="preserve"> the growing research into </w:t>
      </w:r>
      <w:r w:rsidR="002B5809">
        <w:t xml:space="preserve">the </w:t>
      </w:r>
      <w:r w:rsidR="00FB519E">
        <w:t>‘</w:t>
      </w:r>
      <w:r w:rsidR="002B5809">
        <w:t>neurobiology of attachment</w:t>
      </w:r>
      <w:r w:rsidR="00FB519E">
        <w:t>’</w:t>
      </w:r>
      <w:r w:rsidR="00A2590F">
        <w:t>, namely</w:t>
      </w:r>
      <w:r w:rsidR="002B5809">
        <w:t xml:space="preserve"> that healing can take place </w:t>
      </w:r>
      <w:r w:rsidR="00FB519E">
        <w:t>after severe experience</w:t>
      </w:r>
      <w:r w:rsidR="002B5809">
        <w:t>s of childhood trauma</w:t>
      </w:r>
      <w:r w:rsidR="00FB519E">
        <w:t xml:space="preserve">, by </w:t>
      </w:r>
      <w:r w:rsidR="002B5809">
        <w:t>restor</w:t>
      </w:r>
      <w:r w:rsidR="00FB519E">
        <w:t>ing</w:t>
      </w:r>
      <w:r w:rsidR="002B5809">
        <w:t xml:space="preserve"> a sense of safety and well-being</w:t>
      </w:r>
      <w:r w:rsidR="00A2590F">
        <w:t xml:space="preserve"> through nurturing, supportive </w:t>
      </w:r>
      <w:r w:rsidR="002B5809">
        <w:t>relationships with others, and general enjoy</w:t>
      </w:r>
      <w:r w:rsidR="00FB519E">
        <w:t>ment of</w:t>
      </w:r>
      <w:r w:rsidR="002B5809">
        <w:t xml:space="preserve"> life</w:t>
      </w:r>
      <w:r w:rsidR="00FB519E">
        <w:t xml:space="preserve"> </w:t>
      </w:r>
      <w:r w:rsidR="002B5809">
        <w:t>– a transition referred to as `earned security’</w:t>
      </w:r>
      <w:r w:rsidR="00FB519E">
        <w:t xml:space="preserve"> </w:t>
      </w:r>
      <w:r w:rsidR="00FB519E">
        <w:fldChar w:fldCharType="begin"/>
      </w:r>
      <w:r w:rsidR="00FB519E">
        <w:instrText xml:space="preserve"> ADDIN EN.CITE &lt;EndNote&gt;&lt;Cite&gt;&lt;Author&gt;Kezelman&lt;/Author&gt;&lt;Year&gt;2012&lt;/Year&gt;&lt;RecNum&gt;2703&lt;/RecNum&gt;&lt;DisplayText&gt;(Kezelman and Stavropoulos, 2012)&lt;/DisplayText&gt;&lt;record&gt;&lt;rec-number&gt;2703&lt;/rec-number&gt;&lt;foreign-keys&gt;&lt;key app="EN" db-id="vxvz0xrrjzzz0iez5sdx0raop5xxazv0evad" timestamp="1473993357"&gt;2703&lt;/key&gt;&lt;/foreign-keys&gt;&lt;ref-type name="Report"&gt;27&lt;/ref-type&gt;&lt;contributors&gt;&lt;authors&gt;&lt;author&gt;Kezelman, CA&lt;/author&gt;&lt;author&gt;Stavropoulos, PA &lt;/author&gt;&lt;/authors&gt;&lt;/contributors&gt;&lt;titles&gt;&lt;title&gt; Practice Guidelines for Treatment of Complex Trauma and Trauma Informed Care and Service Delivery&lt;/title&gt;&lt;/titles&gt;&lt;dates&gt;&lt;year&gt;2012&lt;/year&gt;&lt;/dates&gt;&lt;pub-location&gt;Sydney&lt;/pub-location&gt;&lt;publisher&gt;Adults Surviving Child Abuse&lt;/publisher&gt;&lt;urls&gt;&lt;/urls&gt;&lt;/record&gt;&lt;/Cite&gt;&lt;/EndNote&gt;</w:instrText>
      </w:r>
      <w:r w:rsidR="00FB519E">
        <w:fldChar w:fldCharType="separate"/>
      </w:r>
      <w:r w:rsidR="00FB519E">
        <w:rPr>
          <w:noProof/>
        </w:rPr>
        <w:t>(Kezelman and Stavropoulos, 2012)</w:t>
      </w:r>
      <w:r w:rsidR="00FB519E">
        <w:fldChar w:fldCharType="end"/>
      </w:r>
      <w:r w:rsidR="00FB519E">
        <w:t xml:space="preserve">. </w:t>
      </w:r>
      <w:r w:rsidR="002B5809">
        <w:t xml:space="preserve"> </w:t>
      </w:r>
      <w:r w:rsidR="00444058">
        <w:t xml:space="preserve">Such findings have led to increasing calls from researchers in the area of child maltreatment to focus more on </w:t>
      </w:r>
      <w:r w:rsidR="00262A08" w:rsidRPr="00262A08">
        <w:t>investigat</w:t>
      </w:r>
      <w:r w:rsidR="00444058">
        <w:t xml:space="preserve">ing </w:t>
      </w:r>
      <w:r w:rsidR="00470ECD">
        <w:t xml:space="preserve">processes related to the </w:t>
      </w:r>
      <w:r w:rsidR="00444058">
        <w:t>‘</w:t>
      </w:r>
      <w:r w:rsidR="00262A08" w:rsidRPr="00262A08">
        <w:t xml:space="preserve">discontinuities in the </w:t>
      </w:r>
      <w:r w:rsidR="00444058">
        <w:t xml:space="preserve">trauma </w:t>
      </w:r>
      <w:r w:rsidR="00262A08" w:rsidRPr="00262A08">
        <w:t>cycle</w:t>
      </w:r>
      <w:r w:rsidR="00444058">
        <w:t>’</w:t>
      </w:r>
      <w:r w:rsidR="00262A08" w:rsidRPr="00262A08">
        <w:t xml:space="preserve"> (i.e. protective factors and other moderators or ‘resilience’) </w:t>
      </w:r>
      <w:r w:rsidR="00262A08" w:rsidRPr="00262A08">
        <w:fldChar w:fldCharType="begin"/>
      </w:r>
      <w:r w:rsidR="00262A08" w:rsidRPr="00262A08">
        <w:instrText xml:space="preserve"> ADDIN EN.CITE &lt;EndNote&gt;&lt;Cite&gt;&lt;Author&gt;Alexander&lt;/Author&gt;&lt;Year&gt;2016&lt;/Year&gt;&lt;RecNum&gt;2717&lt;/RecNum&gt;&lt;DisplayText&gt;(Alexander, 2016)&lt;/DisplayText&gt;&lt;record&gt;&lt;rec-number&gt;2717&lt;/rec-number&gt;&lt;foreign-keys&gt;&lt;key app="EN" db-id="vxvz0xrrjzzz0iez5sdx0raop5xxazv0evad" timestamp="1476237247"&gt;2717&lt;/key&gt;&lt;/foreign-keys&gt;&lt;ref-type name="Book"&gt;6&lt;/ref-type&gt;&lt;contributors&gt;&lt;authors&gt;&lt;author&gt;Alexander, PC&lt;/author&gt;&lt;/authors&gt;&lt;/contributors&gt;&lt;titles&gt;&lt;title&gt;Intergenerational cycles of trauma and violence:  An attachment and family systems perspective&lt;/title&gt;&lt;/titles&gt;&lt;dates&gt;&lt;year&gt;2016&lt;/year&gt;&lt;/dates&gt;&lt;pub-location&gt;New York, NY&lt;/pub-location&gt;&lt;publisher&gt;W.W. Norton &amp;amp; Company&lt;/publisher&gt;&lt;urls&gt;&lt;/urls&gt;&lt;/record&gt;&lt;/Cite&gt;&lt;/EndNote&gt;</w:instrText>
      </w:r>
      <w:r w:rsidR="00262A08" w:rsidRPr="00262A08">
        <w:fldChar w:fldCharType="separate"/>
      </w:r>
      <w:r w:rsidR="00262A08" w:rsidRPr="00262A08">
        <w:rPr>
          <w:noProof/>
        </w:rPr>
        <w:t>(Alexander, 2016)</w:t>
      </w:r>
      <w:r w:rsidR="00262A08" w:rsidRPr="00262A08">
        <w:fldChar w:fldCharType="end"/>
      </w:r>
      <w:r>
        <w:t xml:space="preserve"> which </w:t>
      </w:r>
      <w:r w:rsidR="00995FB0">
        <w:t xml:space="preserve">may </w:t>
      </w:r>
      <w:r w:rsidR="00E40732">
        <w:t xml:space="preserve">disrupt </w:t>
      </w:r>
      <w:r w:rsidR="00444058">
        <w:t xml:space="preserve">harmful </w:t>
      </w:r>
      <w:r w:rsidR="00E40732">
        <w:t xml:space="preserve">or endangering </w:t>
      </w:r>
      <w:r w:rsidR="00156819">
        <w:t xml:space="preserve">interactions within the </w:t>
      </w:r>
      <w:r w:rsidR="00435205">
        <w:t xml:space="preserve">parent-child </w:t>
      </w:r>
      <w:r w:rsidR="00995FB0">
        <w:t>relationship</w:t>
      </w:r>
      <w:r w:rsidR="00156819">
        <w:t xml:space="preserve">. </w:t>
      </w:r>
    </w:p>
    <w:p w14:paraId="58BE5324" w14:textId="77777777" w:rsidR="009D53DF" w:rsidRDefault="009D53DF" w:rsidP="00B74F8A">
      <w:pPr>
        <w:autoSpaceDE w:val="0"/>
        <w:autoSpaceDN w:val="0"/>
        <w:adjustRightInd w:val="0"/>
        <w:contextualSpacing/>
      </w:pPr>
    </w:p>
    <w:p w14:paraId="1F0E72D2" w14:textId="5DC797A5" w:rsidR="00773827" w:rsidRPr="00773827" w:rsidRDefault="00FA2B1F" w:rsidP="00773827">
      <w:pPr>
        <w:spacing w:after="0" w:line="225" w:lineRule="atLeast"/>
        <w:textAlignment w:val="baseline"/>
        <w:rPr>
          <w:rFonts w:cs="HelveticaNeueLT Std Lt"/>
          <w:color w:val="000000"/>
        </w:rPr>
      </w:pPr>
      <w:r>
        <w:lastRenderedPageBreak/>
        <w:t>While pregnancy can be a joyful time, becoming a parent is a</w:t>
      </w:r>
      <w:r w:rsidR="00690EC3">
        <w:t>lso a</w:t>
      </w:r>
      <w:r>
        <w:t xml:space="preserve"> major developmental challenge and </w:t>
      </w:r>
      <w:r w:rsidR="00AB426E">
        <w:t xml:space="preserve">vulnerable time, </w:t>
      </w:r>
      <w:r>
        <w:t xml:space="preserve">which </w:t>
      </w:r>
      <w:r w:rsidR="00AB426E">
        <w:rPr>
          <w:rFonts w:ascii="Calibri" w:hAnsi="Calibri" w:cs="Calibri"/>
        </w:rPr>
        <w:t xml:space="preserve">can be stressful, </w:t>
      </w:r>
      <w:r>
        <w:rPr>
          <w:rFonts w:ascii="Calibri" w:hAnsi="Calibri" w:cs="Calibri"/>
        </w:rPr>
        <w:t xml:space="preserve">especially </w:t>
      </w:r>
      <w:r w:rsidR="00AB426E">
        <w:rPr>
          <w:rFonts w:ascii="Calibri" w:hAnsi="Calibri" w:cs="Calibri"/>
        </w:rPr>
        <w:t xml:space="preserve">where there are additional socioeconomic pressures and/or lack of social support </w:t>
      </w:r>
      <w:r w:rsidR="00AB426E">
        <w:rPr>
          <w:rFonts w:ascii="Calibri" w:hAnsi="Calibri" w:cs="Calibri"/>
        </w:rPr>
        <w:fldChar w:fldCharType="begin"/>
      </w:r>
      <w:r w:rsidR="00AB426E">
        <w:rPr>
          <w:rFonts w:ascii="Calibri" w:hAnsi="Calibri" w:cs="Calibri"/>
        </w:rPr>
        <w:instrText xml:space="preserve"> ADDIN EN.CITE &lt;EndNote&gt;&lt;Cite&gt;&lt;Author&gt;Bywood&lt;/Author&gt;&lt;Year&gt;2015&lt;/Year&gt;&lt;RecNum&gt;2392&lt;/RecNum&gt;&lt;DisplayText&gt;(Bywood et al., 2015)&lt;/DisplayText&gt;&lt;record&gt;&lt;rec-number&gt;2392&lt;/rec-number&gt;&lt;foreign-keys&gt;&lt;key app="EN" db-id="vxvz0xrrjzzz0iez5sdx0raop5xxazv0evad" timestamp="1473395648"&gt;2392&lt;/key&gt;&lt;/foreign-keys&gt;&lt;ref-type name="Report"&gt;27&lt;/ref-type&gt;&lt;contributors&gt;&lt;authors&gt;&lt;author&gt;Bywood, PT&lt;/author&gt;&lt;author&gt;Raven, M&lt;/author&gt;&lt;author&gt;Erny-Albrecht, K &lt;/author&gt;&lt;/authors&gt;&lt;/contributors&gt;&lt;titles&gt;&lt;title&gt;Improving health in Aboriginal and Torres Strait Islander mothers, babies and young children: A literature review&lt;/title&gt;&lt;/titles&gt;&lt;dates&gt;&lt;year&gt;2015&lt;/year&gt;&lt;/dates&gt;&lt;pub-location&gt;Adelaide&lt;/pub-location&gt;&lt;publisher&gt;Primary Health Care Research &amp;amp; Information Service, Flinders University.&lt;/publisher&gt;&lt;urls&gt;&lt;/urls&gt;&lt;/record&gt;&lt;/Cite&gt;&lt;/EndNote&gt;</w:instrText>
      </w:r>
      <w:r w:rsidR="00AB426E">
        <w:rPr>
          <w:rFonts w:ascii="Calibri" w:hAnsi="Calibri" w:cs="Calibri"/>
        </w:rPr>
        <w:fldChar w:fldCharType="separate"/>
      </w:r>
      <w:r w:rsidR="00AB426E">
        <w:rPr>
          <w:rFonts w:ascii="Calibri" w:hAnsi="Calibri" w:cs="Calibri"/>
          <w:noProof/>
        </w:rPr>
        <w:t>(Bywood et al., 2015)</w:t>
      </w:r>
      <w:r w:rsidR="00AB426E">
        <w:rPr>
          <w:rFonts w:ascii="Calibri" w:hAnsi="Calibri" w:cs="Calibri"/>
        </w:rPr>
        <w:fldChar w:fldCharType="end"/>
      </w:r>
      <w:r w:rsidR="00ED61BD">
        <w:rPr>
          <w:rFonts w:ascii="Calibri" w:hAnsi="Calibri" w:cs="Calibri"/>
        </w:rPr>
        <w:t xml:space="preserve">. </w:t>
      </w:r>
      <w:r w:rsidR="003E3A9C">
        <w:rPr>
          <w:rFonts w:ascii="Calibri" w:hAnsi="Calibri" w:cs="Calibri"/>
        </w:rPr>
        <w:t xml:space="preserve">Some subpopulations, such as </w:t>
      </w:r>
      <w:r w:rsidR="006869D9">
        <w:rPr>
          <w:rFonts w:ascii="Calibri" w:hAnsi="Calibri" w:cs="Calibri"/>
        </w:rPr>
        <w:t xml:space="preserve">people with low socioeconomic status and </w:t>
      </w:r>
      <w:r w:rsidR="003E3A9C">
        <w:rPr>
          <w:rFonts w:ascii="Calibri" w:hAnsi="Calibri" w:cs="Calibri"/>
        </w:rPr>
        <w:t>i</w:t>
      </w:r>
      <w:r w:rsidR="00AB426E">
        <w:rPr>
          <w:rFonts w:ascii="Calibri" w:hAnsi="Calibri" w:cs="Calibri"/>
        </w:rPr>
        <w:t>ndigenous people</w:t>
      </w:r>
      <w:r w:rsidR="003E3A9C">
        <w:rPr>
          <w:rFonts w:ascii="Calibri" w:hAnsi="Calibri" w:cs="Calibri"/>
        </w:rPr>
        <w:t>s,</w:t>
      </w:r>
      <w:r w:rsidR="00AB426E">
        <w:rPr>
          <w:rFonts w:ascii="Calibri" w:hAnsi="Calibri" w:cs="Calibri"/>
        </w:rPr>
        <w:t xml:space="preserve"> </w:t>
      </w:r>
      <w:r w:rsidR="006869D9">
        <w:rPr>
          <w:rFonts w:ascii="Calibri" w:hAnsi="Calibri" w:cs="Calibri"/>
        </w:rPr>
        <w:t xml:space="preserve">have higher risks of </w:t>
      </w:r>
      <w:r w:rsidR="00AB426E">
        <w:rPr>
          <w:rFonts w:ascii="Calibri" w:hAnsi="Calibri" w:cs="Calibri"/>
        </w:rPr>
        <w:t xml:space="preserve">emotional distress and mental health conditions in the perinatal period, and these can impact on both the mother and child’s health </w:t>
      </w:r>
      <w:r w:rsidR="00AB426E">
        <w:rPr>
          <w:rFonts w:ascii="Calibri" w:hAnsi="Calibri" w:cs="Calibri"/>
        </w:rPr>
        <w:fldChar w:fldCharType="begin"/>
      </w:r>
      <w:r w:rsidR="00AB426E">
        <w:rPr>
          <w:rFonts w:ascii="Calibri" w:hAnsi="Calibri" w:cs="Calibri"/>
        </w:rPr>
        <w:instrText xml:space="preserve"> ADDIN EN.CITE &lt;EndNote&gt;&lt;Cite&gt;&lt;Author&gt;Bywood&lt;/Author&gt;&lt;Year&gt;2015&lt;/Year&gt;&lt;RecNum&gt;2392&lt;/RecNum&gt;&lt;DisplayText&gt;(Bywood et al., 2015)&lt;/DisplayText&gt;&lt;record&gt;&lt;rec-number&gt;2392&lt;/rec-number&gt;&lt;foreign-keys&gt;&lt;key app="EN" db-id="vxvz0xrrjzzz0iez5sdx0raop5xxazv0evad" timestamp="1473395648"&gt;2392&lt;/key&gt;&lt;/foreign-keys&gt;&lt;ref-type name="Report"&gt;27&lt;/ref-type&gt;&lt;contributors&gt;&lt;authors&gt;&lt;author&gt;Bywood, PT&lt;/author&gt;&lt;author&gt;Raven, M&lt;/author&gt;&lt;author&gt;Erny-Albrecht, K &lt;/author&gt;&lt;/authors&gt;&lt;/contributors&gt;&lt;titles&gt;&lt;title&gt;Improving health in Aboriginal and Torres Strait Islander mothers, babies and young children: A literature review&lt;/title&gt;&lt;/titles&gt;&lt;dates&gt;&lt;year&gt;2015&lt;/year&gt;&lt;/dates&gt;&lt;pub-location&gt;Adelaide&lt;/pub-location&gt;&lt;publisher&gt;Primary Health Care Research &amp;amp; Information Service, Flinders University.&lt;/publisher&gt;&lt;urls&gt;&lt;/urls&gt;&lt;/record&gt;&lt;/Cite&gt;&lt;/EndNote&gt;</w:instrText>
      </w:r>
      <w:r w:rsidR="00AB426E">
        <w:rPr>
          <w:rFonts w:ascii="Calibri" w:hAnsi="Calibri" w:cs="Calibri"/>
        </w:rPr>
        <w:fldChar w:fldCharType="separate"/>
      </w:r>
      <w:r w:rsidR="00AB426E">
        <w:rPr>
          <w:rFonts w:ascii="Calibri" w:hAnsi="Calibri" w:cs="Calibri"/>
          <w:noProof/>
        </w:rPr>
        <w:t>(Bywood et al., 2015)</w:t>
      </w:r>
      <w:r w:rsidR="00AB426E">
        <w:rPr>
          <w:rFonts w:ascii="Calibri" w:hAnsi="Calibri" w:cs="Calibri"/>
        </w:rPr>
        <w:fldChar w:fldCharType="end"/>
      </w:r>
      <w:r w:rsidR="00AB426E">
        <w:rPr>
          <w:rFonts w:ascii="Calibri" w:hAnsi="Calibri" w:cs="Calibri"/>
        </w:rPr>
        <w:t xml:space="preserve">. </w:t>
      </w:r>
      <w:r>
        <w:rPr>
          <w:rFonts w:ascii="Calibri" w:hAnsi="Calibri" w:cs="Calibri"/>
        </w:rPr>
        <w:t>T</w:t>
      </w:r>
      <w:r w:rsidR="00AB426E">
        <w:rPr>
          <w:rFonts w:ascii="Calibri" w:hAnsi="Calibri" w:cs="Calibri"/>
        </w:rPr>
        <w:t xml:space="preserve">hese risks are </w:t>
      </w:r>
      <w:r w:rsidR="00435205">
        <w:rPr>
          <w:rFonts w:ascii="Calibri" w:hAnsi="Calibri" w:cs="Calibri"/>
        </w:rPr>
        <w:t>compounded</w:t>
      </w:r>
      <w:r w:rsidR="00AB426E">
        <w:rPr>
          <w:rFonts w:ascii="Calibri" w:hAnsi="Calibri" w:cs="Calibri"/>
        </w:rPr>
        <w:t xml:space="preserve"> if there </w:t>
      </w:r>
      <w:r w:rsidR="00690EC3">
        <w:rPr>
          <w:rFonts w:ascii="Calibri" w:hAnsi="Calibri" w:cs="Calibri"/>
        </w:rPr>
        <w:t>is</w:t>
      </w:r>
      <w:r w:rsidR="00AB426E">
        <w:rPr>
          <w:rFonts w:ascii="Calibri" w:hAnsi="Calibri" w:cs="Calibri"/>
        </w:rPr>
        <w:t xml:space="preserve"> unresolved childhood </w:t>
      </w:r>
      <w:r>
        <w:rPr>
          <w:rFonts w:ascii="Calibri" w:hAnsi="Calibri" w:cs="Calibri"/>
        </w:rPr>
        <w:t>trauma</w:t>
      </w:r>
      <w:r w:rsidR="00690EC3">
        <w:rPr>
          <w:rFonts w:ascii="Calibri" w:hAnsi="Calibri" w:cs="Calibri"/>
        </w:rPr>
        <w:t xml:space="preserve"> </w:t>
      </w:r>
      <w:r w:rsidR="009D53DF">
        <w:rPr>
          <w:rFonts w:ascii="Calibri" w:hAnsi="Calibri" w:cs="Calibri"/>
        </w:rPr>
        <w:t xml:space="preserve">as previously described, </w:t>
      </w:r>
      <w:r w:rsidR="00690EC3">
        <w:rPr>
          <w:rFonts w:ascii="Calibri" w:hAnsi="Calibri" w:cs="Calibri"/>
        </w:rPr>
        <w:t>and the</w:t>
      </w:r>
      <w:r w:rsidR="00AB426E">
        <w:rPr>
          <w:rFonts w:ascii="Calibri" w:hAnsi="Calibri" w:cs="Calibri"/>
        </w:rPr>
        <w:t xml:space="preserve"> risk of intergenerational transmission</w:t>
      </w:r>
      <w:r w:rsidR="00435205">
        <w:rPr>
          <w:rFonts w:ascii="Calibri" w:hAnsi="Calibri" w:cs="Calibri"/>
        </w:rPr>
        <w:t xml:space="preserve"> increases</w:t>
      </w:r>
      <w:r w:rsidR="00AB426E">
        <w:rPr>
          <w:rFonts w:ascii="Calibri" w:hAnsi="Calibri" w:cs="Calibri"/>
        </w:rPr>
        <w:t xml:space="preserve">.  However, </w:t>
      </w:r>
      <w:r w:rsidR="00BA7319">
        <w:rPr>
          <w:rFonts w:ascii="Calibri" w:hAnsi="Calibri" w:cs="Calibri"/>
        </w:rPr>
        <w:t xml:space="preserve">some </w:t>
      </w:r>
      <w:r w:rsidR="00AB426E">
        <w:rPr>
          <w:rFonts w:ascii="Calibri" w:hAnsi="Calibri" w:cs="Calibri"/>
        </w:rPr>
        <w:t xml:space="preserve">evidence </w:t>
      </w:r>
      <w:r w:rsidR="00BA7319">
        <w:rPr>
          <w:rFonts w:ascii="Calibri" w:hAnsi="Calibri" w:cs="Calibri"/>
        </w:rPr>
        <w:t xml:space="preserve">suggests </w:t>
      </w:r>
      <w:r w:rsidR="00AB426E">
        <w:rPr>
          <w:rFonts w:ascii="Calibri" w:hAnsi="Calibri" w:cs="Calibri"/>
        </w:rPr>
        <w:t xml:space="preserve">that </w:t>
      </w:r>
      <w:r w:rsidR="008169EF">
        <w:rPr>
          <w:rFonts w:ascii="Calibri" w:hAnsi="Calibri" w:cs="Calibri"/>
        </w:rPr>
        <w:t xml:space="preserve">intergenerational transmission </w:t>
      </w:r>
      <w:r w:rsidR="00AB426E">
        <w:t xml:space="preserve">can be </w:t>
      </w:r>
      <w:r w:rsidR="00BA7319">
        <w:t>reduced</w:t>
      </w:r>
      <w:r w:rsidR="00AB426E">
        <w:t xml:space="preserve"> with appropriate support to help the parent achieve a coherent perspective on childhood experiences</w:t>
      </w:r>
      <w:r w:rsidR="008169EF">
        <w:t xml:space="preserve"> and develop </w:t>
      </w:r>
      <w:r w:rsidR="00435205">
        <w:t xml:space="preserve">positive and supportive </w:t>
      </w:r>
      <w:r w:rsidR="008169EF">
        <w:t>relationships</w:t>
      </w:r>
      <w:r w:rsidR="00AB426E">
        <w:t xml:space="preserve"> </w:t>
      </w:r>
      <w:r w:rsidR="00AB426E">
        <w:fldChar w:fldCharType="begin"/>
      </w:r>
      <w:r w:rsidR="008169EF">
        <w:instrText xml:space="preserve"> ADDIN EN.CITE &lt;EndNote&gt;&lt;Cite&gt;&lt;Author&gt;Kezelman&lt;/Author&gt;&lt;Year&gt;2012&lt;/Year&gt;&lt;RecNum&gt;2703&lt;/RecNum&gt;&lt;DisplayText&gt;(Kezelman and Stavropoulos, 2012; Alexander, 2016)&lt;/DisplayText&gt;&lt;record&gt;&lt;rec-number&gt;2703&lt;/rec-number&gt;&lt;foreign-keys&gt;&lt;key app="EN" db-id="vxvz0xrrjzzz0iez5sdx0raop5xxazv0evad" timestamp="1473993357"&gt;2703&lt;/key&gt;&lt;/foreign-keys&gt;&lt;ref-type name="Report"&gt;27&lt;/ref-type&gt;&lt;contributors&gt;&lt;authors&gt;&lt;author&gt;Kezelman, CA&lt;/author&gt;&lt;author&gt;Stavropoulos, PA &lt;/author&gt;&lt;/authors&gt;&lt;/contributors&gt;&lt;titles&gt;&lt;title&gt; Practice Guidelines for Treatment of Complex Trauma and Trauma Informed Care and Service Delivery&lt;/title&gt;&lt;/titles&gt;&lt;dates&gt;&lt;year&gt;2012&lt;/year&gt;&lt;/dates&gt;&lt;pub-location&gt;Sydney&lt;/pub-location&gt;&lt;publisher&gt;Adults Surviving Child Abuse&lt;/publisher&gt;&lt;urls&gt;&lt;/urls&gt;&lt;/record&gt;&lt;/Cite&gt;&lt;Cite&gt;&lt;Author&gt;Alexander&lt;/Author&gt;&lt;Year&gt;2016&lt;/Year&gt;&lt;RecNum&gt;2717&lt;/RecNum&gt;&lt;record&gt;&lt;rec-number&gt;2717&lt;/rec-number&gt;&lt;foreign-keys&gt;&lt;key app="EN" db-id="vxvz0xrrjzzz0iez5sdx0raop5xxazv0evad" timestamp="1476237247"&gt;2717&lt;/key&gt;&lt;/foreign-keys&gt;&lt;ref-type name="Book"&gt;6&lt;/ref-type&gt;&lt;contributors&gt;&lt;authors&gt;&lt;author&gt;Alexander, PC&lt;/author&gt;&lt;/authors&gt;&lt;/contributors&gt;&lt;titles&gt;&lt;title&gt;Intergenerational cycles of trauma and violence:  An attachment and family systems perspective&lt;/title&gt;&lt;/titles&gt;&lt;dates&gt;&lt;year&gt;2016&lt;/year&gt;&lt;/dates&gt;&lt;pub-location&gt;New York, NY&lt;/pub-location&gt;&lt;publisher&gt;W.W. Norton &amp;amp; Company&lt;/publisher&gt;&lt;urls&gt;&lt;/urls&gt;&lt;/record&gt;&lt;/Cite&gt;&lt;/EndNote&gt;</w:instrText>
      </w:r>
      <w:r w:rsidR="00AB426E">
        <w:fldChar w:fldCharType="separate"/>
      </w:r>
      <w:r w:rsidR="008169EF">
        <w:rPr>
          <w:noProof/>
        </w:rPr>
        <w:t>(Kezelman and Stavropoulos, 2012; Alexander, 2016)</w:t>
      </w:r>
      <w:r w:rsidR="00AB426E">
        <w:fldChar w:fldCharType="end"/>
      </w:r>
      <w:r w:rsidR="00AB426E">
        <w:t xml:space="preserve">. </w:t>
      </w:r>
    </w:p>
    <w:p w14:paraId="5EB75B47" w14:textId="751A419F" w:rsidR="00AB426E" w:rsidRDefault="00AB426E" w:rsidP="00AB426E">
      <w:pPr>
        <w:autoSpaceDE w:val="0"/>
        <w:autoSpaceDN w:val="0"/>
        <w:adjustRightInd w:val="0"/>
        <w:spacing w:after="0" w:line="240" w:lineRule="auto"/>
        <w:rPr>
          <w:rFonts w:ascii="Calibri" w:hAnsi="Calibri" w:cs="Calibri"/>
        </w:rPr>
      </w:pPr>
    </w:p>
    <w:p w14:paraId="56EA403E" w14:textId="59ACF283" w:rsidR="00B74F8A" w:rsidRDefault="00AB426E" w:rsidP="009D53DF">
      <w:pPr>
        <w:autoSpaceDE w:val="0"/>
        <w:autoSpaceDN w:val="0"/>
        <w:adjustRightInd w:val="0"/>
        <w:spacing w:after="0" w:line="240" w:lineRule="auto"/>
      </w:pPr>
      <w:r>
        <w:t xml:space="preserve">As well as reducing </w:t>
      </w:r>
      <w:r w:rsidR="00690EC3">
        <w:t xml:space="preserve">the </w:t>
      </w:r>
      <w:r>
        <w:t xml:space="preserve">intergenerational effects </w:t>
      </w:r>
      <w:r w:rsidR="00690EC3">
        <w:t xml:space="preserve">of trauma </w:t>
      </w:r>
      <w:r>
        <w:t xml:space="preserve">for children, interventions can support healing </w:t>
      </w:r>
      <w:r w:rsidR="00435205">
        <w:t xml:space="preserve">for the parent </w:t>
      </w:r>
      <w:r>
        <w:t xml:space="preserve">through development of positive, nurturing and loving relationships, and reduce </w:t>
      </w:r>
      <w:r w:rsidR="00690EC3">
        <w:t xml:space="preserve">the </w:t>
      </w:r>
      <w:r>
        <w:t xml:space="preserve">long term </w:t>
      </w:r>
      <w:r w:rsidR="00690EC3">
        <w:t>impact</w:t>
      </w:r>
      <w:r w:rsidR="009D53DF">
        <w:t>s</w:t>
      </w:r>
      <w:r>
        <w:t xml:space="preserve">.  We suggest these ‘primary prevention’ screening and preventive interventions need to occur as early as possible </w:t>
      </w:r>
      <w:r w:rsidR="009D53DF">
        <w:t xml:space="preserve">before the </w:t>
      </w:r>
      <w:r w:rsidR="00435205">
        <w:t xml:space="preserve">child has already experienced trauma and </w:t>
      </w:r>
      <w:r>
        <w:t xml:space="preserve">the </w:t>
      </w:r>
      <w:r w:rsidR="009D53DF">
        <w:t>family are in crisis</w:t>
      </w:r>
      <w:r w:rsidR="00BF3F53">
        <w:t>, and there can be considerable guilt and shame</w:t>
      </w:r>
      <w:r w:rsidR="009D53DF">
        <w:t xml:space="preserve">.  </w:t>
      </w:r>
      <w:r w:rsidR="00BF3F53">
        <w:t xml:space="preserve">Early intervention can </w:t>
      </w:r>
      <w:r w:rsidR="009D53DF">
        <w:t xml:space="preserve">enable a positive focus </w:t>
      </w:r>
      <w:r w:rsidR="00BF3F53">
        <w:t>during</w:t>
      </w:r>
      <w:r w:rsidR="009D53DF">
        <w:t xml:space="preserve"> an </w:t>
      </w:r>
      <w:r>
        <w:t xml:space="preserve">optimistic </w:t>
      </w:r>
      <w:r w:rsidR="009D53DF">
        <w:t>period</w:t>
      </w:r>
      <w:r>
        <w:t xml:space="preserve">, where the ‘vicious cycle’ of intergenerational trauma is disrupted and can become a ‘virtuous cycle’ that contains positively reinforcing elements </w:t>
      </w:r>
      <w:r>
        <w:fldChar w:fldCharType="begin"/>
      </w:r>
      <w:r>
        <w:instrText xml:space="preserve"> ADDIN EN.CITE &lt;EndNote&gt;&lt;Cite&gt;&lt;Author&gt;Segal&lt;/Author&gt;&lt;Year&gt;2011&lt;/Year&gt;&lt;RecNum&gt;2397&lt;/RecNum&gt;&lt;DisplayText&gt;(Segal et al., 2011)&lt;/DisplayText&gt;&lt;record&gt;&lt;rec-number&gt;2397&lt;/rec-number&gt;&lt;foreign-keys&gt;&lt;key app="EN" db-id="vxvz0xrrjzzz0iez5sdx0raop5xxazv0evad" timestamp="1473408389"&gt;2397&lt;/key&gt;&lt;/foreign-keys&gt;&lt;ref-type name="Book Section"&gt;5&lt;/ref-type&gt;&lt;contributors&gt;&lt;authors&gt;&lt;author&gt;Segal, L.&lt;/author&gt;&lt;author&gt;Doidge, J&lt;/author&gt;&lt;author&gt;Amos, J.&lt;/author&gt;&lt;/authors&gt;&lt;secondary-authors&gt;&lt;author&gt;Laverty &amp;amp; Callaghan&lt;/author&gt;&lt;/secondary-authors&gt;&lt;/contributors&gt;&lt;titles&gt;&lt;title&gt;Determining the determinants: Is child abuse and neglect the underlying cause of the socio-economic gradient in health?&lt;/title&gt;&lt;secondary-title&gt;Determining the Future: A Fair Go and Health for All&lt;/secondary-title&gt;&lt;/titles&gt;&lt;dates&gt;&lt;year&gt;2011&lt;/year&gt;&lt;/dates&gt;&lt;pub-location&gt;Redland Bay, QLD&lt;/pub-location&gt;&lt;publisher&gt;Connor Court&lt;/publisher&gt;&lt;urls&gt;&lt;/urls&gt;&lt;/record&gt;&lt;/Cite&gt;&lt;/EndNote&gt;</w:instrText>
      </w:r>
      <w:r>
        <w:fldChar w:fldCharType="separate"/>
      </w:r>
      <w:r>
        <w:rPr>
          <w:noProof/>
        </w:rPr>
        <w:t>(Segal et al., 2011)</w:t>
      </w:r>
      <w:r>
        <w:fldChar w:fldCharType="end"/>
      </w:r>
      <w:r>
        <w:t xml:space="preserve">. </w:t>
      </w:r>
      <w:r w:rsidR="009D53DF">
        <w:t xml:space="preserve">  </w:t>
      </w:r>
      <w:r w:rsidR="00B74F8A">
        <w:t>Segal and Dalziel present a schema which outlines the points of childhood trauma and consequences, and we highlight where intergenerational harms may be interrupted (Figure 2)</w:t>
      </w:r>
      <w:r w:rsidR="00B74F8A">
        <w:fldChar w:fldCharType="begin"/>
      </w:r>
      <w:r w:rsidR="00B74F8A">
        <w:instrText xml:space="preserve"> ADDIN EN.CITE &lt;EndNote&gt;&lt;Cite&gt;&lt;Author&gt;Segal&lt;/Author&gt;&lt;Year&gt;2011&lt;/Year&gt;&lt;RecNum&gt;2361&lt;/RecNum&gt;&lt;DisplayText&gt;(Segal and Dalziel, 2011)&lt;/DisplayText&gt;&lt;record&gt;&lt;rec-number&gt;2361&lt;/rec-number&gt;&lt;foreign-keys&gt;&lt;key app="EN" db-id="vxvz0xrrjzzz0iez5sdx0raop5xxazv0evad" timestamp="1472775305"&gt;2361&lt;/key&gt;&lt;/foreign-keys&gt;&lt;ref-type name="Journal Article"&gt;17&lt;/ref-type&gt;&lt;contributors&gt;&lt;authors&gt;&lt;author&gt;Segal, Leonie&lt;/author&gt;&lt;author&gt;Dalziel, Kim&lt;/author&gt;&lt;/authors&gt;&lt;/contributors&gt;&lt;titles&gt;&lt;title&gt;Investing to Protect Our Children: Using Economics to Derive an Evidence-based Strategy&lt;/title&gt;&lt;secondary-title&gt;Child Abuse Review&lt;/secondary-title&gt;&lt;/titles&gt;&lt;periodical&gt;&lt;full-title&gt;Child Abuse Review&lt;/full-title&gt;&lt;/periodical&gt;&lt;pages&gt;274-289&lt;/pages&gt;&lt;volume&gt;20&lt;/volume&gt;&lt;number&gt;4&lt;/number&gt;&lt;keywords&gt;&lt;keyword&gt;priority setting&lt;/keyword&gt;&lt;keyword&gt;child maltreatment&lt;/keyword&gt;&lt;keyword&gt;economic evaluation&lt;/keyword&gt;&lt;/keywords&gt;&lt;dates&gt;&lt;year&gt;2011&lt;/year&gt;&lt;/dates&gt;&lt;publisher&gt;John Wiley &amp;amp; Sons, Ltd&lt;/publisher&gt;&lt;isbn&gt;1099-0852&lt;/isbn&gt;&lt;urls&gt;&lt;related-urls&gt;&lt;url&gt;http://dx.doi.org/10.1002/car.1192&lt;/url&gt;&lt;/related-urls&gt;&lt;/urls&gt;&lt;electronic-resource-num&gt;10.1002/car.1192&lt;/electronic-resource-num&gt;&lt;/record&gt;&lt;/Cite&gt;&lt;/EndNote&gt;</w:instrText>
      </w:r>
      <w:r w:rsidR="00B74F8A">
        <w:fldChar w:fldCharType="separate"/>
      </w:r>
      <w:r w:rsidR="00B74F8A">
        <w:rPr>
          <w:noProof/>
        </w:rPr>
        <w:t>(Segal and Dalziel, 2011)</w:t>
      </w:r>
      <w:r w:rsidR="00B74F8A">
        <w:fldChar w:fldCharType="end"/>
      </w:r>
      <w:r w:rsidR="00B74F8A">
        <w:t xml:space="preserve">. </w:t>
      </w:r>
    </w:p>
    <w:p w14:paraId="73AF77FE" w14:textId="77777777" w:rsidR="00B74F8A" w:rsidRDefault="00B74F8A" w:rsidP="00B74F8A">
      <w:pPr>
        <w:autoSpaceDE w:val="0"/>
        <w:autoSpaceDN w:val="0"/>
        <w:adjustRightInd w:val="0"/>
        <w:spacing w:after="0" w:line="240" w:lineRule="auto"/>
      </w:pPr>
    </w:p>
    <w:p w14:paraId="2D9B3393" w14:textId="77777777" w:rsidR="00B74F8A" w:rsidRDefault="00B74F8A" w:rsidP="00B74F8A">
      <w:pPr>
        <w:spacing w:line="240" w:lineRule="auto"/>
      </w:pPr>
      <w:r>
        <w:rPr>
          <w:noProof/>
          <w:lang w:eastAsia="en-AU"/>
        </w:rPr>
        <mc:AlternateContent>
          <mc:Choice Requires="wps">
            <w:drawing>
              <wp:anchor distT="45720" distB="45720" distL="114300" distR="114300" simplePos="0" relativeHeight="251660288" behindDoc="0" locked="0" layoutInCell="1" allowOverlap="1" wp14:anchorId="13C3EE8B" wp14:editId="5EA3144D">
                <wp:simplePos x="0" y="0"/>
                <wp:positionH relativeFrom="column">
                  <wp:posOffset>3343275</wp:posOffset>
                </wp:positionH>
                <wp:positionV relativeFrom="paragraph">
                  <wp:posOffset>122555</wp:posOffset>
                </wp:positionV>
                <wp:extent cx="2571750" cy="1205865"/>
                <wp:effectExtent l="0" t="0" r="19050" b="2730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0" cy="1205865"/>
                        </a:xfrm>
                        <a:prstGeom prst="rect">
                          <a:avLst/>
                        </a:prstGeom>
                        <a:solidFill>
                          <a:srgbClr val="FFFFFF"/>
                        </a:solidFill>
                        <a:ln w="9525">
                          <a:solidFill>
                            <a:srgbClr val="000000"/>
                          </a:solidFill>
                          <a:miter lim="800000"/>
                          <a:headEnd/>
                          <a:tailEnd/>
                        </a:ln>
                      </wps:spPr>
                      <wps:txbx>
                        <w:txbxContent>
                          <w:p w14:paraId="479915E8" w14:textId="77777777" w:rsidR="00366E59" w:rsidRPr="00C47F05" w:rsidRDefault="00366E59" w:rsidP="00B74F8A">
                            <w:pPr>
                              <w:rPr>
                                <w:color w:val="2E74B5" w:themeColor="accent1" w:themeShade="BF"/>
                                <w:sz w:val="20"/>
                                <w:szCs w:val="20"/>
                              </w:rPr>
                            </w:pPr>
                            <w:r>
                              <w:rPr>
                                <w:color w:val="2E74B5" w:themeColor="accent1" w:themeShade="BF"/>
                                <w:sz w:val="20"/>
                                <w:szCs w:val="20"/>
                              </w:rPr>
                              <w:t>I</w:t>
                            </w:r>
                            <w:r w:rsidRPr="00C47F05">
                              <w:rPr>
                                <w:color w:val="2E74B5" w:themeColor="accent1" w:themeShade="BF"/>
                                <w:sz w:val="20"/>
                                <w:szCs w:val="20"/>
                              </w:rPr>
                              <w:t>nterventions to prevent/disrupt the intergenerational effects for children, and mediate the negative effects for parents through development of nurturing loving relationships</w:t>
                            </w:r>
                            <w:r>
                              <w:rPr>
                                <w:color w:val="2E74B5" w:themeColor="accent1" w:themeShade="BF"/>
                                <w:sz w:val="20"/>
                                <w:szCs w:val="20"/>
                              </w:rPr>
                              <w:t>, leading to better long-term outcomes</w:t>
                            </w:r>
                            <w:r w:rsidRPr="00C47F05">
                              <w:rPr>
                                <w:color w:val="2E74B5" w:themeColor="accent1" w:themeShade="BF"/>
                                <w:sz w:val="20"/>
                                <w:szCs w:val="20"/>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3C3EE8B" id="_x0000_t202" coordsize="21600,21600" o:spt="202" path="m,l,21600r21600,l21600,xe">
                <v:stroke joinstyle="miter"/>
                <v:path gradientshapeok="t" o:connecttype="rect"/>
              </v:shapetype>
              <v:shape id="Text Box 2" o:spid="_x0000_s1026" type="#_x0000_t202" style="position:absolute;margin-left:263.25pt;margin-top:9.65pt;width:202.5pt;height:94.95pt;z-index:2516602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9OQWIwIAAEcEAAAOAAAAZHJzL2Uyb0RvYy54bWysU9uO2yAQfa/Uf0C8N74o3uxacVbbbFNV&#10;2l6k3X7AGOMYFQMFEjv9+g7Ym6a3l6o8IIYZDjPnzKxvx16SI7dOaFXRbJFSwhXTjVD7in5+2r26&#10;psR5UA1IrXhFT9zR283LF+vBlDzXnZYNtwRBlCsHU9HOe1MmiWMd78EttOEKna22PXg07T5pLAyI&#10;3sskT9OrZNC2MVYz7hze3k9Ouon4bcuZ/9i2jnsiK4q5+bjbuNdhTzZrKPcWTCfYnAb8QxY9CIWf&#10;nqHuwQM5WPEbVC+Y1U63fsF0n+i2FYzHGrCaLP2lmscODI+1IDnOnGly/w+WfTh+skQ0Fc2zFSUK&#10;ehTpiY+evNYjyQM/g3Elhj0aDPQjXqPOsVZnHjT74ojS2w7Unt9Zq4eOQ4P5ZeFlcvF0wnEBpB7e&#10;6wa/gYPXEWhsbR/IQzoIoqNOp7M2IRWGl3mxylYFuhj6sjwtrq+K+AeUz8+Ndf4t1z0Jh4paFD/C&#10;w/HB+ZAOlM8h4TenpWh2Qspo2H29lZYcARtlF9eM/lOYVGSo6E2RFxMDf4VI4/oTRC88drwUfUWv&#10;z0FQBt7eqCb2owchpzOmLNVMZOBuYtGP9TgLU+vmhJRaPXU2TiIeOm2/UTJgV1fUfT2A5ZTIdwpl&#10;ucmWyzAG0VgWqxwNe+mpLz2gGEJV1FMyHbc+jk4kzNyhfDsRiQ06T5nMuWK3Rr7nyQrjcGnHqB/z&#10;v/kOAAD//wMAUEsDBBQABgAIAAAAIQDP8hkN3gAAAAoBAAAPAAAAZHJzL2Rvd25yZXYueG1sTI/B&#10;boMwDIbvk/YOkSftUrWhINBghGqr1NNOpd09JS6gEYeRtKVvP++0He3/0+/P5Wa2g7ji5HtHCtar&#10;CARS40xPrYLjYbd8AeGDJqMHR6jgjh421eNDqQvjbrTHax1awSXkC62gC2EspPRNh1b7lRuRODu7&#10;yerA49RKM+kbl9tBxlGUSat74gudHnHbYfNVX6yC7LtOFh+fZkH7++59amxqtsdUqeen+e0VRMA5&#10;/MHwq8/qULHTyV3IeDEoSOMsZZSDPAHBQJ6seXFSEEd5DLIq5f8Xqh8AAAD//wMAUEsBAi0AFAAG&#10;AAgAAAAhALaDOJL+AAAA4QEAABMAAAAAAAAAAAAAAAAAAAAAAFtDb250ZW50X1R5cGVzXS54bWxQ&#10;SwECLQAUAAYACAAAACEAOP0h/9YAAACUAQAACwAAAAAAAAAAAAAAAAAvAQAAX3JlbHMvLnJlbHNQ&#10;SwECLQAUAAYACAAAACEAr/TkFiMCAABHBAAADgAAAAAAAAAAAAAAAAAuAgAAZHJzL2Uyb0RvYy54&#10;bWxQSwECLQAUAAYACAAAACEAz/IZDd4AAAAKAQAADwAAAAAAAAAAAAAAAAB9BAAAZHJzL2Rvd25y&#10;ZXYueG1sUEsFBgAAAAAEAAQA8wAAAIgFAAAAAA==&#10;">
                <v:textbox style="mso-fit-shape-to-text:t">
                  <w:txbxContent>
                    <w:p w14:paraId="479915E8" w14:textId="77777777" w:rsidR="00366E59" w:rsidRPr="00C47F05" w:rsidRDefault="00366E59" w:rsidP="00B74F8A">
                      <w:pPr>
                        <w:rPr>
                          <w:color w:val="2E74B5" w:themeColor="accent1" w:themeShade="BF"/>
                          <w:sz w:val="20"/>
                          <w:szCs w:val="20"/>
                        </w:rPr>
                      </w:pPr>
                      <w:r>
                        <w:rPr>
                          <w:color w:val="2E74B5" w:themeColor="accent1" w:themeShade="BF"/>
                          <w:sz w:val="20"/>
                          <w:szCs w:val="20"/>
                        </w:rPr>
                        <w:t>I</w:t>
                      </w:r>
                      <w:r w:rsidRPr="00C47F05">
                        <w:rPr>
                          <w:color w:val="2E74B5" w:themeColor="accent1" w:themeShade="BF"/>
                          <w:sz w:val="20"/>
                          <w:szCs w:val="20"/>
                        </w:rPr>
                        <w:t>nterventions to prevent/disrupt the intergenerational effects for children, and mediate the negative effects for parents through development of nurturing loving relationships</w:t>
                      </w:r>
                      <w:r>
                        <w:rPr>
                          <w:color w:val="2E74B5" w:themeColor="accent1" w:themeShade="BF"/>
                          <w:sz w:val="20"/>
                          <w:szCs w:val="20"/>
                        </w:rPr>
                        <w:t>, leading to better long-term outcomes</w:t>
                      </w:r>
                      <w:r w:rsidRPr="00C47F05">
                        <w:rPr>
                          <w:color w:val="2E74B5" w:themeColor="accent1" w:themeShade="BF"/>
                          <w:sz w:val="20"/>
                          <w:szCs w:val="20"/>
                        </w:rPr>
                        <w:t xml:space="preserve">  </w:t>
                      </w:r>
                    </w:p>
                  </w:txbxContent>
                </v:textbox>
                <w10:wrap type="square"/>
              </v:shape>
            </w:pict>
          </mc:Fallback>
        </mc:AlternateContent>
      </w:r>
      <w:r>
        <w:rPr>
          <w:noProof/>
          <w:lang w:eastAsia="en-AU"/>
        </w:rPr>
        <mc:AlternateContent>
          <mc:Choice Requires="wps">
            <w:drawing>
              <wp:anchor distT="0" distB="0" distL="114300" distR="114300" simplePos="0" relativeHeight="251661312" behindDoc="0" locked="0" layoutInCell="1" allowOverlap="1" wp14:anchorId="314EA497" wp14:editId="310D0DCC">
                <wp:simplePos x="0" y="0"/>
                <wp:positionH relativeFrom="column">
                  <wp:posOffset>1952625</wp:posOffset>
                </wp:positionH>
                <wp:positionV relativeFrom="paragraph">
                  <wp:posOffset>418465</wp:posOffset>
                </wp:positionV>
                <wp:extent cx="1390650" cy="45719"/>
                <wp:effectExtent l="0" t="38100" r="38100" b="88265"/>
                <wp:wrapNone/>
                <wp:docPr id="22" name="Straight Arrow Connector 22"/>
                <wp:cNvGraphicFramePr/>
                <a:graphic xmlns:a="http://schemas.openxmlformats.org/drawingml/2006/main">
                  <a:graphicData uri="http://schemas.microsoft.com/office/word/2010/wordprocessingShape">
                    <wps:wsp>
                      <wps:cNvCnPr/>
                      <wps:spPr>
                        <a:xfrm>
                          <a:off x="0" y="0"/>
                          <a:ext cx="1390650" cy="4571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025FD88" id="_x0000_t32" coordsize="21600,21600" o:spt="32" o:oned="t" path="m,l21600,21600e" filled="f">
                <v:path arrowok="t" fillok="f" o:connecttype="none"/>
                <o:lock v:ext="edit" shapetype="t"/>
              </v:shapetype>
              <v:shape id="Straight Arrow Connector 22" o:spid="_x0000_s1026" type="#_x0000_t32" style="position:absolute;margin-left:153.75pt;margin-top:32.95pt;width:109.5pt;height:3.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xP41wEAAAYEAAAOAAAAZHJzL2Uyb0RvYy54bWysU9uO0zAQfUfiHyy/0ySFXdio6Qp1gRcE&#10;1S58gNcZN5Z809g07d8zdtIsAiQE4mUS23POzDkeb25P1rAjYNTedbxZ1ZyBk77X7tDxr1/ev3jD&#10;WUzC9cJ4Bx0/Q+S32+fPNmNoYe0Hb3pARiQutmPo+JBSaKsqygGsiCsfwNGh8mhFoiUeqh7FSOzW&#10;VOu6vq5Gj31ALyFG2r2bDvm28CsFMn1WKkJipuPUWyoRS3zMsdpuRHtAEQYt5zbEP3RhhXZUdKG6&#10;E0mwb6h/obJaoo9epZX0tvJKaQlFA6lp6p/UPAwiQNFC5sSw2BT/H638dNwj033H12vOnLB0Rw8J&#10;hT4Mib1F9CPbeefIR4+MUsivMcSWYDu3x3kVwx6z+JNCm78ki52Kx+fFYzglJmmzeXlTX1/RVUg6&#10;e3X1urnJnNUTOGBMH8Bbln86Hudmli6a4rM4foxpAl4AubJxOSahzTvXs3QOJCehFu5gYK6TU6qs&#10;Yeq6/KWzgQl+D4rcyH2WMmUOYWeQHQVNkJASXGoWJsrOMKWNWYD1n4FzfoZCmdG/AS+IUtm7tICt&#10;dh5/Vz2dLi2rKf/iwKQ7W/Do+3O5z2INDVu5k/lh5Gn+cV3gT893+x0AAP//AwBQSwMEFAAGAAgA&#10;AAAhALRk3WXeAAAACQEAAA8AAABkcnMvZG93bnJldi54bWxMj8FOwzAMhu9IvENkJG4sXad2rNSd&#10;EBI7ghgc4JY1WVOtcaomawtPjzmxo+1Pv7+/3M6uE6MZQusJYblIQBiqvW6pQfh4f767BxGiIq06&#10;Twbh2wTYVtdXpSq0n+jNjPvYCA6hUCgEG2NfSBlqa5wKC98b4tvRD05FHodG6kFNHO46mSZJLp1q&#10;iT9Y1Zsna+rT/uwQXpvP0aW0a+Vx8/Wza170yU4R8fZmfnwAEc0c/2H402d1qNjp4M+kg+gQVsk6&#10;YxQhzzYgGMjSnBcHhPVqCbIq5WWD6hcAAP//AwBQSwECLQAUAAYACAAAACEAtoM4kv4AAADhAQAA&#10;EwAAAAAAAAAAAAAAAAAAAAAAW0NvbnRlbnRfVHlwZXNdLnhtbFBLAQItABQABgAIAAAAIQA4/SH/&#10;1gAAAJQBAAALAAAAAAAAAAAAAAAAAC8BAABfcmVscy8ucmVsc1BLAQItABQABgAIAAAAIQBC+xP4&#10;1wEAAAYEAAAOAAAAAAAAAAAAAAAAAC4CAABkcnMvZTJvRG9jLnhtbFBLAQItABQABgAIAAAAIQC0&#10;ZN1l3gAAAAkBAAAPAAAAAAAAAAAAAAAAADEEAABkcnMvZG93bnJldi54bWxQSwUGAAAAAAQABADz&#10;AAAAPAUAAAAA&#10;" strokecolor="#5b9bd5 [3204]" strokeweight=".5pt">
                <v:stroke endarrow="block" joinstyle="miter"/>
              </v:shape>
            </w:pict>
          </mc:Fallback>
        </mc:AlternateContent>
      </w:r>
      <w:r>
        <w:rPr>
          <w:noProof/>
          <w:lang w:eastAsia="en-AU"/>
        </w:rPr>
        <mc:AlternateContent>
          <mc:Choice Requires="wps">
            <w:drawing>
              <wp:anchor distT="0" distB="0" distL="114300" distR="114300" simplePos="0" relativeHeight="251659264" behindDoc="0" locked="0" layoutInCell="1" allowOverlap="1" wp14:anchorId="5CD715E3" wp14:editId="426F89F2">
                <wp:simplePos x="0" y="0"/>
                <wp:positionH relativeFrom="column">
                  <wp:posOffset>1924049</wp:posOffset>
                </wp:positionH>
                <wp:positionV relativeFrom="paragraph">
                  <wp:posOffset>320675</wp:posOffset>
                </wp:positionV>
                <wp:extent cx="1905000" cy="45719"/>
                <wp:effectExtent l="19050" t="76200" r="19050" b="50165"/>
                <wp:wrapNone/>
                <wp:docPr id="12" name="Straight Arrow Connector 12"/>
                <wp:cNvGraphicFramePr/>
                <a:graphic xmlns:a="http://schemas.openxmlformats.org/drawingml/2006/main">
                  <a:graphicData uri="http://schemas.microsoft.com/office/word/2010/wordprocessingShape">
                    <wps:wsp>
                      <wps:cNvCnPr/>
                      <wps:spPr>
                        <a:xfrm flipH="1" flipV="1">
                          <a:off x="0" y="0"/>
                          <a:ext cx="1905000" cy="4571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5678357" id="Straight Arrow Connector 12" o:spid="_x0000_s1026" type="#_x0000_t32" style="position:absolute;margin-left:151.5pt;margin-top:25.25pt;width:150pt;height:3.6pt;flip:x 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ulBt4QEAABoEAAAOAAAAZHJzL2Uyb0RvYy54bWysU9uO0zAQfUfiHyy/06QVC2zUdIW6XB4Q&#10;VOwu717Hbiz5pvHQNH/P2EkDAiQE4sXyZc6ZOWfG25uzs+ykIJngW75e1ZwpL0Nn/LHlD/dvn73i&#10;LKHwnbDBq5aPKvGb3dMn2yE2ahP6YDsFjEh8aobY8h4xNlWVZK+cSKsQladHHcAJpCMcqw7EQOzO&#10;Vpu6flENAboIQaqU6PZ2euS7wq+1kvhJ66SQ2ZZTbVhWKOtjXqvdVjRHELE3ci5D/EMVThhPSReq&#10;W4GCfQXzC5UzEkIKGlcyuCpobaQqGkjNuv5JzV0voipayJwUF5vS/6OVH08HYKaj3m0488JRj+4Q&#10;hDn2yF4DhIHtg/fkYwBGIeTXEFNDsL0/wHxK8QBZ/FmDY9qa+J7oeNl9ybv8RlLZufg+Lr6rMzJJ&#10;l+vr+qquqT2S3p5fvVxf5zzVRJjBERK+U8GxvGl5mgtcKptSiNOHhBPwAshg6/OKwtg3vmM4RpKI&#10;YIQ/WjXnySFV1jUpKTscrZrgn5Umh3KdRUmZTbW3wE6CpkpIqTyuFyaKzjBtrF2A9Z+Bc3yGqjK3&#10;fwNeECVz8LiAnfEBfpcdz5eS9RR/cWDSnS14DN1YelysoQEsPZk/S57wH88F/v1L774BAAD//wMA&#10;UEsDBBQABgAIAAAAIQBQA9303QAAAAkBAAAPAAAAZHJzL2Rvd25yZXYueG1sTI/BTsMwEETvSPyD&#10;tUjcqA1VGhLiVCiiEtyg8AHbeEkC8TqNnTb06zFc4Lizo5k3xXq2vTjQ6DvHGq4XCgRx7UzHjYa3&#10;183VLQgfkA32jknDF3lYl+dnBebGHfmFDtvQiBjCPkcNbQhDLqWvW7LoF24gjr93N1oM8RwbaUY8&#10;xnDbyxulVtJix7GhxYGqlurP7WQ17Ofq4+GU4ebxOT3tn7oqm6ok0/ryYr6/AxFoDn9m+MGP6FBG&#10;pp2b2HjRa1iqZdwSNCQqARENq19hF4U0BVkW8v+C8hsAAP//AwBQSwECLQAUAAYACAAAACEAtoM4&#10;kv4AAADhAQAAEwAAAAAAAAAAAAAAAAAAAAAAW0NvbnRlbnRfVHlwZXNdLnhtbFBLAQItABQABgAI&#10;AAAAIQA4/SH/1gAAAJQBAAALAAAAAAAAAAAAAAAAAC8BAABfcmVscy8ucmVsc1BLAQItABQABgAI&#10;AAAAIQB1ulBt4QEAABoEAAAOAAAAAAAAAAAAAAAAAC4CAABkcnMvZTJvRG9jLnhtbFBLAQItABQA&#10;BgAIAAAAIQBQA9303QAAAAkBAAAPAAAAAAAAAAAAAAAAADsEAABkcnMvZG93bnJldi54bWxQSwUG&#10;AAAAAAQABADzAAAARQUAAAAA&#10;" strokecolor="#5b9bd5 [3204]" strokeweight=".5pt">
                <v:stroke endarrow="block" joinstyle="miter"/>
              </v:shape>
            </w:pict>
          </mc:Fallback>
        </mc:AlternateContent>
      </w:r>
      <w:r>
        <w:rPr>
          <w:noProof/>
          <w:lang w:eastAsia="en-AU"/>
        </w:rPr>
        <w:drawing>
          <wp:inline distT="0" distB="0" distL="0" distR="0" wp14:anchorId="4C0BD2A5" wp14:editId="7C9CD396">
            <wp:extent cx="3103245" cy="1554480"/>
            <wp:effectExtent l="0" t="0" r="1905"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03245" cy="1554480"/>
                    </a:xfrm>
                    <a:prstGeom prst="rect">
                      <a:avLst/>
                    </a:prstGeom>
                    <a:noFill/>
                  </pic:spPr>
                </pic:pic>
              </a:graphicData>
            </a:graphic>
          </wp:inline>
        </w:drawing>
      </w:r>
      <w:r w:rsidRPr="00C13C1F">
        <w:rPr>
          <w:noProof/>
          <w:lang w:eastAsia="en-AU"/>
        </w:rPr>
        <w:t xml:space="preserve"> </w:t>
      </w:r>
    </w:p>
    <w:p w14:paraId="3616623F" w14:textId="77777777" w:rsidR="00B74F8A" w:rsidRDefault="00B74F8A" w:rsidP="00B74F8A">
      <w:pPr>
        <w:spacing w:line="240" w:lineRule="auto"/>
      </w:pPr>
      <w:r w:rsidRPr="008E25DD">
        <w:rPr>
          <w:b/>
        </w:rPr>
        <w:t xml:space="preserve">Figure </w:t>
      </w:r>
      <w:r>
        <w:rPr>
          <w:b/>
        </w:rPr>
        <w:t>2</w:t>
      </w:r>
      <w:r w:rsidRPr="008E25DD">
        <w:rPr>
          <w:b/>
        </w:rPr>
        <w:t xml:space="preserve">: Risks and consequences of child abuse and neglect: a schema </w:t>
      </w:r>
      <w:r w:rsidRPr="008E25DD">
        <w:rPr>
          <w:b/>
        </w:rPr>
        <w:fldChar w:fldCharType="begin"/>
      </w:r>
      <w:r w:rsidRPr="008E25DD">
        <w:rPr>
          <w:b/>
        </w:rPr>
        <w:instrText xml:space="preserve"> ADDIN EN.CITE &lt;EndNote&gt;&lt;Cite&gt;&lt;Author&gt;Segal&lt;/Author&gt;&lt;Year&gt;2011&lt;/Year&gt;&lt;RecNum&gt;2361&lt;/RecNum&gt;&lt;DisplayText&gt;(Segal and Dalziel, 2011)&lt;/DisplayText&gt;&lt;record&gt;&lt;rec-number&gt;2361&lt;/rec-number&gt;&lt;foreign-keys&gt;&lt;key app="EN" db-id="vxvz0xrrjzzz0iez5sdx0raop5xxazv0evad" timestamp="1472775305"&gt;2361&lt;/key&gt;&lt;/foreign-keys&gt;&lt;ref-type name="Journal Article"&gt;17&lt;/ref-type&gt;&lt;contributors&gt;&lt;authors&gt;&lt;author&gt;Segal, Leonie&lt;/author&gt;&lt;author&gt;Dalziel, Kim&lt;/author&gt;&lt;/authors&gt;&lt;/contributors&gt;&lt;titles&gt;&lt;title&gt;Investing to Protect Our Children: Using Economics to Derive an Evidence-based Strategy&lt;/title&gt;&lt;secondary-title&gt;Child Abuse Review&lt;/secondary-title&gt;&lt;/titles&gt;&lt;periodical&gt;&lt;full-title&gt;Child Abuse Review&lt;/full-title&gt;&lt;/periodical&gt;&lt;pages&gt;274-289&lt;/pages&gt;&lt;volume&gt;20&lt;/volume&gt;&lt;number&gt;4&lt;/number&gt;&lt;keywords&gt;&lt;keyword&gt;priority setting&lt;/keyword&gt;&lt;keyword&gt;child maltreatment&lt;/keyword&gt;&lt;keyword&gt;economic evaluation&lt;/keyword&gt;&lt;/keywords&gt;&lt;dates&gt;&lt;year&gt;2011&lt;/year&gt;&lt;/dates&gt;&lt;publisher&gt;John Wiley &amp;amp; Sons, Ltd&lt;/publisher&gt;&lt;isbn&gt;1099-0852&lt;/isbn&gt;&lt;urls&gt;&lt;related-urls&gt;&lt;url&gt;http://dx.doi.org/10.1002/car.1192&lt;/url&gt;&lt;/related-urls&gt;&lt;/urls&gt;&lt;electronic-resource-num&gt;10.1002/car.1192&lt;/electronic-resource-num&gt;&lt;/record&gt;&lt;/Cite&gt;&lt;/EndNote&gt;</w:instrText>
      </w:r>
      <w:r w:rsidRPr="008E25DD">
        <w:rPr>
          <w:b/>
        </w:rPr>
        <w:fldChar w:fldCharType="separate"/>
      </w:r>
      <w:r w:rsidRPr="008E25DD">
        <w:rPr>
          <w:b/>
          <w:noProof/>
        </w:rPr>
        <w:t>(Segal and Dalziel, 2011)</w:t>
      </w:r>
      <w:r w:rsidRPr="008E25DD">
        <w:rPr>
          <w:b/>
        </w:rPr>
        <w:fldChar w:fldCharType="end"/>
      </w:r>
      <w:r w:rsidRPr="005726BF">
        <w:t>.</w:t>
      </w:r>
    </w:p>
    <w:p w14:paraId="52EC7FC4" w14:textId="77777777" w:rsidR="00B74F8A" w:rsidRDefault="00B74F8A" w:rsidP="00AB426E">
      <w:pPr>
        <w:autoSpaceDE w:val="0"/>
        <w:autoSpaceDN w:val="0"/>
        <w:adjustRightInd w:val="0"/>
        <w:spacing w:after="0" w:line="240" w:lineRule="auto"/>
      </w:pPr>
    </w:p>
    <w:p w14:paraId="2A3E20E5" w14:textId="77777777" w:rsidR="004618C6" w:rsidRDefault="004618C6" w:rsidP="004618C6">
      <w:pPr>
        <w:pStyle w:val="Heading2"/>
      </w:pPr>
      <w:r>
        <w:t>Description of interventions and what has been done</w:t>
      </w:r>
    </w:p>
    <w:p w14:paraId="2A681C91" w14:textId="6DD26EF7" w:rsidR="00B35A8E" w:rsidRDefault="007C53D7" w:rsidP="007C53D7">
      <w:r>
        <w:t>In recognising the complexity and breadth of impact of childhood trauma,  a recent ‘Lancet Commission’ on early childhood development promotes ‘nurturing care’ (</w:t>
      </w:r>
      <w:r w:rsidRPr="003A2103">
        <w:t>caregiving, stimulation</w:t>
      </w:r>
      <w:r>
        <w:t>,</w:t>
      </w:r>
      <w:r w:rsidRPr="003A2103">
        <w:t xml:space="preserve"> </w:t>
      </w:r>
      <w:r>
        <w:t>r</w:t>
      </w:r>
      <w:r w:rsidRPr="003A2103">
        <w:t>esponsiveness and safety</w:t>
      </w:r>
      <w:r>
        <w:t xml:space="preserve">) to assist children in reaching their developmental potential </w:t>
      </w:r>
      <w:r>
        <w:fldChar w:fldCharType="begin"/>
      </w:r>
      <w:r>
        <w:instrText xml:space="preserve"> ADDIN EN.CITE &lt;EndNote&gt;&lt;Cite&gt;&lt;Author&gt;Britto&lt;/Author&gt;&lt;RecNum&gt;2718&lt;/RecNum&gt;&lt;DisplayText&gt;(Britto et al., 2016)&lt;/DisplayText&gt;&lt;record&gt;&lt;rec-number&gt;2718&lt;/rec-number&gt;&lt;foreign-keys&gt;&lt;key app="EN" db-id="vxvz0xrrjzzz0iez5sdx0raop5xxazv0evad" timestamp="1476242439"&gt;2718&lt;/key&gt;&lt;/foreign-keys&gt;&lt;ref-type name="Journal Article"&gt;17&lt;/ref-type&gt;&lt;contributors&gt;&lt;authors&gt;&lt;author&gt;Britto, Pia R.&lt;/author&gt;&lt;author&gt;Lye, Stephen J.&lt;/author&gt;&lt;author&gt;Proulx, Kerrie&lt;/author&gt;&lt;author&gt;Yousafzai, Aisha K.&lt;/author&gt;&lt;author&gt;Matthews, Stephen G.&lt;/author&gt;&lt;author&gt;Vaivada, Tyler&lt;/author&gt;&lt;author&gt;Perez-Escamilla, Rafael&lt;/author&gt;&lt;author&gt;Rao, Nirmala&lt;/author&gt;&lt;author&gt;Ip, Patrick&lt;/author&gt;&lt;author&gt;Fernald, Lia C. H.&lt;/author&gt;&lt;author&gt;MacMillan, Harriet&lt;/author&gt;&lt;author&gt;Hanson, Mark&lt;/author&gt;&lt;author&gt;Wachs, Theodore D.&lt;/author&gt;&lt;author&gt;Yao, Haogen&lt;/author&gt;&lt;author&gt;Yoshikawa, Hirokazu&lt;/author&gt;&lt;author&gt;Cerezo, Adrian&lt;/author&gt;&lt;author&gt;Leckman, James F.&lt;/author&gt;&lt;author&gt;Bhutta, Zulfiqar A.&lt;/author&gt;&lt;/authors&gt;&lt;/contributors&gt;&lt;titles&gt;&lt;title&gt;Nurturing care: promoting early childhood development&lt;/title&gt;&lt;secondary-title&gt;The Lancet&lt;/secondary-title&gt;&lt;/titles&gt;&lt;periodical&gt;&lt;full-title&gt;The Lancet&lt;/full-title&gt;&lt;/periodical&gt;&lt;dates&gt;&lt;year&gt;2016&lt;/year&gt;&lt;/dates&gt;&lt;publisher&gt;Elsevier&lt;/publisher&gt;&lt;isbn&gt;0140-6736&lt;/isbn&gt;&lt;urls&gt;&lt;related-urls&gt;&lt;url&gt;http://dx.doi.org/10.1016/S0140-6736(16)31390-3&lt;/url&gt;&lt;/related-urls&gt;&lt;/urls&gt;&lt;electronic-resource-num&gt;10.1016/S0140-6736(16)31390-3&lt;/electronic-resource-num&gt;&lt;access-date&gt;2016/10/11&lt;/access-date&gt;&lt;/record&gt;&lt;/Cite&gt;&lt;/EndNote&gt;</w:instrText>
      </w:r>
      <w:r>
        <w:fldChar w:fldCharType="separate"/>
      </w:r>
      <w:r>
        <w:rPr>
          <w:noProof/>
        </w:rPr>
        <w:t>(Britto et al., 2016)</w:t>
      </w:r>
      <w:r>
        <w:fldChar w:fldCharType="end"/>
      </w:r>
      <w:r>
        <w:t xml:space="preserve">.  Recommended strategies include </w:t>
      </w:r>
      <w:r w:rsidRPr="008169EF">
        <w:t>a ‘multi-generational nurturing care package’, which ‘emphasises care and protection of the mother’s and father’s physical and mental health and wellbeing, while enhancing their capacity to provide nurturing care to their child.’</w:t>
      </w:r>
      <w:r>
        <w:t xml:space="preserve"> </w:t>
      </w:r>
      <w:r w:rsidR="003D4E8B" w:rsidRPr="008169EF">
        <w:t xml:space="preserve">Generally, programs </w:t>
      </w:r>
      <w:r w:rsidR="00043EE3" w:rsidRPr="008169EF">
        <w:t xml:space="preserve">to support </w:t>
      </w:r>
      <w:r w:rsidR="003D4E8B" w:rsidRPr="008169EF">
        <w:t xml:space="preserve">new or expectant parents aim to promote relationship skills and support, and realistic expectations of parenthood </w:t>
      </w:r>
      <w:r w:rsidR="003D4E8B" w:rsidRPr="008169EF">
        <w:fldChar w:fldCharType="begin"/>
      </w:r>
      <w:r w:rsidR="003D4E8B" w:rsidRPr="008169EF">
        <w:instrText xml:space="preserve"> ADDIN EN.CITE &lt;EndNote&gt;&lt;Cite&gt;&lt;Author&gt;Pinquart&lt;/Author&gt;&lt;Year&gt;2010&lt;/Year&gt;&lt;RecNum&gt;2696&lt;/RecNum&gt;&lt;DisplayText&gt;(Pinquart and Teubert, 2010)&lt;/DisplayText&gt;&lt;record&gt;&lt;rec-number&gt;2696&lt;/rec-number&gt;&lt;foreign-keys&gt;&lt;key app="EN" db-id="vxvz0xrrjzzz0iez5sdx0raop5xxazv0evad" timestamp="1473982237"&gt;2696&lt;/key&gt;&lt;/foreign-keys&gt;&lt;ref-type name="Journal Article"&gt;17&lt;/ref-type&gt;&lt;contributors&gt;&lt;authors&gt;&lt;author&gt;Pinquart, M.&lt;/author&gt;&lt;author&gt;Teubert, D.&lt;/author&gt;&lt;/authors&gt;&lt;/contributors&gt;&lt;auth-address&gt;Department of Educational and Developmental Psychology, Philipps University of Marburg, Marburg, Germany. pinquart@staff.uni-marburg.de&lt;/auth-address&gt;&lt;titles&gt;&lt;title&gt;Effects of parenting education with expectant and new parents: a meta-analysis&lt;/title&gt;&lt;secondary-title&gt;J Fam Psychol&lt;/secondary-title&gt;&lt;/titles&gt;&lt;periodical&gt;&lt;full-title&gt;J Fam Psychol&lt;/full-title&gt;&lt;/periodical&gt;&lt;pages&gt;316-27&lt;/pages&gt;&lt;volume&gt;24&lt;/volume&gt;&lt;number&gt;3&lt;/number&gt;&lt;edition&gt;2010/06/16&lt;/edition&gt;&lt;keywords&gt;&lt;keyword&gt;Child&lt;/keyword&gt;&lt;keyword&gt;Child Abuse/psychology&lt;/keyword&gt;&lt;keyword&gt;Child Development&lt;/keyword&gt;&lt;keyword&gt;Child Welfare&lt;/keyword&gt;&lt;keyword&gt;Education&lt;/keyword&gt;&lt;keyword&gt;Female&lt;/keyword&gt;&lt;keyword&gt;Humans&lt;/keyword&gt;&lt;keyword&gt;Linear Models&lt;/keyword&gt;&lt;keyword&gt;Male&lt;/keyword&gt;&lt;keyword&gt;Marriage&lt;/keyword&gt;&lt;keyword&gt;Parenting&lt;/keyword&gt;&lt;keyword&gt;Pregnancy&lt;/keyword&gt;&lt;keyword&gt;Risk Factors&lt;/keyword&gt;&lt;keyword&gt;Sex Factors&lt;/keyword&gt;&lt;/keywords&gt;&lt;dates&gt;&lt;year&gt;2010&lt;/year&gt;&lt;pub-dates&gt;&lt;date&gt;Jun&lt;/date&gt;&lt;/pub-dates&gt;&lt;/dates&gt;&lt;isbn&gt;1939-1293 (Electronic)&amp;#xD;0893-3200 (Linking)&lt;/isbn&gt;&lt;accession-num&gt;20545405&lt;/accession-num&gt;&lt;urls&gt;&lt;/urls&gt;&lt;electronic-resource-num&gt;10.1037/a0019691&lt;/electronic-resource-num&gt;&lt;remote-database-provider&gt;NLM&lt;/remote-database-provider&gt;&lt;language&gt;eng&lt;/language&gt;&lt;/record&gt;&lt;/Cite&gt;&lt;/EndNote&gt;</w:instrText>
      </w:r>
      <w:r w:rsidR="003D4E8B" w:rsidRPr="008169EF">
        <w:fldChar w:fldCharType="separate"/>
      </w:r>
      <w:r w:rsidR="003D4E8B" w:rsidRPr="008169EF">
        <w:rPr>
          <w:noProof/>
        </w:rPr>
        <w:t>(Pinquart and Teubert, 2010)</w:t>
      </w:r>
      <w:r w:rsidR="003D4E8B" w:rsidRPr="008169EF">
        <w:fldChar w:fldCharType="end"/>
      </w:r>
      <w:r w:rsidR="003D4E8B" w:rsidRPr="008169EF">
        <w:t xml:space="preserve">. </w:t>
      </w:r>
      <w:r w:rsidR="00ED61BD" w:rsidRPr="008169EF">
        <w:t>Interventions often focus explicitly on increasing sensitivity to the child’s needs and supporting parents to help the child feel safe</w:t>
      </w:r>
      <w:r w:rsidR="00BB1F94">
        <w:t>.</w:t>
      </w:r>
      <w:r w:rsidR="00ED61BD" w:rsidRPr="008169EF">
        <w:t xml:space="preserve">   </w:t>
      </w:r>
      <w:r w:rsidR="003D4E8B" w:rsidRPr="008169EF">
        <w:t xml:space="preserve">There are a number of reviews of interventions to support parents </w:t>
      </w:r>
      <w:r w:rsidR="008169EF">
        <w:t xml:space="preserve">identified as having difficulties which </w:t>
      </w:r>
      <w:r w:rsidR="003D4E8B" w:rsidRPr="008169EF">
        <w:t xml:space="preserve">have been developed and evaluated as highly cost effective </w:t>
      </w:r>
      <w:r w:rsidR="003D4E8B" w:rsidRPr="008169EF">
        <w:fldChar w:fldCharType="begin"/>
      </w:r>
      <w:r w:rsidR="003D4E8B" w:rsidRPr="008169EF">
        <w:instrText xml:space="preserve"> ADDIN EN.CITE &lt;EndNote&gt;&lt;Cite&gt;&lt;Author&gt;Pezzullo&lt;/Author&gt;&lt;Year&gt;2010&lt;/Year&gt;&lt;RecNum&gt;2367&lt;/RecNum&gt;&lt;DisplayText&gt;(Pezzullo et al., 2010)&lt;/DisplayText&gt;&lt;record&gt;&lt;rec-number&gt;2367&lt;/rec-number&gt;&lt;foreign-keys&gt;&lt;key app="EN" db-id="vxvz0xrrjzzz0iez5sdx0raop5xxazv0evad" timestamp="1472784978"&gt;2367&lt;/key&gt;&lt;/foreign-keys&gt;&lt;ref-type name="Report"&gt;27&lt;/ref-type&gt;&lt;contributors&gt;&lt;authors&gt;&lt;author&gt;Pezzullo, L&lt;/author&gt;&lt;author&gt;Taylor, P&lt;/author&gt;&lt;author&gt;Mitchell, S&lt;/author&gt;&lt;author&gt;Pejoski, L&lt;/author&gt;&lt;author&gt;Le, K&lt;/author&gt;&lt;author&gt;Bilgrami, A&lt;/author&gt;&lt;/authors&gt;&lt;/contributors&gt;&lt;titles&gt;&lt;title&gt;Positive Family Functioning&lt;/title&gt;&lt;/titles&gt;&lt;dates&gt;&lt;year&gt;2010&lt;/year&gt;&lt;/dates&gt;&lt;pub-location&gt;Canberra&lt;/pub-location&gt;&lt;publisher&gt;Access Economics Pty Limited&lt;/publisher&gt;&lt;urls&gt;&lt;/urls&gt;&lt;/record&gt;&lt;/Cite&gt;&lt;/EndNote&gt;</w:instrText>
      </w:r>
      <w:r w:rsidR="003D4E8B" w:rsidRPr="008169EF">
        <w:fldChar w:fldCharType="separate"/>
      </w:r>
      <w:r w:rsidR="003D4E8B" w:rsidRPr="008169EF">
        <w:rPr>
          <w:noProof/>
        </w:rPr>
        <w:t>(Pezzullo et al., 2010)</w:t>
      </w:r>
      <w:r w:rsidR="003D4E8B" w:rsidRPr="008169EF">
        <w:fldChar w:fldCharType="end"/>
      </w:r>
      <w:r w:rsidR="003D4E8B" w:rsidRPr="008169EF">
        <w:t xml:space="preserve">, including ‘Positive Parenting Program’, ‘Communities for Children’ and ‘Reconnect’ </w:t>
      </w:r>
      <w:r w:rsidR="003D4E8B" w:rsidRPr="008169EF">
        <w:fldChar w:fldCharType="begin"/>
      </w:r>
      <w:r w:rsidR="003D4E8B" w:rsidRPr="008169EF">
        <w:instrText xml:space="preserve"> ADDIN EN.CITE &lt;EndNote&gt;&lt;Cite&gt;&lt;Author&gt;Bywood&lt;/Author&gt;&lt;Year&gt;2015&lt;/Year&gt;&lt;RecNum&gt;2392&lt;/RecNum&gt;&lt;DisplayText&gt;(Bywood et al., 2015; Bowes and Grace, 2014)&lt;/DisplayText&gt;&lt;record&gt;&lt;rec-number&gt;2392&lt;/rec-number&gt;&lt;foreign-keys&gt;&lt;key app="EN" db-id="vxvz0xrrjzzz0iez5sdx0raop5xxazv0evad" timestamp="1473395648"&gt;2392&lt;/key&gt;&lt;/foreign-keys&gt;&lt;ref-type name="Report"&gt;27&lt;/ref-type&gt;&lt;contributors&gt;&lt;authors&gt;&lt;author&gt;Bywood, PT&lt;/author&gt;&lt;author&gt;Raven, M&lt;/author&gt;&lt;author&gt;Erny-Albrecht, K &lt;/author&gt;&lt;/authors&gt;&lt;/contributors&gt;&lt;titles&gt;&lt;title&gt;Improving health in Aboriginal and Torres Strait Islander mothers, babies and young children: A literature review&lt;/title&gt;&lt;/titles&gt;&lt;dates&gt;&lt;year&gt;2015&lt;/year&gt;&lt;/dates&gt;&lt;pub-location&gt;Adelaide&lt;/pub-location&gt;&lt;publisher&gt;Primary Health Care Research &amp;amp; Information Service, Flinders University.&lt;/publisher&gt;&lt;urls&gt;&lt;/urls&gt;&lt;/record&gt;&lt;/Cite&gt;&lt;Cite&gt;&lt;Author&gt;Bowes&lt;/Author&gt;&lt;Year&gt;2014&lt;/Year&gt;&lt;RecNum&gt;265&lt;/RecNum&gt;&lt;record&gt;&lt;rec-number&gt;265&lt;/rec-number&gt;&lt;foreign-keys&gt;&lt;key app="EN" db-id="vxvz0xrrjzzz0iez5sdx0raop5xxazv0evad" timestamp="1455238635"&gt;265&lt;/key&gt;&lt;/foreign-keys&gt;&lt;ref-type name="Report"&gt;27&lt;/ref-type&gt;&lt;contributors&gt;&lt;authors&gt;&lt;author&gt;Bowes, J&lt;/author&gt;&lt;author&gt;Grace, R&lt;/author&gt;&lt;/authors&gt;&lt;/contributors&gt;&lt;titles&gt;&lt;title&gt;Review of early childhood parenting, education and health intervention programs for Indigenous children and families in Australia&lt;/title&gt;&lt;secondary-title&gt;Issues paper no. 8 &lt;/secondary-title&gt;&lt;/titles&gt;&lt;dates&gt;&lt;year&gt;2014&lt;/year&gt;&lt;/dates&gt;&lt;publisher&gt;Australian Institute of Family Studies for the Closing the Gap Clearinghouse&lt;/publisher&gt;&lt;urls&gt;&lt;related-urls&gt;&lt;url&gt;http://www.aihw.gov.au/uploadedFiles/ClosingTheGap/Content/Our_publications/2014/ctgc-ip08.pdf&lt;/url&gt;&lt;/related-urls&gt;&lt;/urls&gt;&lt;/record&gt;&lt;/Cite&gt;&lt;/EndNote&gt;</w:instrText>
      </w:r>
      <w:r w:rsidR="003D4E8B" w:rsidRPr="008169EF">
        <w:fldChar w:fldCharType="separate"/>
      </w:r>
      <w:r w:rsidR="003D4E8B" w:rsidRPr="008169EF">
        <w:rPr>
          <w:noProof/>
        </w:rPr>
        <w:t>(Bywood et al., 2015; Bowes and Grace, 2014)</w:t>
      </w:r>
      <w:r w:rsidR="003D4E8B" w:rsidRPr="008169EF">
        <w:fldChar w:fldCharType="end"/>
      </w:r>
      <w:r w:rsidR="003D4E8B" w:rsidRPr="008169EF">
        <w:t xml:space="preserve">.  </w:t>
      </w:r>
    </w:p>
    <w:p w14:paraId="3FD28F6C" w14:textId="632C20E8" w:rsidR="003E6B65" w:rsidRDefault="00043EE3" w:rsidP="00BA7319">
      <w:pPr>
        <w:contextualSpacing/>
      </w:pPr>
      <w:r>
        <w:lastRenderedPageBreak/>
        <w:t xml:space="preserve">Guidelines have been developed which outline the principles of trauma-informed care in the general setting </w:t>
      </w:r>
      <w:r>
        <w:fldChar w:fldCharType="begin"/>
      </w:r>
      <w:r>
        <w:instrText xml:space="preserve"> ADDIN EN.CITE &lt;EndNote&gt;&lt;Cite&gt;&lt;Author&gt;Kezelman&lt;/Author&gt;&lt;Year&gt;2012&lt;/Year&gt;&lt;RecNum&gt;2703&lt;/RecNum&gt;&lt;DisplayText&gt;(Kezelman and Stavropoulos, 2012)&lt;/DisplayText&gt;&lt;record&gt;&lt;rec-number&gt;2703&lt;/rec-number&gt;&lt;foreign-keys&gt;&lt;key app="EN" db-id="vxvz0xrrjzzz0iez5sdx0raop5xxazv0evad" timestamp="1473993357"&gt;2703&lt;/key&gt;&lt;/foreign-keys&gt;&lt;ref-type name="Report"&gt;27&lt;/ref-type&gt;&lt;contributors&gt;&lt;authors&gt;&lt;author&gt;Kezelman, CA&lt;/author&gt;&lt;author&gt;Stavropoulos, PA &lt;/author&gt;&lt;/authors&gt;&lt;/contributors&gt;&lt;titles&gt;&lt;title&gt; Practice Guidelines for Treatment of Complex Trauma and Trauma Informed Care and Service Delivery&lt;/title&gt;&lt;/titles&gt;&lt;dates&gt;&lt;year&gt;2012&lt;/year&gt;&lt;/dates&gt;&lt;pub-location&gt;Sydney&lt;/pub-location&gt;&lt;publisher&gt;Adults Surviving Child Abuse&lt;/publisher&gt;&lt;urls&gt;&lt;/urls&gt;&lt;/record&gt;&lt;/Cite&gt;&lt;/EndNote&gt;</w:instrText>
      </w:r>
      <w:r>
        <w:fldChar w:fldCharType="separate"/>
      </w:r>
      <w:r>
        <w:rPr>
          <w:noProof/>
        </w:rPr>
        <w:t>(Kezelman and Stavropoulos, 2012)</w:t>
      </w:r>
      <w:r>
        <w:fldChar w:fldCharType="end"/>
      </w:r>
      <w:r>
        <w:t xml:space="preserve">, but these are not specifically designed to </w:t>
      </w:r>
      <w:r w:rsidR="008169EF">
        <w:t xml:space="preserve">provide support for parents who have experienced complex childhood trauma during the developmental transition to </w:t>
      </w:r>
      <w:r>
        <w:t xml:space="preserve">parenting. </w:t>
      </w:r>
      <w:r w:rsidR="003E6B65">
        <w:rPr>
          <w:rFonts w:ascii="Calibri" w:hAnsi="Calibri" w:cs="Arial"/>
        </w:rPr>
        <w:t>T</w:t>
      </w:r>
      <w:r w:rsidR="003E6B65" w:rsidRPr="00BC763C">
        <w:rPr>
          <w:rFonts w:ascii="Calibri" w:hAnsi="Calibri" w:cs="Arial"/>
        </w:rPr>
        <w:t xml:space="preserve">he </w:t>
      </w:r>
      <w:r w:rsidR="003E6B65">
        <w:rPr>
          <w:rFonts w:ascii="Calibri" w:hAnsi="Calibri" w:cs="Arial"/>
        </w:rPr>
        <w:t>U</w:t>
      </w:r>
      <w:r w:rsidR="007C53D7">
        <w:rPr>
          <w:rFonts w:ascii="Calibri" w:hAnsi="Calibri" w:cs="Arial"/>
        </w:rPr>
        <w:t xml:space="preserve">nited States </w:t>
      </w:r>
      <w:r w:rsidR="003E6B65" w:rsidRPr="00BC763C">
        <w:rPr>
          <w:rFonts w:ascii="Calibri" w:hAnsi="Calibri" w:cs="Arial"/>
        </w:rPr>
        <w:t>National Centre for Trauma Informed Care (NCTIC)</w:t>
      </w:r>
      <w:r w:rsidR="003E6B65">
        <w:rPr>
          <w:rFonts w:ascii="Calibri" w:hAnsi="Calibri" w:cs="Arial"/>
        </w:rPr>
        <w:t xml:space="preserve"> defines the core components of trauma-informed care as</w:t>
      </w:r>
      <w:r w:rsidR="003E6B65" w:rsidRPr="00BC763C">
        <w:rPr>
          <w:rFonts w:ascii="Calibri" w:hAnsi="Calibri" w:cs="Arial"/>
        </w:rPr>
        <w:t>:</w:t>
      </w:r>
      <w:r w:rsidR="003E6B65">
        <w:rPr>
          <w:rFonts w:ascii="Calibri" w:hAnsi="Calibri" w:cs="Arial"/>
        </w:rPr>
        <w:t xml:space="preserve"> </w:t>
      </w:r>
      <w:r w:rsidR="007C53D7">
        <w:rPr>
          <w:rFonts w:ascii="Calibri" w:hAnsi="Calibri" w:cs="Arial"/>
        </w:rPr>
        <w:t>u</w:t>
      </w:r>
      <w:r w:rsidR="003E6B65" w:rsidRPr="00BC763C">
        <w:rPr>
          <w:rFonts w:cs="Arial"/>
        </w:rPr>
        <w:t xml:space="preserve">nderstanding </w:t>
      </w:r>
      <w:r w:rsidR="003E6B65">
        <w:rPr>
          <w:rFonts w:cs="Arial"/>
        </w:rPr>
        <w:t>t</w:t>
      </w:r>
      <w:r w:rsidR="003E6B65" w:rsidRPr="00BC763C">
        <w:rPr>
          <w:rFonts w:cs="Arial"/>
        </w:rPr>
        <w:t>rauma and its impact</w:t>
      </w:r>
      <w:r w:rsidR="003E6B65">
        <w:rPr>
          <w:rFonts w:cs="Arial"/>
        </w:rPr>
        <w:t xml:space="preserve">; </w:t>
      </w:r>
      <w:r w:rsidR="007C53D7">
        <w:rPr>
          <w:rFonts w:cs="Arial"/>
        </w:rPr>
        <w:t>p</w:t>
      </w:r>
      <w:r w:rsidR="003E6B65" w:rsidRPr="00BC763C">
        <w:rPr>
          <w:rFonts w:cs="Arial"/>
        </w:rPr>
        <w:t>romoting safety</w:t>
      </w:r>
      <w:r w:rsidR="003E6B65">
        <w:rPr>
          <w:rFonts w:cs="Arial"/>
        </w:rPr>
        <w:t xml:space="preserve">; </w:t>
      </w:r>
      <w:r w:rsidR="007C53D7">
        <w:rPr>
          <w:rFonts w:cs="Arial"/>
        </w:rPr>
        <w:t>e</w:t>
      </w:r>
      <w:r w:rsidR="003E6B65" w:rsidRPr="00BC763C">
        <w:rPr>
          <w:rFonts w:cs="Arial"/>
        </w:rPr>
        <w:t>nsuring cultural competence</w:t>
      </w:r>
      <w:r w:rsidR="003E6B65">
        <w:rPr>
          <w:rFonts w:cs="Arial"/>
        </w:rPr>
        <w:t>;</w:t>
      </w:r>
      <w:r w:rsidR="003E6B65" w:rsidRPr="00BC763C">
        <w:rPr>
          <w:rFonts w:cs="Arial"/>
        </w:rPr>
        <w:t xml:space="preserve"> </w:t>
      </w:r>
      <w:r w:rsidR="003E6B65">
        <w:rPr>
          <w:rFonts w:cs="Arial"/>
        </w:rPr>
        <w:t xml:space="preserve"> </w:t>
      </w:r>
      <w:r w:rsidR="007C53D7">
        <w:rPr>
          <w:rFonts w:cs="Arial"/>
        </w:rPr>
        <w:t>h</w:t>
      </w:r>
      <w:r w:rsidR="003E6B65" w:rsidRPr="00BC763C">
        <w:rPr>
          <w:rFonts w:cs="Arial"/>
        </w:rPr>
        <w:t>ealing happens in relationships</w:t>
      </w:r>
      <w:r w:rsidR="003E6B65">
        <w:rPr>
          <w:rFonts w:cs="Arial"/>
        </w:rPr>
        <w:t xml:space="preserve">; </w:t>
      </w:r>
      <w:r w:rsidR="007C53D7">
        <w:rPr>
          <w:rFonts w:cs="Arial"/>
        </w:rPr>
        <w:t>i</w:t>
      </w:r>
      <w:r w:rsidR="003E6B65" w:rsidRPr="00BC763C">
        <w:rPr>
          <w:rFonts w:cs="Arial"/>
        </w:rPr>
        <w:t>ntegrating care</w:t>
      </w:r>
      <w:r w:rsidR="003E6B65">
        <w:rPr>
          <w:rFonts w:cs="Arial"/>
        </w:rPr>
        <w:t>;</w:t>
      </w:r>
      <w:r w:rsidR="003E6B65" w:rsidRPr="00BC763C">
        <w:rPr>
          <w:rFonts w:cs="Arial"/>
        </w:rPr>
        <w:t xml:space="preserve"> and</w:t>
      </w:r>
      <w:r w:rsidR="003E6B65">
        <w:rPr>
          <w:rFonts w:cs="Arial"/>
        </w:rPr>
        <w:t xml:space="preserve"> </w:t>
      </w:r>
      <w:r w:rsidR="007C53D7">
        <w:rPr>
          <w:rFonts w:cs="Arial"/>
        </w:rPr>
        <w:t>u</w:t>
      </w:r>
      <w:r w:rsidR="003E6B65" w:rsidRPr="003D4E8B">
        <w:rPr>
          <w:rFonts w:cs="Arial"/>
        </w:rPr>
        <w:t xml:space="preserve">nderstanding recovery is possible </w:t>
      </w:r>
      <w:r w:rsidR="003E6B65" w:rsidRPr="003D4E8B">
        <w:rPr>
          <w:rFonts w:cs="Arial"/>
        </w:rPr>
        <w:fldChar w:fldCharType="begin"/>
      </w:r>
      <w:r w:rsidR="003E6B65" w:rsidRPr="003D4E8B">
        <w:rPr>
          <w:rFonts w:cs="Arial"/>
        </w:rPr>
        <w:instrText xml:space="preserve"> ADDIN EN.CITE &lt;EndNote&gt;&lt;Cite&gt;&lt;Author&gt;Steele&lt;/Author&gt;&lt;Year&gt;2013&lt;/Year&gt;&lt;RecNum&gt;2699&lt;/RecNum&gt;&lt;DisplayText&gt;(Steele and Kuban, 2013)&lt;/DisplayText&gt;&lt;record&gt;&lt;rec-number&gt;2699&lt;/rec-number&gt;&lt;foreign-keys&gt;&lt;key app="EN" db-id="vxvz0xrrjzzz0iez5sdx0raop5xxazv0evad" timestamp="1473986443"&gt;2699&lt;/key&gt;&lt;/foreign-keys&gt;&lt;ref-type name="Book"&gt;6&lt;/ref-type&gt;&lt;contributors&gt;&lt;authors&gt;&lt;author&gt;Steele, W&lt;/author&gt;&lt;author&gt;Kuban, C &lt;/author&gt;&lt;/authors&gt;&lt;/contributors&gt;&lt;titles&gt;&lt;title&gt;Working with Grieving and Traumatised Children and Adolescents: Discovering what matters most through Evidence-Based Sensory Interventions&lt;/title&gt;&lt;/titles&gt;&lt;dates&gt;&lt;year&gt;2013&lt;/year&gt;&lt;/dates&gt;&lt;pub-location&gt;New Jersey&lt;/pub-location&gt;&lt;publisher&gt;John Wiley and Sons Inc&lt;/publisher&gt;&lt;urls&gt;&lt;/urls&gt;&lt;/record&gt;&lt;/Cite&gt;&lt;/EndNote&gt;</w:instrText>
      </w:r>
      <w:r w:rsidR="003E6B65" w:rsidRPr="003D4E8B">
        <w:rPr>
          <w:rFonts w:cs="Arial"/>
        </w:rPr>
        <w:fldChar w:fldCharType="separate"/>
      </w:r>
      <w:r w:rsidR="003E6B65" w:rsidRPr="003D4E8B">
        <w:rPr>
          <w:rFonts w:cs="Arial"/>
          <w:noProof/>
        </w:rPr>
        <w:t>(Steele and Kuban, 2013)</w:t>
      </w:r>
      <w:r w:rsidR="003E6B65" w:rsidRPr="003D4E8B">
        <w:rPr>
          <w:rFonts w:cs="Arial"/>
        </w:rPr>
        <w:fldChar w:fldCharType="end"/>
      </w:r>
      <w:r w:rsidR="003E6B65">
        <w:rPr>
          <w:rFonts w:cs="Arial"/>
        </w:rPr>
        <w:t xml:space="preserve">. </w:t>
      </w:r>
      <w:r w:rsidR="003E6B65">
        <w:t xml:space="preserve">‘Trauma-specific’ services are therapeutic responses to directly treat any symptoms or problems associated with trauma experiences </w:t>
      </w:r>
      <w:r w:rsidR="003E6B65">
        <w:fldChar w:fldCharType="begin"/>
      </w:r>
      <w:r w:rsidR="003E6B65">
        <w:instrText xml:space="preserve"> ADDIN EN.CITE &lt;EndNote&gt;&lt;Cite&gt;&lt;Author&gt;Kezelman&lt;/Author&gt;&lt;Year&gt;2012&lt;/Year&gt;&lt;RecNum&gt;2703&lt;/RecNum&gt;&lt;DisplayText&gt;(Kezelman and Stavropoulos, 2012)&lt;/DisplayText&gt;&lt;record&gt;&lt;rec-number&gt;2703&lt;/rec-number&gt;&lt;foreign-keys&gt;&lt;key app="EN" db-id="vxvz0xrrjzzz0iez5sdx0raop5xxazv0evad" timestamp="1473993357"&gt;2703&lt;/key&gt;&lt;/foreign-keys&gt;&lt;ref-type name="Report"&gt;27&lt;/ref-type&gt;&lt;contributors&gt;&lt;authors&gt;&lt;author&gt;Kezelman, CA&lt;/author&gt;&lt;author&gt;Stavropoulos, PA &lt;/author&gt;&lt;/authors&gt;&lt;/contributors&gt;&lt;titles&gt;&lt;title&gt; Practice Guidelines for Treatment of Complex Trauma and Trauma Informed Care and Service Delivery&lt;/title&gt;&lt;/titles&gt;&lt;dates&gt;&lt;year&gt;2012&lt;/year&gt;&lt;/dates&gt;&lt;pub-location&gt;Sydney&lt;/pub-location&gt;&lt;publisher&gt;Adults Surviving Child Abuse&lt;/publisher&gt;&lt;urls&gt;&lt;/urls&gt;&lt;/record&gt;&lt;/Cite&gt;&lt;/EndNote&gt;</w:instrText>
      </w:r>
      <w:r w:rsidR="003E6B65">
        <w:fldChar w:fldCharType="separate"/>
      </w:r>
      <w:r w:rsidR="003E6B65">
        <w:rPr>
          <w:noProof/>
        </w:rPr>
        <w:t>(Kezelman and Stavropoulos, 2012)</w:t>
      </w:r>
      <w:r w:rsidR="003E6B65">
        <w:fldChar w:fldCharType="end"/>
      </w:r>
      <w:r w:rsidR="003E6B65">
        <w:t>.  The core elements of complex trauma therapy generally involve understanding relevant neurobiological processes, engaging the right-brain, working with memories, attending to physical health and ‘phased treatment’</w:t>
      </w:r>
      <w:r w:rsidR="003E6B65" w:rsidRPr="002B5809">
        <w:t xml:space="preserve"> </w:t>
      </w:r>
      <w:r w:rsidR="003E6B65">
        <w:fldChar w:fldCharType="begin"/>
      </w:r>
      <w:r w:rsidR="003E6B65">
        <w:instrText xml:space="preserve"> ADDIN EN.CITE &lt;EndNote&gt;&lt;Cite&gt;&lt;Author&gt;Kezelman&lt;/Author&gt;&lt;Year&gt;2012&lt;/Year&gt;&lt;RecNum&gt;2703&lt;/RecNum&gt;&lt;DisplayText&gt;(Kezelman and Stavropoulos, 2012)&lt;/DisplayText&gt;&lt;record&gt;&lt;rec-number&gt;2703&lt;/rec-number&gt;&lt;foreign-keys&gt;&lt;key app="EN" db-id="vxvz0xrrjzzz0iez5sdx0raop5xxazv0evad" timestamp="1473993357"&gt;2703&lt;/key&gt;&lt;/foreign-keys&gt;&lt;ref-type name="Report"&gt;27&lt;/ref-type&gt;&lt;contributors&gt;&lt;authors&gt;&lt;author&gt;Kezelman, CA&lt;/author&gt;&lt;author&gt;Stavropoulos, PA &lt;/author&gt;&lt;/authors&gt;&lt;/contributors&gt;&lt;titles&gt;&lt;title&gt; Practice Guidelines for Treatment of Complex Trauma and Trauma Informed Care and Service Delivery&lt;/title&gt;&lt;/titles&gt;&lt;dates&gt;&lt;year&gt;2012&lt;/year&gt;&lt;/dates&gt;&lt;pub-location&gt;Sydney&lt;/pub-location&gt;&lt;publisher&gt;Adults Surviving Child Abuse&lt;/publisher&gt;&lt;urls&gt;&lt;/urls&gt;&lt;/record&gt;&lt;/Cite&gt;&lt;/EndNote&gt;</w:instrText>
      </w:r>
      <w:r w:rsidR="003E6B65">
        <w:fldChar w:fldCharType="separate"/>
      </w:r>
      <w:r w:rsidR="003E6B65">
        <w:rPr>
          <w:noProof/>
        </w:rPr>
        <w:t>(Kezelman and Stavropoulos, 2012)</w:t>
      </w:r>
      <w:r w:rsidR="003E6B65">
        <w:fldChar w:fldCharType="end"/>
      </w:r>
      <w:r w:rsidR="003E6B65">
        <w:t>.</w:t>
      </w:r>
      <w:r w:rsidR="00BA7319">
        <w:t xml:space="preserve"> </w:t>
      </w:r>
      <w:r w:rsidR="007C53D7">
        <w:t xml:space="preserve">As a child’s behaviour </w:t>
      </w:r>
      <w:r w:rsidR="007C53D7" w:rsidRPr="008169EF">
        <w:t xml:space="preserve">can sometimes trigger anxieties for parents who have unresolved trauma, and </w:t>
      </w:r>
      <w:r w:rsidR="007C53D7">
        <w:t xml:space="preserve">trauma-specific </w:t>
      </w:r>
      <w:r w:rsidR="007C53D7" w:rsidRPr="008169EF">
        <w:t xml:space="preserve">interventions aim to support parents through this process </w:t>
      </w:r>
      <w:r w:rsidR="007C53D7" w:rsidRPr="008169EF">
        <w:fldChar w:fldCharType="begin"/>
      </w:r>
      <w:r w:rsidR="007C53D7" w:rsidRPr="008169EF">
        <w:instrText xml:space="preserve"> ADDIN EN.CITE &lt;EndNote&gt;&lt;Cite&gt;&lt;Author&gt;Alexander&lt;/Author&gt;&lt;Year&gt;2016&lt;/Year&gt;&lt;RecNum&gt;2717&lt;/RecNum&gt;&lt;DisplayText&gt;(Alexander, 2016)&lt;/DisplayText&gt;&lt;record&gt;&lt;rec-number&gt;2717&lt;/rec-number&gt;&lt;foreign-keys&gt;&lt;key app="EN" db-id="vxvz0xrrjzzz0iez5sdx0raop5xxazv0evad" timestamp="1476237247"&gt;2717&lt;/key&gt;&lt;/foreign-keys&gt;&lt;ref-type name="Book"&gt;6&lt;/ref-type&gt;&lt;contributors&gt;&lt;authors&gt;&lt;author&gt;Alexander, PC&lt;/author&gt;&lt;/authors&gt;&lt;/contributors&gt;&lt;titles&gt;&lt;title&gt;Intergenerational cycles of trauma and violence:  An attachment and family systems perspective&lt;/title&gt;&lt;/titles&gt;&lt;dates&gt;&lt;year&gt;2016&lt;/year&gt;&lt;/dates&gt;&lt;pub-location&gt;New York, NY&lt;/pub-location&gt;&lt;publisher&gt;W.W. Norton &amp;amp; Company&lt;/publisher&gt;&lt;urls&gt;&lt;/urls&gt;&lt;/record&gt;&lt;/Cite&gt;&lt;/EndNote&gt;</w:instrText>
      </w:r>
      <w:r w:rsidR="007C53D7" w:rsidRPr="008169EF">
        <w:fldChar w:fldCharType="separate"/>
      </w:r>
      <w:r w:rsidR="007C53D7" w:rsidRPr="008169EF">
        <w:rPr>
          <w:noProof/>
        </w:rPr>
        <w:t>(Alexander, 2016)</w:t>
      </w:r>
      <w:r w:rsidR="007C53D7" w:rsidRPr="008169EF">
        <w:fldChar w:fldCharType="end"/>
      </w:r>
      <w:r w:rsidR="007C53D7" w:rsidRPr="008169EF">
        <w:t xml:space="preserve">. </w:t>
      </w:r>
      <w:r w:rsidR="00BA7319">
        <w:t xml:space="preserve">Therapy in relation to parenting also often includes ‘meaning making’ to understand and increase awareness of subconscious behaviours, context and effects; and to make conscious choices in parenting their own children </w:t>
      </w:r>
      <w:r w:rsidR="00BA7319">
        <w:fldChar w:fldCharType="begin"/>
      </w:r>
      <w:r w:rsidR="00BA7319">
        <w:instrText xml:space="preserve"> ADDIN EN.CITE &lt;EndNote&gt;&lt;Cite&gt;&lt;Author&gt;Alexander&lt;/Author&gt;&lt;Year&gt;2016&lt;/Year&gt;&lt;RecNum&gt;2717&lt;/RecNum&gt;&lt;DisplayText&gt;(Alexander, 2016)&lt;/DisplayText&gt;&lt;record&gt;&lt;rec-number&gt;2717&lt;/rec-number&gt;&lt;foreign-keys&gt;&lt;key app="EN" db-id="vxvz0xrrjzzz0iez5sdx0raop5xxazv0evad" timestamp="1476237247"&gt;2717&lt;/key&gt;&lt;/foreign-keys&gt;&lt;ref-type name="Book"&gt;6&lt;/ref-type&gt;&lt;contributors&gt;&lt;authors&gt;&lt;author&gt;Alexander, PC&lt;/author&gt;&lt;/authors&gt;&lt;/contributors&gt;&lt;titles&gt;&lt;title&gt;Intergenerational cycles of trauma and violence:  An attachment and family systems perspective&lt;/title&gt;&lt;/titles&gt;&lt;dates&gt;&lt;year&gt;2016&lt;/year&gt;&lt;/dates&gt;&lt;pub-location&gt;New York, NY&lt;/pub-location&gt;&lt;publisher&gt;W.W. Norton &amp;amp; Company&lt;/publisher&gt;&lt;urls&gt;&lt;/urls&gt;&lt;/record&gt;&lt;/Cite&gt;&lt;/EndNote&gt;</w:instrText>
      </w:r>
      <w:r w:rsidR="00BA7319">
        <w:fldChar w:fldCharType="separate"/>
      </w:r>
      <w:r w:rsidR="00BA7319">
        <w:rPr>
          <w:noProof/>
        </w:rPr>
        <w:t>(Alexander, 2016)</w:t>
      </w:r>
      <w:r w:rsidR="00BA7319">
        <w:fldChar w:fldCharType="end"/>
      </w:r>
      <w:r w:rsidR="00BA7319">
        <w:t xml:space="preserve">p8. </w:t>
      </w:r>
      <w:r w:rsidR="00BA7319">
        <w:br/>
      </w:r>
    </w:p>
    <w:p w14:paraId="2A1B3E2D" w14:textId="6449512F" w:rsidR="00844F33" w:rsidRDefault="00043EE3" w:rsidP="008169EF">
      <w:pPr>
        <w:autoSpaceDE w:val="0"/>
        <w:autoSpaceDN w:val="0"/>
        <w:adjustRightInd w:val="0"/>
        <w:spacing w:after="0" w:line="240" w:lineRule="auto"/>
      </w:pPr>
      <w:r>
        <w:t>Programs</w:t>
      </w:r>
      <w:r w:rsidR="007B471F">
        <w:t xml:space="preserve"> have been </w:t>
      </w:r>
      <w:r>
        <w:t>culturally adapted for new or expectant</w:t>
      </w:r>
      <w:r w:rsidR="007C53D7">
        <w:t xml:space="preserve"> parents</w:t>
      </w:r>
      <w:r w:rsidR="007B471F">
        <w:t xml:space="preserve">, including </w:t>
      </w:r>
      <w:r w:rsidR="00BB1F94">
        <w:t xml:space="preserve">programs for </w:t>
      </w:r>
      <w:r w:rsidR="007B471F">
        <w:t>Indigenous people</w:t>
      </w:r>
      <w:r w:rsidR="00BB1F94">
        <w:t>s</w:t>
      </w:r>
      <w:r w:rsidR="007B471F">
        <w:t xml:space="preserve"> t</w:t>
      </w:r>
      <w:r w:rsidR="00BB1F94">
        <w:t>hat</w:t>
      </w:r>
      <w:r>
        <w:t xml:space="preserve"> incorporate </w:t>
      </w:r>
      <w:r w:rsidR="008965A4">
        <w:t xml:space="preserve">important </w:t>
      </w:r>
      <w:r>
        <w:t>cultur</w:t>
      </w:r>
      <w:r w:rsidR="008965A4">
        <w:t>al comp</w:t>
      </w:r>
      <w:r w:rsidR="00BA7319">
        <w:t>o</w:t>
      </w:r>
      <w:r w:rsidR="008965A4">
        <w:t xml:space="preserve">nents such as the </w:t>
      </w:r>
      <w:r>
        <w:t xml:space="preserve">involvement of elders, traditional knowledge and holistic principles of social and emotional wellbeing </w:t>
      </w:r>
      <w:r>
        <w:fldChar w:fldCharType="begin"/>
      </w:r>
      <w:r>
        <w:instrText xml:space="preserve"> ADDIN EN.CITE &lt;EndNote&gt;&lt;Cite&gt;&lt;Author&gt;Closing the Gap Clearinghouse&lt;/Author&gt;&lt;Year&gt;2013&lt;/Year&gt;&lt;RecNum&gt;2697&lt;/RecNum&gt;&lt;DisplayText&gt;(Closing the Gap Clearinghouse, 2013)&lt;/DisplayText&gt;&lt;record&gt;&lt;rec-number&gt;2697&lt;/rec-number&gt;&lt;foreign-keys&gt;&lt;key app="EN" db-id="vxvz0xrrjzzz0iez5sdx0raop5xxazv0evad" timestamp="1473982751"&gt;2697&lt;/key&gt;&lt;/foreign-keys&gt;&lt;ref-type name="Report"&gt;27&lt;/ref-type&gt;&lt;contributors&gt;&lt;authors&gt;&lt;author&gt;Closing the Gap Clearinghouse, &lt;/author&gt;&lt;/authors&gt;&lt;secondary-authors&gt;&lt;author&gt;Produced for the Closing the Gap Clearinghouse&lt;/author&gt;&lt;/secondary-authors&gt;&lt;/contributors&gt;&lt;titles&gt;&lt;title&gt;Strategies and practices for promoting the social and emotional wellbeing of Aboriginal and Torres Strait Islander people&lt;/title&gt;&lt;secondary-title&gt;Resource sheet no. 19&lt;/secondary-title&gt;&lt;/titles&gt;&lt;dates&gt;&lt;year&gt;2013&lt;/year&gt;&lt;/dates&gt;&lt;pub-location&gt;Canberra &amp;amp; Melbourne&lt;/pub-location&gt;&lt;publisher&gt;Australian Institute of Health and Welfare &amp;amp; Australian Institute of Family Studies&lt;/publisher&gt;&lt;urls&gt;&lt;/urls&gt;&lt;/record&gt;&lt;/Cite&gt;&lt;/EndNote&gt;</w:instrText>
      </w:r>
      <w:r>
        <w:fldChar w:fldCharType="separate"/>
      </w:r>
      <w:r>
        <w:rPr>
          <w:noProof/>
        </w:rPr>
        <w:t>(Closing the Gap Clearinghouse, 2013)</w:t>
      </w:r>
      <w:r>
        <w:fldChar w:fldCharType="end"/>
      </w:r>
      <w:r>
        <w:t xml:space="preserve">. </w:t>
      </w:r>
      <w:r w:rsidR="003D4E8B">
        <w:t xml:space="preserve">While </w:t>
      </w:r>
      <w:r w:rsidR="001474FA">
        <w:t xml:space="preserve">some </w:t>
      </w:r>
      <w:r w:rsidR="003D4E8B">
        <w:t>programs designed to prevent intergenerational cycles of traum</w:t>
      </w:r>
      <w:r w:rsidR="00BA7319">
        <w:t>a</w:t>
      </w:r>
      <w:r w:rsidR="001474FA">
        <w:t xml:space="preserve"> exist,</w:t>
      </w:r>
      <w:r w:rsidR="003D4E8B">
        <w:t xml:space="preserve"> including among Indigenous communities </w:t>
      </w:r>
      <w:r w:rsidR="003D4E8B">
        <w:fldChar w:fldCharType="begin"/>
      </w:r>
      <w:r w:rsidR="003D4E8B">
        <w:instrText xml:space="preserve"> ADDIN EN.CITE &lt;EndNote&gt;&lt;Cite&gt;&lt;Author&gt;Victorian Aboriginal Health Service&lt;/Author&gt;&lt;Year&gt;2014&lt;/Year&gt;&lt;RecNum&gt;2701&lt;/RecNum&gt;&lt;DisplayText&gt;(Victorian Aboriginal Health Service, 2014)&lt;/DisplayText&gt;&lt;record&gt;&lt;rec-number&gt;2701&lt;/rec-number&gt;&lt;foreign-keys&gt;&lt;key app="EN" db-id="vxvz0xrrjzzz0iez5sdx0raop5xxazv0evad" timestamp="1473987518"&gt;2701&lt;/key&gt;&lt;/foreign-keys&gt;&lt;ref-type name="Web Page"&gt;12&lt;/ref-type&gt;&lt;contributors&gt;&lt;authors&gt;&lt;author&gt;Victorian Aboriginal Health Service,&lt;/author&gt;&lt;/authors&gt;&lt;/contributors&gt;&lt;titles&gt;&lt;title&gt;Breaking the Cycle of Trauma, Koori Parenting, What Works for Us&lt;/title&gt;&lt;/titles&gt;&lt;volume&gt;2016&lt;/volume&gt;&lt;number&gt;16/9/2016&lt;/number&gt;&lt;dates&gt;&lt;year&gt;2014&lt;/year&gt;&lt;/dates&gt;&lt;pub-location&gt;Melbourne&lt;/pub-location&gt;&lt;urls&gt;&lt;related-urls&gt;&lt;url&gt;http://www.vahs.org.au/koori-parenting-resources/ Accessed 16/9/2016&lt;/url&gt;&lt;/related-urls&gt;&lt;/urls&gt;&lt;/record&gt;&lt;/Cite&gt;&lt;/EndNote&gt;</w:instrText>
      </w:r>
      <w:r w:rsidR="003D4E8B">
        <w:fldChar w:fldCharType="separate"/>
      </w:r>
      <w:r w:rsidR="003D4E8B">
        <w:rPr>
          <w:noProof/>
        </w:rPr>
        <w:t>(Victorian Aboriginal Health Service, 2014)</w:t>
      </w:r>
      <w:r w:rsidR="003D4E8B">
        <w:fldChar w:fldCharType="end"/>
      </w:r>
      <w:r w:rsidR="00A9744C">
        <w:t xml:space="preserve">, there are </w:t>
      </w:r>
      <w:r w:rsidR="003D4E8B">
        <w:t xml:space="preserve">few published evaluations of programs. </w:t>
      </w:r>
    </w:p>
    <w:p w14:paraId="46DAD565" w14:textId="77777777" w:rsidR="00844F33" w:rsidRDefault="00844F33" w:rsidP="008169EF">
      <w:pPr>
        <w:autoSpaceDE w:val="0"/>
        <w:autoSpaceDN w:val="0"/>
        <w:adjustRightInd w:val="0"/>
        <w:spacing w:after="0" w:line="240" w:lineRule="auto"/>
      </w:pPr>
    </w:p>
    <w:p w14:paraId="533C2EC9" w14:textId="00B80B63" w:rsidR="00844F33" w:rsidRPr="008169EF" w:rsidRDefault="00AB426E" w:rsidP="00844F33">
      <w:pPr>
        <w:autoSpaceDE w:val="0"/>
        <w:autoSpaceDN w:val="0"/>
        <w:adjustRightInd w:val="0"/>
        <w:spacing w:after="0" w:line="240" w:lineRule="auto"/>
      </w:pPr>
      <w:r>
        <w:t xml:space="preserve">A current challenge is to </w:t>
      </w:r>
      <w:r w:rsidR="00844F33">
        <w:t>integrate</w:t>
      </w:r>
      <w:r>
        <w:t xml:space="preserve"> emerging evidence about the importance of trauma-informed </w:t>
      </w:r>
      <w:r w:rsidR="00B73B80">
        <w:t xml:space="preserve">health services </w:t>
      </w:r>
      <w:r>
        <w:t xml:space="preserve">and trauma-specific interventions and therapy </w:t>
      </w:r>
      <w:r>
        <w:fldChar w:fldCharType="begin"/>
      </w:r>
      <w:r>
        <w:instrText xml:space="preserve"> ADDIN EN.CITE &lt;EndNote&gt;&lt;Cite&gt;&lt;Author&gt;Kezelman&lt;/Author&gt;&lt;Year&gt;2012&lt;/Year&gt;&lt;RecNum&gt;2703&lt;/RecNum&gt;&lt;DisplayText&gt;(Kezelman and Stavropoulos, 2012)&lt;/DisplayText&gt;&lt;record&gt;&lt;rec-number&gt;2703&lt;/rec-number&gt;&lt;foreign-keys&gt;&lt;key app="EN" db-id="vxvz0xrrjzzz0iez5sdx0raop5xxazv0evad" timestamp="1473993357"&gt;2703&lt;/key&gt;&lt;/foreign-keys&gt;&lt;ref-type name="Report"&gt;27&lt;/ref-type&gt;&lt;contributors&gt;&lt;authors&gt;&lt;author&gt;Kezelman, CA&lt;/author&gt;&lt;author&gt;Stavropoulos, PA &lt;/author&gt;&lt;/authors&gt;&lt;/contributors&gt;&lt;titles&gt;&lt;title&gt; Practice Guidelines for Treatment of Complex Trauma and Trauma Informed Care and Service Delivery&lt;/title&gt;&lt;/titles&gt;&lt;dates&gt;&lt;year&gt;2012&lt;/year&gt;&lt;/dates&gt;&lt;pub-location&gt;Sydney&lt;/pub-location&gt;&lt;publisher&gt;Adults Surviving Child Abuse&lt;/publisher&gt;&lt;urls&gt;&lt;/urls&gt;&lt;/record&gt;&lt;/Cite&gt;&lt;/EndNote&gt;</w:instrText>
      </w:r>
      <w:r>
        <w:fldChar w:fldCharType="separate"/>
      </w:r>
      <w:r>
        <w:rPr>
          <w:noProof/>
        </w:rPr>
        <w:t>(Kezelman and Stavropoulos, 2012)</w:t>
      </w:r>
      <w:r>
        <w:fldChar w:fldCharType="end"/>
      </w:r>
      <w:r w:rsidR="00844F33">
        <w:t xml:space="preserve">, with evidence about interventions </w:t>
      </w:r>
      <w:r w:rsidR="00E37777">
        <w:t>design</w:t>
      </w:r>
      <w:r w:rsidR="00FB6376">
        <w:t>e</w:t>
      </w:r>
      <w:r w:rsidR="00E37777">
        <w:t xml:space="preserve">d </w:t>
      </w:r>
      <w:r w:rsidR="00844F33">
        <w:t>to support parents overcome the impacts of complex childhood trauma</w:t>
      </w:r>
      <w:r w:rsidR="00B73B80">
        <w:t xml:space="preserve"> </w:t>
      </w:r>
      <w:r w:rsidR="00FB6376">
        <w:t>–</w:t>
      </w:r>
      <w:r w:rsidR="00844F33">
        <w:t xml:space="preserve"> and</w:t>
      </w:r>
      <w:r w:rsidR="00FB6376">
        <w:t xml:space="preserve"> then</w:t>
      </w:r>
      <w:r w:rsidR="00844F33">
        <w:t xml:space="preserve"> </w:t>
      </w:r>
      <w:r w:rsidR="00E37777">
        <w:t xml:space="preserve">to </w:t>
      </w:r>
      <w:r w:rsidR="00844F33">
        <w:t>implement this in existing family planning/preconception, pregnancy and early childhood services.</w:t>
      </w:r>
    </w:p>
    <w:p w14:paraId="64304B34" w14:textId="5DE271FF" w:rsidR="00AB426E" w:rsidRPr="002F763E" w:rsidRDefault="00AB426E" w:rsidP="008169EF">
      <w:pPr>
        <w:autoSpaceDE w:val="0"/>
        <w:autoSpaceDN w:val="0"/>
        <w:adjustRightInd w:val="0"/>
        <w:spacing w:after="0" w:line="240" w:lineRule="auto"/>
      </w:pPr>
    </w:p>
    <w:p w14:paraId="4D6AEB39" w14:textId="6C657E3C" w:rsidR="004618C6" w:rsidRDefault="004618C6" w:rsidP="004618C6">
      <w:pPr>
        <w:pStyle w:val="Heading2"/>
      </w:pPr>
      <w:r>
        <w:t xml:space="preserve">How interventions might work? </w:t>
      </w:r>
    </w:p>
    <w:p w14:paraId="5A192AF3" w14:textId="2F9980A6" w:rsidR="008E25DD" w:rsidRDefault="00844F33" w:rsidP="008E25DD">
      <w:pPr>
        <w:spacing w:line="240" w:lineRule="auto"/>
      </w:pPr>
      <w:r>
        <w:t>F</w:t>
      </w:r>
      <w:r w:rsidR="008E25DD" w:rsidRPr="00DD6072">
        <w:t>or many predominantly healthy youn</w:t>
      </w:r>
      <w:r>
        <w:t xml:space="preserve">g people of childbearing age, pregnancy </w:t>
      </w:r>
      <w:r w:rsidR="008E25DD" w:rsidRPr="00DD6072">
        <w:t xml:space="preserve">may be </w:t>
      </w:r>
      <w:r w:rsidR="00FB6376">
        <w:t xml:space="preserve">the </w:t>
      </w:r>
      <w:r w:rsidR="008E25DD" w:rsidRPr="00DD6072">
        <w:t xml:space="preserve">first point of contact with the health care system </w:t>
      </w:r>
      <w:r w:rsidR="008E25DD">
        <w:t>since childhood.</w:t>
      </w:r>
      <w:r w:rsidR="008E25DD" w:rsidRPr="00DD6072">
        <w:t xml:space="preserve">  </w:t>
      </w:r>
      <w:r>
        <w:t xml:space="preserve">Settings can include family planning/preconception clinics, general practitioners, maternity care, and early childhood services. </w:t>
      </w:r>
      <w:r w:rsidR="008E25DD" w:rsidRPr="00DD6072">
        <w:t>Th</w:t>
      </w:r>
      <w:r w:rsidR="008E25DD">
        <w:t>is offers a unique</w:t>
      </w:r>
      <w:r w:rsidR="008E25DD" w:rsidRPr="00DD6072">
        <w:t xml:space="preserve"> ‘window of opportunity’ to ensure </w:t>
      </w:r>
      <w:r w:rsidR="008E25DD">
        <w:t xml:space="preserve">care </w:t>
      </w:r>
      <w:r w:rsidR="008E25DD" w:rsidRPr="00DD6072">
        <w:t xml:space="preserve">systems </w:t>
      </w:r>
      <w:r>
        <w:t xml:space="preserve">for prospective and new parents </w:t>
      </w:r>
      <w:r w:rsidR="008E25DD" w:rsidRPr="00DD6072">
        <w:t xml:space="preserve">are </w:t>
      </w:r>
      <w:r w:rsidR="008E25DD">
        <w:t xml:space="preserve">sensitive and responsive to experiences of childhood trauma </w:t>
      </w:r>
      <w:r w:rsidR="00933164">
        <w:fldChar w:fldCharType="begin"/>
      </w:r>
      <w:r w:rsidR="00933164">
        <w:instrText xml:space="preserve"> ADDIN EN.CITE &lt;EndNote&gt;&lt;Cite&gt;&lt;Author&gt;Kezelman&lt;/Author&gt;&lt;Year&gt;2012&lt;/Year&gt;&lt;RecNum&gt;2703&lt;/RecNum&gt;&lt;DisplayText&gt;(Kezelman and Stavropoulos, 2012)&lt;/DisplayText&gt;&lt;record&gt;&lt;rec-number&gt;2703&lt;/rec-number&gt;&lt;foreign-keys&gt;&lt;key app="EN" db-id="vxvz0xrrjzzz0iez5sdx0raop5xxazv0evad" timestamp="1473993357"&gt;2703&lt;/key&gt;&lt;/foreign-keys&gt;&lt;ref-type name="Report"&gt;27&lt;/ref-type&gt;&lt;contributors&gt;&lt;authors&gt;&lt;author&gt;Kezelman, CA&lt;/author&gt;&lt;author&gt;Stavropoulos, PA &lt;/author&gt;&lt;/authors&gt;&lt;/contributors&gt;&lt;titles&gt;&lt;title&gt; Practice Guidelines for Treatment of Complex Trauma and Trauma Informed Care and Service Delivery&lt;/title&gt;&lt;/titles&gt;&lt;dates&gt;&lt;year&gt;2012&lt;/year&gt;&lt;/dates&gt;&lt;pub-location&gt;Sydney&lt;/pub-location&gt;&lt;publisher&gt;Adults Surviving Child Abuse&lt;/publisher&gt;&lt;urls&gt;&lt;/urls&gt;&lt;/record&gt;&lt;/Cite&gt;&lt;/EndNote&gt;</w:instrText>
      </w:r>
      <w:r w:rsidR="00933164">
        <w:fldChar w:fldCharType="separate"/>
      </w:r>
      <w:r w:rsidR="00933164">
        <w:rPr>
          <w:noProof/>
        </w:rPr>
        <w:t>(Kezelman and Stavropoulos, 2012)</w:t>
      </w:r>
      <w:r w:rsidR="00933164">
        <w:fldChar w:fldCharType="end"/>
      </w:r>
      <w:r>
        <w:t xml:space="preserve">. This includes </w:t>
      </w:r>
      <w:r w:rsidR="008E25DD">
        <w:t>support through the parenting journey which fosters resilience</w:t>
      </w:r>
      <w:r w:rsidR="00C94B5B">
        <w:t xml:space="preserve">, </w:t>
      </w:r>
      <w:r w:rsidR="008E25DD">
        <w:t>enables healing</w:t>
      </w:r>
      <w:r w:rsidR="00C94B5B">
        <w:t xml:space="preserve"> and prevents </w:t>
      </w:r>
      <w:r w:rsidR="00FB6376">
        <w:t xml:space="preserve">the </w:t>
      </w:r>
      <w:r w:rsidR="00C94B5B">
        <w:t>intergenerational transmission</w:t>
      </w:r>
      <w:r w:rsidR="00FB6376">
        <w:t xml:space="preserve"> of trauma</w:t>
      </w:r>
      <w:r w:rsidR="008E25DD">
        <w:t xml:space="preserve">. </w:t>
      </w:r>
      <w:r w:rsidR="00262A08">
        <w:t xml:space="preserve">Early preventive support is likely to be more constructive and positive when offered </w:t>
      </w:r>
      <w:r w:rsidR="008E25DD">
        <w:t>before any judgemental labels and negative associations of childhood neglect are involved.  Importantly, for many who have experienced childhood trauma, pregnancy and impending parenthood may also act as an emotional trigger and it is important that health care professionals are able to identify people at risk and offer appropriate support.</w:t>
      </w:r>
      <w:r w:rsidR="006869D9">
        <w:t xml:space="preserve">  </w:t>
      </w:r>
    </w:p>
    <w:p w14:paraId="43CD7BF6" w14:textId="029699EE" w:rsidR="00C94B5B" w:rsidRDefault="003D4E8B" w:rsidP="004E3B8B">
      <w:pPr>
        <w:contextualSpacing/>
      </w:pPr>
      <w:r w:rsidRPr="00262A08">
        <w:t xml:space="preserve">In general, most programs to </w:t>
      </w:r>
      <w:r w:rsidR="00262A08">
        <w:t xml:space="preserve">prevent </w:t>
      </w:r>
      <w:r w:rsidRPr="00262A08">
        <w:t xml:space="preserve">intergenerational trauma are centred on </w:t>
      </w:r>
      <w:r w:rsidR="00262A08">
        <w:t xml:space="preserve">supporting parents to </w:t>
      </w:r>
      <w:r w:rsidRPr="00262A08">
        <w:t xml:space="preserve">build </w:t>
      </w:r>
      <w:r w:rsidR="00780C21" w:rsidRPr="00262A08">
        <w:t xml:space="preserve">positive </w:t>
      </w:r>
      <w:r w:rsidRPr="00262A08">
        <w:t>relationships</w:t>
      </w:r>
      <w:r w:rsidR="00B73B80">
        <w:t xml:space="preserve"> and understand the effects of their own experiences</w:t>
      </w:r>
      <w:r w:rsidRPr="00262A08">
        <w:t xml:space="preserve">.  </w:t>
      </w:r>
      <w:r w:rsidR="00FB6376">
        <w:t>P</w:t>
      </w:r>
      <w:r w:rsidR="00262A08">
        <w:t xml:space="preserve">rograms </w:t>
      </w:r>
      <w:r w:rsidR="00FB6376">
        <w:t xml:space="preserve">often </w:t>
      </w:r>
      <w:r w:rsidR="00262A08">
        <w:t>emphasize the critical role of all family members</w:t>
      </w:r>
      <w:r w:rsidR="00FB6376">
        <w:t>, particularly partners</w:t>
      </w:r>
      <w:r w:rsidR="006869D9" w:rsidRPr="00262A08">
        <w:t xml:space="preserve"> </w:t>
      </w:r>
      <w:r w:rsidR="006869D9" w:rsidRPr="00262A08">
        <w:fldChar w:fldCharType="begin"/>
      </w:r>
      <w:r w:rsidR="006869D9" w:rsidRPr="00262A08">
        <w:instrText xml:space="preserve"> ADDIN EN.CITE &lt;EndNote&gt;&lt;Cite&gt;&lt;Author&gt;Alexander&lt;/Author&gt;&lt;Year&gt;2016&lt;/Year&gt;&lt;RecNum&gt;2717&lt;/RecNum&gt;&lt;DisplayText&gt;(Alexander, 2016)&lt;/DisplayText&gt;&lt;record&gt;&lt;rec-number&gt;2717&lt;/rec-number&gt;&lt;foreign-keys&gt;&lt;key app="EN" db-id="vxvz0xrrjzzz0iez5sdx0raop5xxazv0evad" timestamp="1476237247"&gt;2717&lt;/key&gt;&lt;/foreign-keys&gt;&lt;ref-type name="Book"&gt;6&lt;/ref-type&gt;&lt;contributors&gt;&lt;authors&gt;&lt;author&gt;Alexander, PC&lt;/author&gt;&lt;/authors&gt;&lt;/contributors&gt;&lt;titles&gt;&lt;title&gt;Intergenerational cycles of trauma and violence:  An attachment and family systems perspective&lt;/title&gt;&lt;/titles&gt;&lt;dates&gt;&lt;year&gt;2016&lt;/year&gt;&lt;/dates&gt;&lt;pub-location&gt;New York, NY&lt;/pub-location&gt;&lt;publisher&gt;W.W. Norton &amp;amp; Company&lt;/publisher&gt;&lt;urls&gt;&lt;/urls&gt;&lt;/record&gt;&lt;/Cite&gt;&lt;/EndNote&gt;</w:instrText>
      </w:r>
      <w:r w:rsidR="006869D9" w:rsidRPr="00262A08">
        <w:fldChar w:fldCharType="separate"/>
      </w:r>
      <w:r w:rsidR="006869D9" w:rsidRPr="00262A08">
        <w:rPr>
          <w:noProof/>
        </w:rPr>
        <w:t>(Alexander, 2016)</w:t>
      </w:r>
      <w:r w:rsidR="006869D9" w:rsidRPr="00262A08">
        <w:fldChar w:fldCharType="end"/>
      </w:r>
      <w:r w:rsidR="006869D9" w:rsidRPr="00262A08">
        <w:t xml:space="preserve">. </w:t>
      </w:r>
      <w:r w:rsidR="00FB6376">
        <w:t xml:space="preserve">Recent </w:t>
      </w:r>
      <w:r w:rsidR="00976D62">
        <w:t>research has</w:t>
      </w:r>
      <w:r w:rsidR="00FB6376">
        <w:t xml:space="preserve"> found </w:t>
      </w:r>
      <w:r w:rsidR="00262A08">
        <w:t xml:space="preserve">that </w:t>
      </w:r>
      <w:r w:rsidR="00FB6376">
        <w:t>the quality of a parent</w:t>
      </w:r>
      <w:r w:rsidR="00B73B80">
        <w:t>’</w:t>
      </w:r>
      <w:r w:rsidR="00FB6376">
        <w:t>s</w:t>
      </w:r>
      <w:r w:rsidR="00ED61BD" w:rsidRPr="00262A08">
        <w:t xml:space="preserve"> current relationship is </w:t>
      </w:r>
      <w:r w:rsidR="00540CD0" w:rsidRPr="00262A08">
        <w:t>instrumental in</w:t>
      </w:r>
      <w:r w:rsidR="00ED61BD" w:rsidRPr="00262A08">
        <w:t xml:space="preserve"> moderating the effects of intergenerational</w:t>
      </w:r>
      <w:r w:rsidR="00ED61BD">
        <w:t xml:space="preserve"> trauma</w:t>
      </w:r>
      <w:r w:rsidR="00976D62">
        <w:t xml:space="preserve">. In particular, </w:t>
      </w:r>
      <w:r w:rsidR="004E3B8B">
        <w:t xml:space="preserve">longitudinal studies </w:t>
      </w:r>
      <w:r w:rsidR="004E3B8B">
        <w:fldChar w:fldCharType="begin">
          <w:fldData xml:space="preserve">PEVuZE5vdGU+PENpdGU+PEF1dGhvcj5TY2hvZmllbGQ8L0F1dGhvcj48WWVhcj4yMDEzPC9ZZWFy
PjxSZWNOdW0+MjM2ODwvUmVjTnVtPjxEaXNwbGF5VGV4dD4oU2Nob2ZpZWxkIGV0IGFsLiwgMjAx
MzsgVGhvcm5iZXJyeSBldCBhbC4pPC9EaXNwbGF5VGV4dD48cmVjb3JkPjxyZWMtbnVtYmVyPjIz
Njg8L3JlYy1udW1iZXI+PGZvcmVpZ24ta2V5cz48a2V5IGFwcD0iRU4iIGRiLWlkPSJ2eHZ6MHhy
cmp6enowaWV6NXNkeDByYW9wNXh4YXp2MGV2YWQiIHRpbWVzdGFtcD0iMTQ3Mjc4NzI0NCI+MjM2
ODwva2V5PjwvZm9yZWlnbi1rZXlzPjxyZWYtdHlwZSBuYW1lPSJKb3VybmFsIEFydGljbGUiPjE3
PC9yZWYtdHlwZT48Y29udHJpYnV0b3JzPjxhdXRob3JzPjxhdXRob3I+U2Nob2ZpZWxkLCBUaG9t
YXMgSi48L2F1dGhvcj48YXV0aG9yPkxlZSwgUm9zYWx5biBELjwvYXV0aG9yPjxhdXRob3I+TWVy
cmljaywgTWVsaXNzYSBULjwvYXV0aG9yPjwvYXV0aG9ycz48L2NvbnRyaWJ1dG9ycz48dGl0bGVz
Pjx0aXRsZT5TYWZlLCBTdGFibGUsIE51cnR1cmluZyBSZWxhdGlvbnNoaXBzIGFzIGEgTW9kZXJh
dG9yIG9mIEludGVyZ2VuZXJhdGlvbmFsIENvbnRpbnVpdHkgb2YgQ2hpbGQgTWFsdHJlYXRtZW50
OiBBIE1ldGEtQW5hbHlzaXM8L3RpdGxlPjxzZWNvbmRhcnktdGl0bGU+VGhlIEpvdXJuYWwgb2Yg
YWRvbGVzY2VudCBoZWFsdGggOiBvZmZpY2lhbCBwdWJsaWNhdGlvbiBvZiB0aGUgU29jaWV0eSBm
b3IgQWRvbGVzY2VudCBNZWRpY2luZTwvc2Vjb25kYXJ5LXRpdGxlPjwvdGl0bGVzPjxwZXJpb2Rp
Y2FsPjxmdWxsLXRpdGxlPlRoZSBKb3VybmFsIG9mIGFkb2xlc2NlbnQgaGVhbHRoIDogb2ZmaWNp
YWwgcHVibGljYXRpb24gb2YgdGhlIFNvY2lldHkgZm9yIEFkb2xlc2NlbnQgTWVkaWNpbmU8L2Z1
bGwtdGl0bGU+PC9wZXJpb2RpY2FsPjxwYWdlcz5TMzItUzM4PC9wYWdlcz48dm9sdW1lPjUzPC92
b2x1bWU+PG51bWJlcj40IDA8L251bWJlcj48ZGF0ZXM+PHllYXI+MjAxMzwveWVhcj48L2RhdGVz
Pjxpc2JuPjEwNTQtMTM5WCYjeEQ7MTg3OS0xOTcyPC9pc2JuPjxhY2Nlc3Npb24tbnVtPlBNQzM3
ODQ4MzQ8L2FjY2Vzc2lvbi1udW0+PHVybHM+PHJlbGF0ZWQtdXJscz48dXJsPmh0dHA6Ly93d3cu
bmNiaS5ubG0ubmloLmdvdi9wbWMvYXJ0aWNsZXMvUE1DMzc4NDgzNC88L3VybD48L3JlbGF0ZWQt
dXJscz48L3VybHM+PGVsZWN0cm9uaWMtcmVzb3VyY2UtbnVtPjEwLjEwMTYvai5qYWRvaGVhbHRo
LjIwMTMuMDUuMDA0PC9lbGVjdHJvbmljLXJlc291cmNlLW51bT48cmVtb3RlLWRhdGFiYXNlLW5h
bWU+UE1DPC9yZW1vdGUtZGF0YWJhc2UtbmFtZT48L3JlY29yZD48L0NpdGU+PENpdGU+PEF1dGhv
cj5UaG9ybmJlcnJ5PC9BdXRob3I+PFJlY051bT4yMzc0PC9SZWNOdW0+PHJlY29yZD48cmVjLW51
bWJlcj4yMzc0PC9yZWMtbnVtYmVyPjxmb3JlaWduLWtleXM+PGtleSBhcHA9IkVOIiBkYi1pZD0i
dnh2ejB4cnJqenp6MGllejVzZHgwcmFvcDV4eGF6djBldmFkIiB0aW1lc3RhbXA9IjE0NzI3OTE1
NDAiPjIzNzQ8L2tleT48L2ZvcmVpZ24ta2V5cz48cmVmLXR5cGUgbmFtZT0iSm91cm5hbCBBcnRp
Y2xlIj4xNzwvcmVmLXR5cGU+PGNvbnRyaWJ1dG9ycz48YXV0aG9ycz48YXV0aG9yPlRob3JuYmVy
cnksIFRlcmVuY2UgUC48L2F1dGhvcj48YXV0aG9yPkhlbnJ5LCBLaW1iZXJseSBMLjwvYXV0aG9y
PjxhdXRob3I+U21pdGgsIENhcm9seW4gQS48L2F1dGhvcj48YXV0aG9yPklyZWxhbmQsIFRpbW90
aHkgTy48L2F1dGhvcj48YXV0aG9yPkdyZWVubWFuLCBTYXJhaCBKLjwvYXV0aG9yPjxhdXRob3I+
TGVlLCBSb3NhbHluIEQuPC9hdXRob3I+PC9hdXRob3JzPjwvY29udHJpYnV0b3JzPjx0aXRsZXM+
PHRpdGxlPkJyZWFraW5nIHRoZSBDeWNsZSBvZiBNYWx0cmVhdG1lbnQ6IFRoZSBSb2xlIG9mIFNh
ZmUsIFN0YWJsZSwgYW5kIE51cnR1cmluZyBSZWxhdGlvbnNoaXBzPC90aXRsZT48c2Vjb25kYXJ5
LXRpdGxlPkpvdXJuYWwgb2YgQWRvbGVzY2VudCBIZWFsdGg8L3NlY29uZGFyeS10aXRsZT48L3Rp
dGxlcz48cGVyaW9kaWNhbD48ZnVsbC10aXRsZT5Kb3VybmFsIG9mIEFkb2xlc2NlbnQgSGVhbHRo
PC9mdWxsLXRpdGxlPjwvcGVyaW9kaWNhbD48cGFnZXM+UzI1LVMzMTwvcGFnZXM+PHZvbHVtZT41
Mzwvdm9sdW1lPjxudW1iZXI+NDwvbnVtYmVyPjxkYXRlcz48L2RhdGVzPjxwdWJsaXNoZXI+RWxz
ZXZpZXI8L3B1Ymxpc2hlcj48aXNibj4xMDU0LTEzOVg8L2lzYm4+PHVybHM+PHJlbGF0ZWQtdXJs
cz48dXJsPmh0dHA6Ly9keC5kb2kub3JnLzEwLjEwMTYvai5qYWRvaGVhbHRoLjIwMTMuMDQuMDE5
PC91cmw+PC9yZWxhdGVkLXVybHM+PC91cmxzPjxlbGVjdHJvbmljLXJlc291cmNlLW51bT4xMC4x
MDE2L2ouamFkb2hlYWx0aC4yMDEzLjA0LjAxOTwvZWxlY3Ryb25pYy1yZXNvdXJjZS1udW0+PGFj
Y2Vzcy1kYXRlPjIwMTYvMDkvMDE8L2FjY2Vzcy1kYXRlPjwvcmVjb3JkPjwvQ2l0ZT48L0VuZE5v
dGU+AG==
</w:fldData>
        </w:fldChar>
      </w:r>
      <w:r w:rsidR="004E3B8B">
        <w:instrText xml:space="preserve"> ADDIN EN.CITE </w:instrText>
      </w:r>
      <w:r w:rsidR="004E3B8B">
        <w:fldChar w:fldCharType="begin">
          <w:fldData xml:space="preserve">PEVuZE5vdGU+PENpdGU+PEF1dGhvcj5TY2hvZmllbGQ8L0F1dGhvcj48WWVhcj4yMDEzPC9ZZWFy
PjxSZWNOdW0+MjM2ODwvUmVjTnVtPjxEaXNwbGF5VGV4dD4oU2Nob2ZpZWxkIGV0IGFsLiwgMjAx
MzsgVGhvcm5iZXJyeSBldCBhbC4pPC9EaXNwbGF5VGV4dD48cmVjb3JkPjxyZWMtbnVtYmVyPjIz
Njg8L3JlYy1udW1iZXI+PGZvcmVpZ24ta2V5cz48a2V5IGFwcD0iRU4iIGRiLWlkPSJ2eHZ6MHhy
cmp6enowaWV6NXNkeDByYW9wNXh4YXp2MGV2YWQiIHRpbWVzdGFtcD0iMTQ3Mjc4NzI0NCI+MjM2
ODwva2V5PjwvZm9yZWlnbi1rZXlzPjxyZWYtdHlwZSBuYW1lPSJKb3VybmFsIEFydGljbGUiPjE3
PC9yZWYtdHlwZT48Y29udHJpYnV0b3JzPjxhdXRob3JzPjxhdXRob3I+U2Nob2ZpZWxkLCBUaG9t
YXMgSi48L2F1dGhvcj48YXV0aG9yPkxlZSwgUm9zYWx5biBELjwvYXV0aG9yPjxhdXRob3I+TWVy
cmljaywgTWVsaXNzYSBULjwvYXV0aG9yPjwvYXV0aG9ycz48L2NvbnRyaWJ1dG9ycz48dGl0bGVz
Pjx0aXRsZT5TYWZlLCBTdGFibGUsIE51cnR1cmluZyBSZWxhdGlvbnNoaXBzIGFzIGEgTW9kZXJh
dG9yIG9mIEludGVyZ2VuZXJhdGlvbmFsIENvbnRpbnVpdHkgb2YgQ2hpbGQgTWFsdHJlYXRtZW50
OiBBIE1ldGEtQW5hbHlzaXM8L3RpdGxlPjxzZWNvbmRhcnktdGl0bGU+VGhlIEpvdXJuYWwgb2Yg
YWRvbGVzY2VudCBoZWFsdGggOiBvZmZpY2lhbCBwdWJsaWNhdGlvbiBvZiB0aGUgU29jaWV0eSBm
b3IgQWRvbGVzY2VudCBNZWRpY2luZTwvc2Vjb25kYXJ5LXRpdGxlPjwvdGl0bGVzPjxwZXJpb2Rp
Y2FsPjxmdWxsLXRpdGxlPlRoZSBKb3VybmFsIG9mIGFkb2xlc2NlbnQgaGVhbHRoIDogb2ZmaWNp
YWwgcHVibGljYXRpb24gb2YgdGhlIFNvY2lldHkgZm9yIEFkb2xlc2NlbnQgTWVkaWNpbmU8L2Z1
bGwtdGl0bGU+PC9wZXJpb2RpY2FsPjxwYWdlcz5TMzItUzM4PC9wYWdlcz48dm9sdW1lPjUzPC92
b2x1bWU+PG51bWJlcj40IDA8L251bWJlcj48ZGF0ZXM+PHllYXI+MjAxMzwveWVhcj48L2RhdGVz
Pjxpc2JuPjEwNTQtMTM5WCYjeEQ7MTg3OS0xOTcyPC9pc2JuPjxhY2Nlc3Npb24tbnVtPlBNQzM3
ODQ4MzQ8L2FjY2Vzc2lvbi1udW0+PHVybHM+PHJlbGF0ZWQtdXJscz48dXJsPmh0dHA6Ly93d3cu
bmNiaS5ubG0ubmloLmdvdi9wbWMvYXJ0aWNsZXMvUE1DMzc4NDgzNC88L3VybD48L3JlbGF0ZWQt
dXJscz48L3VybHM+PGVsZWN0cm9uaWMtcmVzb3VyY2UtbnVtPjEwLjEwMTYvai5qYWRvaGVhbHRo
LjIwMTMuMDUuMDA0PC9lbGVjdHJvbmljLXJlc291cmNlLW51bT48cmVtb3RlLWRhdGFiYXNlLW5h
bWU+UE1DPC9yZW1vdGUtZGF0YWJhc2UtbmFtZT48L3JlY29yZD48L0NpdGU+PENpdGU+PEF1dGhv
cj5UaG9ybmJlcnJ5PC9BdXRob3I+PFJlY051bT4yMzc0PC9SZWNOdW0+PHJlY29yZD48cmVjLW51
bWJlcj4yMzc0PC9yZWMtbnVtYmVyPjxmb3JlaWduLWtleXM+PGtleSBhcHA9IkVOIiBkYi1pZD0i
dnh2ejB4cnJqenp6MGllejVzZHgwcmFvcDV4eGF6djBldmFkIiB0aW1lc3RhbXA9IjE0NzI3OTE1
NDAiPjIzNzQ8L2tleT48L2ZvcmVpZ24ta2V5cz48cmVmLXR5cGUgbmFtZT0iSm91cm5hbCBBcnRp
Y2xlIj4xNzwvcmVmLXR5cGU+PGNvbnRyaWJ1dG9ycz48YXV0aG9ycz48YXV0aG9yPlRob3JuYmVy
cnksIFRlcmVuY2UgUC48L2F1dGhvcj48YXV0aG9yPkhlbnJ5LCBLaW1iZXJseSBMLjwvYXV0aG9y
PjxhdXRob3I+U21pdGgsIENhcm9seW4gQS48L2F1dGhvcj48YXV0aG9yPklyZWxhbmQsIFRpbW90
aHkgTy48L2F1dGhvcj48YXV0aG9yPkdyZWVubWFuLCBTYXJhaCBKLjwvYXV0aG9yPjxhdXRob3I+
TGVlLCBSb3NhbHluIEQuPC9hdXRob3I+PC9hdXRob3JzPjwvY29udHJpYnV0b3JzPjx0aXRsZXM+
PHRpdGxlPkJyZWFraW5nIHRoZSBDeWNsZSBvZiBNYWx0cmVhdG1lbnQ6IFRoZSBSb2xlIG9mIFNh
ZmUsIFN0YWJsZSwgYW5kIE51cnR1cmluZyBSZWxhdGlvbnNoaXBzPC90aXRsZT48c2Vjb25kYXJ5
LXRpdGxlPkpvdXJuYWwgb2YgQWRvbGVzY2VudCBIZWFsdGg8L3NlY29uZGFyeS10aXRsZT48L3Rp
dGxlcz48cGVyaW9kaWNhbD48ZnVsbC10aXRsZT5Kb3VybmFsIG9mIEFkb2xlc2NlbnQgSGVhbHRo
PC9mdWxsLXRpdGxlPjwvcGVyaW9kaWNhbD48cGFnZXM+UzI1LVMzMTwvcGFnZXM+PHZvbHVtZT41
Mzwvdm9sdW1lPjxudW1iZXI+NDwvbnVtYmVyPjxkYXRlcz48L2RhdGVzPjxwdWJsaXNoZXI+RWxz
ZXZpZXI8L3B1Ymxpc2hlcj48aXNibj4xMDU0LTEzOVg8L2lzYm4+PHVybHM+PHJlbGF0ZWQtdXJs
cz48dXJsPmh0dHA6Ly9keC5kb2kub3JnLzEwLjEwMTYvai5qYWRvaGVhbHRoLjIwMTMuMDQuMDE5
PC91cmw+PC9yZWxhdGVkLXVybHM+PC91cmxzPjxlbGVjdHJvbmljLXJlc291cmNlLW51bT4xMC4x
MDE2L2ouamFkb2hlYWx0aC4yMDEzLjA0LjAxOTwvZWxlY3Ryb25pYy1yZXNvdXJjZS1udW0+PGFj
Y2Vzcy1kYXRlPjIwMTYvMDkvMDE8L2FjY2Vzcy1kYXRlPjwvcmVjb3JkPjwvQ2l0ZT48L0VuZE5v
dGU+AG==
</w:fldData>
        </w:fldChar>
      </w:r>
      <w:r w:rsidR="004E3B8B">
        <w:instrText xml:space="preserve"> ADDIN EN.CITE.DATA </w:instrText>
      </w:r>
      <w:r w:rsidR="004E3B8B">
        <w:fldChar w:fldCharType="end"/>
      </w:r>
      <w:r w:rsidR="004E3B8B">
        <w:fldChar w:fldCharType="separate"/>
      </w:r>
      <w:r w:rsidR="004E3B8B">
        <w:rPr>
          <w:noProof/>
        </w:rPr>
        <w:t>(Schofield et al., 2013; Thornberry et al.)</w:t>
      </w:r>
      <w:r w:rsidR="004E3B8B">
        <w:fldChar w:fldCharType="end"/>
      </w:r>
      <w:r w:rsidR="004E3B8B">
        <w:t xml:space="preserve"> </w:t>
      </w:r>
      <w:r w:rsidR="00976D62">
        <w:t xml:space="preserve">investigating </w:t>
      </w:r>
      <w:r w:rsidR="00EA3BC8">
        <w:t xml:space="preserve">parenting and the </w:t>
      </w:r>
      <w:r w:rsidR="004E3B8B">
        <w:t xml:space="preserve">intergenerational transmission of child </w:t>
      </w:r>
      <w:r w:rsidR="004E3B8B">
        <w:lastRenderedPageBreak/>
        <w:t xml:space="preserve">maltreatment </w:t>
      </w:r>
      <w:r w:rsidR="00EA3BC8">
        <w:t xml:space="preserve">have </w:t>
      </w:r>
      <w:r w:rsidR="004E3B8B">
        <w:t>found that ‘stable nurturing relationships’ between both parents and children</w:t>
      </w:r>
      <w:r w:rsidR="00EA3BC8">
        <w:t xml:space="preserve">, and </w:t>
      </w:r>
      <w:r w:rsidR="004E3B8B">
        <w:t xml:space="preserve"> parents and other adults, </w:t>
      </w:r>
      <w:r w:rsidR="00EA3BC8">
        <w:t xml:space="preserve">can </w:t>
      </w:r>
      <w:r w:rsidR="004E3B8B">
        <w:t>provide a protective</w:t>
      </w:r>
      <w:r w:rsidR="00EA3BC8">
        <w:t xml:space="preserve">, </w:t>
      </w:r>
      <w:r w:rsidR="004E3B8B">
        <w:t xml:space="preserve">moderating effect. </w:t>
      </w:r>
      <w:r w:rsidR="00540CD0">
        <w:t>Some</w:t>
      </w:r>
      <w:r w:rsidR="00EA3BC8">
        <w:t xml:space="preserve"> researchers have</w:t>
      </w:r>
      <w:r w:rsidR="00540CD0">
        <w:t xml:space="preserve"> suggest</w:t>
      </w:r>
      <w:r w:rsidR="00EA3BC8">
        <w:t>ed</w:t>
      </w:r>
      <w:r w:rsidR="00540CD0">
        <w:t xml:space="preserve"> </w:t>
      </w:r>
      <w:r w:rsidR="00EA3BC8">
        <w:t xml:space="preserve">that </w:t>
      </w:r>
      <w:r w:rsidR="00540CD0">
        <w:t xml:space="preserve">a focus on couple relationships may be more effective than a focus on parenting skills </w:t>
      </w:r>
      <w:r w:rsidR="00540CD0">
        <w:fldChar w:fldCharType="begin"/>
      </w:r>
      <w:r w:rsidR="00540CD0">
        <w:instrText xml:space="preserve"> ADDIN EN.CITE &lt;EndNote&gt;&lt;Cite&gt;&lt;Author&gt;Alexander&lt;/Author&gt;&lt;Year&gt;2016&lt;/Year&gt;&lt;RecNum&gt;2717&lt;/RecNum&gt;&lt;DisplayText&gt;(Alexander, 2016)&lt;/DisplayText&gt;&lt;record&gt;&lt;rec-number&gt;2717&lt;/rec-number&gt;&lt;foreign-keys&gt;&lt;key app="EN" db-id="vxvz0xrrjzzz0iez5sdx0raop5xxazv0evad" timestamp="1476237247"&gt;2717&lt;/key&gt;&lt;/foreign-keys&gt;&lt;ref-type name="Book"&gt;6&lt;/ref-type&gt;&lt;contributors&gt;&lt;authors&gt;&lt;author&gt;Alexander, PC&lt;/author&gt;&lt;/authors&gt;&lt;/contributors&gt;&lt;titles&gt;&lt;title&gt;Intergenerational cycles of trauma and violence:  An attachment and family systems perspective&lt;/title&gt;&lt;/titles&gt;&lt;dates&gt;&lt;year&gt;2016&lt;/year&gt;&lt;/dates&gt;&lt;pub-location&gt;New York, NY&lt;/pub-location&gt;&lt;publisher&gt;W.W. Norton &amp;amp; Company&lt;/publisher&gt;&lt;urls&gt;&lt;/urls&gt;&lt;/record&gt;&lt;/Cite&gt;&lt;/EndNote&gt;</w:instrText>
      </w:r>
      <w:r w:rsidR="00540CD0">
        <w:fldChar w:fldCharType="separate"/>
      </w:r>
      <w:r w:rsidR="00540CD0">
        <w:rPr>
          <w:noProof/>
        </w:rPr>
        <w:t>(Alexander, 2016)</w:t>
      </w:r>
      <w:r w:rsidR="00540CD0">
        <w:fldChar w:fldCharType="end"/>
      </w:r>
      <w:r w:rsidR="00540CD0">
        <w:t>.  However</w:t>
      </w:r>
      <w:r w:rsidR="003E6B65">
        <w:t xml:space="preserve"> despite this evidence</w:t>
      </w:r>
      <w:r w:rsidR="00540CD0">
        <w:t xml:space="preserve">, recent reviews suggest there are few interventions which focus on </w:t>
      </w:r>
      <w:r w:rsidR="00B73B80">
        <w:t xml:space="preserve">supporting </w:t>
      </w:r>
      <w:r w:rsidR="00540CD0">
        <w:t xml:space="preserve">fathers </w:t>
      </w:r>
      <w:r w:rsidR="00540CD0">
        <w:fldChar w:fldCharType="begin"/>
      </w:r>
      <w:r w:rsidR="00540CD0">
        <w:instrText xml:space="preserve"> ADDIN EN.CITE &lt;EndNote&gt;&lt;Cite&gt;&lt;Author&gt;Alexander&lt;/Author&gt;&lt;Year&gt;2016&lt;/Year&gt;&lt;RecNum&gt;2717&lt;/RecNum&gt;&lt;DisplayText&gt;(Alexander, 2016)&lt;/DisplayText&gt;&lt;record&gt;&lt;rec-number&gt;2717&lt;/rec-number&gt;&lt;foreign-keys&gt;&lt;key app="EN" db-id="vxvz0xrrjzzz0iez5sdx0raop5xxazv0evad" timestamp="1476237247"&gt;2717&lt;/key&gt;&lt;/foreign-keys&gt;&lt;ref-type name="Book"&gt;6&lt;/ref-type&gt;&lt;contributors&gt;&lt;authors&gt;&lt;author&gt;Alexander, PC&lt;/author&gt;&lt;/authors&gt;&lt;/contributors&gt;&lt;titles&gt;&lt;title&gt;Intergenerational cycles of trauma and violence:  An attachment and family systems perspective&lt;/title&gt;&lt;/titles&gt;&lt;dates&gt;&lt;year&gt;2016&lt;/year&gt;&lt;/dates&gt;&lt;pub-location&gt;New York, NY&lt;/pub-location&gt;&lt;publisher&gt;W.W. Norton &amp;amp; Company&lt;/publisher&gt;&lt;urls&gt;&lt;/urls&gt;&lt;/record&gt;&lt;/Cite&gt;&lt;/EndNote&gt;</w:instrText>
      </w:r>
      <w:r w:rsidR="00540CD0">
        <w:fldChar w:fldCharType="separate"/>
      </w:r>
      <w:r w:rsidR="00540CD0">
        <w:rPr>
          <w:noProof/>
        </w:rPr>
        <w:t>(Alexander, 2016)</w:t>
      </w:r>
      <w:r w:rsidR="00540CD0">
        <w:fldChar w:fldCharType="end"/>
      </w:r>
      <w:r w:rsidR="00540CD0">
        <w:t xml:space="preserve">p79.  </w:t>
      </w:r>
      <w:r w:rsidR="004E3B8B">
        <w:fldChar w:fldCharType="begin"/>
      </w:r>
      <w:r w:rsidR="004E3B8B">
        <w:instrText xml:space="preserve"> ADDIN EN.CITE &lt;EndNote&gt;&lt;Cite&gt;&lt;Author&gt;Alexander&lt;/Author&gt;&lt;Year&gt;2015&lt;/Year&gt;&lt;RecNum&gt;2369&lt;/RecNum&gt;&lt;DisplayText&gt;(Alexander, 2015)&lt;/DisplayText&gt;&lt;record&gt;&lt;rec-number&gt;2369&lt;/rec-number&gt;&lt;foreign-keys&gt;&lt;key app="EN" db-id="vxvz0xrrjzzz0iez5sdx0raop5xxazv0evad" timestamp="1472789599"&gt;2369&lt;/key&gt;&lt;/foreign-keys&gt;&lt;ref-type name="Book"&gt;6&lt;/ref-type&gt;&lt;contributors&gt;&lt;authors&gt;&lt;author&gt;Alexander, P&lt;/author&gt;&lt;/authors&gt;&lt;/contributors&gt;&lt;titles&gt;&lt;title&gt;Intergenerational Cycles of Trauma and Violence: An Attachment and Family Systems Perspective &lt;/title&gt;&lt;/titles&gt;&lt;dates&gt;&lt;year&gt;2015&lt;/year&gt;&lt;/dates&gt;&lt;pub-location&gt;New York&lt;/pub-location&gt;&lt;publisher&gt;W.W. Norton and Company&lt;/publisher&gt;&lt;urls&gt;&lt;/urls&gt;&lt;/record&gt;&lt;/Cite&gt;&lt;/EndNote&gt;</w:instrText>
      </w:r>
      <w:r w:rsidR="004E3B8B">
        <w:fldChar w:fldCharType="separate"/>
      </w:r>
      <w:r w:rsidR="004E3B8B">
        <w:rPr>
          <w:noProof/>
        </w:rPr>
        <w:t>(Alexander, 2015)</w:t>
      </w:r>
      <w:r w:rsidR="004E3B8B">
        <w:fldChar w:fldCharType="end"/>
      </w:r>
      <w:r w:rsidR="004E3B8B">
        <w:t xml:space="preserve"> </w:t>
      </w:r>
      <w:r w:rsidR="00EA3BC8">
        <w:t xml:space="preserve">has </w:t>
      </w:r>
      <w:r w:rsidR="004E3B8B">
        <w:t xml:space="preserve">identified multiple sources of ‘natural resilience’ </w:t>
      </w:r>
      <w:r w:rsidR="00B73B80">
        <w:t xml:space="preserve">through examining discontinuities of intergenerational cycles of trauma, </w:t>
      </w:r>
      <w:r w:rsidR="004E3B8B">
        <w:t xml:space="preserve">and suggests these can </w:t>
      </w:r>
      <w:r w:rsidR="003E6B65">
        <w:t xml:space="preserve">also </w:t>
      </w:r>
      <w:r w:rsidR="004E3B8B">
        <w:t xml:space="preserve">be enhanced to reduce intergenerational effects.  </w:t>
      </w:r>
      <w:r w:rsidR="00EA3BC8">
        <w:t>For example, a</w:t>
      </w:r>
      <w:r w:rsidR="004E3B8B">
        <w:t xml:space="preserve"> study</w:t>
      </w:r>
      <w:r w:rsidR="00EA3BC8">
        <w:t xml:space="preserve"> that focussed on</w:t>
      </w:r>
      <w:r w:rsidR="004E3B8B">
        <w:t xml:space="preserve"> strategies employed by parents who have experienced childhood trauma themselves </w:t>
      </w:r>
      <w:r w:rsidR="004E3B8B">
        <w:fldChar w:fldCharType="begin"/>
      </w:r>
      <w:r w:rsidR="004E3B8B">
        <w:instrText xml:space="preserve"> ADDIN EN.CITE &lt;EndNote&gt;&lt;Cite&gt;&lt;Author&gt;Aparicio&lt;/Author&gt;&lt;Year&gt;2016&lt;/Year&gt;&lt;RecNum&gt;2370&lt;/RecNum&gt;&lt;DisplayText&gt;(Aparicio, 2016)&lt;/DisplayText&gt;&lt;record&gt;&lt;rec-number&gt;2370&lt;/rec-number&gt;&lt;foreign-keys&gt;&lt;key app="EN" db-id="vxvz0xrrjzzz0iez5sdx0raop5xxazv0evad" timestamp="1472789930"&gt;2370&lt;/key&gt;&lt;/foreign-keys&gt;&lt;ref-type name="Journal Article"&gt;17&lt;/ref-type&gt;&lt;contributors&gt;&lt;authors&gt;&lt;author&gt;Aparicio, Elizabeth M.&lt;/author&gt;&lt;/authors&gt;&lt;/contributors&gt;&lt;titles&gt;&lt;title&gt;‘I want to be better than you:’ lived experiences of intergenerational child maltreatment prevention among teenage mothers in and beyond foster care&lt;/title&gt;&lt;secondary-title&gt;Child &amp;amp; Family Social Work&lt;/secondary-title&gt;&lt;/titles&gt;&lt;periodical&gt;&lt;full-title&gt;Child &amp;amp; Family Social Work&lt;/full-title&gt;&lt;/periodical&gt;&lt;pages&gt;n/a-n/a&lt;/pages&gt;&lt;keywords&gt;&lt;keyword&gt;child maltreatment&lt;/keyword&gt;&lt;keyword&gt;foster care&lt;/keyword&gt;&lt;keyword&gt;interpretative phenomenological analysis&lt;/keyword&gt;&lt;keyword&gt;qualitative&lt;/keyword&gt;&lt;keyword&gt;teenage motherhood&lt;/keyword&gt;&lt;keyword&gt;teenage pregnancy&lt;/keyword&gt;&lt;/keywords&gt;&lt;dates&gt;&lt;year&gt;2016&lt;/year&gt;&lt;/dates&gt;&lt;isbn&gt;1365-2206&lt;/isbn&gt;&lt;urls&gt;&lt;related-urls&gt;&lt;url&gt;http://dx.doi.org/10.1111/cfs.12274&lt;/url&gt;&lt;/related-urls&gt;&lt;/urls&gt;&lt;electronic-resource-num&gt;10.1111/cfs.12274&lt;/electronic-resource-num&gt;&lt;modified-date&gt;Cfsw-10-15-0155.r2&lt;/modified-date&gt;&lt;/record&gt;&lt;/Cite&gt;&lt;/EndNote&gt;</w:instrText>
      </w:r>
      <w:r w:rsidR="004E3B8B">
        <w:fldChar w:fldCharType="separate"/>
      </w:r>
      <w:r w:rsidR="004E3B8B">
        <w:rPr>
          <w:noProof/>
        </w:rPr>
        <w:t>(Aparicio, 2016)</w:t>
      </w:r>
      <w:r w:rsidR="004E3B8B">
        <w:fldChar w:fldCharType="end"/>
      </w:r>
      <w:r w:rsidR="004E3B8B">
        <w:t xml:space="preserve">, </w:t>
      </w:r>
      <w:r w:rsidR="00EA3BC8">
        <w:t xml:space="preserve">found that </w:t>
      </w:r>
      <w:r w:rsidR="004E3B8B">
        <w:t>enhancing social support and reducing isolation help</w:t>
      </w:r>
      <w:r w:rsidR="00EA3BC8">
        <w:t>ed</w:t>
      </w:r>
      <w:r w:rsidR="004E3B8B">
        <w:t xml:space="preserve">.  The importance of social support has </w:t>
      </w:r>
      <w:r w:rsidR="00B73B80">
        <w:t xml:space="preserve">also </w:t>
      </w:r>
      <w:r w:rsidR="004E3B8B">
        <w:t>been</w:t>
      </w:r>
      <w:r w:rsidR="00EA3BC8">
        <w:t xml:space="preserve"> consistently noted </w:t>
      </w:r>
      <w:r w:rsidR="004E3B8B">
        <w:t xml:space="preserve">in observational studies </w:t>
      </w:r>
      <w:r w:rsidR="004E3B8B">
        <w:fldChar w:fldCharType="begin">
          <w:fldData xml:space="preserve">PEVuZE5vdGU+PENpdGU+PEF1dGhvcj5EeW0gQmFydGxldHQ8L0F1dGhvcj48WWVhcj4yMDE1PC9Z
ZWFyPjxSZWNOdW0+MjM3MTwvUmVjTnVtPjxEaXNwbGF5VGV4dD4oRHltIEJhcnRsZXR0IGFuZCBF
YXN0ZXJicm9va3MsIDIwMTU7IERpeG9uIGV0IGFsLiwgMjAwOSk8L0Rpc3BsYXlUZXh0PjxyZWNv
cmQ+PHJlYy1udW1iZXI+MjM3MTwvcmVjLW51bWJlcj48Zm9yZWlnbi1rZXlzPjxrZXkgYXBwPSJF
TiIgZGItaWQ9InZ4dnoweHJyanp6ejBpZXo1c2R4MHJhb3A1eHhhenYwZXZhZCIgdGltZXN0YW1w
PSIxNDcyNzkwMjQwIj4yMzcxPC9rZXk+PC9mb3JlaWduLWtleXM+PHJlZi10eXBlIG5hbWU9Ikpv
dXJuYWwgQXJ0aWNsZSI+MTc8L3JlZi10eXBlPjxjb250cmlidXRvcnM+PGF1dGhvcnM+PGF1dGhv
cj5EeW0gQmFydGxldHQsIEouPC9hdXRob3I+PGF1dGhvcj5FYXN0ZXJicm9va3MsIE0uIEEuPC9h
dXRob3I+PC9hdXRob3JzPjwvY29udHJpYnV0b3JzPjxhdXRoLWFkZHJlc3M+Qm9zdG9uIENoaWxk
cmVuJmFwb3M7cyBIb3NwaXRhbC9IYXJ2YXJkIE1lZGljYWwgU2Nob29sLCBCcmF6ZWx0b24gVG91
Y2hwb2ludHMgQ2VudGVyLCBEaXZpc2lvbiBvZiBEZXZlbG9wbWVudGFsIE1lZGljaW5lLCAxMjk1
IEJveWxzdG9uIFN0LiwgU3VpdGUgMzIwLCBCb3N0b24sIE1BIDAyMjE1LCBVU0EuJiN4RDtUdWZ0
cyBVbml2ZXJzaXR5LCBNZWRmb3JkLCBNQSwgVVNBLjwvYXV0aC1hZGRyZXNzPjx0aXRsZXM+PHRp
dGxlPlRoZSBtb2RlcmF0aW5nIGVmZmVjdCBvZiByZWxhdGlvbnNoaXBzIG9uIGludGVyZ2VuZXJh
dGlvbmFsIHJpc2sgZm9yIGluZmFudCBuZWdsZWN0IGJ5IHlvdW5nIG1vdGhlcnM8L3RpdGxlPjxz
ZWNvbmRhcnktdGl0bGU+Q2hpbGQgQWJ1c2UgTmVnbDwvc2Vjb25kYXJ5LXRpdGxlPjwvdGl0bGVz
PjxwZXJpb2RpY2FsPjxmdWxsLXRpdGxlPkNoaWxkIEFidXNlIE5lZ2w8L2Z1bGwtdGl0bGU+PC9w
ZXJpb2RpY2FsPjxwYWdlcz4yMS0zNDwvcGFnZXM+PHZvbHVtZT40NTwvdm9sdW1lPjxlZGl0aW9u
PjIwMTUvMDQvMDE8L2VkaXRpb24+PGtleXdvcmRzPjxrZXl3b3JkPkFkb2xlc2NlbnQ8L2tleXdv
cmQ+PGtleXdvcmQ+QWR1bHQ8L2tleXdvcmQ+PGtleXdvcmQ+QWR1bHQgU3Vydml2b3JzIG9mIENo
aWxkIEFidXNlLyBwc3ljaG9sb2d5LyBzdGF0aXN0aWNzICZhbXA7IG51bWVyaWNhbCBkYXRhPC9r
ZXl3b3JkPjxrZXl3b3JkPkFmcmljYW4gQW1lcmljYW5zL3N0YXRpc3RpY3MgJmFtcDsgbnVtZXJp
Y2FsIGRhdGE8L2tleXdvcmQ+PGtleXdvcmQ+Q2hpbGQgQWJ1c2UvIHBzeWNob2xvZ3kvIHN0YXRp
c3RpY3MgJmFtcDsgbnVtZXJpY2FsIGRhdGE8L2tleXdvcmQ+PGtleXdvcmQ+Q2hpbGQsIFByZXNj
aG9vbDwva2V5d29yZD48a2V5d29yZD5FbXBhdGh5PC9rZXl3b3JkPjxrZXl3b3JkPkZlbWFsZTwv
a2V5d29yZD48a2V5d29yZD5IaXNwYW5pYyBBbWVyaWNhbnMvc3RhdGlzdGljcyAmYW1wOyBudW1l
cmljYWwgZGF0YTwva2V5d29yZD48a2V5d29yZD5IdW1hbnM8L2tleXdvcmQ+PGtleXdvcmQ+SW5m
YW50PC9rZXl3b3JkPjxrZXl3b3JkPkludGVydmlld3MgYXMgVG9waWM8L2tleXdvcmQ+PGtleXdv
cmQ+TWFsZTwva2V5d29yZD48a2V5d29yZD5NYXRlcm5hbCBBZ2U8L2tleXdvcmQ+PGtleXdvcmQ+
TW90aGVyLUNoaWxkIFJlbGF0aW9ucy8gcHN5Y2hvbG9neTwva2V5d29yZD48a2V5d29yZD5QcmVn
bmFuY3k8L2tleXdvcmQ+PGtleXdvcmQ+UHJlZ25hbmN5IGluIEFkb2xlc2NlbmNlL3BzeWNob2xv
Z3k8L2tleXdvcmQ+PGtleXdvcmQ+UmVncmVzc2lvbiBBbmFseXNpczwva2V5d29yZD48a2V5d29y
ZD5SaXNrIEZhY3RvcnM8L2tleXdvcmQ+PGtleXdvcmQ+U29jaWFsIFN1cHBvcnQ8L2tleXdvcmQ+
PGtleXdvcmQ+WW91bmcgQWR1bHQ8L2tleXdvcmQ+PGtleXdvcmQ+Q2hpbGQgbWFsdHJlYXRtZW50
PC9rZXl3b3JkPjxrZXl3b3JkPkluZmFudCBuZWdsZWN0PC9rZXl3b3JkPjxrZXl3b3JkPkludGVy
Z2VuZXJhdGlvbmFsIHRyYW5zbWlzc2lvbjwva2V5d29yZD48a2V5d29yZD5QcmV2ZW50aW9uPC9r
ZXl3b3JkPjxrZXl3b3JkPlByb3RlY3RpdmUgZmFjdG9yczwva2V5d29yZD48a2V5d29yZD5SZWxh
dGlvbnNoaXBzPC9rZXl3b3JkPjwva2V5d29yZHM+PGRhdGVzPjx5ZWFyPjIwMTU8L3llYXI+PHB1
Yi1kYXRlcz48ZGF0ZT5KdWw8L2RhdGU+PC9wdWItZGF0ZXM+PC9kYXRlcz48aXNibj4xODczLTc3
NTcgKEVsZWN0cm9uaWMpJiN4RDswMTQ1LTIxMzQgKExpbmtpbmcpPC9pc2JuPjxhY2Nlc3Npb24t
bnVtPjI1ODIzNzkzPC9hY2Nlc3Npb24tbnVtPjx1cmxzPjwvdXJscz48ZWxlY3Ryb25pYy1yZXNv
dXJjZS1udW0+MTAuMTAxNi9qLmNoaWFidS4yMDE1LjAyLjAxODwvZWxlY3Ryb25pYy1yZXNvdXJj
ZS1udW0+PHJlbW90ZS1kYXRhYmFzZS1wcm92aWRlcj5OTE08L3JlbW90ZS1kYXRhYmFzZS1wcm92
aWRlcj48bGFuZ3VhZ2U+ZW5nPC9sYW5ndWFnZT48L3JlY29yZD48L0NpdGU+PENpdGU+PEF1dGhv
cj5EaXhvbjwvQXV0aG9yPjxZZWFyPjIwMDk8L1llYXI+PFJlY051bT4yMzczPC9SZWNOdW0+PHJl
Y29yZD48cmVjLW51bWJlcj4yMzczPC9yZWMtbnVtYmVyPjxmb3JlaWduLWtleXM+PGtleSBhcHA9
IkVOIiBkYi1pZD0idnh2ejB4cnJqenp6MGllejVzZHgwcmFvcDV4eGF6djBldmFkIiB0aW1lc3Rh
bXA9IjE0NzI3OTEzNDMiPjIzNzM8L2tleT48L2ZvcmVpZ24ta2V5cz48cmVmLXR5cGUgbmFtZT0i
Sm91cm5hbCBBcnRpY2xlIj4xNzwvcmVmLXR5cGU+PGNvbnRyaWJ1dG9ycz48YXV0aG9ycz48YXV0
aG9yPkRpeG9uLCBMb3Vpc2U8L2F1dGhvcj48YXV0aG9yPkJyb3duZSwgS2V2aW48L2F1dGhvcj48
YXV0aG9yPkhhbWlsdG9uLUdpYWNocml0c2lzLCBDYXRoZXJpbmU8L2F1dGhvcj48L2F1dGhvcnM+
PC9jb250cmlidXRvcnM+PHRpdGxlcz48dGl0bGU+UGF0dGVybnMgb2YgUmlzayBhbmQgUHJvdGVj
dGl2ZSBGYWN0b3JzIGluIHRoZSBJbnRlcmdlbmVyYXRpb25hbCBDeWNsZSBvZiBNYWx0cmVhdG1l
bnQ8L3RpdGxlPjxzZWNvbmRhcnktdGl0bGU+Sm91cm5hbCBvZiBGYW1pbHkgVmlvbGVuY2U8L3Nl
Y29uZGFyeS10aXRsZT48L3RpdGxlcz48cGVyaW9kaWNhbD48ZnVsbC10aXRsZT5Kb3VybmFsIG9m
IEZhbWlseSBWaW9sZW5jZTwvZnVsbC10aXRsZT48L3BlcmlvZGljYWw+PHBhZ2VzPjExMS0xMjI8
L3BhZ2VzPjx2b2x1bWU+MjQ8L3ZvbHVtZT48bnVtYmVyPjI8L251bWJlcj48ZGF0ZXM+PHllYXI+
MjAwOTwveWVhcj48L2RhdGVzPjxpc2JuPjE1NzMtMjg1MTwvaXNibj48bGFiZWw+RGl4b24yMDA5
PC9sYWJlbD48d29yay10eXBlPmpvdXJuYWwgYXJ0aWNsZTwvd29yay10eXBlPjx1cmxzPjxyZWxh
dGVkLXVybHM+PHVybD5odHRwOi8vZHguZG9pLm9yZy8xMC4xMDA3L3MxMDg5Ni0wMDgtOTIxNS0y
PC91cmw+PC9yZWxhdGVkLXVybHM+PC91cmxzPjxlbGVjdHJvbmljLXJlc291cmNlLW51bT4xMC4x
MDA3L3MxMDg5Ni0wMDgtOTIxNS0yPC9lbGVjdHJvbmljLXJlc291cmNlLW51bT48L3JlY29yZD48
L0NpdGU+PC9FbmROb3RlPn==
</w:fldData>
        </w:fldChar>
      </w:r>
      <w:r w:rsidR="004E3B8B">
        <w:instrText xml:space="preserve"> ADDIN EN.CITE </w:instrText>
      </w:r>
      <w:r w:rsidR="004E3B8B">
        <w:fldChar w:fldCharType="begin">
          <w:fldData xml:space="preserve">PEVuZE5vdGU+PENpdGU+PEF1dGhvcj5EeW0gQmFydGxldHQ8L0F1dGhvcj48WWVhcj4yMDE1PC9Z
ZWFyPjxSZWNOdW0+MjM3MTwvUmVjTnVtPjxEaXNwbGF5VGV4dD4oRHltIEJhcnRsZXR0IGFuZCBF
YXN0ZXJicm9va3MsIDIwMTU7IERpeG9uIGV0IGFsLiwgMjAwOSk8L0Rpc3BsYXlUZXh0PjxyZWNv
cmQ+PHJlYy1udW1iZXI+MjM3MTwvcmVjLW51bWJlcj48Zm9yZWlnbi1rZXlzPjxrZXkgYXBwPSJF
TiIgZGItaWQ9InZ4dnoweHJyanp6ejBpZXo1c2R4MHJhb3A1eHhhenYwZXZhZCIgdGltZXN0YW1w
PSIxNDcyNzkwMjQwIj4yMzcxPC9rZXk+PC9mb3JlaWduLWtleXM+PHJlZi10eXBlIG5hbWU9Ikpv
dXJuYWwgQXJ0aWNsZSI+MTc8L3JlZi10eXBlPjxjb250cmlidXRvcnM+PGF1dGhvcnM+PGF1dGhv
cj5EeW0gQmFydGxldHQsIEouPC9hdXRob3I+PGF1dGhvcj5FYXN0ZXJicm9va3MsIE0uIEEuPC9h
dXRob3I+PC9hdXRob3JzPjwvY29udHJpYnV0b3JzPjxhdXRoLWFkZHJlc3M+Qm9zdG9uIENoaWxk
cmVuJmFwb3M7cyBIb3NwaXRhbC9IYXJ2YXJkIE1lZGljYWwgU2Nob29sLCBCcmF6ZWx0b24gVG91
Y2hwb2ludHMgQ2VudGVyLCBEaXZpc2lvbiBvZiBEZXZlbG9wbWVudGFsIE1lZGljaW5lLCAxMjk1
IEJveWxzdG9uIFN0LiwgU3VpdGUgMzIwLCBCb3N0b24sIE1BIDAyMjE1LCBVU0EuJiN4RDtUdWZ0
cyBVbml2ZXJzaXR5LCBNZWRmb3JkLCBNQSwgVVNBLjwvYXV0aC1hZGRyZXNzPjx0aXRsZXM+PHRp
dGxlPlRoZSBtb2RlcmF0aW5nIGVmZmVjdCBvZiByZWxhdGlvbnNoaXBzIG9uIGludGVyZ2VuZXJh
dGlvbmFsIHJpc2sgZm9yIGluZmFudCBuZWdsZWN0IGJ5IHlvdW5nIG1vdGhlcnM8L3RpdGxlPjxz
ZWNvbmRhcnktdGl0bGU+Q2hpbGQgQWJ1c2UgTmVnbDwvc2Vjb25kYXJ5LXRpdGxlPjwvdGl0bGVz
PjxwZXJpb2RpY2FsPjxmdWxsLXRpdGxlPkNoaWxkIEFidXNlIE5lZ2w8L2Z1bGwtdGl0bGU+PC9w
ZXJpb2RpY2FsPjxwYWdlcz4yMS0zNDwvcGFnZXM+PHZvbHVtZT40NTwvdm9sdW1lPjxlZGl0aW9u
PjIwMTUvMDQvMDE8L2VkaXRpb24+PGtleXdvcmRzPjxrZXl3b3JkPkFkb2xlc2NlbnQ8L2tleXdv
cmQ+PGtleXdvcmQ+QWR1bHQ8L2tleXdvcmQ+PGtleXdvcmQ+QWR1bHQgU3Vydml2b3JzIG9mIENo
aWxkIEFidXNlLyBwc3ljaG9sb2d5LyBzdGF0aXN0aWNzICZhbXA7IG51bWVyaWNhbCBkYXRhPC9r
ZXl3b3JkPjxrZXl3b3JkPkFmcmljYW4gQW1lcmljYW5zL3N0YXRpc3RpY3MgJmFtcDsgbnVtZXJp
Y2FsIGRhdGE8L2tleXdvcmQ+PGtleXdvcmQ+Q2hpbGQgQWJ1c2UvIHBzeWNob2xvZ3kvIHN0YXRp
c3RpY3MgJmFtcDsgbnVtZXJpY2FsIGRhdGE8L2tleXdvcmQ+PGtleXdvcmQ+Q2hpbGQsIFByZXNj
aG9vbDwva2V5d29yZD48a2V5d29yZD5FbXBhdGh5PC9rZXl3b3JkPjxrZXl3b3JkPkZlbWFsZTwv
a2V5d29yZD48a2V5d29yZD5IaXNwYW5pYyBBbWVyaWNhbnMvc3RhdGlzdGljcyAmYW1wOyBudW1l
cmljYWwgZGF0YTwva2V5d29yZD48a2V5d29yZD5IdW1hbnM8L2tleXdvcmQ+PGtleXdvcmQ+SW5m
YW50PC9rZXl3b3JkPjxrZXl3b3JkPkludGVydmlld3MgYXMgVG9waWM8L2tleXdvcmQ+PGtleXdv
cmQ+TWFsZTwva2V5d29yZD48a2V5d29yZD5NYXRlcm5hbCBBZ2U8L2tleXdvcmQ+PGtleXdvcmQ+
TW90aGVyLUNoaWxkIFJlbGF0aW9ucy8gcHN5Y2hvbG9neTwva2V5d29yZD48a2V5d29yZD5QcmVn
bmFuY3k8L2tleXdvcmQ+PGtleXdvcmQ+UHJlZ25hbmN5IGluIEFkb2xlc2NlbmNlL3BzeWNob2xv
Z3k8L2tleXdvcmQ+PGtleXdvcmQ+UmVncmVzc2lvbiBBbmFseXNpczwva2V5d29yZD48a2V5d29y
ZD5SaXNrIEZhY3RvcnM8L2tleXdvcmQ+PGtleXdvcmQ+U29jaWFsIFN1cHBvcnQ8L2tleXdvcmQ+
PGtleXdvcmQ+WW91bmcgQWR1bHQ8L2tleXdvcmQ+PGtleXdvcmQ+Q2hpbGQgbWFsdHJlYXRtZW50
PC9rZXl3b3JkPjxrZXl3b3JkPkluZmFudCBuZWdsZWN0PC9rZXl3b3JkPjxrZXl3b3JkPkludGVy
Z2VuZXJhdGlvbmFsIHRyYW5zbWlzc2lvbjwva2V5d29yZD48a2V5d29yZD5QcmV2ZW50aW9uPC9r
ZXl3b3JkPjxrZXl3b3JkPlByb3RlY3RpdmUgZmFjdG9yczwva2V5d29yZD48a2V5d29yZD5SZWxh
dGlvbnNoaXBzPC9rZXl3b3JkPjwva2V5d29yZHM+PGRhdGVzPjx5ZWFyPjIwMTU8L3llYXI+PHB1
Yi1kYXRlcz48ZGF0ZT5KdWw8L2RhdGU+PC9wdWItZGF0ZXM+PC9kYXRlcz48aXNibj4xODczLTc3
NTcgKEVsZWN0cm9uaWMpJiN4RDswMTQ1LTIxMzQgKExpbmtpbmcpPC9pc2JuPjxhY2Nlc3Npb24t
bnVtPjI1ODIzNzkzPC9hY2Nlc3Npb24tbnVtPjx1cmxzPjwvdXJscz48ZWxlY3Ryb25pYy1yZXNv
dXJjZS1udW0+MTAuMTAxNi9qLmNoaWFidS4yMDE1LjAyLjAxODwvZWxlY3Ryb25pYy1yZXNvdXJj
ZS1udW0+PHJlbW90ZS1kYXRhYmFzZS1wcm92aWRlcj5OTE08L3JlbW90ZS1kYXRhYmFzZS1wcm92
aWRlcj48bGFuZ3VhZ2U+ZW5nPC9sYW5ndWFnZT48L3JlY29yZD48L0NpdGU+PENpdGU+PEF1dGhv
cj5EaXhvbjwvQXV0aG9yPjxZZWFyPjIwMDk8L1llYXI+PFJlY051bT4yMzczPC9SZWNOdW0+PHJl
Y29yZD48cmVjLW51bWJlcj4yMzczPC9yZWMtbnVtYmVyPjxmb3JlaWduLWtleXM+PGtleSBhcHA9
IkVOIiBkYi1pZD0idnh2ejB4cnJqenp6MGllejVzZHgwcmFvcDV4eGF6djBldmFkIiB0aW1lc3Rh
bXA9IjE0NzI3OTEzNDMiPjIzNzM8L2tleT48L2ZvcmVpZ24ta2V5cz48cmVmLXR5cGUgbmFtZT0i
Sm91cm5hbCBBcnRpY2xlIj4xNzwvcmVmLXR5cGU+PGNvbnRyaWJ1dG9ycz48YXV0aG9ycz48YXV0
aG9yPkRpeG9uLCBMb3Vpc2U8L2F1dGhvcj48YXV0aG9yPkJyb3duZSwgS2V2aW48L2F1dGhvcj48
YXV0aG9yPkhhbWlsdG9uLUdpYWNocml0c2lzLCBDYXRoZXJpbmU8L2F1dGhvcj48L2F1dGhvcnM+
PC9jb250cmlidXRvcnM+PHRpdGxlcz48dGl0bGU+UGF0dGVybnMgb2YgUmlzayBhbmQgUHJvdGVj
dGl2ZSBGYWN0b3JzIGluIHRoZSBJbnRlcmdlbmVyYXRpb25hbCBDeWNsZSBvZiBNYWx0cmVhdG1l
bnQ8L3RpdGxlPjxzZWNvbmRhcnktdGl0bGU+Sm91cm5hbCBvZiBGYW1pbHkgVmlvbGVuY2U8L3Nl
Y29uZGFyeS10aXRsZT48L3RpdGxlcz48cGVyaW9kaWNhbD48ZnVsbC10aXRsZT5Kb3VybmFsIG9m
IEZhbWlseSBWaW9sZW5jZTwvZnVsbC10aXRsZT48L3BlcmlvZGljYWw+PHBhZ2VzPjExMS0xMjI8
L3BhZ2VzPjx2b2x1bWU+MjQ8L3ZvbHVtZT48bnVtYmVyPjI8L251bWJlcj48ZGF0ZXM+PHllYXI+
MjAwOTwveWVhcj48L2RhdGVzPjxpc2JuPjE1NzMtMjg1MTwvaXNibj48bGFiZWw+RGl4b24yMDA5
PC9sYWJlbD48d29yay10eXBlPmpvdXJuYWwgYXJ0aWNsZTwvd29yay10eXBlPjx1cmxzPjxyZWxh
dGVkLXVybHM+PHVybD5odHRwOi8vZHguZG9pLm9yZy8xMC4xMDA3L3MxMDg5Ni0wMDgtOTIxNS0y
PC91cmw+PC9yZWxhdGVkLXVybHM+PC91cmxzPjxlbGVjdHJvbmljLXJlc291cmNlLW51bT4xMC4x
MDA3L3MxMDg5Ni0wMDgtOTIxNS0yPC9lbGVjdHJvbmljLXJlc291cmNlLW51bT48L3JlY29yZD48
L0NpdGU+PC9FbmROb3RlPn==
</w:fldData>
        </w:fldChar>
      </w:r>
      <w:r w:rsidR="004E3B8B">
        <w:instrText xml:space="preserve"> ADDIN EN.CITE.DATA </w:instrText>
      </w:r>
      <w:r w:rsidR="004E3B8B">
        <w:fldChar w:fldCharType="end"/>
      </w:r>
      <w:r w:rsidR="004E3B8B">
        <w:fldChar w:fldCharType="separate"/>
      </w:r>
      <w:r w:rsidR="004E3B8B">
        <w:rPr>
          <w:noProof/>
        </w:rPr>
        <w:t>(Dym Bartlett and Easterbrooks, 2015; Dixon et al., 2009)</w:t>
      </w:r>
      <w:r w:rsidR="004E3B8B">
        <w:fldChar w:fldCharType="end"/>
      </w:r>
      <w:r w:rsidR="004E3B8B">
        <w:t xml:space="preserve">. </w:t>
      </w:r>
    </w:p>
    <w:p w14:paraId="2618060A" w14:textId="77777777" w:rsidR="003B3B5A" w:rsidRDefault="003B3B5A" w:rsidP="002B5809">
      <w:pPr>
        <w:contextualSpacing/>
      </w:pPr>
    </w:p>
    <w:p w14:paraId="1E241BB4" w14:textId="77777777" w:rsidR="004618C6" w:rsidRDefault="004618C6" w:rsidP="004618C6">
      <w:pPr>
        <w:pStyle w:val="Heading2"/>
      </w:pPr>
      <w:r>
        <w:t xml:space="preserve">Why it is important to do this review? </w:t>
      </w:r>
    </w:p>
    <w:p w14:paraId="6A478262" w14:textId="324BEEB8" w:rsidR="00C23144" w:rsidRDefault="003E6B65" w:rsidP="00C23144">
      <w:pPr>
        <w:rPr>
          <w:rFonts w:ascii="Calibri" w:hAnsi="Calibri"/>
          <w:i/>
        </w:rPr>
      </w:pPr>
      <w:r>
        <w:rPr>
          <w:rFonts w:ascii="Calibri" w:hAnsi="Calibri"/>
        </w:rPr>
        <w:t>Complex c</w:t>
      </w:r>
      <w:r w:rsidR="00C23144" w:rsidRPr="005429F1">
        <w:rPr>
          <w:rFonts w:ascii="Calibri" w:hAnsi="Calibri"/>
        </w:rPr>
        <w:t>hildhood traum</w:t>
      </w:r>
      <w:r w:rsidR="00D56CFE">
        <w:rPr>
          <w:rFonts w:ascii="Calibri" w:hAnsi="Calibri"/>
        </w:rPr>
        <w:t xml:space="preserve">a </w:t>
      </w:r>
      <w:r>
        <w:rPr>
          <w:rFonts w:ascii="Calibri" w:hAnsi="Calibri"/>
        </w:rPr>
        <w:t xml:space="preserve">can have profound long-term impacts on the capacity of parents to provide ‘nurturing care’ for their infants </w:t>
      </w:r>
      <w:r>
        <w:rPr>
          <w:rFonts w:ascii="Calibri" w:hAnsi="Calibri"/>
        </w:rPr>
        <w:fldChar w:fldCharType="begin"/>
      </w:r>
      <w:r>
        <w:rPr>
          <w:rFonts w:ascii="Calibri" w:hAnsi="Calibri"/>
        </w:rPr>
        <w:instrText xml:space="preserve"> ADDIN EN.CITE &lt;EndNote&gt;&lt;Cite&gt;&lt;Author&gt;Britto&lt;/Author&gt;&lt;Year&gt;2016&lt;/Year&gt;&lt;RecNum&gt;2718&lt;/RecNum&gt;&lt;DisplayText&gt;(Britto et al., 2016)&lt;/DisplayText&gt;&lt;record&gt;&lt;rec-number&gt;2718&lt;/rec-number&gt;&lt;foreign-keys&gt;&lt;key app="EN" db-id="vxvz0xrrjzzz0iez5sdx0raop5xxazv0evad" timestamp="1476242439"&gt;2718&lt;/key&gt;&lt;/foreign-keys&gt;&lt;ref-type name="Journal Article"&gt;17&lt;/ref-type&gt;&lt;contributors&gt;&lt;authors&gt;&lt;author&gt;Britto, Pia R.&lt;/author&gt;&lt;author&gt;Lye, Stephen J.&lt;/author&gt;&lt;author&gt;Proulx, Kerrie&lt;/author&gt;&lt;author&gt;Yousafzai, Aisha K.&lt;/author&gt;&lt;author&gt;Matthews, Stephen G.&lt;/author&gt;&lt;author&gt;Vaivada, Tyler&lt;/author&gt;&lt;author&gt;Perez-Escamilla, Rafael&lt;/author&gt;&lt;author&gt;Rao, Nirmala&lt;/author&gt;&lt;author&gt;Ip, Patrick&lt;/author&gt;&lt;author&gt;Fernald, Lia C. H.&lt;/author&gt;&lt;author&gt;MacMillan, Harriet&lt;/author&gt;&lt;author&gt;Hanson, Mark&lt;/author&gt;&lt;author&gt;Wachs, Theodore D.&lt;/author&gt;&lt;author&gt;Yao, Haogen&lt;/author&gt;&lt;author&gt;Yoshikawa, Hirokazu&lt;/author&gt;&lt;author&gt;Cerezo, Adrian&lt;/author&gt;&lt;author&gt;Leckman, James F.&lt;/author&gt;&lt;author&gt;Bhutta, Zulfiqar A.&lt;/author&gt;&lt;/authors&gt;&lt;/contributors&gt;&lt;titles&gt;&lt;title&gt;Nurturing care: promoting early childhood development&lt;/title&gt;&lt;secondary-title&gt;The Lancet&lt;/secondary-title&gt;&lt;/titles&gt;&lt;periodical&gt;&lt;full-title&gt;The Lancet&lt;/full-title&gt;&lt;/periodical&gt;&lt;dates&gt;&lt;year&gt;2016&lt;/year&gt;&lt;/dates&gt;&lt;publisher&gt;Elsevier&lt;/publisher&gt;&lt;isbn&gt;0140-6736&lt;/isbn&gt;&lt;urls&gt;&lt;related-urls&gt;&lt;url&gt;http://dx.doi.org/10.1016/S0140-6736(16)31390-3&lt;/url&gt;&lt;/related-urls&gt;&lt;/urls&gt;&lt;electronic-resource-num&gt;10.1016/S0140-6736(16)31390-3&lt;/electronic-resource-num&gt;&lt;access-date&gt;2016/10/11&lt;/access-date&gt;&lt;/record&gt;&lt;/Cite&gt;&lt;/EndNote&gt;</w:instrText>
      </w:r>
      <w:r>
        <w:rPr>
          <w:rFonts w:ascii="Calibri" w:hAnsi="Calibri"/>
        </w:rPr>
        <w:fldChar w:fldCharType="separate"/>
      </w:r>
      <w:r>
        <w:rPr>
          <w:rFonts w:ascii="Calibri" w:hAnsi="Calibri"/>
          <w:noProof/>
        </w:rPr>
        <w:t>(Britto et al., 2016)</w:t>
      </w:r>
      <w:r>
        <w:rPr>
          <w:rFonts w:ascii="Calibri" w:hAnsi="Calibri"/>
        </w:rPr>
        <w:fldChar w:fldCharType="end"/>
      </w:r>
      <w:r>
        <w:rPr>
          <w:rFonts w:ascii="Calibri" w:hAnsi="Calibri"/>
        </w:rPr>
        <w:t>, which is critical to children reaching their full potential. Appropriate early prevention and intervention for prospective and new parents can help parents to resolve these challenges and prevent intergenerational transmission of trauma</w:t>
      </w:r>
      <w:r w:rsidR="00D56CFE">
        <w:rPr>
          <w:rFonts w:ascii="Calibri" w:hAnsi="Calibri"/>
        </w:rPr>
        <w:t xml:space="preserve">  </w:t>
      </w:r>
      <w:r w:rsidR="00D56CFE">
        <w:rPr>
          <w:rFonts w:ascii="Calibri" w:hAnsi="Calibri"/>
        </w:rPr>
        <w:fldChar w:fldCharType="begin"/>
      </w:r>
      <w:r w:rsidR="00D56CFE">
        <w:rPr>
          <w:rFonts w:ascii="Calibri" w:hAnsi="Calibri"/>
        </w:rPr>
        <w:instrText xml:space="preserve"> ADDIN EN.CITE &lt;EndNote&gt;&lt;Cite&gt;&lt;Author&gt;van der Kolk&lt;/Author&gt;&lt;Year&gt;2005&lt;/Year&gt;&lt;RecNum&gt;2376&lt;/RecNum&gt;&lt;DisplayText&gt;(van der Kolk, 2005)&lt;/DisplayText&gt;&lt;record&gt;&lt;rec-number&gt;2376&lt;/rec-number&gt;&lt;foreign-keys&gt;&lt;key app="EN" db-id="vxvz0xrrjzzz0iez5sdx0raop5xxazv0evad" timestamp="1472792770"&gt;2376&lt;/key&gt;&lt;/foreign-keys&gt;&lt;ref-type name="Journal Article"&gt;17&lt;/ref-type&gt;&lt;contributors&gt;&lt;authors&gt;&lt;author&gt;van der Kolk, BA&lt;/author&gt;&lt;/authors&gt;&lt;/contributors&gt;&lt;titles&gt;&lt;title&gt; Developmental Trauma Disorder: Toward a rational diagnosis for children with complex trauma histories&lt;/title&gt;&lt;secondary-title&gt;Psychiatric Annals&lt;/secondary-title&gt;&lt;/titles&gt;&lt;periodical&gt;&lt;full-title&gt;Psychiatric Annals&lt;/full-title&gt;&lt;/periodical&gt;&lt;pages&gt;401-408&lt;/pages&gt;&lt;volume&gt;35&lt;/volume&gt;&lt;number&gt;5&lt;/number&gt;&lt;dates&gt;&lt;year&gt;2005&lt;/year&gt;&lt;/dates&gt;&lt;urls&gt;&lt;/urls&gt;&lt;/record&gt;&lt;/Cite&gt;&lt;/EndNote&gt;</w:instrText>
      </w:r>
      <w:r w:rsidR="00D56CFE">
        <w:rPr>
          <w:rFonts w:ascii="Calibri" w:hAnsi="Calibri"/>
        </w:rPr>
        <w:fldChar w:fldCharType="separate"/>
      </w:r>
      <w:r w:rsidR="00D56CFE">
        <w:rPr>
          <w:rFonts w:ascii="Calibri" w:hAnsi="Calibri"/>
          <w:noProof/>
        </w:rPr>
        <w:t>(van der Kolk, 2005)</w:t>
      </w:r>
      <w:r w:rsidR="00D56CFE">
        <w:rPr>
          <w:rFonts w:ascii="Calibri" w:hAnsi="Calibri"/>
        </w:rPr>
        <w:fldChar w:fldCharType="end"/>
      </w:r>
      <w:r w:rsidR="00D56CFE">
        <w:rPr>
          <w:rFonts w:ascii="Calibri" w:hAnsi="Calibri"/>
        </w:rPr>
        <w:t xml:space="preserve">. </w:t>
      </w:r>
    </w:p>
    <w:p w14:paraId="70150422" w14:textId="1A67D93C" w:rsidR="00C76063" w:rsidRDefault="00C23144" w:rsidP="004618C6">
      <w:r>
        <w:t xml:space="preserve">While there is extensive literature on supporting families </w:t>
      </w:r>
      <w:r w:rsidR="005F2C49">
        <w:t>during childhood</w:t>
      </w:r>
      <w:r w:rsidR="00540CD0">
        <w:t>, including families with high risks</w:t>
      </w:r>
      <w:r w:rsidR="005F2C49">
        <w:t xml:space="preserve"> </w:t>
      </w:r>
      <w:r w:rsidR="005F2C49">
        <w:fldChar w:fldCharType="begin"/>
      </w:r>
      <w:r w:rsidR="005F2C49">
        <w:instrText xml:space="preserve"> ADDIN EN.CITE &lt;EndNote&gt;&lt;Cite&gt;&lt;Author&gt;Bowes&lt;/Author&gt;&lt;Year&gt;2014&lt;/Year&gt;&lt;RecNum&gt;265&lt;/RecNum&gt;&lt;DisplayText&gt;(Bowes and Grace, 2014)&lt;/DisplayText&gt;&lt;record&gt;&lt;rec-number&gt;265&lt;/rec-number&gt;&lt;foreign-keys&gt;&lt;key app="EN" db-id="vxvz0xrrjzzz0iez5sdx0raop5xxazv0evad" timestamp="1455238635"&gt;265&lt;/key&gt;&lt;/foreign-keys&gt;&lt;ref-type name="Report"&gt;27&lt;/ref-type&gt;&lt;contributors&gt;&lt;authors&gt;&lt;author&gt;Bowes, J&lt;/author&gt;&lt;author&gt;Grace, R&lt;/author&gt;&lt;/authors&gt;&lt;/contributors&gt;&lt;titles&gt;&lt;title&gt;Review of early childhood parenting, education and health intervention programs for Indigenous children and families in Australia&lt;/title&gt;&lt;secondary-title&gt;Issues paper no. 8 &lt;/secondary-title&gt;&lt;/titles&gt;&lt;dates&gt;&lt;year&gt;2014&lt;/year&gt;&lt;/dates&gt;&lt;publisher&gt;Australian Institute of Family Studies for the Closing the Gap Clearinghouse&lt;/publisher&gt;&lt;urls&gt;&lt;related-urls&gt;&lt;url&gt;http://www.aihw.gov.au/uploadedFiles/ClosingTheGap/Content/Our_publications/2014/ctgc-ip08.pdf&lt;/url&gt;&lt;/related-urls&gt;&lt;/urls&gt;&lt;/record&gt;&lt;/Cite&gt;&lt;/EndNote&gt;</w:instrText>
      </w:r>
      <w:r w:rsidR="005F2C49">
        <w:fldChar w:fldCharType="separate"/>
      </w:r>
      <w:r w:rsidR="005F2C49">
        <w:rPr>
          <w:noProof/>
        </w:rPr>
        <w:t>(Bowes and Grace, 2014)</w:t>
      </w:r>
      <w:r w:rsidR="005F2C49">
        <w:fldChar w:fldCharType="end"/>
      </w:r>
      <w:r>
        <w:t>, there is limited literature outlining the evidenc</w:t>
      </w:r>
      <w:r w:rsidR="00C74A71">
        <w:t xml:space="preserve">e for </w:t>
      </w:r>
      <w:r w:rsidR="00B8027A">
        <w:t xml:space="preserve">identifying and providing </w:t>
      </w:r>
      <w:r w:rsidR="00C74A71">
        <w:t xml:space="preserve">early </w:t>
      </w:r>
      <w:r w:rsidR="00B8027A">
        <w:t xml:space="preserve">preventive </w:t>
      </w:r>
      <w:r w:rsidR="00C74A71">
        <w:t xml:space="preserve">support </w:t>
      </w:r>
      <w:r w:rsidR="005F2C49">
        <w:t xml:space="preserve">for </w:t>
      </w:r>
      <w:r w:rsidR="00B8027A">
        <w:t xml:space="preserve">people who have experienced complex childhood trauma before and </w:t>
      </w:r>
      <w:r w:rsidR="00C74A71">
        <w:t>during pregnancy</w:t>
      </w:r>
      <w:r w:rsidR="00B8027A">
        <w:t xml:space="preserve"> and early childhood</w:t>
      </w:r>
      <w:r w:rsidR="00C74A71">
        <w:t xml:space="preserve">.  </w:t>
      </w:r>
      <w:r w:rsidR="00540CD0">
        <w:t xml:space="preserve">Experts have concluded that interventions can be effective in interrupting intergenerational cycles of trauma, but recommend that these interventions should start early, preferably before the birth of the child </w:t>
      </w:r>
      <w:r w:rsidR="00540CD0">
        <w:fldChar w:fldCharType="begin"/>
      </w:r>
      <w:r w:rsidR="00540CD0">
        <w:instrText xml:space="preserve"> ADDIN EN.CITE &lt;EndNote&gt;&lt;Cite&gt;&lt;Author&gt;Alexander&lt;/Author&gt;&lt;Year&gt;2016&lt;/Year&gt;&lt;RecNum&gt;2717&lt;/RecNum&gt;&lt;DisplayText&gt;(Alexander, 2016)&lt;/DisplayText&gt;&lt;record&gt;&lt;rec-number&gt;2717&lt;/rec-number&gt;&lt;foreign-keys&gt;&lt;key app="EN" db-id="vxvz0xrrjzzz0iez5sdx0raop5xxazv0evad" timestamp="1476237247"&gt;2717&lt;/key&gt;&lt;/foreign-keys&gt;&lt;ref-type name="Book"&gt;6&lt;/ref-type&gt;&lt;contributors&gt;&lt;authors&gt;&lt;author&gt;Alexander, PC&lt;/author&gt;&lt;/authors&gt;&lt;/contributors&gt;&lt;titles&gt;&lt;title&gt;Intergenerational cycles of trauma and violence:  An attachment and family systems perspective&lt;/title&gt;&lt;/titles&gt;&lt;dates&gt;&lt;year&gt;2016&lt;/year&gt;&lt;/dates&gt;&lt;pub-location&gt;New York, NY&lt;/pub-location&gt;&lt;publisher&gt;W.W. Norton &amp;amp; Company&lt;/publisher&gt;&lt;urls&gt;&lt;/urls&gt;&lt;/record&gt;&lt;/Cite&gt;&lt;/EndNote&gt;</w:instrText>
      </w:r>
      <w:r w:rsidR="00540CD0">
        <w:fldChar w:fldCharType="separate"/>
      </w:r>
      <w:r w:rsidR="00540CD0">
        <w:rPr>
          <w:noProof/>
        </w:rPr>
        <w:t>(Alexander, 2016)</w:t>
      </w:r>
      <w:r w:rsidR="00540CD0">
        <w:fldChar w:fldCharType="end"/>
      </w:r>
      <w:r w:rsidR="00F13173">
        <w:t>p112</w:t>
      </w:r>
      <w:r w:rsidR="00C76063">
        <w:t xml:space="preserve">.  </w:t>
      </w:r>
    </w:p>
    <w:p w14:paraId="7EC7FA60" w14:textId="5FC38F36" w:rsidR="004E3B8B" w:rsidRDefault="005F2C49" w:rsidP="004E3B8B">
      <w:r>
        <w:t>One meta-analysis</w:t>
      </w:r>
      <w:r w:rsidR="008808DF">
        <w:t xml:space="preserve"> that</w:t>
      </w:r>
      <w:r>
        <w:t xml:space="preserve"> </w:t>
      </w:r>
      <w:r w:rsidR="00C76063">
        <w:t>include</w:t>
      </w:r>
      <w:r w:rsidR="008808DF">
        <w:t>d</w:t>
      </w:r>
      <w:r>
        <w:t xml:space="preserve"> 143 studies</w:t>
      </w:r>
      <w:r w:rsidR="00C76063">
        <w:t xml:space="preserve"> of</w:t>
      </w:r>
      <w:r>
        <w:t xml:space="preserve"> parenting </w:t>
      </w:r>
      <w:r w:rsidR="00733732">
        <w:t xml:space="preserve">education </w:t>
      </w:r>
      <w:r>
        <w:t>programs during pregnancy and the first 6 months after birth</w:t>
      </w:r>
      <w:r w:rsidR="00733732">
        <w:t xml:space="preserve"> </w:t>
      </w:r>
      <w:r w:rsidR="00733732">
        <w:fldChar w:fldCharType="begin"/>
      </w:r>
      <w:r w:rsidR="00733732">
        <w:instrText xml:space="preserve"> ADDIN EN.CITE &lt;EndNote&gt;&lt;Cite&gt;&lt;Author&gt;Pinquart&lt;/Author&gt;&lt;Year&gt;2010&lt;/Year&gt;&lt;RecNum&gt;2696&lt;/RecNum&gt;&lt;DisplayText&gt;(Pinquart and Teubert, 2010)&lt;/DisplayText&gt;&lt;record&gt;&lt;rec-number&gt;2696&lt;/rec-number&gt;&lt;foreign-keys&gt;&lt;key app="EN" db-id="vxvz0xrrjzzz0iez5sdx0raop5xxazv0evad" timestamp="1473982237"&gt;2696&lt;/key&gt;&lt;/foreign-keys&gt;&lt;ref-type name="Journal Article"&gt;17&lt;/ref-type&gt;&lt;contributors&gt;&lt;authors&gt;&lt;author&gt;Pinquart, M.&lt;/author&gt;&lt;author&gt;Teubert, D.&lt;/author&gt;&lt;/authors&gt;&lt;/contributors&gt;&lt;auth-address&gt;Department of Educational and Developmental Psychology, Philipps University of Marburg, Marburg, Germany. pinquart@staff.uni-marburg.de&lt;/auth-address&gt;&lt;titles&gt;&lt;title&gt;Effects of parenting education with expectant and new parents: a meta-analysis&lt;/title&gt;&lt;secondary-title&gt;J Fam Psychol&lt;/secondary-title&gt;&lt;/titles&gt;&lt;periodical&gt;&lt;full-title&gt;J Fam Psychol&lt;/full-title&gt;&lt;/periodical&gt;&lt;pages&gt;316-27&lt;/pages&gt;&lt;volume&gt;24&lt;/volume&gt;&lt;number&gt;3&lt;/number&gt;&lt;edition&gt;2010/06/16&lt;/edition&gt;&lt;keywords&gt;&lt;keyword&gt;Child&lt;/keyword&gt;&lt;keyword&gt;Child Abuse/psychology&lt;/keyword&gt;&lt;keyword&gt;Child Development&lt;/keyword&gt;&lt;keyword&gt;Child Welfare&lt;/keyword&gt;&lt;keyword&gt;Education&lt;/keyword&gt;&lt;keyword&gt;Female&lt;/keyword&gt;&lt;keyword&gt;Humans&lt;/keyword&gt;&lt;keyword&gt;Linear Models&lt;/keyword&gt;&lt;keyword&gt;Male&lt;/keyword&gt;&lt;keyword&gt;Marriage&lt;/keyword&gt;&lt;keyword&gt;Parenting&lt;/keyword&gt;&lt;keyword&gt;Pregnancy&lt;/keyword&gt;&lt;keyword&gt;Risk Factors&lt;/keyword&gt;&lt;keyword&gt;Sex Factors&lt;/keyword&gt;&lt;/keywords&gt;&lt;dates&gt;&lt;year&gt;2010&lt;/year&gt;&lt;pub-dates&gt;&lt;date&gt;Jun&lt;/date&gt;&lt;/pub-dates&gt;&lt;/dates&gt;&lt;isbn&gt;1939-1293 (Electronic)&amp;#xD;0893-3200 (Linking)&lt;/isbn&gt;&lt;accession-num&gt;20545405&lt;/accession-num&gt;&lt;urls&gt;&lt;/urls&gt;&lt;electronic-resource-num&gt;10.1037/a0019691&lt;/electronic-resource-num&gt;&lt;remote-database-provider&gt;NLM&lt;/remote-database-provider&gt;&lt;language&gt;eng&lt;/language&gt;&lt;/record&gt;&lt;/Cite&gt;&lt;/EndNote&gt;</w:instrText>
      </w:r>
      <w:r w:rsidR="00733732">
        <w:fldChar w:fldCharType="separate"/>
      </w:r>
      <w:r w:rsidR="00733732">
        <w:rPr>
          <w:noProof/>
        </w:rPr>
        <w:t>(Pinquart and Teubert, 2010)</w:t>
      </w:r>
      <w:r w:rsidR="00733732">
        <w:fldChar w:fldCharType="end"/>
      </w:r>
      <w:r w:rsidR="008808DF">
        <w:t xml:space="preserve"> </w:t>
      </w:r>
      <w:r w:rsidR="00C76063">
        <w:t xml:space="preserve">found that these interventions had </w:t>
      </w:r>
      <w:r w:rsidR="00C94B5B">
        <w:t>“</w:t>
      </w:r>
      <w:r w:rsidR="00C76063">
        <w:t xml:space="preserve">significant effects on parenting, child abuse/neglect, parental stress, health promoting parental </w:t>
      </w:r>
      <w:r w:rsidR="00E447C7">
        <w:t>behaviour and</w:t>
      </w:r>
      <w:r w:rsidR="00C76063">
        <w:t xml:space="preserve"> child devel</w:t>
      </w:r>
      <w:r w:rsidR="00E447C7">
        <w:t>opment</w:t>
      </w:r>
      <w:r w:rsidR="00C76063">
        <w:t>, parental psychological health, and couple adjust</w:t>
      </w:r>
      <w:r w:rsidR="00E447C7">
        <w:t>ment.</w:t>
      </w:r>
      <w:r w:rsidR="00C94B5B">
        <w:t>”</w:t>
      </w:r>
      <w:r w:rsidR="00E447C7">
        <w:t xml:space="preserve">  However</w:t>
      </w:r>
      <w:r>
        <w:t xml:space="preserve"> </w:t>
      </w:r>
      <w:r w:rsidR="00733732">
        <w:t>th</w:t>
      </w:r>
      <w:r w:rsidR="00871713">
        <w:t>e</w:t>
      </w:r>
      <w:r w:rsidR="00733732">
        <w:t xml:space="preserve"> review </w:t>
      </w:r>
      <w:r w:rsidR="006D2930">
        <w:t xml:space="preserve">by Pinquart </w:t>
      </w:r>
      <w:r w:rsidR="00733732">
        <w:t>d</w:t>
      </w:r>
      <w:r w:rsidR="00E447C7">
        <w:t>id</w:t>
      </w:r>
      <w:r w:rsidR="00733732">
        <w:t xml:space="preserve"> not include screening prospective parents for</w:t>
      </w:r>
      <w:r w:rsidR="00B8027A">
        <w:t xml:space="preserve"> complex</w:t>
      </w:r>
      <w:r w:rsidR="00733732">
        <w:t xml:space="preserve"> childhood trauma, </w:t>
      </w:r>
      <w:r w:rsidR="008808DF">
        <w:t>nor have a</w:t>
      </w:r>
      <w:r w:rsidR="00733732">
        <w:t xml:space="preserve"> focus on specific strategies parents or service providers use to support parents to </w:t>
      </w:r>
      <w:r w:rsidR="00B8027A">
        <w:t>resolve trauma</w:t>
      </w:r>
      <w:r w:rsidR="006D2930">
        <w:t>, and this scoping review will address this gap</w:t>
      </w:r>
      <w:r w:rsidR="00D56CFE">
        <w:t xml:space="preserve">.  </w:t>
      </w:r>
      <w:r w:rsidR="00B73B80">
        <w:t xml:space="preserve">A review of programs for children experiencing trauma found that </w:t>
      </w:r>
      <w:r w:rsidR="00B73B80">
        <w:rPr>
          <w:rFonts w:ascii="Calibri" w:hAnsi="Calibri" w:cs="Arial"/>
        </w:rPr>
        <w:t>trauma-focused cognitive behavioural t</w:t>
      </w:r>
      <w:r w:rsidR="00B73B80" w:rsidRPr="00A41EDC">
        <w:rPr>
          <w:rFonts w:ascii="Calibri" w:hAnsi="Calibri" w:cs="Arial"/>
        </w:rPr>
        <w:t>herapy was ‘</w:t>
      </w:r>
      <w:r w:rsidR="00B73B80">
        <w:rPr>
          <w:rFonts w:ascii="Calibri" w:hAnsi="Calibri" w:cs="Arial"/>
        </w:rPr>
        <w:t>well s</w:t>
      </w:r>
      <w:r w:rsidR="00B73B80" w:rsidRPr="00A41EDC">
        <w:rPr>
          <w:rFonts w:ascii="Calibri" w:hAnsi="Calibri" w:cs="Arial"/>
        </w:rPr>
        <w:t>upported’</w:t>
      </w:r>
      <w:r w:rsidR="00B73B80">
        <w:rPr>
          <w:rFonts w:ascii="Calibri" w:hAnsi="Calibri" w:cs="Arial"/>
        </w:rPr>
        <w:t xml:space="preserve"> by evidence</w:t>
      </w:r>
      <w:r w:rsidR="00B73B80">
        <w:t xml:space="preserve"> </w:t>
      </w:r>
      <w:r w:rsidR="00B73B80">
        <w:fldChar w:fldCharType="begin"/>
      </w:r>
      <w:r w:rsidR="00B73B80">
        <w:instrText xml:space="preserve"> ADDIN EN.CITE &lt;EndNote&gt;&lt;Cite&gt;&lt;Author&gt;Gimson&lt;/Author&gt;&lt;Year&gt;2014&lt;/Year&gt;&lt;RecNum&gt;2700&lt;/RecNum&gt;&lt;DisplayText&gt;(Gimson and Trewhella, 2014)&lt;/DisplayText&gt;&lt;record&gt;&lt;rec-number&gt;2700&lt;/rec-number&gt;&lt;foreign-keys&gt;&lt;key app="EN" db-id="vxvz0xrrjzzz0iez5sdx0raop5xxazv0evad" timestamp="1473986960"&gt;2700&lt;/key&gt;&lt;/foreign-keys&gt;&lt;ref-type name="Report"&gt;27&lt;/ref-type&gt;&lt;contributors&gt;&lt;authors&gt;&lt;author&gt;Gimson, K&lt;/author&gt;&lt;author&gt;Trewhella, A&lt;/author&gt;&lt;/authors&gt;&lt;/contributors&gt;&lt;titles&gt;&lt;title&gt;Developing a Trauma-Informed therapeutic service in the Australian Capital Territory for children and young people affected by abuse and neglect&lt;/title&gt;&lt;/titles&gt;&lt;dates&gt;&lt;year&gt;2014&lt;/year&gt;&lt;/dates&gt;&lt;pub-location&gt;Canberra&lt;/pub-location&gt;&lt;publisher&gt;ACT Community Services Directorate, Office for Children Youth and Family Support, Early Intervention and Prevention Services&lt;/publisher&gt;&lt;urls&gt;&lt;/urls&gt;&lt;/record&gt;&lt;/Cite&gt;&lt;/EndNote&gt;</w:instrText>
      </w:r>
      <w:r w:rsidR="00B73B80">
        <w:fldChar w:fldCharType="separate"/>
      </w:r>
      <w:r w:rsidR="00B73B80">
        <w:rPr>
          <w:noProof/>
        </w:rPr>
        <w:t>(Gimson and Trewhella, 2014)</w:t>
      </w:r>
      <w:r w:rsidR="00B73B80">
        <w:fldChar w:fldCharType="end"/>
      </w:r>
      <w:r w:rsidR="00B73B80">
        <w:t xml:space="preserve">.  </w:t>
      </w:r>
      <w:r w:rsidR="004E3B8B">
        <w:fldChar w:fldCharType="begin"/>
      </w:r>
      <w:r w:rsidR="004E3B8B">
        <w:instrText xml:space="preserve"> ADDIN EN.CITE &lt;EndNote&gt;&lt;Cite&gt;&lt;Author&gt;Bethell&lt;/Author&gt;&lt;RecNum&gt;2372&lt;/RecNum&gt;&lt;DisplayText&gt;(Bethell et al.)&lt;/DisplayText&gt;&lt;record&gt;&lt;rec-number&gt;2372&lt;/rec-number&gt;&lt;foreign-keys&gt;&lt;key app="EN" db-id="vxvz0xrrjzzz0iez5sdx0raop5xxazv0evad" timestamp="1472790690"&gt;2372&lt;/key&gt;&lt;/foreign-keys&gt;&lt;ref-type name="Journal Article"&gt;17&lt;/ref-type&gt;&lt;contributors&gt;&lt;authors&gt;&lt;author&gt;Bethell, Christina&lt;/author&gt;&lt;author&gt;Gombojav, Narangerel&lt;/author&gt;&lt;author&gt;Solloway, Michele&lt;/author&gt;&lt;author&gt;Wissow, Lawrence&lt;/author&gt;&lt;/authors&gt;&lt;/contributors&gt;&lt;titles&gt;&lt;title&gt;Adverse Childhood Experiences, Resilience and Mindfulness-Based Approaches&lt;/title&gt;&lt;secondary-title&gt;Child and Adolescent Psychiatric Clinics&lt;/secondary-title&gt;&lt;/titles&gt;&lt;periodical&gt;&lt;full-title&gt;Child and Adolescent Psychiatric Clinics&lt;/full-title&gt;&lt;/periodical&gt;&lt;pages&gt;139-156&lt;/pages&gt;&lt;volume&gt;25&lt;/volume&gt;&lt;number&gt;2&lt;/number&gt;&lt;dates&gt;&lt;/dates&gt;&lt;publisher&gt;Elsevier&lt;/publisher&gt;&lt;isbn&gt;1056-4993&lt;/isbn&gt;&lt;urls&gt;&lt;related-urls&gt;&lt;url&gt;http://dx.doi.org/10.1016/j.chc.2015.12.001&lt;/url&gt;&lt;/related-urls&gt;&lt;/urls&gt;&lt;electronic-resource-num&gt;10.1016/j.chc.2015.12.001&lt;/electronic-resource-num&gt;&lt;access-date&gt;2016/09/01&lt;/access-date&gt;&lt;/record&gt;&lt;/Cite&gt;&lt;/EndNote&gt;</w:instrText>
      </w:r>
      <w:r w:rsidR="004E3B8B">
        <w:fldChar w:fldCharType="separate"/>
      </w:r>
      <w:r w:rsidR="004E3B8B">
        <w:rPr>
          <w:noProof/>
        </w:rPr>
        <w:t>(Bethell et al.)</w:t>
      </w:r>
      <w:r w:rsidR="004E3B8B">
        <w:fldChar w:fldCharType="end"/>
      </w:r>
      <w:r w:rsidR="000224DD">
        <w:t xml:space="preserve"> 2016  examined protective factors for childhood emotional, mental and behavioural problems after ‘adverse childhood experiences’ and</w:t>
      </w:r>
      <w:r w:rsidR="004E3B8B">
        <w:t xml:space="preserve"> recommended “</w:t>
      </w:r>
      <w:r w:rsidR="004E3B8B" w:rsidRPr="008D6E7C">
        <w:t xml:space="preserve">integrated, family-centered, and mindfulness-based trauma-informed approaches” to address social and emotional trauma and interrupt intergenerational cycles of </w:t>
      </w:r>
      <w:r w:rsidR="004E3B8B">
        <w:t xml:space="preserve">adverse childhood experiences </w:t>
      </w:r>
      <w:r w:rsidR="004E3B8B" w:rsidRPr="008D6E7C">
        <w:t xml:space="preserve">and their </w:t>
      </w:r>
      <w:r w:rsidR="004E3B8B">
        <w:t>impact on emotional, mental and behavioural problems a</w:t>
      </w:r>
      <w:r w:rsidR="004E3B8B" w:rsidRPr="008D6E7C">
        <w:t>mong children and youth.</w:t>
      </w:r>
      <w:r w:rsidR="004E3B8B">
        <w:t xml:space="preserve">  However th</w:t>
      </w:r>
      <w:r w:rsidR="00FE6885">
        <w:t>eir recommendations</w:t>
      </w:r>
      <w:r w:rsidR="004E3B8B">
        <w:t xml:space="preserve"> did not focus on early prevention programs before or during pregnancy and </w:t>
      </w:r>
      <w:r w:rsidR="00B8027A">
        <w:t>early childhood</w:t>
      </w:r>
      <w:r w:rsidR="004E3B8B">
        <w:t>.</w:t>
      </w:r>
      <w:r w:rsidR="00C94B5B">
        <w:t xml:space="preserve"> I</w:t>
      </w:r>
      <w:r w:rsidR="00FE6885">
        <w:t>t is i</w:t>
      </w:r>
      <w:r w:rsidR="00C94B5B">
        <w:t>mportant</w:t>
      </w:r>
      <w:r w:rsidR="00FE6885">
        <w:t xml:space="preserve"> to consider that</w:t>
      </w:r>
      <w:r w:rsidR="00C94B5B">
        <w:t xml:space="preserve"> while there is a strong rationale for screening, early identification and support, there are also potential risks associated with labelling individuals with ‘potential problems’ and undermining resilience and individual coping mechanisms inherent in many families.  </w:t>
      </w:r>
    </w:p>
    <w:p w14:paraId="310195AA" w14:textId="5A2F12D3" w:rsidR="00B8027A" w:rsidRDefault="00D56CFE" w:rsidP="004618C6">
      <w:r>
        <w:t xml:space="preserve">This review will </w:t>
      </w:r>
      <w:r w:rsidR="00B8027A">
        <w:t xml:space="preserve">address these gaps with a </w:t>
      </w:r>
      <w:r>
        <w:t>focus on</w:t>
      </w:r>
      <w:r w:rsidR="0043130A">
        <w:t xml:space="preserve"> </w:t>
      </w:r>
    </w:p>
    <w:p w14:paraId="2944E646" w14:textId="5AAADF47" w:rsidR="00B8027A" w:rsidRDefault="0043130A" w:rsidP="00B8027A">
      <w:pPr>
        <w:pStyle w:val="ListParagraph"/>
        <w:numPr>
          <w:ilvl w:val="0"/>
          <w:numId w:val="18"/>
        </w:numPr>
      </w:pPr>
      <w:r>
        <w:t xml:space="preserve">potential for </w:t>
      </w:r>
      <w:r w:rsidR="00733732">
        <w:t xml:space="preserve">screening </w:t>
      </w:r>
      <w:r w:rsidR="0059504F">
        <w:t xml:space="preserve">around the time of pregnancy and early parenthood (up to 2 years postpartum) </w:t>
      </w:r>
      <w:r w:rsidR="00733732">
        <w:t>for previous childhood trauma</w:t>
      </w:r>
    </w:p>
    <w:p w14:paraId="0A8737DE" w14:textId="68449C34" w:rsidR="00B8027A" w:rsidRDefault="00733732" w:rsidP="00B8027A">
      <w:pPr>
        <w:pStyle w:val="ListParagraph"/>
        <w:numPr>
          <w:ilvl w:val="0"/>
          <w:numId w:val="18"/>
        </w:numPr>
      </w:pPr>
      <w:r>
        <w:lastRenderedPageBreak/>
        <w:t>e</w:t>
      </w:r>
      <w:r w:rsidR="00D56CFE">
        <w:t>arly prevention and support</w:t>
      </w:r>
      <w:r>
        <w:t xml:space="preserve"> </w:t>
      </w:r>
      <w:r w:rsidR="006D2930">
        <w:t xml:space="preserve">strategies </w:t>
      </w:r>
      <w:r w:rsidR="0059504F">
        <w:t xml:space="preserve">(around the time of pregnancy and early childhood up to 2 years) </w:t>
      </w:r>
      <w:r w:rsidR="006D2930">
        <w:t>used by parents, or service providers to support parents who have experienced childhood trauma</w:t>
      </w:r>
    </w:p>
    <w:p w14:paraId="7B5F83A7" w14:textId="439E02EC" w:rsidR="00D56CFE" w:rsidRDefault="00813BE5" w:rsidP="00B8027A">
      <w:pPr>
        <w:pStyle w:val="ListParagraph"/>
        <w:numPr>
          <w:ilvl w:val="0"/>
          <w:numId w:val="18"/>
        </w:numPr>
      </w:pPr>
      <w:r>
        <w:t xml:space="preserve">the acceptability and effectiveness </w:t>
      </w:r>
      <w:r w:rsidR="00F76703">
        <w:t xml:space="preserve">(risks and benefits) </w:t>
      </w:r>
      <w:r>
        <w:t>for vulnerable subpopulations</w:t>
      </w:r>
      <w:r w:rsidR="00B8027A">
        <w:t xml:space="preserve"> (e.g.</w:t>
      </w:r>
      <w:r>
        <w:t xml:space="preserve"> Indigenous people.</w:t>
      </w:r>
      <w:r w:rsidR="00B8027A">
        <w:t>)</w:t>
      </w:r>
    </w:p>
    <w:p w14:paraId="1FE2E091" w14:textId="77777777" w:rsidR="00B8027A" w:rsidRDefault="00B8027A" w:rsidP="007E3DBA">
      <w:pPr>
        <w:pStyle w:val="Heading2"/>
      </w:pPr>
    </w:p>
    <w:p w14:paraId="2028252F" w14:textId="5C95AE4B" w:rsidR="007E3DBA" w:rsidRDefault="007E3DBA" w:rsidP="007E3DBA">
      <w:pPr>
        <w:pStyle w:val="Heading2"/>
      </w:pPr>
      <w:r>
        <w:t>Preliminary project scoping and consultation</w:t>
      </w:r>
    </w:p>
    <w:p w14:paraId="5A3CD32D" w14:textId="0BA8A60D" w:rsidR="00F863D4" w:rsidRPr="002F763E" w:rsidRDefault="007E3DBA" w:rsidP="00F863D4">
      <w:r>
        <w:t>This review aims to inform a broader program of work to develop effective strategies to support families to ‘break the cycle’ of inter</w:t>
      </w:r>
      <w:r w:rsidR="00A359F4">
        <w:t>generational trauma.  As such th</w:t>
      </w:r>
      <w:r>
        <w:t>is review protocol is being develop</w:t>
      </w:r>
      <w:r w:rsidR="000575C8">
        <w:t xml:space="preserve">ed in </w:t>
      </w:r>
      <w:r>
        <w:t xml:space="preserve">collaboration </w:t>
      </w:r>
      <w:r w:rsidR="0043130A">
        <w:t xml:space="preserve">with, </w:t>
      </w:r>
      <w:r>
        <w:t>and</w:t>
      </w:r>
      <w:r w:rsidR="000575C8">
        <w:t xml:space="preserve"> </w:t>
      </w:r>
      <w:r>
        <w:t>co-design</w:t>
      </w:r>
      <w:r w:rsidR="000575C8">
        <w:t>ed</w:t>
      </w:r>
      <w:r>
        <w:t xml:space="preserve"> </w:t>
      </w:r>
      <w:r w:rsidR="0043130A">
        <w:t xml:space="preserve">by, </w:t>
      </w:r>
      <w:r>
        <w:t xml:space="preserve">clinical and community experts to ensure the questions are relevant and grounded in the reality of people’s experiences.   </w:t>
      </w:r>
      <w:r w:rsidR="00F863D4">
        <w:t xml:space="preserve">Authors on this review are involved in </w:t>
      </w:r>
      <w:r w:rsidR="0043130A">
        <w:t xml:space="preserve">various </w:t>
      </w:r>
      <w:r w:rsidR="00F863D4">
        <w:t xml:space="preserve">Indigenous family healing programs, including </w:t>
      </w:r>
      <w:r w:rsidR="0043130A">
        <w:t xml:space="preserve">the developers </w:t>
      </w:r>
      <w:r w:rsidR="00F863D4">
        <w:t xml:space="preserve">of </w:t>
      </w:r>
      <w:r w:rsidR="00D877FF">
        <w:t xml:space="preserve">a </w:t>
      </w:r>
      <w:r w:rsidR="00F863D4">
        <w:t xml:space="preserve">program for Victorian Aboriginal parents who have experienced past trauma </w:t>
      </w:r>
      <w:r w:rsidR="00F863D4">
        <w:fldChar w:fldCharType="begin"/>
      </w:r>
      <w:r w:rsidR="00F863D4">
        <w:instrText xml:space="preserve"> ADDIN EN.CITE &lt;EndNote&gt;&lt;Cite&gt;&lt;Author&gt;Victorian Aboriginal Health Service&lt;/Author&gt;&lt;Year&gt;2014&lt;/Year&gt;&lt;RecNum&gt;2701&lt;/RecNum&gt;&lt;DisplayText&gt;(Victorian Aboriginal Health Service, 2014)&lt;/DisplayText&gt;&lt;record&gt;&lt;rec-number&gt;2701&lt;/rec-number&gt;&lt;foreign-keys&gt;&lt;key app="EN" db-id="vxvz0xrrjzzz0iez5sdx0raop5xxazv0evad" timestamp="1473987518"&gt;2701&lt;/key&gt;&lt;/foreign-keys&gt;&lt;ref-type name="Web Page"&gt;12&lt;/ref-type&gt;&lt;contributors&gt;&lt;authors&gt;&lt;author&gt;Victorian Aboriginal Health Service,&lt;/author&gt;&lt;/authors&gt;&lt;/contributors&gt;&lt;titles&gt;&lt;title&gt;Breaking the Cycle of Trauma, Koori Parenting, What Works for Us&lt;/title&gt;&lt;/titles&gt;&lt;volume&gt;2016&lt;/volume&gt;&lt;number&gt;16/9/2016&lt;/number&gt;&lt;dates&gt;&lt;year&gt;2014&lt;/year&gt;&lt;/dates&gt;&lt;pub-location&gt;Melbourne&lt;/pub-location&gt;&lt;urls&gt;&lt;related-urls&gt;&lt;url&gt;http://www.vahs.org.au/koori-parenting-resources/ Accessed 16/9/2016&lt;/url&gt;&lt;/related-urls&gt;&lt;/urls&gt;&lt;/record&gt;&lt;/Cite&gt;&lt;/EndNote&gt;</w:instrText>
      </w:r>
      <w:r w:rsidR="00F863D4">
        <w:fldChar w:fldCharType="separate"/>
      </w:r>
      <w:r w:rsidR="00F863D4">
        <w:rPr>
          <w:noProof/>
        </w:rPr>
        <w:t>(Victorian Aboriginal Health Service, 2014)</w:t>
      </w:r>
      <w:r w:rsidR="00F863D4">
        <w:fldChar w:fldCharType="end"/>
      </w:r>
      <w:r w:rsidR="00F863D4">
        <w:t xml:space="preserve"> and the Indigenous Family Healing program </w:t>
      </w:r>
      <w:r w:rsidR="00F863D4">
        <w:fldChar w:fldCharType="begin"/>
      </w:r>
      <w:r w:rsidR="00F863D4">
        <w:instrText xml:space="preserve"> ADDIN EN.CITE &lt;EndNote&gt;&lt;Cite&gt;&lt;Author&gt;Bouverie Centre&lt;/Author&gt;&lt;Year&gt;2016&lt;/Year&gt;&lt;RecNum&gt;2702&lt;/RecNum&gt;&lt;DisplayText&gt;(Bouverie Centre, 2016)&lt;/DisplayText&gt;&lt;record&gt;&lt;rec-number&gt;2702&lt;/rec-number&gt;&lt;foreign-keys&gt;&lt;key app="EN" db-id="vxvz0xrrjzzz0iez5sdx0raop5xxazv0evad" timestamp="1473987810"&gt;2702&lt;/key&gt;&lt;/foreign-keys&gt;&lt;ref-type name="Web Page"&gt;12&lt;/ref-type&gt;&lt;contributors&gt;&lt;authors&gt;&lt;author&gt;Bouverie Centre,&lt;/author&gt;&lt;/authors&gt;&lt;/contributors&gt;&lt;titles&gt;&lt;title&gt;Indigenous Family Healing Program&lt;/title&gt;&lt;/titles&gt;&lt;number&gt;16/9/2016&lt;/number&gt;&lt;dates&gt;&lt;year&gt;2016&lt;/year&gt;&lt;/dates&gt;&lt;pub-location&gt;Melbourne&lt;/pub-location&gt;&lt;urls&gt;&lt;related-urls&gt;&lt;url&gt;http://www.bouverie.org.au/the-indigenous-program/workin-with-the-mob-therapeutic-family-work-for-aboriginal-families&lt;/url&gt;&lt;/related-urls&gt;&lt;/urls&gt;&lt;/record&gt;&lt;/Cite&gt;&lt;/EndNote&gt;</w:instrText>
      </w:r>
      <w:r w:rsidR="00F863D4">
        <w:fldChar w:fldCharType="separate"/>
      </w:r>
      <w:r w:rsidR="00F863D4">
        <w:rPr>
          <w:noProof/>
        </w:rPr>
        <w:t>(Bouverie Centre, 2016)</w:t>
      </w:r>
      <w:r w:rsidR="00F863D4">
        <w:fldChar w:fldCharType="end"/>
      </w:r>
      <w:r w:rsidR="00F863D4">
        <w:t>.</w:t>
      </w:r>
    </w:p>
    <w:p w14:paraId="48F7B0AA" w14:textId="537921D6" w:rsidR="004618C6" w:rsidRDefault="004618C6" w:rsidP="00813BE5">
      <w:pPr>
        <w:pStyle w:val="Heading1"/>
      </w:pPr>
      <w:r>
        <w:t>Objectives</w:t>
      </w:r>
    </w:p>
    <w:p w14:paraId="42D1FC2F" w14:textId="331FC5F9" w:rsidR="009D1FA8" w:rsidRPr="009D1FA8" w:rsidRDefault="009D1FA8" w:rsidP="009D1FA8">
      <w:r>
        <w:t xml:space="preserve">The aim is to </w:t>
      </w:r>
      <w:r w:rsidR="00502D88">
        <w:t xml:space="preserve">scope </w:t>
      </w:r>
      <w:r>
        <w:t xml:space="preserve">existing evidence for </w:t>
      </w:r>
      <w:r w:rsidR="007F1587">
        <w:t xml:space="preserve">identifying </w:t>
      </w:r>
      <w:r w:rsidR="005F5752">
        <w:t xml:space="preserve">new (less than </w:t>
      </w:r>
      <w:r w:rsidR="00B8027A">
        <w:t>two years</w:t>
      </w:r>
      <w:r w:rsidR="005F5752">
        <w:t xml:space="preserve">) or expectant </w:t>
      </w:r>
      <w:r>
        <w:t xml:space="preserve">parents that have experienced childhood trauma </w:t>
      </w:r>
      <w:r w:rsidR="005F5752">
        <w:t xml:space="preserve">and providing support </w:t>
      </w:r>
      <w:r>
        <w:t xml:space="preserve">during pregnancy and </w:t>
      </w:r>
      <w:r w:rsidR="00B8027A">
        <w:t>early childhood</w:t>
      </w:r>
      <w:r w:rsidR="007F1587">
        <w:t xml:space="preserve"> </w:t>
      </w:r>
      <w:r>
        <w:t>to improve parental psychological wellbeing, child outcomes and prevention of subsequent childhood trauma.</w:t>
      </w:r>
    </w:p>
    <w:p w14:paraId="5276C274" w14:textId="3A3473D9" w:rsidR="007F1587" w:rsidRDefault="009D1FA8" w:rsidP="008C2E25">
      <w:r>
        <w:t xml:space="preserve">The </w:t>
      </w:r>
      <w:r w:rsidR="007F1587">
        <w:t>primary research question is:</w:t>
      </w:r>
    </w:p>
    <w:p w14:paraId="4444E24F" w14:textId="3B020786" w:rsidR="007F1587" w:rsidRDefault="007F1587" w:rsidP="007F1587">
      <w:pPr>
        <w:pStyle w:val="ListParagraph"/>
        <w:numPr>
          <w:ilvl w:val="0"/>
          <w:numId w:val="4"/>
        </w:numPr>
      </w:pPr>
      <w:r>
        <w:t>Can interventions to identify and support parents who have experienced childhood trauma improve parental psychological wellbeing (</w:t>
      </w:r>
      <w:r w:rsidR="0043130A">
        <w:t xml:space="preserve">e.g., </w:t>
      </w:r>
      <w:r>
        <w:t>healing), child wellbeing and prevent subsequent childhood trauma (</w:t>
      </w:r>
      <w:r w:rsidR="0043130A">
        <w:t xml:space="preserve">e.g., </w:t>
      </w:r>
      <w:r>
        <w:t>disrupt intergenerational cycles)?</w:t>
      </w:r>
    </w:p>
    <w:p w14:paraId="094D0FCC" w14:textId="3FB50543" w:rsidR="007F1587" w:rsidRDefault="007F1587" w:rsidP="007F1587">
      <w:r>
        <w:br/>
        <w:t>Secondary research questions</w:t>
      </w:r>
      <w:r w:rsidR="0043130A">
        <w:t xml:space="preserve"> include</w:t>
      </w:r>
      <w:r>
        <w:t>:</w:t>
      </w:r>
    </w:p>
    <w:p w14:paraId="61415893" w14:textId="35196352" w:rsidR="008C2E25" w:rsidRDefault="007F1587" w:rsidP="007F1587">
      <w:pPr>
        <w:pStyle w:val="ListParagraph"/>
        <w:numPr>
          <w:ilvl w:val="0"/>
          <w:numId w:val="4"/>
        </w:numPr>
      </w:pPr>
      <w:r>
        <w:t xml:space="preserve">What tools </w:t>
      </w:r>
      <w:r w:rsidR="00B56B14">
        <w:t>have been used and vali</w:t>
      </w:r>
      <w:r w:rsidR="00865A94">
        <w:t>d</w:t>
      </w:r>
      <w:r w:rsidR="00B56B14">
        <w:t>ated</w:t>
      </w:r>
      <w:r>
        <w:t xml:space="preserve"> to identify parents with previous childhood trauma? And in which populations?</w:t>
      </w:r>
    </w:p>
    <w:p w14:paraId="1186ED19" w14:textId="0042A244" w:rsidR="007F1587" w:rsidRDefault="007F1587" w:rsidP="007F1587">
      <w:pPr>
        <w:pStyle w:val="ListParagraph"/>
        <w:numPr>
          <w:ilvl w:val="0"/>
          <w:numId w:val="4"/>
        </w:numPr>
      </w:pPr>
      <w:r>
        <w:t>Are there any differential effects of interventions in different subpopulations?</w:t>
      </w:r>
    </w:p>
    <w:p w14:paraId="136EAC21" w14:textId="22304B34" w:rsidR="007F1587" w:rsidRDefault="007F1587" w:rsidP="007F1587">
      <w:pPr>
        <w:pStyle w:val="ListParagraph"/>
        <w:numPr>
          <w:ilvl w:val="0"/>
          <w:numId w:val="4"/>
        </w:numPr>
      </w:pPr>
      <w:r>
        <w:t xml:space="preserve">What strategies do parents use to </w:t>
      </w:r>
      <w:r w:rsidR="00BE6E17">
        <w:t>heal</w:t>
      </w:r>
      <w:r>
        <w:t xml:space="preserve"> and </w:t>
      </w:r>
      <w:r w:rsidR="00BE6E17">
        <w:t xml:space="preserve">prevent transmission of intergenerational trauma for the child </w:t>
      </w:r>
      <w:r w:rsidR="00D877FF">
        <w:t>(</w:t>
      </w:r>
      <w:r w:rsidR="0043130A">
        <w:t xml:space="preserve">i.e., </w:t>
      </w:r>
      <w:r w:rsidR="00D877FF">
        <w:t>‘discontinuation’)</w:t>
      </w:r>
      <w:r>
        <w:t>?</w:t>
      </w:r>
    </w:p>
    <w:p w14:paraId="2A91A9DF" w14:textId="2B395907" w:rsidR="00BE6E17" w:rsidRDefault="00BE6E17" w:rsidP="007F1587">
      <w:pPr>
        <w:pStyle w:val="ListParagraph"/>
        <w:numPr>
          <w:ilvl w:val="0"/>
          <w:numId w:val="4"/>
        </w:numPr>
      </w:pPr>
      <w:r>
        <w:t>What theories might help to inform development of strategies to support parents to heal and prevent transmission of intergenerational trauma for the child.</w:t>
      </w:r>
    </w:p>
    <w:p w14:paraId="22EFF20B" w14:textId="77777777" w:rsidR="008C2E25" w:rsidRDefault="008C2E25" w:rsidP="008C2E25">
      <w:pPr>
        <w:pStyle w:val="Heading1"/>
      </w:pPr>
      <w:r>
        <w:t>Methods</w:t>
      </w:r>
    </w:p>
    <w:p w14:paraId="6A256663" w14:textId="77777777" w:rsidR="008C2E25" w:rsidRDefault="008C2E25" w:rsidP="008C2E25">
      <w:pPr>
        <w:pStyle w:val="Heading2"/>
      </w:pPr>
      <w:r>
        <w:t>Criteria for inclusion</w:t>
      </w:r>
    </w:p>
    <w:p w14:paraId="205A9CEE" w14:textId="77777777" w:rsidR="008C2E25" w:rsidRDefault="008C2E25" w:rsidP="008C2E25">
      <w:pPr>
        <w:pStyle w:val="Heading3"/>
      </w:pPr>
      <w:r>
        <w:t>Types of participants</w:t>
      </w:r>
    </w:p>
    <w:p w14:paraId="4F431374" w14:textId="3B4B18AB" w:rsidR="008C2E25" w:rsidRDefault="007F1587" w:rsidP="008C2E25">
      <w:r>
        <w:t xml:space="preserve">Prospective </w:t>
      </w:r>
      <w:r w:rsidR="00B8027A">
        <w:t xml:space="preserve">and new </w:t>
      </w:r>
      <w:r w:rsidR="00816EE4">
        <w:t xml:space="preserve">(up to two years after birth) </w:t>
      </w:r>
      <w:r>
        <w:t>parents (mothers and fathers)</w:t>
      </w:r>
      <w:r w:rsidR="00502ED6">
        <w:t xml:space="preserve"> or</w:t>
      </w:r>
      <w:r>
        <w:t xml:space="preserve"> families</w:t>
      </w:r>
      <w:r w:rsidR="004B7D81">
        <w:t xml:space="preserve"> where one of both parents</w:t>
      </w:r>
      <w:r>
        <w:t xml:space="preserve">, </w:t>
      </w:r>
      <w:r w:rsidR="00502ED6">
        <w:t xml:space="preserve">have experienced </w:t>
      </w:r>
      <w:r w:rsidR="00B8027A">
        <w:t>complex childhood</w:t>
      </w:r>
      <w:r w:rsidR="00816EE4">
        <w:t xml:space="preserve"> trauma</w:t>
      </w:r>
      <w:r w:rsidR="00502ED6">
        <w:t>, including child abuse and neglect.</w:t>
      </w:r>
      <w:r w:rsidR="00816EE4">
        <w:t xml:space="preserve">  Any measure of identification by investigators will be included.</w:t>
      </w:r>
      <w:r w:rsidR="00502ED6">
        <w:t xml:space="preserve">  </w:t>
      </w:r>
    </w:p>
    <w:p w14:paraId="4AFE1DA7" w14:textId="56914392" w:rsidR="009009D8" w:rsidRPr="002D67A4" w:rsidRDefault="009009D8" w:rsidP="008C2E25">
      <w:r w:rsidRPr="002D67A4">
        <w:t xml:space="preserve">Studies will be included where the age of the child is not specified or unclear, but participants are referred to as ‘parents’.  </w:t>
      </w:r>
      <w:r w:rsidR="008B1425" w:rsidRPr="002D67A4">
        <w:t xml:space="preserve">However we will leave data extraction of these studies until last to check if they add any additional value. </w:t>
      </w:r>
      <w:r w:rsidRPr="002D67A4">
        <w:t>Studies where participants are not referred as parents will be excluded.</w:t>
      </w:r>
    </w:p>
    <w:p w14:paraId="758CA8C6" w14:textId="4CDFA5BF" w:rsidR="009009D8" w:rsidRDefault="009009D8" w:rsidP="008C2E25">
      <w:r w:rsidRPr="002D67A4">
        <w:lastRenderedPageBreak/>
        <w:t>Studies will be included where any parents within the study have children younger than 2 years of age.  When mean ages only are reported, studies reporting a mean age of less than five years only (ie preschool) will be included.</w:t>
      </w:r>
      <w:r w:rsidRPr="009009D8">
        <w:rPr>
          <w:highlight w:val="yellow"/>
        </w:rPr>
        <w:t xml:space="preserve">  </w:t>
      </w:r>
    </w:p>
    <w:p w14:paraId="5B4E1D6F" w14:textId="77777777" w:rsidR="008C2E25" w:rsidRDefault="008C2E25" w:rsidP="008C2E25">
      <w:pPr>
        <w:pStyle w:val="Heading3"/>
      </w:pPr>
      <w:r>
        <w:t>Types of interventions</w:t>
      </w:r>
    </w:p>
    <w:p w14:paraId="03AD7B44" w14:textId="546DC5BC" w:rsidR="008A3AE4" w:rsidRDefault="00502ED6" w:rsidP="008C2E25">
      <w:r>
        <w:t>Any study which aims to</w:t>
      </w:r>
      <w:r w:rsidR="008A3AE4">
        <w:t xml:space="preserve">: </w:t>
      </w:r>
    </w:p>
    <w:p w14:paraId="65A8C7D9" w14:textId="5192FF2C" w:rsidR="008A3AE4" w:rsidRDefault="00502ED6" w:rsidP="008A3AE4">
      <w:pPr>
        <w:pStyle w:val="ListParagraph"/>
        <w:numPr>
          <w:ilvl w:val="0"/>
          <w:numId w:val="22"/>
        </w:numPr>
      </w:pPr>
      <w:r>
        <w:t>identify parents who have experienced childhood trauma</w:t>
      </w:r>
      <w:r w:rsidR="008A3AE4">
        <w:t xml:space="preserve"> (screening (for childhood trauma experiences, impact and outcomes of prevention strategies))</w:t>
      </w:r>
    </w:p>
    <w:p w14:paraId="1252E978" w14:textId="006E640F" w:rsidR="008A3AE4" w:rsidRDefault="008A3AE4" w:rsidP="008A3AE4">
      <w:pPr>
        <w:pStyle w:val="ListParagraph"/>
        <w:numPr>
          <w:ilvl w:val="0"/>
          <w:numId w:val="22"/>
        </w:numPr>
      </w:pPr>
      <w:r>
        <w:t xml:space="preserve">describe factors which may help </w:t>
      </w:r>
      <w:r w:rsidR="00BE6E17">
        <w:t>parents to heal and</w:t>
      </w:r>
      <w:r>
        <w:t xml:space="preserve"> ‘discontinue’ cycles of trauma (e.g. mediators/moderators)</w:t>
      </w:r>
    </w:p>
    <w:p w14:paraId="3EA53EA0" w14:textId="5635B37F" w:rsidR="00BE6E17" w:rsidRDefault="00BE6E17" w:rsidP="00BE6E17">
      <w:pPr>
        <w:pStyle w:val="ListParagraph"/>
        <w:numPr>
          <w:ilvl w:val="0"/>
          <w:numId w:val="22"/>
        </w:numPr>
      </w:pPr>
      <w:r>
        <w:t xml:space="preserve">describe theories which may help develop strategies to support parents to heal and ‘discontinue’ cycles of trauma </w:t>
      </w:r>
    </w:p>
    <w:p w14:paraId="6FF20F56" w14:textId="77777777" w:rsidR="008A3AE4" w:rsidRDefault="007452E8" w:rsidP="008A3AE4">
      <w:pPr>
        <w:pStyle w:val="ListParagraph"/>
        <w:numPr>
          <w:ilvl w:val="0"/>
          <w:numId w:val="22"/>
        </w:numPr>
      </w:pPr>
      <w:r>
        <w:t>and</w:t>
      </w:r>
      <w:r w:rsidR="00816EE4">
        <w:t>/or</w:t>
      </w:r>
      <w:r>
        <w:t xml:space="preserve"> provide support </w:t>
      </w:r>
      <w:r w:rsidR="00B8027A">
        <w:t xml:space="preserve">before or </w:t>
      </w:r>
      <w:r w:rsidR="00502ED6">
        <w:t>during pregnancy</w:t>
      </w:r>
      <w:r w:rsidR="00B8027A">
        <w:t xml:space="preserve"> (e.g. preconception and family planning clinics, </w:t>
      </w:r>
      <w:r w:rsidR="00D877FF">
        <w:t>medical services, maternity care services</w:t>
      </w:r>
      <w:r w:rsidR="00502ED6">
        <w:t xml:space="preserve">, </w:t>
      </w:r>
      <w:r w:rsidR="00D877FF">
        <w:t xml:space="preserve">and </w:t>
      </w:r>
      <w:r w:rsidR="00502ED6">
        <w:t xml:space="preserve">early childhood settings </w:t>
      </w:r>
      <w:r w:rsidR="00D877FF">
        <w:t>such as</w:t>
      </w:r>
      <w:r w:rsidR="00502ED6">
        <w:t xml:space="preserve"> maternal-child health clinics</w:t>
      </w:r>
      <w:r w:rsidR="00D877FF">
        <w:t xml:space="preserve"> and child-care centres</w:t>
      </w:r>
      <w:r w:rsidR="00502ED6">
        <w:t xml:space="preserve">) (up to </w:t>
      </w:r>
      <w:r w:rsidR="00D877FF">
        <w:t xml:space="preserve">two years of </w:t>
      </w:r>
      <w:r w:rsidR="00502ED6">
        <w:t>age).</w:t>
      </w:r>
      <w:r w:rsidR="005F5752">
        <w:t xml:space="preserve">  </w:t>
      </w:r>
    </w:p>
    <w:p w14:paraId="14B4780C" w14:textId="77777777" w:rsidR="008A3AE4" w:rsidRDefault="008A3AE4" w:rsidP="008A3AE4">
      <w:pPr>
        <w:pStyle w:val="ListParagraph"/>
        <w:ind w:left="765"/>
      </w:pPr>
    </w:p>
    <w:p w14:paraId="6895C2CF" w14:textId="0F542084" w:rsidR="00816EE4" w:rsidRDefault="004B7D81" w:rsidP="002D67A4">
      <w:r>
        <w:t>Interventions will be subgrouped by</w:t>
      </w:r>
      <w:r w:rsidR="008A3AE4">
        <w:t xml:space="preserve"> the time the intervention </w:t>
      </w:r>
      <w:r w:rsidR="008A3AE4" w:rsidRPr="002D67A4">
        <w:rPr>
          <w:i/>
        </w:rPr>
        <w:t>commences</w:t>
      </w:r>
      <w:r w:rsidR="00816EE4" w:rsidRPr="002D67A4">
        <w:rPr>
          <w:i/>
        </w:rPr>
        <w:t>:</w:t>
      </w:r>
    </w:p>
    <w:p w14:paraId="5ECC126D" w14:textId="4D046973" w:rsidR="008C2E25" w:rsidRDefault="004B7D81" w:rsidP="00816EE4">
      <w:pPr>
        <w:pStyle w:val="ListParagraph"/>
        <w:numPr>
          <w:ilvl w:val="0"/>
          <w:numId w:val="21"/>
        </w:numPr>
      </w:pPr>
      <w:r>
        <w:t>preconception, pregnancy up to 2 months postpartum, 2 to 12 months postpartum and 1 to 2 years postpartum.</w:t>
      </w:r>
    </w:p>
    <w:p w14:paraId="20505CD3" w14:textId="153336A1" w:rsidR="00816EE4" w:rsidRDefault="00816EE4" w:rsidP="00E173E5">
      <w:pPr>
        <w:pStyle w:val="ListParagraph"/>
        <w:numPr>
          <w:ilvl w:val="0"/>
          <w:numId w:val="21"/>
        </w:numPr>
      </w:pPr>
      <w:r>
        <w:t>Main intervention strategies (e.g. counselling, social support, counselling and social support, other)</w:t>
      </w:r>
    </w:p>
    <w:p w14:paraId="232D22C1" w14:textId="77777777" w:rsidR="00816EE4" w:rsidRDefault="00816EE4" w:rsidP="00816EE4">
      <w:pPr>
        <w:pStyle w:val="ListParagraph"/>
        <w:ind w:left="765"/>
      </w:pPr>
    </w:p>
    <w:p w14:paraId="7F538BCF" w14:textId="673A6A33" w:rsidR="005F5752" w:rsidRDefault="005F5752" w:rsidP="008C2E25">
      <w:r>
        <w:t xml:space="preserve">We acknowledge that there is likely to be considerable overlap between people experiencing current trauma/violence and those experiencing previous </w:t>
      </w:r>
      <w:r w:rsidR="00D877FF">
        <w:t xml:space="preserve">complex childhood </w:t>
      </w:r>
      <w:r>
        <w:t>trauma</w:t>
      </w:r>
      <w:r w:rsidR="00D877FF">
        <w:t xml:space="preserve"> and we will collect and examine any reported information about current violence as a moderator of outcomes</w:t>
      </w:r>
      <w:r>
        <w:t>.  However, studies which do not include an explicit aim to address previous childhood trauma with a focus on prevention will not be included in this review.</w:t>
      </w:r>
    </w:p>
    <w:p w14:paraId="55EBB70A" w14:textId="77777777" w:rsidR="008C2E25" w:rsidRDefault="008C2E25" w:rsidP="008C2E25">
      <w:pPr>
        <w:pStyle w:val="Heading3"/>
      </w:pPr>
      <w:r>
        <w:t>Types of comparisons/studies</w:t>
      </w:r>
    </w:p>
    <w:p w14:paraId="4ED9D37F" w14:textId="66EF8836" w:rsidR="008C2E25" w:rsidRDefault="00CE5E5D" w:rsidP="008C2E25">
      <w:r>
        <w:t>Any study design, including randomised controlled studies (RCTs), cluster RCTs, cohort studies</w:t>
      </w:r>
      <w:r w:rsidR="00504A54">
        <w:t xml:space="preserve"> (including screening studies)</w:t>
      </w:r>
      <w:r>
        <w:t xml:space="preserve">, </w:t>
      </w:r>
      <w:r w:rsidR="00504A54">
        <w:t xml:space="preserve">economic evaluations, </w:t>
      </w:r>
      <w:r>
        <w:t>qualitative studies.</w:t>
      </w:r>
      <w:r w:rsidR="00D877FF">
        <w:t xml:space="preserve">  Reviews, guidelines, discussion and opinion papers, </w:t>
      </w:r>
      <w:r w:rsidR="00297A3C">
        <w:t xml:space="preserve">government reports </w:t>
      </w:r>
      <w:r w:rsidR="00D877FF">
        <w:t xml:space="preserve">and reports </w:t>
      </w:r>
      <w:r w:rsidR="00816EE4">
        <w:t xml:space="preserve">of primary studies </w:t>
      </w:r>
      <w:r w:rsidR="00D877FF">
        <w:t>which have not been peer-reviewed will not be included.</w:t>
      </w:r>
      <w:r w:rsidR="009F2D3E">
        <w:t xml:space="preserve">  However the reference lists of reviews will be checked to identify any additional studies.</w:t>
      </w:r>
    </w:p>
    <w:p w14:paraId="15939950" w14:textId="77777777" w:rsidR="008C2E25" w:rsidRDefault="008C2E25" w:rsidP="008C2E25">
      <w:pPr>
        <w:pStyle w:val="Heading3"/>
      </w:pPr>
      <w:r>
        <w:t>Types of outcomes</w:t>
      </w:r>
    </w:p>
    <w:p w14:paraId="3E64CFAA" w14:textId="126BAFB4" w:rsidR="00CE5E5D" w:rsidRDefault="00DA6420" w:rsidP="00CE5E5D">
      <w:pPr>
        <w:rPr>
          <w:b/>
        </w:rPr>
      </w:pPr>
      <w:r w:rsidRPr="00DA6420">
        <w:rPr>
          <w:b/>
        </w:rPr>
        <w:t>Primary outcomes:</w:t>
      </w:r>
    </w:p>
    <w:p w14:paraId="48404E41" w14:textId="477D28AE" w:rsidR="00DA6420" w:rsidRDefault="00DA6420" w:rsidP="00DA6420">
      <w:pPr>
        <w:pStyle w:val="ListParagraph"/>
        <w:numPr>
          <w:ilvl w:val="0"/>
          <w:numId w:val="5"/>
        </w:numPr>
      </w:pPr>
      <w:r>
        <w:t xml:space="preserve">Measures of parental psychological wellbeing (trauma, </w:t>
      </w:r>
      <w:r w:rsidR="004B7D81">
        <w:t>anxiety</w:t>
      </w:r>
      <w:r>
        <w:t xml:space="preserve"> and depression inventories</w:t>
      </w:r>
      <w:r w:rsidR="00DC1661">
        <w:t>, ‘healing’</w:t>
      </w:r>
      <w:r>
        <w:t>)</w:t>
      </w:r>
    </w:p>
    <w:p w14:paraId="79227572" w14:textId="4BA9B308" w:rsidR="00DA6420" w:rsidRDefault="00DA6420" w:rsidP="00DA6420">
      <w:pPr>
        <w:pStyle w:val="ListParagraph"/>
        <w:numPr>
          <w:ilvl w:val="0"/>
          <w:numId w:val="5"/>
        </w:numPr>
      </w:pPr>
      <w:r>
        <w:t xml:space="preserve">Measures of childhood </w:t>
      </w:r>
      <w:r w:rsidR="00F76703">
        <w:t xml:space="preserve">(&lt; 5 years) </w:t>
      </w:r>
      <w:r>
        <w:t>wellbeing (developmental indicators</w:t>
      </w:r>
      <w:r w:rsidR="00F76703">
        <w:t xml:space="preserve"> (cognitive/speech), emotional/behavioural outcomes, trauma</w:t>
      </w:r>
      <w:r>
        <w:t>)</w:t>
      </w:r>
    </w:p>
    <w:p w14:paraId="3E0241E9" w14:textId="6882242D" w:rsidR="0098515B" w:rsidRDefault="0098515B" w:rsidP="00DA6420">
      <w:pPr>
        <w:pStyle w:val="ListParagraph"/>
        <w:numPr>
          <w:ilvl w:val="0"/>
          <w:numId w:val="5"/>
        </w:numPr>
      </w:pPr>
      <w:r>
        <w:t>Measures of parent-infant bonding/attachment and responsiveness</w:t>
      </w:r>
    </w:p>
    <w:p w14:paraId="7823C085" w14:textId="47043C2F" w:rsidR="00DA6420" w:rsidRDefault="000A557B" w:rsidP="00DA6420">
      <w:pPr>
        <w:rPr>
          <w:b/>
        </w:rPr>
      </w:pPr>
      <w:r>
        <w:rPr>
          <w:b/>
        </w:rPr>
        <w:br/>
      </w:r>
      <w:r w:rsidR="00DA6420" w:rsidRPr="00DA6420">
        <w:rPr>
          <w:b/>
        </w:rPr>
        <w:t>Secondary outcomes:</w:t>
      </w:r>
    </w:p>
    <w:p w14:paraId="62605B53" w14:textId="6472E0B6" w:rsidR="004B7D81" w:rsidRPr="004B7D81" w:rsidRDefault="004B7D81" w:rsidP="004B7D81">
      <w:pPr>
        <w:rPr>
          <w:i/>
        </w:rPr>
      </w:pPr>
      <w:r w:rsidRPr="004B7D81">
        <w:rPr>
          <w:i/>
        </w:rPr>
        <w:t>Parental outcomes</w:t>
      </w:r>
    </w:p>
    <w:p w14:paraId="4F57576E" w14:textId="3DF95F57" w:rsidR="00DA6420" w:rsidRDefault="00DA6420" w:rsidP="00DA6420">
      <w:pPr>
        <w:pStyle w:val="ListParagraph"/>
        <w:numPr>
          <w:ilvl w:val="0"/>
          <w:numId w:val="6"/>
        </w:numPr>
      </w:pPr>
      <w:r>
        <w:t>Parental satisfaction</w:t>
      </w:r>
      <w:r w:rsidR="004B7D81">
        <w:t xml:space="preserve"> and experiences of program</w:t>
      </w:r>
    </w:p>
    <w:p w14:paraId="7EF68771" w14:textId="52B6ED24" w:rsidR="004B7D81" w:rsidRDefault="004B7D81" w:rsidP="004B7D81">
      <w:pPr>
        <w:pStyle w:val="ListParagraph"/>
        <w:numPr>
          <w:ilvl w:val="0"/>
          <w:numId w:val="6"/>
        </w:numPr>
      </w:pPr>
      <w:r>
        <w:lastRenderedPageBreak/>
        <w:t>Parental reports of independent strategies to overcome cycles of childhood trauma (discontinuation)</w:t>
      </w:r>
    </w:p>
    <w:p w14:paraId="6BD2827F" w14:textId="7E34CD7B" w:rsidR="004B7D81" w:rsidRDefault="004B7D81" w:rsidP="004B7D81">
      <w:pPr>
        <w:pStyle w:val="ListParagraph"/>
        <w:numPr>
          <w:ilvl w:val="0"/>
          <w:numId w:val="6"/>
        </w:numPr>
      </w:pPr>
      <w:r>
        <w:t>Intimate partner violence reports</w:t>
      </w:r>
    </w:p>
    <w:p w14:paraId="6C5E717E" w14:textId="2365DC1D" w:rsidR="004B7D81" w:rsidRDefault="004B7D81" w:rsidP="004B7D81">
      <w:pPr>
        <w:pStyle w:val="ListParagraph"/>
        <w:numPr>
          <w:ilvl w:val="0"/>
          <w:numId w:val="6"/>
        </w:numPr>
      </w:pPr>
      <w:r>
        <w:t>Substance use</w:t>
      </w:r>
    </w:p>
    <w:p w14:paraId="42C18053" w14:textId="1464D8E8" w:rsidR="004B7D81" w:rsidRDefault="004B7D81" w:rsidP="004B7D81">
      <w:pPr>
        <w:pStyle w:val="ListParagraph"/>
        <w:numPr>
          <w:ilvl w:val="0"/>
          <w:numId w:val="6"/>
        </w:numPr>
      </w:pPr>
      <w:r>
        <w:t>Parenting self-efficacy and confidence</w:t>
      </w:r>
    </w:p>
    <w:p w14:paraId="1711744F" w14:textId="77777777" w:rsidR="006D2930" w:rsidRDefault="006D2930" w:rsidP="006D2930">
      <w:pPr>
        <w:pStyle w:val="ListParagraph"/>
        <w:numPr>
          <w:ilvl w:val="0"/>
          <w:numId w:val="6"/>
        </w:numPr>
      </w:pPr>
      <w:r>
        <w:t>Couple adjustment</w:t>
      </w:r>
    </w:p>
    <w:p w14:paraId="1E1015AA" w14:textId="15BA0BB8" w:rsidR="004B7D81" w:rsidRPr="004B7D81" w:rsidRDefault="004B7D81" w:rsidP="004B7D81">
      <w:pPr>
        <w:rPr>
          <w:i/>
        </w:rPr>
      </w:pPr>
      <w:r>
        <w:rPr>
          <w:i/>
        </w:rPr>
        <w:br/>
      </w:r>
      <w:r w:rsidRPr="004B7D81">
        <w:rPr>
          <w:i/>
        </w:rPr>
        <w:t>Child outcomes</w:t>
      </w:r>
    </w:p>
    <w:p w14:paraId="51DB012F" w14:textId="560D73E2" w:rsidR="00DA6420" w:rsidRDefault="00F76703" w:rsidP="00DA6420">
      <w:pPr>
        <w:pStyle w:val="ListParagraph"/>
        <w:numPr>
          <w:ilvl w:val="0"/>
          <w:numId w:val="6"/>
        </w:numPr>
      </w:pPr>
      <w:r>
        <w:t>Adverse childhood experiences (including abuse, trauma, neglect)</w:t>
      </w:r>
    </w:p>
    <w:p w14:paraId="18BA4BA3" w14:textId="64851E5C" w:rsidR="00DA6420" w:rsidRDefault="00DA6420" w:rsidP="006A6DF4">
      <w:pPr>
        <w:pStyle w:val="ListParagraph"/>
        <w:numPr>
          <w:ilvl w:val="0"/>
          <w:numId w:val="6"/>
        </w:numPr>
      </w:pPr>
      <w:r>
        <w:t>Childhood hospitalisations (&lt;2, 2-5,6+ yrs) including unintentional childhood injuries</w:t>
      </w:r>
    </w:p>
    <w:p w14:paraId="23D085C3" w14:textId="01C5F5C1" w:rsidR="00DA6420" w:rsidRDefault="00DA6420" w:rsidP="00DA6420">
      <w:pPr>
        <w:pStyle w:val="ListParagraph"/>
        <w:numPr>
          <w:ilvl w:val="0"/>
          <w:numId w:val="6"/>
        </w:numPr>
      </w:pPr>
      <w:r>
        <w:t>School entry educational measures</w:t>
      </w:r>
    </w:p>
    <w:p w14:paraId="703D0B0D" w14:textId="70DDEDCD" w:rsidR="004B7D81" w:rsidRDefault="004B7D81" w:rsidP="00DA6420">
      <w:pPr>
        <w:pStyle w:val="ListParagraph"/>
        <w:numPr>
          <w:ilvl w:val="0"/>
          <w:numId w:val="6"/>
        </w:numPr>
      </w:pPr>
      <w:r>
        <w:t>Diagnosis of fetal alcohol syndrome</w:t>
      </w:r>
    </w:p>
    <w:p w14:paraId="79E9DFFA" w14:textId="77777777" w:rsidR="0098515B" w:rsidRDefault="0098515B" w:rsidP="0098515B">
      <w:pPr>
        <w:pStyle w:val="ListParagraph"/>
        <w:numPr>
          <w:ilvl w:val="0"/>
          <w:numId w:val="6"/>
        </w:numPr>
      </w:pPr>
      <w:r>
        <w:t>Child protection referrals and substantiations</w:t>
      </w:r>
    </w:p>
    <w:p w14:paraId="1C427EAC" w14:textId="77777777" w:rsidR="0098515B" w:rsidRDefault="0098515B" w:rsidP="0098515B">
      <w:pPr>
        <w:pStyle w:val="ListParagraph"/>
        <w:numPr>
          <w:ilvl w:val="0"/>
          <w:numId w:val="6"/>
        </w:numPr>
      </w:pPr>
      <w:r>
        <w:t>Intentional childhood injuries</w:t>
      </w:r>
    </w:p>
    <w:p w14:paraId="4A16AAB3" w14:textId="77777777" w:rsidR="004B7D81" w:rsidRDefault="004B7D81" w:rsidP="004B7D81"/>
    <w:p w14:paraId="0E896F6A" w14:textId="6473FE61" w:rsidR="004B7D81" w:rsidRPr="004B7D81" w:rsidRDefault="004B7D81" w:rsidP="004B7D81">
      <w:pPr>
        <w:rPr>
          <w:i/>
        </w:rPr>
      </w:pPr>
      <w:r w:rsidRPr="004B7D81">
        <w:rPr>
          <w:i/>
        </w:rPr>
        <w:t>Other</w:t>
      </w:r>
      <w:r>
        <w:rPr>
          <w:i/>
        </w:rPr>
        <w:t xml:space="preserve"> outcomes</w:t>
      </w:r>
    </w:p>
    <w:p w14:paraId="63A909D1" w14:textId="050D7157" w:rsidR="00196953" w:rsidRDefault="00196953" w:rsidP="00DA6420">
      <w:pPr>
        <w:pStyle w:val="ListParagraph"/>
        <w:numPr>
          <w:ilvl w:val="0"/>
          <w:numId w:val="6"/>
        </w:numPr>
      </w:pPr>
      <w:r>
        <w:t>Theoretical evidence to explain impacts of complex trauma on parenting and/or therapies to promote recovery</w:t>
      </w:r>
    </w:p>
    <w:p w14:paraId="0D33C336" w14:textId="61EA95FF" w:rsidR="00DA6420" w:rsidRDefault="00DA6420" w:rsidP="00DA6420">
      <w:pPr>
        <w:pStyle w:val="ListParagraph"/>
        <w:numPr>
          <w:ilvl w:val="0"/>
          <w:numId w:val="6"/>
        </w:numPr>
      </w:pPr>
      <w:r>
        <w:t>Economic evaluations</w:t>
      </w:r>
    </w:p>
    <w:p w14:paraId="17435C25" w14:textId="05D57BDD" w:rsidR="004B7D81" w:rsidRDefault="004B7D81" w:rsidP="004B7D81">
      <w:pPr>
        <w:pStyle w:val="ListParagraph"/>
        <w:numPr>
          <w:ilvl w:val="0"/>
          <w:numId w:val="6"/>
        </w:numPr>
      </w:pPr>
      <w:r>
        <w:t>Screening/identification tool validation measures</w:t>
      </w:r>
      <w:r w:rsidR="0059504F">
        <w:t xml:space="preserve"> (and comparisons of universal versus selective screening of ‘high risk’ populations)</w:t>
      </w:r>
    </w:p>
    <w:p w14:paraId="0E32C778" w14:textId="3FB14E73" w:rsidR="004B7D81" w:rsidRDefault="004B7D81" w:rsidP="004B7D81">
      <w:pPr>
        <w:pStyle w:val="ListParagraph"/>
        <w:numPr>
          <w:ilvl w:val="0"/>
          <w:numId w:val="6"/>
        </w:numPr>
      </w:pPr>
      <w:r>
        <w:t xml:space="preserve">Adverse outcomes, such as </w:t>
      </w:r>
      <w:r w:rsidR="0059504F">
        <w:t xml:space="preserve">harm or unintended consequences, </w:t>
      </w:r>
      <w:r>
        <w:t>disengagement with services, feeling</w:t>
      </w:r>
      <w:r w:rsidR="0059504F">
        <w:t>s</w:t>
      </w:r>
      <w:r>
        <w:t xml:space="preserve"> of victimisation</w:t>
      </w:r>
      <w:r w:rsidR="0059504F">
        <w:t>, labelling or undermining resilience</w:t>
      </w:r>
    </w:p>
    <w:p w14:paraId="1D605AC0" w14:textId="490E4031" w:rsidR="004B7D81" w:rsidRDefault="004B7D81" w:rsidP="004B7D81">
      <w:pPr>
        <w:pStyle w:val="ListParagraph"/>
        <w:numPr>
          <w:ilvl w:val="0"/>
          <w:numId w:val="6"/>
        </w:numPr>
      </w:pPr>
      <w:r>
        <w:t>Community violence</w:t>
      </w:r>
    </w:p>
    <w:p w14:paraId="399B561D" w14:textId="77777777" w:rsidR="004B7D81" w:rsidRDefault="004B7D81" w:rsidP="004B7D81">
      <w:pPr>
        <w:pStyle w:val="ListParagraph"/>
      </w:pPr>
    </w:p>
    <w:p w14:paraId="5D178DF2" w14:textId="22953ABA" w:rsidR="00D877EF" w:rsidRPr="00D877EF" w:rsidRDefault="00DA6420" w:rsidP="00D877EF">
      <w:r>
        <w:t>We will</w:t>
      </w:r>
      <w:r w:rsidR="00683941">
        <w:t xml:space="preserve"> assess differential effects of interventions using PROGRESS equity framework: Place of residence; Race/ethnicity/culture/language; Occupation; Gender/sex; Religion; Education; Socioeconomic status; </w:t>
      </w:r>
      <w:r w:rsidR="005C533B">
        <w:t xml:space="preserve">and </w:t>
      </w:r>
      <w:r w:rsidR="00683941">
        <w:t>Social capital</w:t>
      </w:r>
      <w:r w:rsidR="005C533B">
        <w:t xml:space="preserve">.  There is existing evidence that there are differential effects for mothers and fathers </w:t>
      </w:r>
      <w:r w:rsidR="005C533B">
        <w:fldChar w:fldCharType="begin"/>
      </w:r>
      <w:r w:rsidR="005C533B">
        <w:instrText xml:space="preserve"> ADDIN EN.CITE &lt;EndNote&gt;&lt;Cite&gt;&lt;Author&gt;Amos&lt;/Author&gt;&lt;Year&gt;2015&lt;/Year&gt;&lt;RecNum&gt;2394&lt;/RecNum&gt;&lt;DisplayText&gt;(Amos et al., 2015)&lt;/DisplayText&gt;&lt;record&gt;&lt;rec-number&gt;2394&lt;/rec-number&gt;&lt;foreign-keys&gt;&lt;key app="EN" db-id="vxvz0xrrjzzz0iez5sdx0raop5xxazv0evad" timestamp="1473398766"&gt;2394&lt;/key&gt;&lt;/foreign-keys&gt;&lt;ref-type name="Journal Article"&gt;17&lt;/ref-type&gt;&lt;contributors&gt;&lt;authors&gt;&lt;author&gt;Amos, Jackie&lt;/author&gt;&lt;author&gt;Segal, Leonie&lt;/author&gt;&lt;author&gt;Cantor, Chris&lt;/author&gt;&lt;/authors&gt;&lt;/contributors&gt;&lt;titles&gt;&lt;title&gt;Entrapped Mother, Entrapped Child: Agonic Mode, Hierarchy and Appeasement in Intergenerational Abuse and Neglect&lt;/title&gt;&lt;secondary-title&gt;Journal of Child and Family Studies&lt;/secondary-title&gt;&lt;/titles&gt;&lt;periodical&gt;&lt;full-title&gt;Journal of Child and Family Studies&lt;/full-title&gt;&lt;/periodical&gt;&lt;pages&gt;1442-1450&lt;/pages&gt;&lt;volume&gt;24&lt;/volume&gt;&lt;number&gt;5&lt;/number&gt;&lt;dates&gt;&lt;year&gt;2015&lt;/year&gt;&lt;pub-dates&gt;&lt;date&gt;2015//&lt;/date&gt;&lt;/pub-dates&gt;&lt;/dates&gt;&lt;isbn&gt;1573-2843&lt;/isbn&gt;&lt;urls&gt;&lt;related-urls&gt;&lt;url&gt;http://dx.doi.org/10.1007/s10826-014-9950-3&lt;/url&gt;&lt;/related-urls&gt;&lt;/urls&gt;&lt;electronic-resource-num&gt;10.1007/s10826-014-9950-3&lt;/electronic-resource-num&gt;&lt;/record&gt;&lt;/Cite&gt;&lt;/EndNote&gt;</w:instrText>
      </w:r>
      <w:r w:rsidR="005C533B">
        <w:fldChar w:fldCharType="separate"/>
      </w:r>
      <w:r w:rsidR="005C533B">
        <w:rPr>
          <w:noProof/>
        </w:rPr>
        <w:t>(Amos et al., 2015)</w:t>
      </w:r>
      <w:r w:rsidR="005C533B">
        <w:fldChar w:fldCharType="end"/>
      </w:r>
      <w:r w:rsidR="005C533B">
        <w:t>, so we will assess outcomes by gender where possible. We will also assess</w:t>
      </w:r>
      <w:r w:rsidR="00683941">
        <w:t xml:space="preserve"> and other factors such as mental illness</w:t>
      </w:r>
      <w:r w:rsidR="004B7D81">
        <w:t xml:space="preserve">, </w:t>
      </w:r>
      <w:r w:rsidR="00683941">
        <w:t>young age (&lt;20 years)</w:t>
      </w:r>
      <w:r w:rsidR="004B7D81">
        <w:t>, current relationship violence (IPV)</w:t>
      </w:r>
      <w:r w:rsidR="005C533B">
        <w:t>, parental drug and alcohol use,</w:t>
      </w:r>
      <w:r w:rsidR="004B7D81">
        <w:t xml:space="preserve"> and fetal alcohol syndrome disorder</w:t>
      </w:r>
      <w:r w:rsidR="00683941">
        <w:t>.  However, we recognise that the inclusion criteria (childhood trauma) is strongly confounded by many of these factors.</w:t>
      </w:r>
      <w:r w:rsidR="00D877EF">
        <w:t xml:space="preserve">  A logic model summarising the scoping review is outlined in Figure 3.</w:t>
      </w:r>
    </w:p>
    <w:p w14:paraId="569A0ACF" w14:textId="77777777" w:rsidR="00256BD3" w:rsidRPr="00D877EF" w:rsidRDefault="00256BD3" w:rsidP="00256BD3">
      <w:pPr>
        <w:rPr>
          <w:b/>
        </w:rPr>
      </w:pPr>
      <w:r>
        <w:rPr>
          <w:b/>
        </w:rPr>
        <w:t>Figure 3: Logic model for conceptualising scoping review analysis</w:t>
      </w:r>
    </w:p>
    <w:p w14:paraId="05E798AD" w14:textId="77777777" w:rsidR="00D877EF" w:rsidRDefault="00D877EF" w:rsidP="00683941">
      <w:pPr>
        <w:rPr>
          <w:b/>
        </w:rPr>
      </w:pPr>
    </w:p>
    <w:p w14:paraId="20D8CD16" w14:textId="1F85BA4A" w:rsidR="00D877EF" w:rsidRDefault="005C533B" w:rsidP="00683941">
      <w:pPr>
        <w:rPr>
          <w:b/>
        </w:rPr>
      </w:pPr>
      <w:r w:rsidRPr="005C533B">
        <w:rPr>
          <w:b/>
          <w:noProof/>
          <w:lang w:eastAsia="en-AU"/>
        </w:rPr>
        <w:lastRenderedPageBreak/>
        <mc:AlternateContent>
          <mc:Choice Requires="wps">
            <w:drawing>
              <wp:anchor distT="45720" distB="45720" distL="114300" distR="114300" simplePos="0" relativeHeight="251672576" behindDoc="0" locked="0" layoutInCell="1" allowOverlap="1" wp14:anchorId="4A00BC25" wp14:editId="6BB5F5CF">
                <wp:simplePos x="0" y="0"/>
                <wp:positionH relativeFrom="column">
                  <wp:posOffset>3228975</wp:posOffset>
                </wp:positionH>
                <wp:positionV relativeFrom="paragraph">
                  <wp:posOffset>0</wp:posOffset>
                </wp:positionV>
                <wp:extent cx="1019175" cy="2028825"/>
                <wp:effectExtent l="0" t="0" r="28575" b="28575"/>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19175" cy="2028825"/>
                        </a:xfrm>
                        <a:prstGeom prst="rect">
                          <a:avLst/>
                        </a:prstGeom>
                        <a:solidFill>
                          <a:srgbClr val="FFFFFF"/>
                        </a:solidFill>
                        <a:ln w="9525">
                          <a:solidFill>
                            <a:srgbClr val="000000"/>
                          </a:solidFill>
                          <a:miter lim="800000"/>
                          <a:headEnd/>
                          <a:tailEnd/>
                        </a:ln>
                      </wps:spPr>
                      <wps:txbx>
                        <w:txbxContent>
                          <w:p w14:paraId="4F31E584" w14:textId="575B317D" w:rsidR="00366E59" w:rsidRDefault="00366E59" w:rsidP="005C533B">
                            <w:pPr>
                              <w:rPr>
                                <w:b/>
                              </w:rPr>
                            </w:pPr>
                            <w:r>
                              <w:rPr>
                                <w:b/>
                              </w:rPr>
                              <w:t>Outcomes</w:t>
                            </w:r>
                          </w:p>
                          <w:p w14:paraId="483EE287" w14:textId="481D663D" w:rsidR="00366E59" w:rsidRPr="00D877EF" w:rsidRDefault="00366E59" w:rsidP="005C533B">
                            <w:pPr>
                              <w:rPr>
                                <w:b/>
                              </w:rPr>
                            </w:pPr>
                            <w:r>
                              <w:t>Parental, child and other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00BC25" id="_x0000_s1027" type="#_x0000_t202" style="position:absolute;margin-left:254.25pt;margin-top:0;width:80.25pt;height:159.75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JC9hJAIAAEwEAAAOAAAAZHJzL2Uyb0RvYy54bWysVNtu2zAMfR+wfxD0vviCZEmMOEWXLsOA&#10;7gK0+wBZlmNhkqhJSuzs60cpaZpdsIdhfhBIkTokD0mvbkatyEE4L8HUtJjklAjDoZVmV9Mvj9tX&#10;C0p8YKZlCoyo6VF4erN++WI12EqU0INqhSMIYnw12Jr2IdgqyzzvhWZ+AlYYNHbgNAuoul3WOjYg&#10;ulZZmeevswFcax1w4T3e3p2MdJ3wu07w8KnrvAhE1RRzC+l06Wzima1XrNo5ZnvJz2mwf8hCM2kw&#10;6AXqjgVG9k7+BqUld+ChCxMOOoOuk1ykGrCaIv+lmoeeWZFqQXK8vdDk/x8s/3j47IhsazqnxDCN&#10;LXoUYyBvYCRlZGewvkKnB4tuYcRr7HKq1Nt74F89MbDpmdmJW+dg6AVrMbsivsyunp5wfARphg/Q&#10;Yhi2D5CAxs7pSB2SQRAdu3S8dCamwmPIvFgW8xklHG1lXi4W5SzFYNXTc+t8eCdAkyjU1GHrEzw7&#10;3PsQ02HVk0uM5kHJdiuVSorbNRvlyIHhmGzTd0b/yU0ZMtR0OcPYf4fI0/cnCC0DzruSuqaLixOr&#10;Im9vTZumMTCpTjKmrMyZyMjdicUwNmPqWGI5ktxAe0RmHZzGG9cRhR7cd0oGHO2a+m975gQl6r3B&#10;7iyL6TTuQlKms3mJiru2NNcWZjhC1TRQchI3Ie1PZMDALXaxk4nf50zOKePIJtrP6xV34lpPXs8/&#10;gfUPAAAA//8DAFBLAwQUAAYACAAAACEALtjVld8AAAAIAQAADwAAAGRycy9kb3ducmV2LnhtbEyP&#10;wU7DMBBE70j8g7VIXBB1SklIQjYVQgLRGxQEVzd2k4h4HWw3DX/PcoLbjmY0+6Zaz3YQk/Ghd4Sw&#10;XCQgDDVO99QivL0+XOYgQlSk1eDIIHybAOv69KRSpXZHejHTNraCSyiUCqGLcSylDE1nrAoLNxpi&#10;b++8VZGlb6X26sjldpBXSZJJq3riD50azX1nms/twSLk10/TR9isnt+bbD8U8eJmevzyiOdn890t&#10;iGjm+BeGX3xGh5qZdu5AOogBIU3ylKMIvIjtLCv42CGslkUKsq7k/wH1DwAAAP//AwBQSwECLQAU&#10;AAYACAAAACEAtoM4kv4AAADhAQAAEwAAAAAAAAAAAAAAAAAAAAAAW0NvbnRlbnRfVHlwZXNdLnht&#10;bFBLAQItABQABgAIAAAAIQA4/SH/1gAAAJQBAAALAAAAAAAAAAAAAAAAAC8BAABfcmVscy8ucmVs&#10;c1BLAQItABQABgAIAAAAIQAqJC9hJAIAAEwEAAAOAAAAAAAAAAAAAAAAAC4CAABkcnMvZTJvRG9j&#10;LnhtbFBLAQItABQABgAIAAAAIQAu2NWV3wAAAAgBAAAPAAAAAAAAAAAAAAAAAH4EAABkcnMvZG93&#10;bnJldi54bWxQSwUGAAAAAAQABADzAAAAigUAAAAA&#10;">
                <v:textbox>
                  <w:txbxContent>
                    <w:p w14:paraId="4F31E584" w14:textId="575B317D" w:rsidR="00366E59" w:rsidRDefault="00366E59" w:rsidP="005C533B">
                      <w:pPr>
                        <w:rPr>
                          <w:b/>
                        </w:rPr>
                      </w:pPr>
                      <w:r>
                        <w:rPr>
                          <w:b/>
                        </w:rPr>
                        <w:t>Outcomes</w:t>
                      </w:r>
                    </w:p>
                    <w:p w14:paraId="483EE287" w14:textId="481D663D" w:rsidR="00366E59" w:rsidRPr="00D877EF" w:rsidRDefault="00366E59" w:rsidP="005C533B">
                      <w:pPr>
                        <w:rPr>
                          <w:b/>
                        </w:rPr>
                      </w:pPr>
                      <w:r>
                        <w:t>Parental, child and other outcomes</w:t>
                      </w:r>
                    </w:p>
                  </w:txbxContent>
                </v:textbox>
                <w10:wrap type="square"/>
              </v:shape>
            </w:pict>
          </mc:Fallback>
        </mc:AlternateContent>
      </w:r>
      <w:r>
        <w:rPr>
          <w:noProof/>
          <w:lang w:eastAsia="en-AU"/>
        </w:rPr>
        <mc:AlternateContent>
          <mc:Choice Requires="wps">
            <w:drawing>
              <wp:anchor distT="0" distB="0" distL="114300" distR="114300" simplePos="0" relativeHeight="251670528" behindDoc="0" locked="0" layoutInCell="1" allowOverlap="1" wp14:anchorId="7680C2A2" wp14:editId="2132843A">
                <wp:simplePos x="0" y="0"/>
                <wp:positionH relativeFrom="column">
                  <wp:posOffset>3133725</wp:posOffset>
                </wp:positionH>
                <wp:positionV relativeFrom="paragraph">
                  <wp:posOffset>-133985</wp:posOffset>
                </wp:positionV>
                <wp:extent cx="1190625" cy="2276475"/>
                <wp:effectExtent l="0" t="0" r="28575" b="28575"/>
                <wp:wrapNone/>
                <wp:docPr id="6" name="Rounded Rectangle 6"/>
                <wp:cNvGraphicFramePr/>
                <a:graphic xmlns:a="http://schemas.openxmlformats.org/drawingml/2006/main">
                  <a:graphicData uri="http://schemas.microsoft.com/office/word/2010/wordprocessingShape">
                    <wps:wsp>
                      <wps:cNvSpPr/>
                      <wps:spPr>
                        <a:xfrm>
                          <a:off x="0" y="0"/>
                          <a:ext cx="1190625" cy="2276475"/>
                        </a:xfrm>
                        <a:prstGeom prst="roundRect">
                          <a:avLst/>
                        </a:prstGeom>
                        <a:no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roundrect w14:anchorId="3D409F97" id="Rounded Rectangle 6" o:spid="_x0000_s1026" style="position:absolute;margin-left:246.75pt;margin-top:-10.55pt;width:93.75pt;height:179.25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yYqxggIAAPUEAAAOAAAAZHJzL2Uyb0RvYy54bWysVFtP2zAUfp+0/2D5fSSNeoGoKSpUTJMQ&#10;IGDi+dRxEku+zXabsl+/YyeFju1pWh/cc3zun7+T5eVBSbLnzgujKzo5yynhmpla6Lai359vvpxT&#10;4gPoGqTRvKKv3NPL1edPy96WvDCdkTV3BJNoX/a2ol0ItswyzzquwJ8ZyzUaG+MUBFRdm9UOesyu&#10;ZFbk+TzrjautM4x7j7ebwUhXKX/TcBbum8bzQGRFsbeQTpfObTyz1RLK1oHtBBvbgH/oQoHQWPQt&#10;1QYCkJ0Tf6RSgjnjTRPOmFGZaRrBeJoBp5nkH6Z56sDyNAuC4+0bTP7/pWV3+wdHRF3ROSUaFD7R&#10;o9npmtfkEcED3UpO5hGm3voSvZ/sgxs1j2Kc+dA4Ff9xGnJI0L6+QcsPgTC8nEwu8nkxo4ShrSgW&#10;8+liFrNm7+HW+fCVG0WiUFEX24g9JFxhf+vD4H/0iyW1uRFS4j2UUpMe6xSLHN+ZAXKpkRBQVBan&#10;87qlBGSLJGXBpZTeSFHH8BjtXbu9lo7sAYkyu7q42swGpw5qPt7m+Bt7Ht1T/7/lic1twHdDSDLF&#10;ECiVCEh0KVRFz2OiYyapo5Unqo4jRqQHbKO0NfUrPpEzA3e9ZTcCi9yCDw/gkKw4Li5guMejkQYx&#10;MKNESWfcz7/dR3/kEFop6ZH8iM+PHThOifymkV0Xk+k0bktSprNFgYo7tWxPLXqnrg3CNsFVtyyJ&#10;0T/Io9g4o15wT9exKppAM6xdUXydQbwOw0rinjO+Xicn3A8L4VY/WRZTR5QiuM+HF3B25EhAet2Z&#10;45pA+YElg2+M1Ga9C6YRiULvqOL7RQV3K73k+B2Iy3uqJ6/3r9XqFwAAAP//AwBQSwMEFAAGAAgA&#10;AAAhAMbxvCzhAAAACwEAAA8AAABkcnMvZG93bnJldi54bWxMj8FOwzAQRO9I/IO1SNxaJ01oS4hT&#10;IaScgEMDAo5uvCQpsR3Zbmr+nuUEx9U+zbwpd1GPbEbnB2sEpMsEGJrWqsF0Al5f6sUWmA/SKDla&#10;gwK+0cOuurwoZaHs2exxbkLHKMT4QgroQ5gKzn3bo5Z+aSc09Pu0TstAp+u4cvJM4XrkqyRZcy0H&#10;Qw29nPChx/arOWkBj/nb+1OcI3/Wdf2B7XGTN0cnxPVVvL8DFjCGPxh+9UkdKnI62JNRno0C8tvs&#10;hlABi1WaAiNivU1p3UFAlm1y4FXJ/2+ofgAAAP//AwBQSwECLQAUAAYACAAAACEAtoM4kv4AAADh&#10;AQAAEwAAAAAAAAAAAAAAAAAAAAAAW0NvbnRlbnRfVHlwZXNdLnhtbFBLAQItABQABgAIAAAAIQA4&#10;/SH/1gAAAJQBAAALAAAAAAAAAAAAAAAAAC8BAABfcmVscy8ucmVsc1BLAQItABQABgAIAAAAIQCT&#10;yYqxggIAAPUEAAAOAAAAAAAAAAAAAAAAAC4CAABkcnMvZTJvRG9jLnhtbFBLAQItABQABgAIAAAA&#10;IQDG8bws4QAAAAsBAAAPAAAAAAAAAAAAAAAAANwEAABkcnMvZG93bnJldi54bWxQSwUGAAAAAAQA&#10;BADzAAAA6gUAAAAA&#10;" filled="f" strokecolor="#41719c" strokeweight="1pt">
                <v:stroke joinstyle="miter"/>
              </v:roundrect>
            </w:pict>
          </mc:Fallback>
        </mc:AlternateContent>
      </w:r>
      <w:r w:rsidR="00D877EF" w:rsidRPr="00D877EF">
        <w:rPr>
          <w:b/>
          <w:noProof/>
          <w:lang w:eastAsia="en-AU"/>
        </w:rPr>
        <mc:AlternateContent>
          <mc:Choice Requires="wps">
            <w:drawing>
              <wp:anchor distT="45720" distB="45720" distL="114300" distR="114300" simplePos="0" relativeHeight="251668480" behindDoc="0" locked="0" layoutInCell="1" allowOverlap="1" wp14:anchorId="2729180C" wp14:editId="48A53E9F">
                <wp:simplePos x="0" y="0"/>
                <wp:positionH relativeFrom="column">
                  <wp:posOffset>1590675</wp:posOffset>
                </wp:positionH>
                <wp:positionV relativeFrom="paragraph">
                  <wp:posOffset>0</wp:posOffset>
                </wp:positionV>
                <wp:extent cx="1019175" cy="2028825"/>
                <wp:effectExtent l="0" t="0" r="28575"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19175" cy="2028825"/>
                        </a:xfrm>
                        <a:prstGeom prst="rect">
                          <a:avLst/>
                        </a:prstGeom>
                        <a:solidFill>
                          <a:srgbClr val="FFFFFF"/>
                        </a:solidFill>
                        <a:ln w="9525">
                          <a:solidFill>
                            <a:srgbClr val="000000"/>
                          </a:solidFill>
                          <a:miter lim="800000"/>
                          <a:headEnd/>
                          <a:tailEnd/>
                        </a:ln>
                      </wps:spPr>
                      <wps:txbx>
                        <w:txbxContent>
                          <w:p w14:paraId="71D5A7A1" w14:textId="4541FA76" w:rsidR="00366E59" w:rsidRDefault="00366E59" w:rsidP="00D877EF">
                            <w:pPr>
                              <w:rPr>
                                <w:b/>
                              </w:rPr>
                            </w:pPr>
                            <w:r>
                              <w:rPr>
                                <w:b/>
                              </w:rPr>
                              <w:t>Interventions</w:t>
                            </w:r>
                          </w:p>
                          <w:p w14:paraId="38934DD8" w14:textId="7BBFD2AC" w:rsidR="00366E59" w:rsidRPr="00D877EF" w:rsidRDefault="00366E59" w:rsidP="00D877EF">
                            <w:pPr>
                              <w:rPr>
                                <w:b/>
                              </w:rPr>
                            </w:pPr>
                            <w:r>
                              <w:t>Prevention, moderators, protectors, resilience, screening too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729180C" id="_x0000_s1028" type="#_x0000_t202" style="position:absolute;margin-left:125.25pt;margin-top:0;width:80.25pt;height:159.75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23L2JAIAAEwEAAAOAAAAZHJzL2Uyb0RvYy54bWysVNuO0zAQfUfiHyy/01zUsm3UdLV0KUJa&#10;FqRdPsBxnMbC9hjbbbJ8PWOnW8pFPCDyYHns8ZmZc2ayvh61IkfhvART02KWUyIMh1aafU0/P+5e&#10;LSnxgZmWKTCipk/C0+vNyxfrwVaihB5UKxxBEOOrwda0D8FWWeZ5LzTzM7DC4GUHTrOApttnrWMD&#10;omuVlXn+OhvAtdYBF97j6e10STcJv+sEDx+7zotAVE0xt5BWl9Ymrtlmzaq9Y7aX/JQG+4csNJMG&#10;g56hbllg5ODkb1BacgceujDjoDPoOslFqgGrKfJfqnnomRWpFiTH2zNN/v/B8vvjJ0dkW9MFJYZp&#10;lOhRjIG8gZGUkZ3B+gqdHiy6hRGPUeVUqbd3wL94YmDbM7MXN87B0AvWYnZFfJldPJ1wfARphg/Q&#10;Yhh2CJCAxs7pSB2SQRAdVXo6KxNT4TFkXqyKK0yR412Zl8tluUgxWPX83Dof3gnQJG5q6lD6BM+O&#10;dz7EdFj17BKjeVCy3UmlkuH2zVY5cmTYJrv0ndB/clOGDDVdLTD23yHy9P0JQsuA/a6kruny7MSq&#10;yNtb06ZuDEyqaY8pK3MiMnI3sRjGZkyKnfVpoH1CZh1M7Y3jiJse3DdKBmztmvqvB+YEJeq9QXVW&#10;xXweZyEZ88VViYa7vGkub5jhCFXTQMm03YY0P5EBAzeoYicTv1HuKZNTytiyifbTeMWZuLST14+f&#10;wOY7AAAA//8DAFBLAwQUAAYACAAAACEAQOeE/d8AAAAIAQAADwAAAGRycy9kb3ducmV2LnhtbEyP&#10;wU7DMBBE70j8g7VIXFDrpG1KG+JUCAlEb9AiuLrxNomI18F20/D3LCe47WhGs2+KzWg7MaAPrSMF&#10;6TQBgVQ501Kt4G3/OFmBCFGT0Z0jVPCNATbl5UWhc+PO9IrDLtaCSyjkWkETY59LGaoGrQ5T1yOx&#10;d3Te6sjS19J4feZy28lZkiyl1S3xh0b3+NBg9bk7WQWrxfPwEbbzl/dqeezW8eZ2ePrySl1fjfd3&#10;ICKO8S8Mv/iMDiUzHdyJTBCdglmWZBxVwIvYXqQpHwcF83SdgSwL+X9A+QMAAP//AwBQSwECLQAU&#10;AAYACAAAACEAtoM4kv4AAADhAQAAEwAAAAAAAAAAAAAAAAAAAAAAW0NvbnRlbnRfVHlwZXNdLnht&#10;bFBLAQItABQABgAIAAAAIQA4/SH/1gAAAJQBAAALAAAAAAAAAAAAAAAAAC8BAABfcmVscy8ucmVs&#10;c1BLAQItABQABgAIAAAAIQCY23L2JAIAAEwEAAAOAAAAAAAAAAAAAAAAAC4CAABkcnMvZTJvRG9j&#10;LnhtbFBLAQItABQABgAIAAAAIQBA54T93wAAAAgBAAAPAAAAAAAAAAAAAAAAAH4EAABkcnMvZG93&#10;bnJldi54bWxQSwUGAAAAAAQABADzAAAAigUAAAAA&#10;">
                <v:textbox>
                  <w:txbxContent>
                    <w:p w14:paraId="71D5A7A1" w14:textId="4541FA76" w:rsidR="00366E59" w:rsidRDefault="00366E59" w:rsidP="00D877EF">
                      <w:pPr>
                        <w:rPr>
                          <w:b/>
                        </w:rPr>
                      </w:pPr>
                      <w:r>
                        <w:rPr>
                          <w:b/>
                        </w:rPr>
                        <w:t>Interventions</w:t>
                      </w:r>
                    </w:p>
                    <w:p w14:paraId="38934DD8" w14:textId="7BBFD2AC" w:rsidR="00366E59" w:rsidRPr="00D877EF" w:rsidRDefault="00366E59" w:rsidP="00D877EF">
                      <w:pPr>
                        <w:rPr>
                          <w:b/>
                        </w:rPr>
                      </w:pPr>
                      <w:r>
                        <w:t>Prevention, moderators, protectors, resilience, screening tools</w:t>
                      </w:r>
                    </w:p>
                  </w:txbxContent>
                </v:textbox>
                <w10:wrap type="square"/>
              </v:shape>
            </w:pict>
          </mc:Fallback>
        </mc:AlternateContent>
      </w:r>
      <w:r w:rsidR="00D877EF">
        <w:rPr>
          <w:noProof/>
          <w:lang w:eastAsia="en-AU"/>
        </w:rPr>
        <mc:AlternateContent>
          <mc:Choice Requires="wps">
            <w:drawing>
              <wp:anchor distT="0" distB="0" distL="114300" distR="114300" simplePos="0" relativeHeight="251666432" behindDoc="0" locked="0" layoutInCell="1" allowOverlap="1" wp14:anchorId="14DF4AF1" wp14:editId="365B3F25">
                <wp:simplePos x="0" y="0"/>
                <wp:positionH relativeFrom="column">
                  <wp:posOffset>1504950</wp:posOffset>
                </wp:positionH>
                <wp:positionV relativeFrom="paragraph">
                  <wp:posOffset>-133985</wp:posOffset>
                </wp:positionV>
                <wp:extent cx="1190625" cy="2276475"/>
                <wp:effectExtent l="0" t="0" r="28575" b="28575"/>
                <wp:wrapNone/>
                <wp:docPr id="4" name="Rounded Rectangle 4"/>
                <wp:cNvGraphicFramePr/>
                <a:graphic xmlns:a="http://schemas.openxmlformats.org/drawingml/2006/main">
                  <a:graphicData uri="http://schemas.microsoft.com/office/word/2010/wordprocessingShape">
                    <wps:wsp>
                      <wps:cNvSpPr/>
                      <wps:spPr>
                        <a:xfrm>
                          <a:off x="0" y="0"/>
                          <a:ext cx="1190625" cy="2276475"/>
                        </a:xfrm>
                        <a:prstGeom prst="roundRect">
                          <a:avLst/>
                        </a:prstGeom>
                        <a:no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roundrect w14:anchorId="35904154" id="Rounded Rectangle 4" o:spid="_x0000_s1026" style="position:absolute;margin-left:118.5pt;margin-top:-10.55pt;width:93.75pt;height:179.25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9hJfggIAAPUEAAAOAAAAZHJzL2Uyb0RvYy54bWysVFtP2zAUfp+0/2D5fSSNWgpRU1RaMU1C&#10;UAETz6eOk1jybbbblP36HTspMLanaX1wz/G5f/5OFldHJcmBOy+MrujkLKeEa2ZqoduKfn+6+XJB&#10;iQ+ga5BG84q+cE+vlp8/LXpb8sJ0RtbcEUyifdnbinYh2DLLPOu4An9mLNdobIxTEFB1bVY76DG7&#10;klmR5+dZb1xtnWHce7zdDEa6TPmbhrNw3zSeByIrir2FdLp07uKZLRdQtg5sJ9jYBvxDFwqExqKv&#10;qTYQgOyd+COVEswZb5pwxozKTNMIxtMMOM0k/zDNYweWp1kQHG9fYfL/Ly27O2wdEXVFp5RoUPhE&#10;D2ava16TBwQPdCs5mUaYeutL9H60WzdqHsU487FxKv7jNOSYoH15hZYfA2F4OZlc5ufFjBKGtqKY&#10;n0/ns5g1ewu3zoev3CgShYq62EbsIeEKh1sfBv+TXyypzY2QEu+hlJr0WKeY5/jODJBLjYSAorI4&#10;ndctJSBbJCkLLqX0Roo6hsdo79rdWjpyACTK7PryejMbnDqo+Xib42/seXRP/f+WJza3Ad8NIckU&#10;Q6BUIiDRpVAVvYiJTpmkjlaeqDqOGJEesI3SztQv+ETODNz1lt0ILHILPmzBIVlxXFzAcI9HIw1i&#10;YEaJks64n3+7j/7IIbRS0iP5EZ8fe3CcEvlNI7suJ9Np3JakTGfzAhX33rJ7b9F7tTYI2wRX3bIk&#10;Rv8gT2LjjHrGPV3FqmgCzbB2RfF1BnEdhpXEPWd8tUpOuB8Wwq1+tCymjihFcJ+Oz+DsyJGA9Loz&#10;pzWB8gNLBt8Yqc1qH0wjEoXeUMX3iwruVnrJ8TsQl/e9nrzevlbLXwAAAP//AwBQSwMEFAAGAAgA&#10;AAAhAFPFa7/gAAAACwEAAA8AAABkcnMvZG93bnJldi54bWxMj09PhDAUxO8mfofmmXjbLX+qGKRs&#10;jAkn9SAa9dilT2Clr4R22frtrSc9TmYy85tqF8zEVlzcaElCuk2AIXVWj9RLeH1pNjfAnFek1WQJ&#10;JXyjg119flapUtsTPePa+p7FEnKlkjB4P5ecu25Ao9zWzkjR+7SLUT7Kped6UadYbiaeJck1N2qk&#10;uDCoGe8H7L7ao5HwIN7eH8Ma+JNpmg/sDoVoD4uUlxfh7haYx+D/wvCLH9Ghjkx7eyTt2CQhy4v4&#10;xUvYZGkKLCZEJq6A7SXkeSGA1xX//6H+AQAA//8DAFBLAQItABQABgAIAAAAIQC2gziS/gAAAOEB&#10;AAATAAAAAAAAAAAAAAAAAAAAAABbQ29udGVudF9UeXBlc10ueG1sUEsBAi0AFAAGAAgAAAAhADj9&#10;If/WAAAAlAEAAAsAAAAAAAAAAAAAAAAALwEAAF9yZWxzLy5yZWxzUEsBAi0AFAAGAAgAAAAhACf2&#10;El+CAgAA9QQAAA4AAAAAAAAAAAAAAAAALgIAAGRycy9lMm9Eb2MueG1sUEsBAi0AFAAGAAgAAAAh&#10;AFPFa7/gAAAACwEAAA8AAAAAAAAAAAAAAAAA3AQAAGRycy9kb3ducmV2LnhtbFBLBQYAAAAABAAE&#10;APMAAADpBQAAAAA=&#10;" filled="f" strokecolor="#41719c" strokeweight="1pt">
                <v:stroke joinstyle="miter"/>
              </v:roundrect>
            </w:pict>
          </mc:Fallback>
        </mc:AlternateContent>
      </w:r>
      <w:r w:rsidR="00D877EF">
        <w:rPr>
          <w:noProof/>
          <w:lang w:eastAsia="en-AU"/>
        </w:rPr>
        <mc:AlternateContent>
          <mc:Choice Requires="wps">
            <w:drawing>
              <wp:anchor distT="0" distB="0" distL="114300" distR="114300" simplePos="0" relativeHeight="251662336" behindDoc="0" locked="0" layoutInCell="1" allowOverlap="1" wp14:anchorId="251C4ECF" wp14:editId="2FDFCA00">
                <wp:simplePos x="0" y="0"/>
                <wp:positionH relativeFrom="column">
                  <wp:posOffset>-142875</wp:posOffset>
                </wp:positionH>
                <wp:positionV relativeFrom="paragraph">
                  <wp:posOffset>-133350</wp:posOffset>
                </wp:positionV>
                <wp:extent cx="1190625" cy="2276475"/>
                <wp:effectExtent l="0" t="0" r="28575" b="28575"/>
                <wp:wrapNone/>
                <wp:docPr id="1" name="Rounded Rectangle 1"/>
                <wp:cNvGraphicFramePr/>
                <a:graphic xmlns:a="http://schemas.openxmlformats.org/drawingml/2006/main">
                  <a:graphicData uri="http://schemas.microsoft.com/office/word/2010/wordprocessingShape">
                    <wps:wsp>
                      <wps:cNvSpPr/>
                      <wps:spPr>
                        <a:xfrm>
                          <a:off x="0" y="0"/>
                          <a:ext cx="1190625" cy="2276475"/>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roundrect w14:anchorId="344DB044" id="Rounded Rectangle 1" o:spid="_x0000_s1026" style="position:absolute;margin-left:-11.25pt;margin-top:-10.5pt;width:93.75pt;height:179.2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wzgvgAIAAFAFAAAOAAAAZHJzL2Uyb0RvYy54bWysVEtv2zAMvg/YfxB0X/xAkq5BnSJokWFA&#10;0BZ9oGdVlmIDkqhJSpzs14+SHbdoix2G+SBTIvmR/ETq4vKgFdkL51swFS0mOSXCcKhbs63o0+P6&#10;23dKfGCmZgqMqOhReHq5/PrlorMLUUIDqhaOIIjxi85WtAnBLrLM80Zo5idghUGlBKdZwK3bZrVj&#10;HaJrlZV5Ps86cLV1wIX3eHrdK+ky4UspeLiV0otAVEUxt5BWl9aXuGbLC7bYOmablg9psH/IQrPW&#10;YNAR6poFRnau/QClW+7AgwwTDjoDKVsuUg1YTZG/q+ahYVakWpAcb0ea/P+D5Tf7O0faGu+OEsM0&#10;XtE97EwtanKP5DGzVYIUkabO+gVaP9g7N+w8irHmg3Q6/rEackjUHkdqxSEQjodFcZ7PyxklHHVl&#10;eTafns0iavbqbp0PPwRoEoWKuphGzCHxyvYbH3r7k10MaWDdKhXPY3p9QkkKRyWigTL3QmJ9mEKZ&#10;gFJniSvlyJ5hTzDOhQlFr2pYLfrjWY7fkN/okbJNgBFZYuARewCIXfsRu097sI+uIjXm6Jz/LbHe&#10;efRIkcGE0Vm3BtxnAAqrGiL39ieSemoiSy9QH/H2HfRj4S1ft8j9hvlwxxzOAU4Mzna4xUUq6CoK&#10;g0RJA+73Z+fRHtsTtZR0OFcV9b92zAlK1E+DjXteTKdxENNmOjsrcePeal7easxOXwFeEzYnZpfE&#10;aB/USZQO9DM+AasYFVXMcIxd0XASr0I/7fiEcLFaJSMcPcvCxjxYHqEjp7GpHg/PzNmh/QJ27g2c&#10;JpAt3jVgbxs9Dax2AWSbuvOV1YFtHNvUNsMTE9+Ft/tk9foQLv8AAAD//wMAUEsDBBQABgAIAAAA&#10;IQC4e4oT4AAAAAsBAAAPAAAAZHJzL2Rvd25yZXYueG1sTI9PS8NAEMXvgt9hGcFbu/lDqsRsSi0U&#10;oeDBqnjdZqdJNDsbstsmfnsnJ3t7j/nx5r1iPdlOXHDwrSMF8TICgVQ501Kt4ON9t3gE4YMmoztH&#10;qOAXPazL25tC58aN9IaXQ6gFh5DPtYImhD6X0lcNWu2Xrkfi28kNVge2Qy3NoEcOt51MomglrW6J&#10;PzS6x22D1c/hbBW8bEez70P6+tzGp899aDZfu+9Rqfu7afMEIuAU/mGY63N1KLnT0Z3JeNEpWCRJ&#10;xugsYh41E6uMxVFBmj5kIMtCXm8o/wAAAP//AwBQSwECLQAUAAYACAAAACEAtoM4kv4AAADhAQAA&#10;EwAAAAAAAAAAAAAAAAAAAAAAW0NvbnRlbnRfVHlwZXNdLnhtbFBLAQItABQABgAIAAAAIQA4/SH/&#10;1gAAAJQBAAALAAAAAAAAAAAAAAAAAC8BAABfcmVscy8ucmVsc1BLAQItABQABgAIAAAAIQCtwzgv&#10;gAIAAFAFAAAOAAAAAAAAAAAAAAAAAC4CAABkcnMvZTJvRG9jLnhtbFBLAQItABQABgAIAAAAIQC4&#10;e4oT4AAAAAsBAAAPAAAAAAAAAAAAAAAAANoEAABkcnMvZG93bnJldi54bWxQSwUGAAAAAAQABADz&#10;AAAA5wUAAAAA&#10;" filled="f" strokecolor="#1f4d78 [1604]" strokeweight="1pt">
                <v:stroke joinstyle="miter"/>
              </v:roundrect>
            </w:pict>
          </mc:Fallback>
        </mc:AlternateContent>
      </w:r>
      <w:r w:rsidR="00D877EF" w:rsidRPr="00D877EF">
        <w:rPr>
          <w:b/>
          <w:noProof/>
          <w:lang w:eastAsia="en-AU"/>
        </w:rPr>
        <mc:AlternateContent>
          <mc:Choice Requires="wps">
            <w:drawing>
              <wp:anchor distT="45720" distB="45720" distL="114300" distR="114300" simplePos="0" relativeHeight="251664384" behindDoc="0" locked="0" layoutInCell="1" allowOverlap="1" wp14:anchorId="09DE33F5" wp14:editId="4A8F143D">
                <wp:simplePos x="0" y="0"/>
                <wp:positionH relativeFrom="column">
                  <wp:posOffset>-47625</wp:posOffset>
                </wp:positionH>
                <wp:positionV relativeFrom="paragraph">
                  <wp:posOffset>0</wp:posOffset>
                </wp:positionV>
                <wp:extent cx="1019175" cy="2028825"/>
                <wp:effectExtent l="0" t="0" r="28575" b="2857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19175" cy="2028825"/>
                        </a:xfrm>
                        <a:prstGeom prst="rect">
                          <a:avLst/>
                        </a:prstGeom>
                        <a:solidFill>
                          <a:srgbClr val="FFFFFF"/>
                        </a:solidFill>
                        <a:ln w="9525">
                          <a:solidFill>
                            <a:srgbClr val="000000"/>
                          </a:solidFill>
                          <a:miter lim="800000"/>
                          <a:headEnd/>
                          <a:tailEnd/>
                        </a:ln>
                      </wps:spPr>
                      <wps:txbx>
                        <w:txbxContent>
                          <w:p w14:paraId="54D10CE9" w14:textId="77777777" w:rsidR="00366E59" w:rsidRDefault="00366E59">
                            <w:pPr>
                              <w:rPr>
                                <w:b/>
                              </w:rPr>
                            </w:pPr>
                            <w:r w:rsidRPr="00D877EF">
                              <w:rPr>
                                <w:b/>
                              </w:rPr>
                              <w:t>Population</w:t>
                            </w:r>
                          </w:p>
                          <w:p w14:paraId="329D28A1" w14:textId="7855E6BA" w:rsidR="00366E59" w:rsidRPr="00D877EF" w:rsidRDefault="00366E59">
                            <w:pPr>
                              <w:rPr>
                                <w:b/>
                              </w:rPr>
                            </w:pPr>
                            <w:r>
                              <w:t>Prospective and new parents who have experienced complex childhood trauma</w:t>
                            </w:r>
                            <w:r w:rsidRPr="00D877EF">
                              <w:rPr>
                                <w:b/>
                              </w:rPr>
                              <w:br/>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DE33F5" id="_x0000_s1029" type="#_x0000_t202" style="position:absolute;margin-left:-3.75pt;margin-top:0;width:80.25pt;height:159.7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Dr37JAIAAEwEAAAOAAAAZHJzL2Uyb0RvYy54bWysVNuO0zAQfUfiHyy/06ShZduo6WrpUoS0&#10;XKRdPsBxnMbC9hjbbbJ8PWMnW8pFPCDyYHns8ZmZc2ayuR60IifhvART0fksp0QYDo00h4p+fti/&#10;WFHiAzMNU2BERR+Fp9fb5882vS1FAR2oRjiCIMaXva1oF4Its8zzTmjmZ2CFwcsWnGYBTXfIGsd6&#10;RNcqK/L8VdaDa6wDLrzH09vxkm4TftsKHj62rReBqIpibiGtLq11XLPthpUHx2wn+ZQG+4csNJMG&#10;g56hbllg5Ojkb1Bacgce2jDjoDNoW8lFqgGrmee/VHPfMStSLUiOt2ea/P+D5R9OnxyRTUVfUmKY&#10;RokexBDIaxhIEdnprS/R6d6iWxjwGFVOlXp7B/yLJwZ2HTMHceMc9J1gDWY3jy+zi6cjjo8gdf8e&#10;GgzDjgES0NA6HalDMgiio0qPZ2ViKjyGzOfr+dWSEo53RV6sVsUyxWDl03PrfHgrQJO4qahD6RM8&#10;O935ENNh5ZNLjOZByWYvlUqGO9Q75ciJYZvs0zeh/+SmDOkrul5i7L9D5On7E4SWAftdSV3R1dmJ&#10;lZG3N6ZJ3RiYVOMeU1ZmIjJyN7IYhnqYFJv0qaF5RGYdjO2N44ibDtw3Snps7Yr6r0fmBCXqnUF1&#10;1vPFIs5CMhbLqwINd3lTX94wwxGqooGScbsLaX4iAwZuUMVWJn6j3GMmU8rYson2abziTFzayevH&#10;T2D7HQAA//8DAFBLAwQUAAYACAAAACEAL2R2/t4AAAAHAQAADwAAAGRycy9kb3ducmV2LnhtbEyP&#10;zU7DMBCE70i8g7VIXFDrlJD+hDgVQgLBDUpVrm68TSLsdYjdNLw92xPcZjWjmW+L9eisGLAPrScF&#10;s2kCAqnypqVawfbjabIEEaImo60nVPCDAdbl5UWhc+NP9I7DJtaCSyjkWkETY5dLGaoGnQ5T3yGx&#10;d/C905HPvpam1ycud1beJslcOt0SLzS6w8cGq6/N0SlY3r0Mn+E1fdtV84NdxZvF8PzdK3V9NT7c&#10;g4g4xr8wnPEZHUpm2vsjmSCsgski46QCfujsZimLvYJ0tspAloX8z1/+AgAA//8DAFBLAQItABQA&#10;BgAIAAAAIQC2gziS/gAAAOEBAAATAAAAAAAAAAAAAAAAAAAAAABbQ29udGVudF9UeXBlc10ueG1s&#10;UEsBAi0AFAAGAAgAAAAhADj9If/WAAAAlAEAAAsAAAAAAAAAAAAAAAAALwEAAF9yZWxzLy5yZWxz&#10;UEsBAi0AFAAGAAgAAAAhAMUOvfskAgAATAQAAA4AAAAAAAAAAAAAAAAALgIAAGRycy9lMm9Eb2Mu&#10;eG1sUEsBAi0AFAAGAAgAAAAhAC9kdv7eAAAABwEAAA8AAAAAAAAAAAAAAAAAfgQAAGRycy9kb3du&#10;cmV2LnhtbFBLBQYAAAAABAAEAPMAAACJBQAAAAA=&#10;">
                <v:textbox>
                  <w:txbxContent>
                    <w:p w14:paraId="54D10CE9" w14:textId="77777777" w:rsidR="00366E59" w:rsidRDefault="00366E59">
                      <w:pPr>
                        <w:rPr>
                          <w:b/>
                        </w:rPr>
                      </w:pPr>
                      <w:r w:rsidRPr="00D877EF">
                        <w:rPr>
                          <w:b/>
                        </w:rPr>
                        <w:t>Population</w:t>
                      </w:r>
                    </w:p>
                    <w:p w14:paraId="329D28A1" w14:textId="7855E6BA" w:rsidR="00366E59" w:rsidRPr="00D877EF" w:rsidRDefault="00366E59">
                      <w:pPr>
                        <w:rPr>
                          <w:b/>
                        </w:rPr>
                      </w:pPr>
                      <w:r>
                        <w:t>Prospective and new parents who have experienced complex childhood trauma</w:t>
                      </w:r>
                      <w:r w:rsidRPr="00D877EF">
                        <w:rPr>
                          <w:b/>
                        </w:rPr>
                        <w:br/>
                      </w:r>
                    </w:p>
                  </w:txbxContent>
                </v:textbox>
                <w10:wrap type="square"/>
              </v:shape>
            </w:pict>
          </mc:Fallback>
        </mc:AlternateContent>
      </w:r>
    </w:p>
    <w:p w14:paraId="085D331A" w14:textId="5027BCE0" w:rsidR="00D877EF" w:rsidRDefault="00D877EF" w:rsidP="00683941">
      <w:pPr>
        <w:rPr>
          <w:b/>
        </w:rPr>
      </w:pPr>
    </w:p>
    <w:p w14:paraId="7A7E2DB4" w14:textId="07C78E0E" w:rsidR="00D877EF" w:rsidRDefault="00D877EF" w:rsidP="00683941">
      <w:pPr>
        <w:rPr>
          <w:b/>
        </w:rPr>
      </w:pPr>
    </w:p>
    <w:p w14:paraId="55AC5A9C" w14:textId="174CCE60" w:rsidR="00D877EF" w:rsidRDefault="005C533B" w:rsidP="00683941">
      <w:pPr>
        <w:rPr>
          <w:b/>
        </w:rPr>
      </w:pPr>
      <w:r>
        <w:rPr>
          <w:b/>
          <w:noProof/>
          <w:lang w:eastAsia="en-AU"/>
        </w:rPr>
        <mc:AlternateContent>
          <mc:Choice Requires="wps">
            <w:drawing>
              <wp:anchor distT="0" distB="0" distL="114300" distR="114300" simplePos="0" relativeHeight="251674624" behindDoc="0" locked="0" layoutInCell="1" allowOverlap="1" wp14:anchorId="7895E4B4" wp14:editId="2E753320">
                <wp:simplePos x="0" y="0"/>
                <wp:positionH relativeFrom="column">
                  <wp:posOffset>2743200</wp:posOffset>
                </wp:positionH>
                <wp:positionV relativeFrom="paragraph">
                  <wp:posOffset>105410</wp:posOffset>
                </wp:positionV>
                <wp:extent cx="342900" cy="0"/>
                <wp:effectExtent l="0" t="76200" r="19050" b="95250"/>
                <wp:wrapNone/>
                <wp:docPr id="9" name="Straight Arrow Connector 9"/>
                <wp:cNvGraphicFramePr/>
                <a:graphic xmlns:a="http://schemas.openxmlformats.org/drawingml/2006/main">
                  <a:graphicData uri="http://schemas.microsoft.com/office/word/2010/wordprocessingShape">
                    <wps:wsp>
                      <wps:cNvCnPr/>
                      <wps:spPr>
                        <a:xfrm>
                          <a:off x="0" y="0"/>
                          <a:ext cx="3429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6C4EF42" id="Straight Arrow Connector 9" o:spid="_x0000_s1026" type="#_x0000_t32" style="position:absolute;margin-left:3in;margin-top:8.3pt;width:27pt;height:0;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a2n0wEAAP8DAAAOAAAAZHJzL2Uyb0RvYy54bWysU9uO0zAQfUfiHyy/06QFIbZqukJd4AVB&#10;xcIHeJ1xY8k3jYem/XvGTptFC0IC8TKJ7Tkz5xyPN7cn78QRMNsYOrlctFJA0LG34dDJb1/fv3gj&#10;RSYVeuVigE6eIcvb7fNnmzGtYRWH6HpAwUVCXo+pkwNRWjdN1gN4lRcxQeBDE9Er4iUemh7VyNW9&#10;a1Zt+7oZI/YJo4acefduOpTbWt8Y0PTZmAwkXCeZG9WINT6U2Gw3an1AlQarLzTUP7DwygZuOpe6&#10;U6TEd7S/lPJWY8zR0EJH30RjrIaqgdUs2ydq7geVoGphc3Kabcr/r6z+dNyjsH0nb6QIyvMV3RMq&#10;exhIvEWMo9jFENjGiOKmuDWmvGbQLuzxssppj0X6yaAvXxYlTtXh8+wwnEho3nz5anXT8j3o61Hz&#10;iEuY6QNEL8pPJ/OFxtx/WQ1Wx4+ZuDMDr4DS1IUSSVn3LvSCzomFEFoVDg4KbU4vKU2hPxGuf3R2&#10;MMG/gGEbmOLUpg4g7ByKo+LRUVpDoOVcibMLzFjnZmBb+f0ReMkvUKjD+TfgGVE7x0Az2NsQ8Xfd&#10;6XSlbKb8qwOT7mLBQ+zP9SqrNTxl1avLiyhj/PO6wh/f7fYHAAAA//8DAFBLAwQUAAYACAAAACEA&#10;UU6STtwAAAAJAQAADwAAAGRycy9kb3ducmV2LnhtbEyPwU7DMBBE70j8g7VI3KhDqKI2jVMhJHoE&#10;UTjAzY23dtR4HcVuEvh6FnGA486MZt9U29l3YsQhtoEU3C4yEEhNMC1ZBW+vjzcrEDFpMroLhAo+&#10;McK2vryodGnCRC847pMVXEKx1ApcSn0pZWwceh0XoUdi7xgGrxOfg5Vm0BOX+07mWVZIr1viD073&#10;+OCwOe3PXsGzfR99TrtWHtcfXzv7ZE5uSkpdX833GxAJ5/QXhh98RoeamQ7hTCaKTsHyLuctiY2i&#10;AMGB5apg4fAryLqS/xfU3wAAAP//AwBQSwECLQAUAAYACAAAACEAtoM4kv4AAADhAQAAEwAAAAAA&#10;AAAAAAAAAAAAAAAAW0NvbnRlbnRfVHlwZXNdLnhtbFBLAQItABQABgAIAAAAIQA4/SH/1gAAAJQB&#10;AAALAAAAAAAAAAAAAAAAAC8BAABfcmVscy8ucmVsc1BLAQItABQABgAIAAAAIQCOta2n0wEAAP8D&#10;AAAOAAAAAAAAAAAAAAAAAC4CAABkcnMvZTJvRG9jLnhtbFBLAQItABQABgAIAAAAIQBRTpJO3AAA&#10;AAkBAAAPAAAAAAAAAAAAAAAAAC0EAABkcnMvZG93bnJldi54bWxQSwUGAAAAAAQABADzAAAANgUA&#10;AAAA&#10;" strokecolor="#5b9bd5 [3204]" strokeweight=".5pt">
                <v:stroke endarrow="block" joinstyle="miter"/>
              </v:shape>
            </w:pict>
          </mc:Fallback>
        </mc:AlternateContent>
      </w:r>
      <w:r>
        <w:rPr>
          <w:b/>
          <w:noProof/>
          <w:lang w:eastAsia="en-AU"/>
        </w:rPr>
        <mc:AlternateContent>
          <mc:Choice Requires="wps">
            <w:drawing>
              <wp:anchor distT="0" distB="0" distL="114300" distR="114300" simplePos="0" relativeHeight="251673600" behindDoc="0" locked="0" layoutInCell="1" allowOverlap="1" wp14:anchorId="669A77BA" wp14:editId="3ABA5281">
                <wp:simplePos x="0" y="0"/>
                <wp:positionH relativeFrom="column">
                  <wp:posOffset>1104900</wp:posOffset>
                </wp:positionH>
                <wp:positionV relativeFrom="paragraph">
                  <wp:posOffset>105410</wp:posOffset>
                </wp:positionV>
                <wp:extent cx="400050" cy="0"/>
                <wp:effectExtent l="0" t="76200" r="19050" b="95250"/>
                <wp:wrapNone/>
                <wp:docPr id="8" name="Straight Arrow Connector 8"/>
                <wp:cNvGraphicFramePr/>
                <a:graphic xmlns:a="http://schemas.openxmlformats.org/drawingml/2006/main">
                  <a:graphicData uri="http://schemas.microsoft.com/office/word/2010/wordprocessingShape">
                    <wps:wsp>
                      <wps:cNvCnPr/>
                      <wps:spPr>
                        <a:xfrm>
                          <a:off x="0" y="0"/>
                          <a:ext cx="40005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E7E0A46" id="Straight Arrow Connector 8" o:spid="_x0000_s1026" type="#_x0000_t32" style="position:absolute;margin-left:87pt;margin-top:8.3pt;width:31.5pt;height:0;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mFX0gEAAP8DAAAOAAAAZHJzL2Uyb0RvYy54bWysU9uO0zAQfUfiHyy/06QrQKuq6Qp1gRcE&#10;FQsf4HXGjSXfNB6a9u8ZO2kWAUIC8TKJ7Tkz5xyPt3dn78QJMNsYOrletVJA0LG34djJr1/evbiV&#10;IpMKvXIxQCcvkOXd7vmz7Zg2cBOH6HpAwUVC3oypkwNR2jRN1gN4lVcxQeBDE9Er4iUemx7VyNW9&#10;a27a9nUzRuwTRg058+79dCh3tb4xoOmTMRlIuE4yN6oRa3wssdlt1eaIKg1WzzTUP7DwygZuupS6&#10;V6TEN7S/lPJWY8zR0EpH30RjrIaqgdWs25/UPAwqQdXC5uS02JT/X1n98XRAYftO8kUF5fmKHgiV&#10;PQ4k3iDGUexjCGxjRHFb3BpT3jBoHw44r3I6YJF+NujLl0WJc3X4sjgMZxKaN1+2bfuK70Ffj5on&#10;XMJM7yF6UX46mWcaS/91NVidPmTizgy8AkpTF0okZd3b0Au6JBZCaFU4Oii0Ob2kNIX+RLj+0cXB&#10;BP8Mhm1gilObOoCwdyhOikdHaQ2B1kslzi4wY51bgG3l90fgnF+gUIfzb8ALonaOgRawtyHi77rT&#10;+UrZTPlXBybdxYLH2F/qVVZreMqqV/OLKGP847rCn97t7jsAAAD//wMAUEsDBBQABgAIAAAAIQAl&#10;4pyB2gAAAAkBAAAPAAAAZHJzL2Rvd25yZXYueG1sTE/LTsMwELwj8Q/WInGjDqFKIcSpEBI9FlE4&#10;wM2Nt3bUeB3FbhL4ehZxgNvOQ7Mz1Xr2nRhxiG0gBdeLDARSE0xLVsHb69PVLYiYNBndBUIFnxhh&#10;XZ+fVbo0YaIXHHfJCg6hWGoFLqW+lDI2Dr2Oi9AjsXYIg9eJ4WClGfTE4b6TeZYV0uuW+IPTPT46&#10;bI67k1fwbN9Hn9OmlYe7j6+N3Zqjm5JSlxfzwz2IhHP6M8NPfa4ONXfahxOZKDrGqyVvSXwUBQg2&#10;5DcrJva/hKwr+X9B/Q0AAP//AwBQSwECLQAUAAYACAAAACEAtoM4kv4AAADhAQAAEwAAAAAAAAAA&#10;AAAAAAAAAAAAW0NvbnRlbnRfVHlwZXNdLnhtbFBLAQItABQABgAIAAAAIQA4/SH/1gAAAJQBAAAL&#10;AAAAAAAAAAAAAAAAAC8BAABfcmVscy8ucmVsc1BLAQItABQABgAIAAAAIQCfamFX0gEAAP8DAAAO&#10;AAAAAAAAAAAAAAAAAC4CAABkcnMvZTJvRG9jLnhtbFBLAQItABQABgAIAAAAIQAl4pyB2gAAAAkB&#10;AAAPAAAAAAAAAAAAAAAAACwEAABkcnMvZG93bnJldi54bWxQSwUGAAAAAAQABADzAAAAMwUAAAAA&#10;" strokecolor="#5b9bd5 [3204]" strokeweight=".5pt">
                <v:stroke endarrow="block" joinstyle="miter"/>
              </v:shape>
            </w:pict>
          </mc:Fallback>
        </mc:AlternateContent>
      </w:r>
    </w:p>
    <w:p w14:paraId="501CF534" w14:textId="31907E5C" w:rsidR="00D877EF" w:rsidRDefault="00D877EF" w:rsidP="00683941">
      <w:pPr>
        <w:rPr>
          <w:b/>
        </w:rPr>
      </w:pPr>
    </w:p>
    <w:p w14:paraId="01F7A044" w14:textId="59C065BC" w:rsidR="00D877EF" w:rsidRDefault="00D877EF" w:rsidP="00683941">
      <w:pPr>
        <w:rPr>
          <w:b/>
        </w:rPr>
      </w:pPr>
    </w:p>
    <w:p w14:paraId="13CBF20D" w14:textId="5D364B60" w:rsidR="00D877EF" w:rsidRDefault="00D877EF" w:rsidP="00683941">
      <w:pPr>
        <w:rPr>
          <w:b/>
        </w:rPr>
      </w:pPr>
    </w:p>
    <w:p w14:paraId="121189AF" w14:textId="77777777" w:rsidR="00D877EF" w:rsidRDefault="00D877EF" w:rsidP="00683941">
      <w:pPr>
        <w:rPr>
          <w:b/>
        </w:rPr>
      </w:pPr>
    </w:p>
    <w:p w14:paraId="0C95E991" w14:textId="4FF5F8A2" w:rsidR="005C533B" w:rsidRDefault="005C533B" w:rsidP="00683941">
      <w:pPr>
        <w:rPr>
          <w:b/>
        </w:rPr>
      </w:pPr>
      <w:r>
        <w:rPr>
          <w:b/>
          <w:noProof/>
          <w:lang w:eastAsia="en-AU"/>
        </w:rPr>
        <mc:AlternateContent>
          <mc:Choice Requires="wps">
            <w:drawing>
              <wp:anchor distT="0" distB="0" distL="114300" distR="114300" simplePos="0" relativeHeight="251676672" behindDoc="0" locked="0" layoutInCell="1" allowOverlap="1" wp14:anchorId="2A504AFA" wp14:editId="094B5AC9">
                <wp:simplePos x="0" y="0"/>
                <wp:positionH relativeFrom="column">
                  <wp:posOffset>-47625</wp:posOffset>
                </wp:positionH>
                <wp:positionV relativeFrom="paragraph">
                  <wp:posOffset>134620</wp:posOffset>
                </wp:positionV>
                <wp:extent cx="4371975" cy="438150"/>
                <wp:effectExtent l="0" t="0" r="28575" b="19050"/>
                <wp:wrapNone/>
                <wp:docPr id="13" name="Text Box 13"/>
                <wp:cNvGraphicFramePr/>
                <a:graphic xmlns:a="http://schemas.openxmlformats.org/drawingml/2006/main">
                  <a:graphicData uri="http://schemas.microsoft.com/office/word/2010/wordprocessingShape">
                    <wps:wsp>
                      <wps:cNvSpPr txBox="1"/>
                      <wps:spPr>
                        <a:xfrm>
                          <a:off x="0" y="0"/>
                          <a:ext cx="4371975" cy="4381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0A81089" w14:textId="163BC6F4" w:rsidR="00366E59" w:rsidRDefault="00366E59">
                            <w:r>
                              <w:t>Differential effects by PROGRESS plus, including gender, ethnicity, mental illness, young age, current violence/trauma, drug and alcohol use, ‘at risk’ poul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504AFA" id="Text Box 13" o:spid="_x0000_s1030" type="#_x0000_t202" style="position:absolute;margin-left:-3.75pt;margin-top:10.6pt;width:344.25pt;height:34.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CWahlwIAALsFAAAOAAAAZHJzL2Uyb0RvYy54bWysVE1PGzEQvVfqf7B8L5uQ8BWxQSmIqhIC&#10;VKg4O16brPB6XNtJNv31PHuTED4uVL3sjmfejGeeZ+b0rG0MWygfarIl7+/1OFNWUlXbx5L/vr/8&#10;dsxZiMJWwpBVJV+pwM/GX7+cLt1I7dOMTKU8QxAbRktX8lmMblQUQc5UI8IeOWVh1OQbEXH0j0Xl&#10;xRLRG1Ps93qHxZJ85TxJFQK0F52Rj3N8rZWMN1oHFZkpOXKL+evzd5q+xfhUjB69cLNartMQ/5BF&#10;I2qLS7ehLkQUbO7rd6GaWnoKpOOepKYgrWupcg2opt97U83dTDiVawE5wW1pCv8vrLxe3HpWV3i7&#10;AWdWNHije9VG9p1aBhX4WbowAuzOARhb6IHd6AOUqexW+yb9URCDHUyvtuymaBLK4eCof3J0wJmE&#10;bTg47h9k+osXb+dD/KGoYUkoucfrZVLF4ipEZALoBpIuC2Tq6rI2Jh9Sx6hz49lC4K1NzDnC4xXK&#10;WLYs+eEAV7+LkEJv/adGyKdU5esIOBmbPFXurXVaiaGOiSzFlVEJY+wvpcFtJuSDHIWUym7zzOiE&#10;0qjoM45r/EtWn3Hu6oBHvpls3Do3tSXfsfSa2uppQ63u8CBpp+4kxnba5qYabhplStUK/eOpm8Dg&#10;5GUNvq9EiLfCY+TQMlgj8QYfbQiPRGuJsxn5vx/pEx6TACtnS4xwycOfufCKM/PTYkZO+sNhmvl8&#10;GB4c7ePgdy3TXYudN+eEzuljYTmZxYSPZiNqT80Dts0k3QqTsBJ3lzxuxPPYLRZsK6kmkwzClDsR&#10;r+ydkyl0Yjn12X37ILxb93nEhFzTZtjF6E27d9jkaWkyj6TrPAuJ547VNf/YELld19ssraDdc0a9&#10;7NzxMwAAAP//AwBQSwMEFAAGAAgAAAAhAFnsr7ncAAAACAEAAA8AAABkcnMvZG93bnJldi54bWxM&#10;jzFPwzAUhHck/oP1kNhaJ5EoaRqnAlRYmGgRsxu7ttX4ObLdNPx7HhOMpzvdfdduZz+wScfkAgoo&#10;lwUwjX1QDo2Az8ProgaWskQlh4BawLdOsO1ub1rZqHDFDz3ts2FUgqmRAmzOY8N56q32Mi3DqJG8&#10;U4heZpLRcBXllcr9wKuiWHEvHdKClaN+sbo/7y9ewO7ZrE1fy2h3tXJumr9O7+ZNiPu7+WkDLOs5&#10;/4XhF5/QoSOmY7igSmwQsHh8oKSAqqyAkb+qS/p2FLAuKuBdy/8f6H4AAAD//wMAUEsBAi0AFAAG&#10;AAgAAAAhALaDOJL+AAAA4QEAABMAAAAAAAAAAAAAAAAAAAAAAFtDb250ZW50X1R5cGVzXS54bWxQ&#10;SwECLQAUAAYACAAAACEAOP0h/9YAAACUAQAACwAAAAAAAAAAAAAAAAAvAQAAX3JlbHMvLnJlbHNQ&#10;SwECLQAUAAYACAAAACEAPAlmoZcCAAC7BQAADgAAAAAAAAAAAAAAAAAuAgAAZHJzL2Uyb0RvYy54&#10;bWxQSwECLQAUAAYACAAAACEAWeyvudwAAAAIAQAADwAAAAAAAAAAAAAAAADxBAAAZHJzL2Rvd25y&#10;ZXYueG1sUEsFBgAAAAAEAAQA8wAAAPoFAAAAAA==&#10;" fillcolor="white [3201]" strokeweight=".5pt">
                <v:textbox>
                  <w:txbxContent>
                    <w:p w14:paraId="00A81089" w14:textId="163BC6F4" w:rsidR="00366E59" w:rsidRDefault="00366E59">
                      <w:r>
                        <w:t>Differential effects by PROGRESS plus, including gender, ethnicity, mental illness, young age, current violence/trauma, drug and alcohol use, ‘at risk’ poula</w:t>
                      </w:r>
                    </w:p>
                  </w:txbxContent>
                </v:textbox>
              </v:shape>
            </w:pict>
          </mc:Fallback>
        </mc:AlternateContent>
      </w:r>
      <w:r>
        <w:rPr>
          <w:b/>
          <w:noProof/>
          <w:lang w:eastAsia="en-AU"/>
        </w:rPr>
        <mc:AlternateContent>
          <mc:Choice Requires="wps">
            <w:drawing>
              <wp:anchor distT="0" distB="0" distL="114300" distR="114300" simplePos="0" relativeHeight="251675648" behindDoc="0" locked="0" layoutInCell="1" allowOverlap="1" wp14:anchorId="2006C9A6" wp14:editId="67423BA5">
                <wp:simplePos x="0" y="0"/>
                <wp:positionH relativeFrom="column">
                  <wp:posOffset>-142875</wp:posOffset>
                </wp:positionH>
                <wp:positionV relativeFrom="paragraph">
                  <wp:posOffset>76835</wp:posOffset>
                </wp:positionV>
                <wp:extent cx="4552950" cy="533400"/>
                <wp:effectExtent l="0" t="0" r="19050" b="19050"/>
                <wp:wrapNone/>
                <wp:docPr id="10" name="Rounded Rectangle 10"/>
                <wp:cNvGraphicFramePr/>
                <a:graphic xmlns:a="http://schemas.openxmlformats.org/drawingml/2006/main">
                  <a:graphicData uri="http://schemas.microsoft.com/office/word/2010/wordprocessingShape">
                    <wps:wsp>
                      <wps:cNvSpPr/>
                      <wps:spPr>
                        <a:xfrm>
                          <a:off x="0" y="0"/>
                          <a:ext cx="4552950" cy="533400"/>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539DB4CA" id="Rounded Rectangle 10" o:spid="_x0000_s1026" style="position:absolute;margin-left:-11.25pt;margin-top:6.05pt;width:358.5pt;height:42pt;z-index:251675648;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5mlfQIAAEgFAAAOAAAAZHJzL2Uyb0RvYy54bWysVFFP2zAQfp+0/2D5fSQt7QYVKapATJMQ&#10;IGDi2Th2E8n2eWe3affrd3bSgADtYVoeHJ/v7ru7z3c+O99Zw7YKQwuu4pOjkjPlJNStW1f85+PV&#10;lxPOQhSuFgacqvheBX6+/PzprPMLNYUGTK2QEYgLi85XvInRL4oiyEZZEY7AK0dKDWhFJBHXRY2i&#10;I3RrimlZfi06wNojSBUCnV72Sr7M+ForGW+1DioyU3HKLeYV8/qc1mJ5JhZrFL5p5ZCG+IcsrGgd&#10;BR2hLkUUbIPtOyjbSoQAOh5JsAVo3UqVa6BqJuWbah4a4VWuhcgJfqQp/D9YebO9Q9bWdHdEjxOW&#10;7ugeNq5WNbsn9oRbG8VIR0R1PizI/sHf4SAF2qaqdxpt+lM9bJfJ3Y/kql1kkg5n8/n0dE5BJOnm&#10;x8ezMoMWL94eQ/yuwLK0qTimNFIOmVixvQ6RwpL9wY6ElFKfRN7FvVEpD+PulaaqKOw0e+d+UhcG&#10;2VZQJwgplYuTXtWIWvXH85K+VCkFGT2ylAETsm6NGbEHgNSr77F7mME+uarcjqNz+bfEeufRI0cG&#10;F0dn2zrAjwAMVTVE7u0PJPXUJJaeod7TnSP0wxC8vGqJ8GsR4p1A6n66I5roeEuLNtBVHIYdZw3g&#10;74/Okz01JWk562iaKh5+bQQqzswPR+16OpnN0vhlYTb/NiUBX2ueX2vcxl4AXdOE3g4v8zbZR3PY&#10;agT7RIO/SlFJJZyk2BWXEQ/CReynnJ4OqVarbEYj50W8dg9eJvDEauqlx92TQD90XaR+vYHD5InF&#10;m77rbZOng9Umgm5zU77wOvBN45obZ3ha0nvwWs5WLw/g8g8AAAD//wMAUEsDBBQABgAIAAAAIQCy&#10;w5mO3QAAAAkBAAAPAAAAZHJzL2Rvd25yZXYueG1sTI+xTsMwEIZ3JN7BOiS21kmgURviVIWqExOB&#10;pZsTH3EgtiPbbc3bc0x0vPs//fddvU1mYmf0YXRWQL7MgKHtnRrtIODj/bBYAwtRWiUnZ1HADwbY&#10;Nrc3tayUu9g3PLdxYFRiQyUF6BjnivPQazQyLN2MlrJP542MNPqBKy8vVG4mXmRZyY0cLV3QcsYX&#10;jf13ezICjHpI+y+5O+Jh3T4fV+l173UnxP1d2j0Bi5jiPwx/+qQODTl17mRVYJOARVGsCKWgyIER&#10;UG4eadEJ2JQ58Kbm1x80vwAAAP//AwBQSwECLQAUAAYACAAAACEAtoM4kv4AAADhAQAAEwAAAAAA&#10;AAAAAAAAAAAAAAAAW0NvbnRlbnRfVHlwZXNdLnhtbFBLAQItABQABgAIAAAAIQA4/SH/1gAAAJQB&#10;AAALAAAAAAAAAAAAAAAAAC8BAABfcmVscy8ucmVsc1BLAQItABQABgAIAAAAIQBEA5mlfQIAAEgF&#10;AAAOAAAAAAAAAAAAAAAAAC4CAABkcnMvZTJvRG9jLnhtbFBLAQItABQABgAIAAAAIQCyw5mO3QAA&#10;AAkBAAAPAAAAAAAAAAAAAAAAANcEAABkcnMvZG93bnJldi54bWxQSwUGAAAAAAQABADzAAAA4QUA&#10;AAAA&#10;" fillcolor="#5b9bd5 [3204]" strokecolor="#1f4d78 [1604]" strokeweight="1pt">
                <v:stroke joinstyle="miter"/>
              </v:roundrect>
            </w:pict>
          </mc:Fallback>
        </mc:AlternateContent>
      </w:r>
    </w:p>
    <w:p w14:paraId="6E2E0ECE" w14:textId="77777777" w:rsidR="005C533B" w:rsidRDefault="005C533B" w:rsidP="00683941">
      <w:pPr>
        <w:rPr>
          <w:b/>
        </w:rPr>
      </w:pPr>
    </w:p>
    <w:p w14:paraId="77FAD856" w14:textId="77777777" w:rsidR="005C533B" w:rsidRDefault="005C533B" w:rsidP="00683941">
      <w:pPr>
        <w:rPr>
          <w:b/>
        </w:rPr>
      </w:pPr>
    </w:p>
    <w:p w14:paraId="2F47D754" w14:textId="77777777" w:rsidR="008C2E25" w:rsidRDefault="008C2E25" w:rsidP="008C2E25">
      <w:pPr>
        <w:pStyle w:val="Heading2"/>
      </w:pPr>
      <w:r>
        <w:t>Search methods</w:t>
      </w:r>
    </w:p>
    <w:p w14:paraId="22C9BADE" w14:textId="2BDCE594" w:rsidR="00A45BDA" w:rsidRDefault="002F763E" w:rsidP="008C2E25">
      <w:r>
        <w:t xml:space="preserve">We will search the following electronic databases for published literature using strategies that combine thesaurus terms and keywords relating to childhood trauma, prevention and parenting, with text word synonyms: </w:t>
      </w:r>
      <w:r w:rsidR="00B11040">
        <w:t xml:space="preserve">Psycinfo, </w:t>
      </w:r>
      <w:r>
        <w:t>Medline, Cinahl</w:t>
      </w:r>
      <w:r w:rsidR="00B11040">
        <w:t xml:space="preserve"> and the Cochrane Library</w:t>
      </w:r>
      <w:r w:rsidR="00F76703">
        <w:t xml:space="preserve">. </w:t>
      </w:r>
      <w:r>
        <w:t xml:space="preserve">We will use a search strategy developed and piloted in </w:t>
      </w:r>
      <w:r w:rsidR="00B11040">
        <w:t>Psycinfo</w:t>
      </w:r>
      <w:r>
        <w:t xml:space="preserve"> (see appendix 1) and subsequently modified for use in the remaining databases</w:t>
      </w:r>
      <w:r w:rsidR="00A45BDA">
        <w:t>.</w:t>
      </w:r>
      <w:r w:rsidR="002A3CE2">
        <w:t xml:space="preserve">  </w:t>
      </w:r>
      <w:r w:rsidR="00D877EF">
        <w:t xml:space="preserve">The search included used a combination of synonyms for ‘child abuse’ AND ‘intergenerational’ AND ‘prevention’ AND ‘parent’.  </w:t>
      </w:r>
      <w:r w:rsidR="002A3CE2">
        <w:t xml:space="preserve">We will review the </w:t>
      </w:r>
      <w:r w:rsidR="00B11040">
        <w:t xml:space="preserve">reference lists from </w:t>
      </w:r>
      <w:r w:rsidR="002A3CE2">
        <w:t xml:space="preserve">included studies </w:t>
      </w:r>
      <w:r w:rsidR="00451DF8">
        <w:t xml:space="preserve">to look for new studies and </w:t>
      </w:r>
      <w:r w:rsidR="00E520D2">
        <w:t xml:space="preserve">assess index terms to </w:t>
      </w:r>
      <w:r w:rsidR="002A3CE2">
        <w:t>determine if new words need to be added to the search strategy.</w:t>
      </w:r>
      <w:r w:rsidR="00451DF8">
        <w:t xml:space="preserve">  </w:t>
      </w:r>
      <w:r w:rsidR="00A45BDA">
        <w:t>We will also contact experts in the field.</w:t>
      </w:r>
    </w:p>
    <w:p w14:paraId="7D17EACB" w14:textId="3781D903" w:rsidR="00196953" w:rsidRDefault="00A45BDA" w:rsidP="008C2E25">
      <w:r>
        <w:t xml:space="preserve">References will be managed by using bibliographic reference management software (Endnote). </w:t>
      </w:r>
      <w:r w:rsidR="00196953">
        <w:t xml:space="preserve">Due to the high number of preliminary screening search results, one </w:t>
      </w:r>
      <w:r>
        <w:t>reviewer</w:t>
      </w:r>
      <w:r w:rsidR="00196953">
        <w:t xml:space="preserve"> (CC)</w:t>
      </w:r>
      <w:r>
        <w:t xml:space="preserve"> will independently screen titles and abstracts to identify potentially </w:t>
      </w:r>
      <w:r w:rsidR="00196953">
        <w:t xml:space="preserve">included </w:t>
      </w:r>
      <w:r>
        <w:t>documents</w:t>
      </w:r>
      <w:r w:rsidR="00196953">
        <w:t>.  Text mining software will also be used and results screened by one reviewer to assess if any potentially included studies from the preliminary screen were missed.</w:t>
      </w:r>
    </w:p>
    <w:p w14:paraId="477D3370" w14:textId="77777777" w:rsidR="002E2C08" w:rsidRPr="008C2E25" w:rsidRDefault="00196953" w:rsidP="002E2C08">
      <w:r>
        <w:t xml:space="preserve">The full texts of all potentially included studies </w:t>
      </w:r>
      <w:r w:rsidR="00A45BDA">
        <w:t xml:space="preserve">will be retrieved and assessed </w:t>
      </w:r>
      <w:r>
        <w:t xml:space="preserve">by two reviewers </w:t>
      </w:r>
      <w:r w:rsidR="00A45BDA">
        <w:t>according to the inclusion criteria below. Disagreements will be resolved by discussion or, if necessary, by a third reviewer.</w:t>
      </w:r>
      <w:r w:rsidR="002E2C08">
        <w:t xml:space="preserve"> Studies which do not meet the inclusion criteria (eg population age or a review) will be coded as ‘relevant but excluded’.</w:t>
      </w:r>
    </w:p>
    <w:p w14:paraId="4F2B82B7" w14:textId="073D0A3F" w:rsidR="00D877EF" w:rsidRDefault="00D877EF" w:rsidP="008C2E25"/>
    <w:p w14:paraId="4B1B1F3D" w14:textId="77777777" w:rsidR="008C2E25" w:rsidRDefault="008C2E25" w:rsidP="00A45BDA">
      <w:pPr>
        <w:pStyle w:val="Heading2"/>
      </w:pPr>
      <w:r w:rsidRPr="00A45BDA">
        <w:t>Data collection and analysis</w:t>
      </w:r>
    </w:p>
    <w:p w14:paraId="58170A33" w14:textId="77777777" w:rsidR="008C2E25" w:rsidRDefault="008C2E25" w:rsidP="00A45BDA">
      <w:pPr>
        <w:pStyle w:val="Heading3"/>
      </w:pPr>
      <w:r>
        <w:t>Data extraction and management</w:t>
      </w:r>
    </w:p>
    <w:p w14:paraId="377BDA6C" w14:textId="00ABD150" w:rsidR="00A45BDA" w:rsidRDefault="004102F2" w:rsidP="00A45BDA">
      <w:r>
        <w:t xml:space="preserve">We will develop </w:t>
      </w:r>
      <w:r w:rsidR="002A3CE2">
        <w:t xml:space="preserve">and pilot </w:t>
      </w:r>
      <w:r>
        <w:t xml:space="preserve">a data extraction tool in Microsoft Excel </w:t>
      </w:r>
      <w:r w:rsidR="002A3CE2">
        <w:t xml:space="preserve">on two studies </w:t>
      </w:r>
      <w:r>
        <w:t>to systematically extract data on the:</w:t>
      </w:r>
    </w:p>
    <w:p w14:paraId="55072224" w14:textId="77777777" w:rsidR="002A3CE2" w:rsidRDefault="004102F2" w:rsidP="002A3CE2">
      <w:pPr>
        <w:pStyle w:val="ListParagraph"/>
        <w:numPr>
          <w:ilvl w:val="0"/>
          <w:numId w:val="17"/>
        </w:numPr>
      </w:pPr>
      <w:r>
        <w:t xml:space="preserve">Study design </w:t>
      </w:r>
      <w:r w:rsidR="002A3CE2">
        <w:t xml:space="preserve">(and quality) </w:t>
      </w:r>
      <w:r>
        <w:t>and setting</w:t>
      </w:r>
    </w:p>
    <w:p w14:paraId="25BDDC68" w14:textId="222B47FB" w:rsidR="002A3CE2" w:rsidRDefault="002A3CE2" w:rsidP="002A3CE2">
      <w:pPr>
        <w:pStyle w:val="ListParagraph"/>
        <w:numPr>
          <w:ilvl w:val="0"/>
          <w:numId w:val="17"/>
        </w:numPr>
      </w:pPr>
      <w:r>
        <w:t>P</w:t>
      </w:r>
      <w:r w:rsidR="004102F2">
        <w:t>opulation characteristics</w:t>
      </w:r>
      <w:r w:rsidR="00256BD3">
        <w:t xml:space="preserve"> (including PROGRESS+ domains and ‘at risk status)</w:t>
      </w:r>
    </w:p>
    <w:p w14:paraId="5B56B9F9" w14:textId="74702F51" w:rsidR="002A3CE2" w:rsidRDefault="002A3CE2" w:rsidP="002A3CE2">
      <w:pPr>
        <w:pStyle w:val="ListParagraph"/>
        <w:numPr>
          <w:ilvl w:val="0"/>
          <w:numId w:val="17"/>
        </w:numPr>
      </w:pPr>
      <w:r>
        <w:lastRenderedPageBreak/>
        <w:t>I</w:t>
      </w:r>
      <w:r w:rsidR="004102F2">
        <w:t xml:space="preserve">ntervention </w:t>
      </w:r>
      <w:r>
        <w:t>(including onset of intervention</w:t>
      </w:r>
      <w:r w:rsidR="00256BD3">
        <w:t xml:space="preserve"> (subgrouped)</w:t>
      </w:r>
      <w:r>
        <w:t>, intensity, delivery mode, staff qualifications, parental gender, risk status</w:t>
      </w:r>
      <w:r w:rsidR="00256BD3">
        <w:t>, main intervention strategy</w:t>
      </w:r>
      <w:r>
        <w:t xml:space="preserve">) </w:t>
      </w:r>
      <w:r w:rsidR="004102F2">
        <w:t>and comparison characteristics</w:t>
      </w:r>
    </w:p>
    <w:p w14:paraId="0F974775" w14:textId="0E2186BC" w:rsidR="004102F2" w:rsidRPr="00A45BDA" w:rsidRDefault="002A3CE2" w:rsidP="002A3CE2">
      <w:pPr>
        <w:pStyle w:val="ListParagraph"/>
        <w:numPr>
          <w:ilvl w:val="0"/>
          <w:numId w:val="17"/>
        </w:numPr>
      </w:pPr>
      <w:r>
        <w:t>O</w:t>
      </w:r>
      <w:r w:rsidR="004102F2">
        <w:t>utcomes.</w:t>
      </w:r>
    </w:p>
    <w:p w14:paraId="2D5544FC" w14:textId="77777777" w:rsidR="004B7D81" w:rsidRDefault="004B7D81" w:rsidP="00A45BDA">
      <w:pPr>
        <w:pStyle w:val="Heading3"/>
      </w:pPr>
    </w:p>
    <w:p w14:paraId="22B8D9C8" w14:textId="77777777" w:rsidR="008C2E25" w:rsidRDefault="008C2E25" w:rsidP="00A45BDA">
      <w:pPr>
        <w:pStyle w:val="Heading3"/>
      </w:pPr>
      <w:r>
        <w:t>Assessment of risk of bias</w:t>
      </w:r>
    </w:p>
    <w:p w14:paraId="43FC982E" w14:textId="786EFB13" w:rsidR="004102F2" w:rsidRDefault="004102F2" w:rsidP="004102F2">
      <w:r>
        <w:t>We will assess the risk of bias appropriate to the study design</w:t>
      </w:r>
      <w:r w:rsidR="00BE6E17">
        <w:t xml:space="preserve"> using adapted tools</w:t>
      </w:r>
      <w:r>
        <w:t>:</w:t>
      </w:r>
    </w:p>
    <w:p w14:paraId="4C66EDEF" w14:textId="490E25AB" w:rsidR="004102F2" w:rsidRDefault="004102F2" w:rsidP="004102F2">
      <w:pPr>
        <w:pStyle w:val="ListParagraph"/>
        <w:numPr>
          <w:ilvl w:val="0"/>
          <w:numId w:val="8"/>
        </w:numPr>
      </w:pPr>
      <w:r>
        <w:t>RCTs and cluster RCTs – Cochrane risk of bias tool</w:t>
      </w:r>
      <w:r w:rsidR="00651D40">
        <w:t xml:space="preserve"> </w:t>
      </w:r>
    </w:p>
    <w:p w14:paraId="4E8928EE" w14:textId="4295FBA1" w:rsidR="004102F2" w:rsidRDefault="004102F2" w:rsidP="004102F2">
      <w:pPr>
        <w:pStyle w:val="ListParagraph"/>
        <w:numPr>
          <w:ilvl w:val="0"/>
          <w:numId w:val="8"/>
        </w:numPr>
      </w:pPr>
      <w:r>
        <w:t xml:space="preserve">Controlled studies </w:t>
      </w:r>
      <w:r w:rsidR="00256BD3">
        <w:t xml:space="preserve"> - Cochrane risk of bias tool with additional EPOC terms</w:t>
      </w:r>
    </w:p>
    <w:p w14:paraId="0E7F24DF" w14:textId="08AB0241" w:rsidR="004102F2" w:rsidRDefault="004102F2" w:rsidP="004102F2">
      <w:pPr>
        <w:pStyle w:val="ListParagraph"/>
        <w:numPr>
          <w:ilvl w:val="0"/>
          <w:numId w:val="8"/>
        </w:numPr>
      </w:pPr>
      <w:r>
        <w:t>Cohort</w:t>
      </w:r>
      <w:r w:rsidR="00256BD3">
        <w:t>/observational studies</w:t>
      </w:r>
      <w:r w:rsidR="002A3CE2">
        <w:t xml:space="preserve"> (</w:t>
      </w:r>
      <w:r w:rsidR="00256BD3">
        <w:t>ROBINs</w:t>
      </w:r>
      <w:r w:rsidR="002A3CE2">
        <w:t>)</w:t>
      </w:r>
    </w:p>
    <w:p w14:paraId="261FDEBC" w14:textId="51E1B596" w:rsidR="004102F2" w:rsidRDefault="004102F2" w:rsidP="004102F2">
      <w:pPr>
        <w:pStyle w:val="ListParagraph"/>
        <w:numPr>
          <w:ilvl w:val="0"/>
          <w:numId w:val="8"/>
        </w:numPr>
      </w:pPr>
      <w:r>
        <w:t>Qualitative</w:t>
      </w:r>
      <w:r w:rsidR="00651D40">
        <w:t xml:space="preserve"> (CASP tool)</w:t>
      </w:r>
    </w:p>
    <w:p w14:paraId="2B456821" w14:textId="5FF46518" w:rsidR="004102F2" w:rsidRDefault="004102F2" w:rsidP="004102F2">
      <w:pPr>
        <w:pStyle w:val="ListParagraph"/>
        <w:numPr>
          <w:ilvl w:val="0"/>
          <w:numId w:val="8"/>
        </w:numPr>
      </w:pPr>
      <w:r>
        <w:t xml:space="preserve">Assessment of screening tools </w:t>
      </w:r>
      <w:r w:rsidR="002A3CE2">
        <w:t>(</w:t>
      </w:r>
      <w:r w:rsidR="00BE6E17">
        <w:t>QUADAS</w:t>
      </w:r>
      <w:r w:rsidR="002D2287">
        <w:t xml:space="preserve"> checklist</w:t>
      </w:r>
      <w:r w:rsidR="002A3CE2">
        <w:t>)</w:t>
      </w:r>
    </w:p>
    <w:p w14:paraId="25786708" w14:textId="7F2C795E" w:rsidR="004102F2" w:rsidRDefault="004102F2" w:rsidP="004102F2">
      <w:pPr>
        <w:pStyle w:val="ListParagraph"/>
        <w:numPr>
          <w:ilvl w:val="0"/>
          <w:numId w:val="8"/>
        </w:numPr>
      </w:pPr>
      <w:r>
        <w:t xml:space="preserve">Economic evaluations </w:t>
      </w:r>
      <w:r w:rsidR="002A3CE2">
        <w:t>(</w:t>
      </w:r>
      <w:r>
        <w:t>Drummond checklist</w:t>
      </w:r>
      <w:r w:rsidR="002A3CE2">
        <w:t>)</w:t>
      </w:r>
    </w:p>
    <w:p w14:paraId="24CA2D57" w14:textId="77777777" w:rsidR="00504A54" w:rsidRDefault="00504A54" w:rsidP="00504A54">
      <w:pPr>
        <w:pStyle w:val="Heading2"/>
      </w:pPr>
    </w:p>
    <w:p w14:paraId="63640DD1" w14:textId="1072F268" w:rsidR="00504A54" w:rsidRDefault="00504A54" w:rsidP="00504A54">
      <w:pPr>
        <w:pStyle w:val="Heading2"/>
      </w:pPr>
      <w:r w:rsidRPr="00504A54">
        <w:t>Data synthesis</w:t>
      </w:r>
    </w:p>
    <w:p w14:paraId="7B3A26DD" w14:textId="536ACA1B" w:rsidR="00504A54" w:rsidRPr="00504A54" w:rsidRDefault="00504A54" w:rsidP="00504A54">
      <w:pPr>
        <w:pStyle w:val="Heading3"/>
      </w:pPr>
      <w:r>
        <w:t>Quantitative data</w:t>
      </w:r>
    </w:p>
    <w:p w14:paraId="75BBD59E" w14:textId="77777777" w:rsidR="008C2E25" w:rsidRDefault="008C2E25" w:rsidP="00504A54">
      <w:pPr>
        <w:pStyle w:val="Heading4"/>
      </w:pPr>
      <w:r>
        <w:t>Measures of treatment effect/unit of analysis issues</w:t>
      </w:r>
    </w:p>
    <w:p w14:paraId="3920FE8F" w14:textId="2B4D9A73" w:rsidR="00504A54" w:rsidRPr="00504A54" w:rsidRDefault="002D2287" w:rsidP="00504A54">
      <w:r>
        <w:t>In this scoping study, we anticipate there will be substantial heterogeneity in the types of study designs and thus will synthesize the outcomes narratively to provide an overall description of the body of relevant research evidence available.</w:t>
      </w:r>
    </w:p>
    <w:p w14:paraId="5E132E0D" w14:textId="38A0FBA0" w:rsidR="004102F2" w:rsidRDefault="004102F2" w:rsidP="004102F2">
      <w:r>
        <w:t xml:space="preserve">We will synthesize outcomes </w:t>
      </w:r>
      <w:r w:rsidR="00BE6E17">
        <w:t>narratively</w:t>
      </w:r>
      <w:r>
        <w:t xml:space="preserve"> according to the outcome measures:</w:t>
      </w:r>
    </w:p>
    <w:p w14:paraId="75CE8432" w14:textId="3793B906" w:rsidR="00BE6E17" w:rsidRDefault="00BE6E17" w:rsidP="00BE6E17">
      <w:pPr>
        <w:pStyle w:val="ListParagraph"/>
        <w:numPr>
          <w:ilvl w:val="1"/>
          <w:numId w:val="23"/>
        </w:numPr>
        <w:ind w:left="851" w:hanging="425"/>
      </w:pPr>
      <w:r>
        <w:t>Measures to screen or identify parents who have experienced complex trauma</w:t>
      </w:r>
    </w:p>
    <w:p w14:paraId="0EB2693A" w14:textId="7B4CEBDD" w:rsidR="00BE6E17" w:rsidRDefault="00BE6E17" w:rsidP="00BE6E17">
      <w:pPr>
        <w:pStyle w:val="ListParagraph"/>
        <w:numPr>
          <w:ilvl w:val="1"/>
          <w:numId w:val="23"/>
        </w:numPr>
        <w:ind w:left="851" w:hanging="425"/>
      </w:pPr>
      <w:r>
        <w:t>Factors which may moderate/mediate healing and/or transmission of intergenerational trauma</w:t>
      </w:r>
    </w:p>
    <w:p w14:paraId="6D7BA1AC" w14:textId="51017D43" w:rsidR="00BE6E17" w:rsidRDefault="00BE6E17" w:rsidP="00BE6E17">
      <w:pPr>
        <w:pStyle w:val="ListParagraph"/>
        <w:numPr>
          <w:ilvl w:val="1"/>
          <w:numId w:val="23"/>
        </w:numPr>
        <w:ind w:left="851" w:hanging="425"/>
      </w:pPr>
      <w:r>
        <w:t>Theories about healing and/or transmission of intergenerational trauma</w:t>
      </w:r>
    </w:p>
    <w:p w14:paraId="3AF627E4" w14:textId="412F5678" w:rsidR="00BE6E17" w:rsidRDefault="00BE6E17" w:rsidP="00BE6E17">
      <w:pPr>
        <w:pStyle w:val="ListParagraph"/>
        <w:numPr>
          <w:ilvl w:val="1"/>
          <w:numId w:val="23"/>
        </w:numPr>
        <w:ind w:left="851" w:hanging="425"/>
      </w:pPr>
      <w:r>
        <w:t>Descriptions of strategies to heal and/or interrupt the transmission of intergenerational trauma</w:t>
      </w:r>
    </w:p>
    <w:p w14:paraId="10651898" w14:textId="50151F59" w:rsidR="00BE6E17" w:rsidRDefault="00BE6E17" w:rsidP="00BE6E17">
      <w:pPr>
        <w:pStyle w:val="ListParagraph"/>
        <w:numPr>
          <w:ilvl w:val="1"/>
          <w:numId w:val="23"/>
        </w:numPr>
        <w:ind w:left="851" w:hanging="425"/>
      </w:pPr>
      <w:r>
        <w:t>Evaluations of strategies to heal and/or interrupt the transmission of intergenerational trauma</w:t>
      </w:r>
    </w:p>
    <w:p w14:paraId="116D2CA1" w14:textId="54CB6F86" w:rsidR="00BE6E17" w:rsidRDefault="00BE6E17" w:rsidP="00BE6E17">
      <w:pPr>
        <w:pStyle w:val="ListParagraph"/>
        <w:numPr>
          <w:ilvl w:val="1"/>
          <w:numId w:val="23"/>
        </w:numPr>
        <w:ind w:left="851" w:hanging="425"/>
      </w:pPr>
      <w:r>
        <w:t>Descriptions of strategies parents themselves use to heal and/or interrupt intergenerational transmission of trauma</w:t>
      </w:r>
    </w:p>
    <w:p w14:paraId="2455D2D0" w14:textId="6E4686A4" w:rsidR="00BE6E17" w:rsidRDefault="00BE6E17" w:rsidP="00BE6E17">
      <w:pPr>
        <w:pStyle w:val="ListParagraph"/>
        <w:numPr>
          <w:ilvl w:val="1"/>
          <w:numId w:val="23"/>
        </w:numPr>
        <w:ind w:left="851" w:hanging="425"/>
      </w:pPr>
      <w:r>
        <w:t>Any type of economic evaluation of strategies to heal and/or interrupt the transmission of intergenerational trauma</w:t>
      </w:r>
    </w:p>
    <w:p w14:paraId="090342D3" w14:textId="6E10501E" w:rsidR="00BE6E17" w:rsidRDefault="00BE6E17" w:rsidP="00032A32">
      <w:pPr>
        <w:pStyle w:val="ListParagraph"/>
        <w:numPr>
          <w:ilvl w:val="1"/>
          <w:numId w:val="23"/>
        </w:numPr>
        <w:ind w:left="851" w:hanging="425"/>
      </w:pPr>
      <w:r>
        <w:t xml:space="preserve">Other potentially relevant outcomes </w:t>
      </w:r>
      <w:r>
        <w:br/>
      </w:r>
    </w:p>
    <w:p w14:paraId="58191C34" w14:textId="68867354" w:rsidR="002D2287" w:rsidRDefault="002D2287" w:rsidP="00BE6E17">
      <w:r>
        <w:t>We will tabulate the characteristics of included studies, and where possible, we will also tabulate a summary of the main outcomes for clarity.</w:t>
      </w:r>
    </w:p>
    <w:p w14:paraId="709AFECB" w14:textId="77777777" w:rsidR="008C2E25" w:rsidRDefault="008C2E25" w:rsidP="00504A54">
      <w:pPr>
        <w:pStyle w:val="Heading4"/>
      </w:pPr>
      <w:r>
        <w:t>Dealing with missing data</w:t>
      </w:r>
    </w:p>
    <w:p w14:paraId="0A41564F" w14:textId="07A279E4" w:rsidR="00F9646E" w:rsidRPr="00F9646E" w:rsidRDefault="00F9646E" w:rsidP="00F9646E">
      <w:r>
        <w:t xml:space="preserve">Where we have missing or unclear data or information, we will contact the investigators of the primary research. </w:t>
      </w:r>
    </w:p>
    <w:p w14:paraId="6F3C1EC6" w14:textId="77777777" w:rsidR="008C2E25" w:rsidRDefault="008C2E25" w:rsidP="008C2E25">
      <w:pPr>
        <w:pStyle w:val="Heading1"/>
      </w:pPr>
      <w:r>
        <w:t>Acknowledgements</w:t>
      </w:r>
    </w:p>
    <w:p w14:paraId="70758AF0" w14:textId="3BE4BEA5" w:rsidR="008C2E25" w:rsidRDefault="00651D40" w:rsidP="008C2E25">
      <w:r>
        <w:t xml:space="preserve">We greatly appreciate the advice and assistance with searching from Ms Poh Chua, librarian, Murdoch Research Children’s Institute. </w:t>
      </w:r>
    </w:p>
    <w:p w14:paraId="27548A42" w14:textId="4D0F19AE" w:rsidR="00651D40" w:rsidRDefault="00651D40" w:rsidP="008C2E25">
      <w:r>
        <w:t>NHMRC ECF grant no. 1088813.</w:t>
      </w:r>
    </w:p>
    <w:p w14:paraId="68600083" w14:textId="77777777" w:rsidR="008C2E25" w:rsidRDefault="008C2E25" w:rsidP="008C2E25">
      <w:pPr>
        <w:pStyle w:val="Heading1"/>
      </w:pPr>
      <w:r>
        <w:lastRenderedPageBreak/>
        <w:t>Contributions of authors</w:t>
      </w:r>
    </w:p>
    <w:p w14:paraId="46008E03" w14:textId="77777777" w:rsidR="008C2E25" w:rsidRDefault="008C2E25" w:rsidP="008C2E25"/>
    <w:p w14:paraId="1E54DC90" w14:textId="77777777" w:rsidR="008C2E25" w:rsidRDefault="00B05210" w:rsidP="00B05210">
      <w:pPr>
        <w:pStyle w:val="Heading1"/>
      </w:pPr>
      <w:r>
        <w:t>Conflicts of interest</w:t>
      </w:r>
    </w:p>
    <w:p w14:paraId="389E4120" w14:textId="77777777" w:rsidR="00B05210" w:rsidRDefault="00B05210" w:rsidP="00B05210">
      <w:pPr>
        <w:pStyle w:val="Heading1"/>
      </w:pPr>
    </w:p>
    <w:p w14:paraId="2A354709" w14:textId="77777777" w:rsidR="00B05210" w:rsidRDefault="00B05210" w:rsidP="00B05210">
      <w:pPr>
        <w:pStyle w:val="Heading1"/>
      </w:pPr>
      <w:r>
        <w:t>References</w:t>
      </w:r>
    </w:p>
    <w:p w14:paraId="58F2F903" w14:textId="77777777" w:rsidR="00B05210" w:rsidRDefault="00B05210" w:rsidP="00B05210"/>
    <w:p w14:paraId="7C47D2A2" w14:textId="08D77EE9" w:rsidR="00B05210" w:rsidRDefault="00683941" w:rsidP="00B05210">
      <w:pPr>
        <w:rPr>
          <w:rFonts w:ascii="Helvetica" w:hAnsi="Helvetica" w:cs="Helvetica"/>
          <w:color w:val="333333"/>
          <w:shd w:val="clear" w:color="auto" w:fill="FFFFFF"/>
        </w:rPr>
      </w:pPr>
      <w:r>
        <w:rPr>
          <w:rFonts w:ascii="Helvetica" w:hAnsi="Helvetica" w:cs="Helvetica"/>
          <w:color w:val="333333"/>
          <w:shd w:val="clear" w:color="auto" w:fill="FFFFFF"/>
        </w:rPr>
        <w:t>National Collaborating Centre for Methods and Tools (2015).</w:t>
      </w:r>
      <w:r>
        <w:rPr>
          <w:rStyle w:val="apple-converted-space"/>
          <w:rFonts w:ascii="Helvetica" w:hAnsi="Helvetica" w:cs="Helvetica"/>
          <w:color w:val="333333"/>
          <w:shd w:val="clear" w:color="auto" w:fill="FFFFFF"/>
        </w:rPr>
        <w:t> </w:t>
      </w:r>
      <w:r>
        <w:rPr>
          <w:rFonts w:ascii="Helvetica" w:hAnsi="Helvetica" w:cs="Helvetica"/>
          <w:i/>
          <w:iCs/>
          <w:color w:val="333333"/>
          <w:shd w:val="clear" w:color="auto" w:fill="FFFFFF"/>
        </w:rPr>
        <w:t>PROGRESS Framework: Applying an equity lens to interventions</w:t>
      </w:r>
      <w:r>
        <w:rPr>
          <w:rFonts w:ascii="Helvetica" w:hAnsi="Helvetica" w:cs="Helvetica"/>
          <w:color w:val="333333"/>
          <w:shd w:val="clear" w:color="auto" w:fill="FFFFFF"/>
        </w:rPr>
        <w:t>. Hamilton, ON: McMaster University. (Updated 20 July, 2015) Retrieved from</w:t>
      </w:r>
      <w:r>
        <w:rPr>
          <w:rStyle w:val="apple-converted-space"/>
          <w:rFonts w:ascii="Helvetica" w:hAnsi="Helvetica" w:cs="Helvetica"/>
          <w:color w:val="333333"/>
          <w:shd w:val="clear" w:color="auto" w:fill="FFFFFF"/>
        </w:rPr>
        <w:t> </w:t>
      </w:r>
      <w:hyperlink r:id="rId9" w:history="1">
        <w:r>
          <w:rPr>
            <w:rStyle w:val="Hyperlink"/>
            <w:rFonts w:ascii="Helvetica" w:hAnsi="Helvetica" w:cs="Helvetica"/>
            <w:color w:val="7A1240"/>
            <w:shd w:val="clear" w:color="auto" w:fill="FFFFFF"/>
          </w:rPr>
          <w:t>http://www.nccmt.ca/resources/search/234</w:t>
        </w:r>
      </w:hyperlink>
      <w:r>
        <w:rPr>
          <w:rFonts w:ascii="Helvetica" w:hAnsi="Helvetica" w:cs="Helvetica"/>
          <w:color w:val="333333"/>
          <w:shd w:val="clear" w:color="auto" w:fill="FFFFFF"/>
        </w:rPr>
        <w:t>.</w:t>
      </w:r>
    </w:p>
    <w:p w14:paraId="3BAC93C8" w14:textId="77777777" w:rsidR="005C533B" w:rsidRPr="005C533B" w:rsidRDefault="006D5A67" w:rsidP="005C533B">
      <w:pPr>
        <w:pStyle w:val="EndNoteBibliography"/>
        <w:spacing w:after="0"/>
        <w:ind w:left="720" w:hanging="720"/>
      </w:pPr>
      <w:r>
        <w:fldChar w:fldCharType="begin"/>
      </w:r>
      <w:r>
        <w:instrText xml:space="preserve"> ADDIN EN.REFLIST </w:instrText>
      </w:r>
      <w:r>
        <w:fldChar w:fldCharType="separate"/>
      </w:r>
      <w:r w:rsidR="005C533B" w:rsidRPr="005C533B">
        <w:t xml:space="preserve">Alexander P. (2015) </w:t>
      </w:r>
      <w:r w:rsidR="005C533B" w:rsidRPr="005C533B">
        <w:rPr>
          <w:i/>
        </w:rPr>
        <w:t xml:space="preserve">Intergenerational Cycles of Trauma and Violence: An Attachment and Family Systems Perspective </w:t>
      </w:r>
      <w:r w:rsidR="005C533B" w:rsidRPr="005C533B">
        <w:t>New York: W.W. Norton and Company.</w:t>
      </w:r>
    </w:p>
    <w:p w14:paraId="54E2BDF8" w14:textId="77777777" w:rsidR="005C533B" w:rsidRPr="005C533B" w:rsidRDefault="005C533B" w:rsidP="005C533B">
      <w:pPr>
        <w:pStyle w:val="EndNoteBibliography"/>
        <w:spacing w:after="0"/>
        <w:ind w:left="720" w:hanging="720"/>
      </w:pPr>
      <w:r w:rsidRPr="005C533B">
        <w:t xml:space="preserve">Alexander P. (2016) </w:t>
      </w:r>
      <w:r w:rsidRPr="005C533B">
        <w:rPr>
          <w:i/>
        </w:rPr>
        <w:t xml:space="preserve">Intergenerational cycles of trauma and violence:  An attachment and family systems perspective, </w:t>
      </w:r>
      <w:r w:rsidRPr="005C533B">
        <w:t>New York, NY: W.W. Norton &amp; Company.</w:t>
      </w:r>
    </w:p>
    <w:p w14:paraId="078D716F" w14:textId="77777777" w:rsidR="005C533B" w:rsidRPr="005C533B" w:rsidRDefault="005C533B" w:rsidP="005C533B">
      <w:pPr>
        <w:pStyle w:val="EndNoteBibliography"/>
        <w:spacing w:after="0"/>
        <w:ind w:left="720" w:hanging="720"/>
      </w:pPr>
      <w:r w:rsidRPr="005C533B">
        <w:t xml:space="preserve">Amos J, Furber G and Segal L. (2011) Understanding maltreating mothers: a synthesis of relational trauma, attachment disorganization, structural dissociation of the personality, and experiential avoidance. </w:t>
      </w:r>
      <w:r w:rsidRPr="005C533B">
        <w:rPr>
          <w:i/>
        </w:rPr>
        <w:t>J Trauma Dissociation</w:t>
      </w:r>
      <w:r w:rsidRPr="005C533B">
        <w:t xml:space="preserve"> 12: 495-509.</w:t>
      </w:r>
    </w:p>
    <w:p w14:paraId="79E918C3" w14:textId="77777777" w:rsidR="005C533B" w:rsidRPr="005C533B" w:rsidRDefault="005C533B" w:rsidP="005C533B">
      <w:pPr>
        <w:pStyle w:val="EndNoteBibliography"/>
        <w:spacing w:after="0"/>
        <w:ind w:left="720" w:hanging="720"/>
      </w:pPr>
      <w:r w:rsidRPr="005C533B">
        <w:t xml:space="preserve">Amos J, Segal L and Cantor C. (2015) Entrapped Mother, Entrapped Child: Agonic Mode, Hierarchy and Appeasement in Intergenerational Abuse and Neglect. </w:t>
      </w:r>
      <w:r w:rsidRPr="005C533B">
        <w:rPr>
          <w:i/>
        </w:rPr>
        <w:t>Journal of Child and Family Studies</w:t>
      </w:r>
      <w:r w:rsidRPr="005C533B">
        <w:t xml:space="preserve"> 24: 1442-1450.</w:t>
      </w:r>
    </w:p>
    <w:p w14:paraId="5B275B7A" w14:textId="77777777" w:rsidR="005C533B" w:rsidRPr="005C533B" w:rsidRDefault="005C533B" w:rsidP="005C533B">
      <w:pPr>
        <w:pStyle w:val="EndNoteBibliography"/>
        <w:spacing w:after="0"/>
        <w:ind w:left="720" w:hanging="720"/>
      </w:pPr>
      <w:r w:rsidRPr="005C533B">
        <w:t xml:space="preserve">Aparicio EM. (2016) ‘I want to be better than you:’ lived experiences of intergenerational child maltreatment prevention among teenage mothers in and beyond foster care. </w:t>
      </w:r>
      <w:r w:rsidRPr="005C533B">
        <w:rPr>
          <w:i/>
        </w:rPr>
        <w:t>Child &amp; Family Social Work</w:t>
      </w:r>
      <w:r w:rsidRPr="005C533B">
        <w:t>: n/a-n/a.</w:t>
      </w:r>
    </w:p>
    <w:p w14:paraId="02358DEC" w14:textId="77777777" w:rsidR="005C533B" w:rsidRPr="005C533B" w:rsidRDefault="005C533B" w:rsidP="005C533B">
      <w:pPr>
        <w:pStyle w:val="EndNoteBibliography"/>
        <w:spacing w:after="0"/>
        <w:ind w:left="720" w:hanging="720"/>
      </w:pPr>
      <w:r w:rsidRPr="005C533B">
        <w:t xml:space="preserve">Atkinson J, Nelson J and Atkinson C. (2010) Trauma, transgenerational transfer and effects on community wellbeing. In: Purdie N, Dudgeon P and Walker R (eds) </w:t>
      </w:r>
      <w:r w:rsidRPr="005C533B">
        <w:rPr>
          <w:i/>
        </w:rPr>
        <w:t>Working together: Aboriginal and Torres Strait Islander mental health and wellbeing practices and principles.</w:t>
      </w:r>
      <w:r w:rsidRPr="005C533B">
        <w:t xml:space="preserve"> Canberra: Department of Health and Ageing.</w:t>
      </w:r>
    </w:p>
    <w:p w14:paraId="40524112" w14:textId="77777777" w:rsidR="005C533B" w:rsidRPr="005C533B" w:rsidRDefault="005C533B" w:rsidP="005C533B">
      <w:pPr>
        <w:pStyle w:val="EndNoteBibliography"/>
        <w:ind w:left="720" w:hanging="720"/>
      </w:pPr>
      <w:r w:rsidRPr="005C533B">
        <w:t>Australian Institute of Family Studies, Chapin Hall Center for Children University of Chicago and New South Wales Department of Family and Community Services. (2015) Pathways of Care Longitudinal Study: Outcomes of children and young people in Out-of-Home care in NSW. Wave 1 baseline statistical report. Sydney: N.S.W: Department of Family and Community Services.</w:t>
      </w:r>
    </w:p>
    <w:p w14:paraId="79ECEAF5" w14:textId="77777777" w:rsidR="005C533B" w:rsidRPr="005C533B" w:rsidRDefault="005C533B" w:rsidP="005C533B">
      <w:pPr>
        <w:pStyle w:val="EndNoteBibliography"/>
        <w:spacing w:after="0"/>
        <w:ind w:left="720" w:hanging="720"/>
      </w:pPr>
      <w:r w:rsidRPr="005C533B">
        <w:t>.</w:t>
      </w:r>
    </w:p>
    <w:p w14:paraId="14B2936C" w14:textId="77777777" w:rsidR="005C533B" w:rsidRPr="005C533B" w:rsidRDefault="005C533B" w:rsidP="005C533B">
      <w:pPr>
        <w:pStyle w:val="EndNoteBibliography"/>
        <w:spacing w:after="0"/>
        <w:ind w:left="720" w:hanging="720"/>
      </w:pPr>
      <w:r w:rsidRPr="005C533B">
        <w:t>Australian Institute of Health and Welfare. (2016) Child protection Australia 2014–15. In: AIHW (ed). Canberra.</w:t>
      </w:r>
    </w:p>
    <w:p w14:paraId="3C07CBF2" w14:textId="77777777" w:rsidR="005C533B" w:rsidRPr="005C533B" w:rsidRDefault="005C533B" w:rsidP="005C533B">
      <w:pPr>
        <w:pStyle w:val="EndNoteBibliography"/>
        <w:spacing w:after="0"/>
        <w:ind w:left="720" w:hanging="720"/>
      </w:pPr>
      <w:r w:rsidRPr="005C533B">
        <w:t xml:space="preserve">Bath H. (2008) The Three Pillars of Trauma Informed Care. </w:t>
      </w:r>
      <w:r w:rsidRPr="005C533B">
        <w:rPr>
          <w:i/>
        </w:rPr>
        <w:t>Reclaiming Children and Youth</w:t>
      </w:r>
      <w:r w:rsidRPr="005C533B">
        <w:t xml:space="preserve"> 17: 17-21.</w:t>
      </w:r>
    </w:p>
    <w:p w14:paraId="1AEE5C0D" w14:textId="77777777" w:rsidR="005C533B" w:rsidRPr="005C533B" w:rsidRDefault="005C533B" w:rsidP="005C533B">
      <w:pPr>
        <w:pStyle w:val="EndNoteBibliography"/>
        <w:spacing w:after="0"/>
        <w:ind w:left="720" w:hanging="720"/>
      </w:pPr>
      <w:r w:rsidRPr="005C533B">
        <w:t xml:space="preserve">Bethell C, Gombojav N, Solloway M, et al. Adverse Childhood Experiences, Resilience and Mindfulness-Based Approaches. </w:t>
      </w:r>
      <w:r w:rsidRPr="005C533B">
        <w:rPr>
          <w:i/>
        </w:rPr>
        <w:t>Child and Adolescent Psychiatric Clinics</w:t>
      </w:r>
      <w:r w:rsidRPr="005C533B">
        <w:t xml:space="preserve"> 25: 139-156.</w:t>
      </w:r>
    </w:p>
    <w:p w14:paraId="4170BB97" w14:textId="4AFDDA00" w:rsidR="005C533B" w:rsidRPr="005C533B" w:rsidRDefault="005C533B" w:rsidP="005C533B">
      <w:pPr>
        <w:pStyle w:val="EndNoteBibliography"/>
        <w:spacing w:after="0"/>
        <w:ind w:left="720" w:hanging="720"/>
      </w:pPr>
      <w:r w:rsidRPr="005C533B">
        <w:t xml:space="preserve">Bouverie Centre. (2016) </w:t>
      </w:r>
      <w:r w:rsidRPr="005C533B">
        <w:rPr>
          <w:i/>
        </w:rPr>
        <w:t>Indigenous Family Healing Program</w:t>
      </w:r>
      <w:r w:rsidRPr="005C533B">
        <w:t xml:space="preserve">. Available at: </w:t>
      </w:r>
      <w:hyperlink r:id="rId10" w:history="1">
        <w:r w:rsidRPr="005C533B">
          <w:rPr>
            <w:rStyle w:val="Hyperlink"/>
          </w:rPr>
          <w:t>http://www.bouverie.org.au/the-indigenous-program/workin-with-the-mob-therapeutic-family-work-for-aboriginal-families</w:t>
        </w:r>
      </w:hyperlink>
      <w:r w:rsidRPr="005C533B">
        <w:t>.</w:t>
      </w:r>
    </w:p>
    <w:p w14:paraId="06DD0AF1" w14:textId="77777777" w:rsidR="005C533B" w:rsidRPr="005C533B" w:rsidRDefault="005C533B" w:rsidP="005C533B">
      <w:pPr>
        <w:pStyle w:val="EndNoteBibliography"/>
        <w:spacing w:after="0"/>
        <w:ind w:left="720" w:hanging="720"/>
      </w:pPr>
      <w:r w:rsidRPr="005C533B">
        <w:t xml:space="preserve">Bowes J and Grace R. (2014) Review of early childhood parenting, education and health intervention programs for Indigenous children and families in Australia. </w:t>
      </w:r>
      <w:r w:rsidRPr="005C533B">
        <w:rPr>
          <w:i/>
        </w:rPr>
        <w:t xml:space="preserve">Issues paper no. 8 </w:t>
      </w:r>
      <w:r w:rsidRPr="005C533B">
        <w:t>Australian Institute of Family Studies for the Closing the Gap Clearinghouse.</w:t>
      </w:r>
    </w:p>
    <w:p w14:paraId="2D50EFE5" w14:textId="77777777" w:rsidR="005C533B" w:rsidRPr="005C533B" w:rsidRDefault="005C533B" w:rsidP="005C533B">
      <w:pPr>
        <w:pStyle w:val="EndNoteBibliography"/>
        <w:spacing w:after="0"/>
        <w:ind w:left="720" w:hanging="720"/>
      </w:pPr>
      <w:r w:rsidRPr="005C533B">
        <w:t xml:space="preserve">Britto PR, Lye SJ, Proulx K, et al. (2016) Nurturing care: promoting early childhood development. </w:t>
      </w:r>
      <w:r w:rsidRPr="005C533B">
        <w:rPr>
          <w:i/>
        </w:rPr>
        <w:t>The Lancet</w:t>
      </w:r>
      <w:r w:rsidRPr="005C533B">
        <w:t>.</w:t>
      </w:r>
    </w:p>
    <w:p w14:paraId="7E08C1AC" w14:textId="77777777" w:rsidR="005C533B" w:rsidRPr="005C533B" w:rsidRDefault="005C533B" w:rsidP="005C533B">
      <w:pPr>
        <w:pStyle w:val="EndNoteBibliography"/>
        <w:spacing w:after="0"/>
        <w:ind w:left="720" w:hanging="720"/>
      </w:pPr>
      <w:r w:rsidRPr="005C533B">
        <w:lastRenderedPageBreak/>
        <w:t>Bywood P, Raven M and Erny-Albrecht K. (2015) Improving health in Aboriginal and Torres Strait Islander mothers, babies and young children: A literature review. Adelaide: Primary Health Care Research &amp; Information Service, Flinders University.</w:t>
      </w:r>
    </w:p>
    <w:p w14:paraId="57C27766" w14:textId="77777777" w:rsidR="005C533B" w:rsidRPr="005C533B" w:rsidRDefault="005C533B" w:rsidP="005C533B">
      <w:pPr>
        <w:pStyle w:val="EndNoteBibliography"/>
        <w:spacing w:after="0"/>
        <w:ind w:left="720" w:hanging="720"/>
      </w:pPr>
      <w:r w:rsidRPr="005C533B">
        <w:t xml:space="preserve">Closing the Gap Clearinghouse. (2013) Strategies and practices for promoting the social and emotional wellbeing of Aboriginal and Torres Strait Islander people. In: Clearinghouse PftCtG (ed) </w:t>
      </w:r>
      <w:r w:rsidRPr="005C533B">
        <w:rPr>
          <w:i/>
        </w:rPr>
        <w:t>Resource sheet no. 19.</w:t>
      </w:r>
      <w:r w:rsidRPr="005C533B">
        <w:t xml:space="preserve"> Canberra &amp; Melbourne: Australian Institute of Health and Welfare &amp; Australian Institute of Family Studies.</w:t>
      </w:r>
    </w:p>
    <w:p w14:paraId="384625B8" w14:textId="77777777" w:rsidR="005C533B" w:rsidRPr="005C533B" w:rsidRDefault="005C533B" w:rsidP="005C533B">
      <w:pPr>
        <w:pStyle w:val="EndNoteBibliography"/>
        <w:spacing w:after="0"/>
        <w:ind w:left="720" w:hanging="720"/>
      </w:pPr>
      <w:r w:rsidRPr="005C533B">
        <w:t>Dahlberg L and Krug E. (2002) Violence-a global public health problem. In: Krug E, Dahlberg L, Mercy J, et al. (eds)</w:t>
      </w:r>
      <w:r w:rsidRPr="005C533B">
        <w:rPr>
          <w:i/>
        </w:rPr>
        <w:t xml:space="preserve"> World Report on Violence and Health.</w:t>
      </w:r>
      <w:r w:rsidRPr="005C533B">
        <w:t xml:space="preserve"> Geneva, Switzerland: World Health Organization, 1–56.</w:t>
      </w:r>
    </w:p>
    <w:p w14:paraId="0C3F7461" w14:textId="77777777" w:rsidR="005C533B" w:rsidRPr="005C533B" w:rsidRDefault="005C533B" w:rsidP="005C533B">
      <w:pPr>
        <w:pStyle w:val="EndNoteBibliography"/>
        <w:spacing w:after="0"/>
        <w:ind w:left="720" w:hanging="720"/>
      </w:pPr>
      <w:r w:rsidRPr="005C533B">
        <w:t xml:space="preserve">Dixon L, Browne K and Hamilton-Giachritsis C. (2009) Patterns of Risk and Protective Factors in the Intergenerational Cycle of Maltreatment. </w:t>
      </w:r>
      <w:r w:rsidRPr="005C533B">
        <w:rPr>
          <w:i/>
        </w:rPr>
        <w:t>Journal of Family Violence</w:t>
      </w:r>
      <w:r w:rsidRPr="005C533B">
        <w:t xml:space="preserve"> 24: 111-122.</w:t>
      </w:r>
    </w:p>
    <w:p w14:paraId="0F314618" w14:textId="77777777" w:rsidR="005C533B" w:rsidRPr="005C533B" w:rsidRDefault="005C533B" w:rsidP="005C533B">
      <w:pPr>
        <w:pStyle w:val="EndNoteBibliography"/>
        <w:spacing w:after="0"/>
        <w:ind w:left="720" w:hanging="720"/>
      </w:pPr>
      <w:r w:rsidRPr="005C533B">
        <w:t xml:space="preserve">Dym Bartlett J and Easterbrooks MA. (2015) The moderating effect of relationships on intergenerational risk for infant neglect by young mothers. </w:t>
      </w:r>
      <w:r w:rsidRPr="005C533B">
        <w:rPr>
          <w:i/>
        </w:rPr>
        <w:t>Child Abuse Negl</w:t>
      </w:r>
      <w:r w:rsidRPr="005C533B">
        <w:t xml:space="preserve"> 45: 21-34.</w:t>
      </w:r>
    </w:p>
    <w:p w14:paraId="5D696C0A" w14:textId="77777777" w:rsidR="005C533B" w:rsidRPr="005C533B" w:rsidRDefault="005C533B" w:rsidP="005C533B">
      <w:pPr>
        <w:pStyle w:val="EndNoteBibliography"/>
        <w:spacing w:after="0"/>
        <w:ind w:left="720" w:hanging="720"/>
      </w:pPr>
      <w:r w:rsidRPr="005C533B">
        <w:t xml:space="preserve">Felitti VJ, Anda RF, Nordenberg D, et al. (1998) Relationship of childhood abuse and household dysfunction to many of the leading causes of death in adults. The Adverse Childhood Experiences (ACE) Study. </w:t>
      </w:r>
      <w:r w:rsidRPr="005C533B">
        <w:rPr>
          <w:i/>
        </w:rPr>
        <w:t>Am J Prev Med</w:t>
      </w:r>
      <w:r w:rsidRPr="005C533B">
        <w:t xml:space="preserve"> 14: 245-258.</w:t>
      </w:r>
    </w:p>
    <w:p w14:paraId="12E827B1" w14:textId="77777777" w:rsidR="005C533B" w:rsidRPr="005C533B" w:rsidRDefault="005C533B" w:rsidP="005C533B">
      <w:pPr>
        <w:pStyle w:val="EndNoteBibliography"/>
        <w:spacing w:after="0"/>
        <w:ind w:left="720" w:hanging="720"/>
      </w:pPr>
      <w:r w:rsidRPr="005C533B">
        <w:t>Foley D, Goldfeld S, McLoughlin J, et al. (2000) A review of the early childhood literature. In: Health CfCC (ed). Canberra: Department of Family &amp; Community Services.</w:t>
      </w:r>
    </w:p>
    <w:p w14:paraId="208A7C9F" w14:textId="77777777" w:rsidR="005C533B" w:rsidRPr="005C533B" w:rsidRDefault="005C533B" w:rsidP="005C533B">
      <w:pPr>
        <w:pStyle w:val="EndNoteBibliography"/>
        <w:spacing w:after="0"/>
        <w:ind w:left="720" w:hanging="720"/>
      </w:pPr>
      <w:r w:rsidRPr="005C533B">
        <w:t xml:space="preserve">Furber G, Amos J, Segal L, et al. (2013) Outcomes of Therapy in High Risk Mother-Child Dyads in Which There is Active Maltreatment and Severely Disturbed Child Behaviors. </w:t>
      </w:r>
      <w:r w:rsidRPr="005C533B">
        <w:rPr>
          <w:i/>
        </w:rPr>
        <w:t>Journal of Infant, Child, and Adolescent Psychotherapy</w:t>
      </w:r>
      <w:r w:rsidRPr="005C533B">
        <w:t xml:space="preserve"> 12: 84-99.</w:t>
      </w:r>
    </w:p>
    <w:p w14:paraId="2EF55CC0" w14:textId="77777777" w:rsidR="005C533B" w:rsidRPr="005C533B" w:rsidRDefault="005C533B" w:rsidP="005C533B">
      <w:pPr>
        <w:pStyle w:val="EndNoteBibliography"/>
        <w:spacing w:after="0"/>
        <w:ind w:left="720" w:hanging="720"/>
      </w:pPr>
      <w:r w:rsidRPr="005C533B">
        <w:t>Gimson K and Trewhella A. (2014) Developing a Trauma-Informed therapeutic service in the Australian Capital Territory for children and young people affected by abuse and neglect. Canberra: ACT Community Services Directorate, Office for Children Youth and Family Support, Early Intervention and Prevention Services.</w:t>
      </w:r>
    </w:p>
    <w:p w14:paraId="4E95AFB7" w14:textId="77777777" w:rsidR="005C533B" w:rsidRPr="005C533B" w:rsidRDefault="005C533B" w:rsidP="005C533B">
      <w:pPr>
        <w:pStyle w:val="EndNoteBibliography"/>
        <w:spacing w:after="0"/>
        <w:ind w:left="720" w:hanging="720"/>
      </w:pPr>
      <w:r w:rsidRPr="005C533B">
        <w:t>Kezelman C and Stavropoulos P. (2012) Practice Guidelines for Treatment of Complex Trauma and Trauma Informed Care and Service Delivery. Sydney: Adults Surviving Child Abuse.</w:t>
      </w:r>
    </w:p>
    <w:p w14:paraId="00674D25" w14:textId="77777777" w:rsidR="005C533B" w:rsidRPr="005C533B" w:rsidRDefault="005C533B" w:rsidP="005C533B">
      <w:pPr>
        <w:pStyle w:val="EndNoteBibliography"/>
        <w:spacing w:after="0"/>
        <w:ind w:left="720" w:hanging="720"/>
      </w:pPr>
      <w:r w:rsidRPr="005C533B">
        <w:t xml:space="preserve">McCrory E, De Brito S and Viding E. (2010) Research review: The neurobiology and genetics of maltreatment and adversity. </w:t>
      </w:r>
      <w:r w:rsidRPr="005C533B">
        <w:rPr>
          <w:i/>
        </w:rPr>
        <w:t>The Journal of Child Psychology and Psychiatry</w:t>
      </w:r>
      <w:r w:rsidRPr="005C533B">
        <w:t xml:space="preserve"> 51: 1079-1095.</w:t>
      </w:r>
    </w:p>
    <w:p w14:paraId="0BE43D16" w14:textId="77777777" w:rsidR="005C533B" w:rsidRPr="005C533B" w:rsidRDefault="005C533B" w:rsidP="005C533B">
      <w:pPr>
        <w:pStyle w:val="EndNoteBibliography"/>
        <w:spacing w:after="0"/>
        <w:ind w:left="720" w:hanging="720"/>
      </w:pPr>
      <w:r w:rsidRPr="005C533B">
        <w:t>Pezzullo L, Taylor P, Mitchell S, et al. (2010) Positive Family Functioning. Canberra: Access Economics Pty Limited.</w:t>
      </w:r>
    </w:p>
    <w:p w14:paraId="2C2A5C91" w14:textId="77777777" w:rsidR="005C533B" w:rsidRPr="005C533B" w:rsidRDefault="005C533B" w:rsidP="005C533B">
      <w:pPr>
        <w:pStyle w:val="EndNoteBibliography"/>
        <w:spacing w:after="0"/>
        <w:ind w:left="720" w:hanging="720"/>
      </w:pPr>
      <w:r w:rsidRPr="005C533B">
        <w:t>Phillips G. (2003) Addictions and healing in Aboriginal country. Canberra: Aboriginal Institute of Aboriginal and Torres Strait Islander Studies.</w:t>
      </w:r>
    </w:p>
    <w:p w14:paraId="1A465039" w14:textId="77777777" w:rsidR="005C533B" w:rsidRPr="005C533B" w:rsidRDefault="005C533B" w:rsidP="005C533B">
      <w:pPr>
        <w:pStyle w:val="EndNoteBibliography"/>
        <w:spacing w:after="0"/>
        <w:ind w:left="720" w:hanging="720"/>
      </w:pPr>
      <w:r w:rsidRPr="005C533B">
        <w:t xml:space="preserve">Pinquart M and Teubert D. (2010) Effects of parenting education with expectant and new parents: a meta-analysis. </w:t>
      </w:r>
      <w:r w:rsidRPr="005C533B">
        <w:rPr>
          <w:i/>
        </w:rPr>
        <w:t>J Fam Psychol</w:t>
      </w:r>
      <w:r w:rsidRPr="005C533B">
        <w:t xml:space="preserve"> 24: 316-327.</w:t>
      </w:r>
    </w:p>
    <w:p w14:paraId="3D16DBC4" w14:textId="77777777" w:rsidR="005C533B" w:rsidRPr="005C533B" w:rsidRDefault="005C533B" w:rsidP="005C533B">
      <w:pPr>
        <w:pStyle w:val="EndNoteBibliography"/>
        <w:spacing w:after="0"/>
        <w:ind w:left="720" w:hanging="720"/>
      </w:pPr>
      <w:r w:rsidRPr="005C533B">
        <w:t xml:space="preserve">Schofield TJ, Lee RD and Merrick MT. (2013) Safe, Stable, Nurturing Relationships as a Moderator of Intergenerational Continuity of Child Maltreatment: A Meta-Analysis. </w:t>
      </w:r>
      <w:r w:rsidRPr="005C533B">
        <w:rPr>
          <w:i/>
        </w:rPr>
        <w:t>The Journal of adolescent health : official publication of the Society for Adolescent Medicine</w:t>
      </w:r>
      <w:r w:rsidRPr="005C533B">
        <w:t xml:space="preserve"> 53: S32-S38.</w:t>
      </w:r>
    </w:p>
    <w:p w14:paraId="78AD28FA" w14:textId="77777777" w:rsidR="005C533B" w:rsidRPr="005C533B" w:rsidRDefault="005C533B" w:rsidP="005C533B">
      <w:pPr>
        <w:pStyle w:val="EndNoteBibliography"/>
        <w:spacing w:after="0"/>
        <w:ind w:left="720" w:hanging="720"/>
      </w:pPr>
      <w:r w:rsidRPr="005C533B">
        <w:t xml:space="preserve">Segal L and Dalziel K. (2011) Investing to Protect Our Children: Using Economics to Derive an Evidence-based Strategy. </w:t>
      </w:r>
      <w:r w:rsidRPr="005C533B">
        <w:rPr>
          <w:i/>
        </w:rPr>
        <w:t>Child Abuse Review</w:t>
      </w:r>
      <w:r w:rsidRPr="005C533B">
        <w:t xml:space="preserve"> 20: 274-289.</w:t>
      </w:r>
    </w:p>
    <w:p w14:paraId="4D6359FB" w14:textId="77777777" w:rsidR="005C533B" w:rsidRPr="005C533B" w:rsidRDefault="005C533B" w:rsidP="005C533B">
      <w:pPr>
        <w:pStyle w:val="EndNoteBibliography"/>
        <w:spacing w:after="0"/>
        <w:ind w:left="720" w:hanging="720"/>
      </w:pPr>
      <w:r w:rsidRPr="005C533B">
        <w:t xml:space="preserve">Segal L, Doidge J and Amos J. (2011) Determining the determinants: Is child abuse and neglect the underlying cause of the socio-economic gradient in health? In: Callaghan L (ed) </w:t>
      </w:r>
      <w:r w:rsidRPr="005C533B">
        <w:rPr>
          <w:i/>
        </w:rPr>
        <w:t>Determining the Future: A Fair Go and Health for All.</w:t>
      </w:r>
      <w:r w:rsidRPr="005C533B">
        <w:t xml:space="preserve"> Redland Bay, QLD: Connor Court.</w:t>
      </w:r>
    </w:p>
    <w:p w14:paraId="25E1305E" w14:textId="77777777" w:rsidR="005C533B" w:rsidRPr="005C533B" w:rsidRDefault="005C533B" w:rsidP="005C533B">
      <w:pPr>
        <w:pStyle w:val="EndNoteBibliography"/>
        <w:spacing w:after="0"/>
        <w:ind w:left="720" w:hanging="720"/>
      </w:pPr>
      <w:r w:rsidRPr="005C533B">
        <w:t xml:space="preserve">Steele W and Kuban C. (2013) </w:t>
      </w:r>
      <w:r w:rsidRPr="005C533B">
        <w:rPr>
          <w:i/>
        </w:rPr>
        <w:t xml:space="preserve">Working with Grieving and Traumatised Children and Adolescents: Discovering what matters most through Evidence-Based Sensory Interventions, </w:t>
      </w:r>
      <w:r w:rsidRPr="005C533B">
        <w:t>New Jersey: John Wiley and Sons Inc.</w:t>
      </w:r>
    </w:p>
    <w:p w14:paraId="68FE7720" w14:textId="77777777" w:rsidR="005C533B" w:rsidRPr="005C533B" w:rsidRDefault="005C533B" w:rsidP="005C533B">
      <w:pPr>
        <w:pStyle w:val="EndNoteBibliography"/>
        <w:spacing w:after="0"/>
        <w:ind w:left="720" w:hanging="720"/>
      </w:pPr>
      <w:r w:rsidRPr="005C533B">
        <w:t xml:space="preserve">Streeck-Fischer A and van der Kolk B. (2000) Down will come baby, cradle and all: Diagnostic and therapeutic implications of chronic trauma on child development. </w:t>
      </w:r>
      <w:r w:rsidRPr="005C533B">
        <w:rPr>
          <w:i/>
        </w:rPr>
        <w:t>Australian and New Zealand Journal of Psychiatry</w:t>
      </w:r>
      <w:r w:rsidRPr="005C533B">
        <w:t xml:space="preserve"> 34: 903-918.</w:t>
      </w:r>
    </w:p>
    <w:p w14:paraId="35F24263" w14:textId="77777777" w:rsidR="005C533B" w:rsidRPr="005C533B" w:rsidRDefault="005C533B" w:rsidP="005C533B">
      <w:pPr>
        <w:pStyle w:val="EndNoteBibliography"/>
        <w:spacing w:after="0"/>
        <w:ind w:left="720" w:hanging="720"/>
      </w:pPr>
      <w:r w:rsidRPr="005C533B">
        <w:lastRenderedPageBreak/>
        <w:t xml:space="preserve">Thornberry TP, Henry KL, Smith CA, et al. Breaking the Cycle of Maltreatment: The Role of Safe, Stable, and Nurturing Relationships. </w:t>
      </w:r>
      <w:r w:rsidRPr="005C533B">
        <w:rPr>
          <w:i/>
        </w:rPr>
        <w:t>Journal of Adolescent Health</w:t>
      </w:r>
      <w:r w:rsidRPr="005C533B">
        <w:t xml:space="preserve"> 53: S25-S31.</w:t>
      </w:r>
    </w:p>
    <w:p w14:paraId="04ED4C75" w14:textId="77777777" w:rsidR="005C533B" w:rsidRPr="005C533B" w:rsidRDefault="005C533B" w:rsidP="005C533B">
      <w:pPr>
        <w:pStyle w:val="EndNoteBibliography"/>
        <w:spacing w:after="0"/>
        <w:ind w:left="720" w:hanging="720"/>
      </w:pPr>
      <w:r w:rsidRPr="005C533B">
        <w:t xml:space="preserve">van der Kolk B. (2005) Developmental Trauma Disorder: Toward a rational diagnosis for children with complex trauma histories. </w:t>
      </w:r>
      <w:r w:rsidRPr="005C533B">
        <w:rPr>
          <w:i/>
        </w:rPr>
        <w:t>Psychiatric Annals</w:t>
      </w:r>
      <w:r w:rsidRPr="005C533B">
        <w:t xml:space="preserve"> 35: 401-408.</w:t>
      </w:r>
    </w:p>
    <w:p w14:paraId="1C24B5B6" w14:textId="5D758779" w:rsidR="005C533B" w:rsidRPr="005C533B" w:rsidRDefault="005C533B" w:rsidP="005C533B">
      <w:pPr>
        <w:pStyle w:val="EndNoteBibliography"/>
        <w:spacing w:after="0"/>
        <w:ind w:left="720" w:hanging="720"/>
      </w:pPr>
      <w:r w:rsidRPr="005C533B">
        <w:t xml:space="preserve">Victorian Aboriginal Health Service. (2014) </w:t>
      </w:r>
      <w:r w:rsidRPr="005C533B">
        <w:rPr>
          <w:i/>
        </w:rPr>
        <w:t>Breaking the Cycle of Trauma, Koori Parenting, What Works for Us</w:t>
      </w:r>
      <w:r w:rsidRPr="005C533B">
        <w:t xml:space="preserve">. Available at: </w:t>
      </w:r>
      <w:hyperlink r:id="rId11" w:history="1">
        <w:r w:rsidRPr="005C533B">
          <w:rPr>
            <w:rStyle w:val="Hyperlink"/>
          </w:rPr>
          <w:t>http://www.vahs.org.au/koori-parenting-resources/</w:t>
        </w:r>
      </w:hyperlink>
      <w:r w:rsidRPr="005C533B">
        <w:t xml:space="preserve"> Accessed 16/9/2016.</w:t>
      </w:r>
    </w:p>
    <w:p w14:paraId="50CAF5EC" w14:textId="0B38077C" w:rsidR="005C533B" w:rsidRPr="005C533B" w:rsidRDefault="005C533B" w:rsidP="005C533B">
      <w:pPr>
        <w:pStyle w:val="EndNoteBibliography"/>
        <w:spacing w:after="0"/>
        <w:ind w:left="720" w:hanging="720"/>
      </w:pPr>
      <w:r w:rsidRPr="005C533B">
        <w:t xml:space="preserve">Violence Prevention Alliance. (2016) </w:t>
      </w:r>
      <w:r w:rsidRPr="005C533B">
        <w:rPr>
          <w:i/>
        </w:rPr>
        <w:t>The ecological framework</w:t>
      </w:r>
      <w:r w:rsidRPr="005C533B">
        <w:t xml:space="preserve">. Available at: </w:t>
      </w:r>
      <w:hyperlink r:id="rId12" w:history="1">
        <w:r w:rsidRPr="005C533B">
          <w:rPr>
            <w:rStyle w:val="Hyperlink"/>
          </w:rPr>
          <w:t>http://www.who.int/violenceprevention/approach/ecology/en/</w:t>
        </w:r>
      </w:hyperlink>
      <w:r w:rsidRPr="005C533B">
        <w:t>.</w:t>
      </w:r>
    </w:p>
    <w:p w14:paraId="347C778B" w14:textId="77777777" w:rsidR="005C533B" w:rsidRPr="005C533B" w:rsidRDefault="005C533B" w:rsidP="005C533B">
      <w:pPr>
        <w:pStyle w:val="EndNoteBibliography"/>
        <w:ind w:left="720" w:hanging="720"/>
      </w:pPr>
      <w:r w:rsidRPr="005C533B">
        <w:t>World Health Organisation. (2016) Child maltreatment factsheet. Geneva: WHO.</w:t>
      </w:r>
    </w:p>
    <w:p w14:paraId="01461275" w14:textId="154934D4" w:rsidR="00205ED5" w:rsidRDefault="006D5A67" w:rsidP="00205ED5">
      <w:r>
        <w:fldChar w:fldCharType="end"/>
      </w:r>
    </w:p>
    <w:p w14:paraId="3A6FE408" w14:textId="77777777" w:rsidR="00CF6CFF" w:rsidRDefault="00CF6CFF" w:rsidP="00205ED5"/>
    <w:p w14:paraId="21C85383" w14:textId="77777777" w:rsidR="00990900" w:rsidRDefault="00990900" w:rsidP="00CF6CFF">
      <w:pPr>
        <w:pStyle w:val="Heading1"/>
        <w:rPr>
          <w:shd w:val="clear" w:color="auto" w:fill="FFFFFF"/>
        </w:rPr>
        <w:sectPr w:rsidR="00990900">
          <w:footerReference w:type="default" r:id="rId13"/>
          <w:pgSz w:w="11906" w:h="16838"/>
          <w:pgMar w:top="1440" w:right="1440" w:bottom="1440" w:left="1440" w:header="708" w:footer="708" w:gutter="0"/>
          <w:cols w:space="708"/>
          <w:docGrid w:linePitch="360"/>
        </w:sectPr>
      </w:pPr>
    </w:p>
    <w:p w14:paraId="1BF80B0E" w14:textId="484BDF74" w:rsidR="00CF6CFF" w:rsidRPr="00BC3D20" w:rsidRDefault="00CF6CFF" w:rsidP="00CF6CFF">
      <w:pPr>
        <w:pStyle w:val="Heading1"/>
        <w:rPr>
          <w:shd w:val="clear" w:color="auto" w:fill="FFFFFF"/>
        </w:rPr>
      </w:pPr>
      <w:r>
        <w:rPr>
          <w:shd w:val="clear" w:color="auto" w:fill="FFFFFF"/>
        </w:rPr>
        <w:lastRenderedPageBreak/>
        <w:t xml:space="preserve">Appendix 1: </w:t>
      </w:r>
      <w:r w:rsidR="00451DF8">
        <w:rPr>
          <w:shd w:val="clear" w:color="auto" w:fill="FFFFFF"/>
        </w:rPr>
        <w:t>PsycInfo</w:t>
      </w:r>
      <w:r>
        <w:rPr>
          <w:shd w:val="clear" w:color="auto" w:fill="FFFFFF"/>
        </w:rPr>
        <w:t xml:space="preserve"> search strategy</w:t>
      </w:r>
    </w:p>
    <w:tbl>
      <w:tblPr>
        <w:tblStyle w:val="TableGrid"/>
        <w:tblW w:w="0" w:type="auto"/>
        <w:tblLook w:val="04A0" w:firstRow="1" w:lastRow="0" w:firstColumn="1" w:lastColumn="0" w:noHBand="0" w:noVBand="1"/>
      </w:tblPr>
      <w:tblGrid>
        <w:gridCol w:w="2199"/>
        <w:gridCol w:w="4742"/>
        <w:gridCol w:w="2075"/>
      </w:tblGrid>
      <w:tr w:rsidR="00CF6CFF" w:rsidRPr="0085686F" w14:paraId="20BB11EA" w14:textId="77777777" w:rsidTr="00451DF8">
        <w:tc>
          <w:tcPr>
            <w:tcW w:w="2199" w:type="dxa"/>
            <w:shd w:val="clear" w:color="auto" w:fill="D9D9D9" w:themeFill="background1" w:themeFillShade="D9"/>
          </w:tcPr>
          <w:p w14:paraId="15CCE1E5" w14:textId="77777777" w:rsidR="00CF6CFF" w:rsidRPr="0085686F" w:rsidRDefault="00CF6CFF" w:rsidP="005F5752">
            <w:pPr>
              <w:rPr>
                <w:b/>
              </w:rPr>
            </w:pPr>
            <w:r w:rsidRPr="0085686F">
              <w:rPr>
                <w:b/>
              </w:rPr>
              <w:t>Main concepts (combined vertically with AND)</w:t>
            </w:r>
          </w:p>
        </w:tc>
        <w:tc>
          <w:tcPr>
            <w:tcW w:w="4742" w:type="dxa"/>
            <w:shd w:val="clear" w:color="auto" w:fill="D9D9D9" w:themeFill="background1" w:themeFillShade="D9"/>
          </w:tcPr>
          <w:p w14:paraId="7002BE71" w14:textId="4ADE1E73" w:rsidR="00CF6CFF" w:rsidRPr="0085686F" w:rsidRDefault="00CF6CFF" w:rsidP="005F5752">
            <w:pPr>
              <w:rPr>
                <w:b/>
              </w:rPr>
            </w:pPr>
            <w:r w:rsidRPr="0085686F">
              <w:rPr>
                <w:b/>
              </w:rPr>
              <w:t>Synonyms (combined with OR)</w:t>
            </w:r>
            <w:r w:rsidR="00451DF8">
              <w:rPr>
                <w:b/>
              </w:rPr>
              <w:t>: subject heading and key word search</w:t>
            </w:r>
          </w:p>
        </w:tc>
        <w:tc>
          <w:tcPr>
            <w:tcW w:w="2075" w:type="dxa"/>
            <w:shd w:val="clear" w:color="auto" w:fill="D9D9D9" w:themeFill="background1" w:themeFillShade="D9"/>
          </w:tcPr>
          <w:p w14:paraId="3450F45B" w14:textId="390C33BE" w:rsidR="00CF6CFF" w:rsidRPr="0085686F" w:rsidRDefault="00CF6CFF" w:rsidP="005F5752">
            <w:pPr>
              <w:rPr>
                <w:b/>
              </w:rPr>
            </w:pPr>
            <w:r w:rsidRPr="0085686F">
              <w:rPr>
                <w:b/>
              </w:rPr>
              <w:t>Comments</w:t>
            </w:r>
            <w:r w:rsidR="00990900">
              <w:rPr>
                <w:b/>
              </w:rPr>
              <w:t>/results</w:t>
            </w:r>
          </w:p>
        </w:tc>
      </w:tr>
      <w:tr w:rsidR="00CF6CFF" w14:paraId="2C2B4DB6" w14:textId="77777777" w:rsidTr="00451DF8">
        <w:tc>
          <w:tcPr>
            <w:tcW w:w="2199" w:type="dxa"/>
          </w:tcPr>
          <w:p w14:paraId="49320CB9" w14:textId="77777777" w:rsidR="00CF6CFF" w:rsidRDefault="00CF6CFF" w:rsidP="005F5752">
            <w:r>
              <w:t>Childhood trauma</w:t>
            </w:r>
          </w:p>
        </w:tc>
        <w:tc>
          <w:tcPr>
            <w:tcW w:w="4742" w:type="dxa"/>
          </w:tcPr>
          <w:p w14:paraId="001A723C" w14:textId="77777777" w:rsidR="00451DF8" w:rsidRDefault="00451DF8" w:rsidP="00451DF8">
            <w:r>
              <w:t>1. exp child abuse/ or child neglect/ or exp child welfare/ or complex ptsd/ or emotional abuse/ or physical abuse/ or exp sexual abuse/ or verbal abuse/</w:t>
            </w:r>
            <w:r>
              <w:tab/>
            </w:r>
          </w:p>
          <w:p w14:paraId="201EDFB0" w14:textId="119D1AE7" w:rsidR="00CF6CFF" w:rsidRDefault="00451DF8" w:rsidP="00451DF8">
            <w:r>
              <w:t>2. (child* adj (abuse or neglect or maltreatment or trauma or welfare or trauma or (domestic adj violence) or advers* or (toxic adj stress) or (adverse adj2 experience*))).ti,ab,id.</w:t>
            </w:r>
          </w:p>
        </w:tc>
        <w:tc>
          <w:tcPr>
            <w:tcW w:w="2075" w:type="dxa"/>
          </w:tcPr>
          <w:p w14:paraId="5B782B8B" w14:textId="77777777" w:rsidR="00CF6CFF" w:rsidRDefault="00CF6CFF" w:rsidP="005F5752"/>
        </w:tc>
      </w:tr>
      <w:tr w:rsidR="00CF6CFF" w14:paraId="22B040C1" w14:textId="77777777" w:rsidTr="00451DF8">
        <w:tc>
          <w:tcPr>
            <w:tcW w:w="2199" w:type="dxa"/>
          </w:tcPr>
          <w:p w14:paraId="14510D45" w14:textId="77777777" w:rsidR="00CF6CFF" w:rsidRDefault="00CF6CFF" w:rsidP="005F5752">
            <w:r>
              <w:t>Intergenerational cycles</w:t>
            </w:r>
          </w:p>
        </w:tc>
        <w:tc>
          <w:tcPr>
            <w:tcW w:w="4742" w:type="dxa"/>
          </w:tcPr>
          <w:p w14:paraId="74DE1487" w14:textId="77777777" w:rsidR="00451DF8" w:rsidRDefault="00451DF8" w:rsidP="00451DF8">
            <w:r>
              <w:t>3. early experience/</w:t>
            </w:r>
            <w:r>
              <w:tab/>
            </w:r>
          </w:p>
          <w:p w14:paraId="06C67E46" w14:textId="77777777" w:rsidR="00451DF8" w:rsidRDefault="00451DF8" w:rsidP="00451DF8">
            <w:r>
              <w:t>4. transgenerational patterns/ or intergenerational relations/ or exp parent child relations/</w:t>
            </w:r>
            <w:r>
              <w:tab/>
            </w:r>
          </w:p>
          <w:p w14:paraId="0476D4DB" w14:textId="07E70765" w:rsidR="00CF6CFF" w:rsidRDefault="00451DF8" w:rsidP="00451DF8">
            <w:r>
              <w:t>5. (exposure or pattern*1 or cycle* or inter-generational or intergenerational or trans-generational or transgenerational or generation* or relational or transmission or (offspring adj victimi#ation) or continuity).ti,ab,id.</w:t>
            </w:r>
            <w:r>
              <w:tab/>
            </w:r>
          </w:p>
        </w:tc>
        <w:tc>
          <w:tcPr>
            <w:tcW w:w="2075" w:type="dxa"/>
          </w:tcPr>
          <w:p w14:paraId="5DD07F4B" w14:textId="77777777" w:rsidR="00CF6CFF" w:rsidRDefault="00CF6CFF" w:rsidP="005F5752"/>
        </w:tc>
      </w:tr>
      <w:tr w:rsidR="00451DF8" w14:paraId="42304C79" w14:textId="77777777" w:rsidTr="00451DF8">
        <w:tc>
          <w:tcPr>
            <w:tcW w:w="2199" w:type="dxa"/>
          </w:tcPr>
          <w:p w14:paraId="2A7FB6DA" w14:textId="51F29F67" w:rsidR="00451DF8" w:rsidRDefault="00451DF8" w:rsidP="005F5752">
            <w:r>
              <w:t>Prevention/protective factors</w:t>
            </w:r>
          </w:p>
        </w:tc>
        <w:tc>
          <w:tcPr>
            <w:tcW w:w="4742" w:type="dxa"/>
          </w:tcPr>
          <w:p w14:paraId="447A1CC2" w14:textId="77777777" w:rsidR="00451DF8" w:rsidRDefault="00451DF8" w:rsidP="00451DF8">
            <w:r>
              <w:t>6. (moderat* or protect* or prevent* or discontinuit* or buffer* or break* or resilien* or heal* or recovery).ti,ab,id.</w:t>
            </w:r>
            <w:r>
              <w:tab/>
            </w:r>
          </w:p>
          <w:p w14:paraId="1BAE0596" w14:textId="77777777" w:rsidR="00451DF8" w:rsidRDefault="00451DF8" w:rsidP="00451DF8">
            <w:r>
              <w:t>7. "resilience (psychological)"/ or coping behavior/ or exp emotional adjustment/ or emotional stability/ or posttraumatic growth/ or protective factors/ or psychological endurance/</w:t>
            </w:r>
            <w:r>
              <w:tab/>
            </w:r>
          </w:p>
          <w:p w14:paraId="7E190D6D" w14:textId="77777777" w:rsidR="00451DF8" w:rsidRDefault="00451DF8" w:rsidP="00451DF8">
            <w:r>
              <w:t>8. prevention/ or exp intervention/</w:t>
            </w:r>
            <w:r>
              <w:tab/>
            </w:r>
          </w:p>
          <w:p w14:paraId="009685E4" w14:textId="222508CF" w:rsidR="00451DF8" w:rsidRDefault="00451DF8" w:rsidP="00451DF8">
            <w:r>
              <w:t>9. adjustment/ or exp emotional adjustment/ or social adjustment/ or "adaptability (personality)"/ or adaptive behavior/</w:t>
            </w:r>
          </w:p>
        </w:tc>
        <w:tc>
          <w:tcPr>
            <w:tcW w:w="2075" w:type="dxa"/>
          </w:tcPr>
          <w:p w14:paraId="299B3440" w14:textId="77777777" w:rsidR="00451DF8" w:rsidRDefault="00451DF8" w:rsidP="005F5752"/>
        </w:tc>
      </w:tr>
      <w:tr w:rsidR="00451DF8" w14:paraId="1962D33C" w14:textId="77777777" w:rsidTr="00451DF8">
        <w:tc>
          <w:tcPr>
            <w:tcW w:w="2199" w:type="dxa"/>
          </w:tcPr>
          <w:p w14:paraId="0243337F" w14:textId="77777777" w:rsidR="00451DF8" w:rsidRDefault="00451DF8" w:rsidP="00B306BD">
            <w:r>
              <w:t>Parent</w:t>
            </w:r>
          </w:p>
        </w:tc>
        <w:tc>
          <w:tcPr>
            <w:tcW w:w="4742" w:type="dxa"/>
          </w:tcPr>
          <w:p w14:paraId="5D4D5F52" w14:textId="77777777" w:rsidR="00451DF8" w:rsidRDefault="00451DF8" w:rsidP="00451DF8">
            <w:r>
              <w:t>10. exp parents/ or exp expectant parents/</w:t>
            </w:r>
            <w:r>
              <w:tab/>
            </w:r>
          </w:p>
          <w:p w14:paraId="671B2EAE" w14:textId="7C4EAD12" w:rsidR="00451DF8" w:rsidRDefault="00451DF8" w:rsidP="00451DF8">
            <w:r>
              <w:t>11. (mother* or parent* or father* or pregnan* or antenatal or antepartum* or postnatal or postpartum or prenatal).ti,ab,id.</w:t>
            </w:r>
            <w:r>
              <w:tab/>
            </w:r>
          </w:p>
        </w:tc>
        <w:tc>
          <w:tcPr>
            <w:tcW w:w="2075" w:type="dxa"/>
          </w:tcPr>
          <w:p w14:paraId="18DAB51D" w14:textId="77777777" w:rsidR="00451DF8" w:rsidRDefault="00451DF8" w:rsidP="00B306BD"/>
        </w:tc>
      </w:tr>
    </w:tbl>
    <w:p w14:paraId="5EB10427" w14:textId="67A8B2AC" w:rsidR="00CF6CFF" w:rsidRDefault="00451DF8" w:rsidP="00CF6CFF">
      <w:r w:rsidRPr="00451DF8">
        <w:t>12. (1 or 2) and (3 or 4 or 5) and (6 or 7 or 8 or 9) and (10 or 11)</w:t>
      </w:r>
    </w:p>
    <w:p w14:paraId="4B8DBEC6" w14:textId="5769C03F" w:rsidR="00863FAB" w:rsidRDefault="00863FAB" w:rsidP="0020502E">
      <w:pPr>
        <w:rPr>
          <w:b/>
        </w:rPr>
      </w:pPr>
      <w:r>
        <w:rPr>
          <w:b/>
        </w:rPr>
        <w:t>Medline search strategy</w:t>
      </w:r>
      <w:r w:rsidR="00814012">
        <w:rPr>
          <w:b/>
        </w:rPr>
        <w:t xml:space="preserve"> 3/11/2016</w:t>
      </w:r>
    </w:p>
    <w:p w14:paraId="5962A46F" w14:textId="77777777" w:rsidR="00863FAB" w:rsidRPr="00863FAB" w:rsidRDefault="00863FAB" w:rsidP="00863FAB">
      <w:r w:rsidRPr="00863FAB">
        <w:t>1. exp Child Abuse/</w:t>
      </w:r>
      <w:r w:rsidRPr="00863FAB">
        <w:tab/>
      </w:r>
    </w:p>
    <w:p w14:paraId="384B2512" w14:textId="77777777" w:rsidR="00863FAB" w:rsidRPr="00863FAB" w:rsidRDefault="00863FAB" w:rsidP="00863FAB">
      <w:r w:rsidRPr="00863FAB">
        <w:t>2. (child* adj (abuse or neglect or maltreatment or trauma or welfare or (domestic adj violence) or advers* or (toxic adj stress))).tw,kf,hw.</w:t>
      </w:r>
      <w:r w:rsidRPr="00863FAB">
        <w:tab/>
      </w:r>
    </w:p>
    <w:p w14:paraId="35D9E8D9" w14:textId="77777777" w:rsidR="00863FAB" w:rsidRPr="00863FAB" w:rsidRDefault="00863FAB" w:rsidP="00863FAB">
      <w:r w:rsidRPr="00863FAB">
        <w:t>3. Intergenerational Relations/</w:t>
      </w:r>
      <w:r w:rsidRPr="00863FAB">
        <w:tab/>
      </w:r>
    </w:p>
    <w:p w14:paraId="03C6A759" w14:textId="77777777" w:rsidR="00863FAB" w:rsidRPr="00863FAB" w:rsidRDefault="00863FAB" w:rsidP="00863FAB">
      <w:r w:rsidRPr="00863FAB">
        <w:t>4. (exposure or pattern*1 or cycle* or inter-generational or intergenerational or trans-generational or transgenerational or generation* or relational or (early adj experience*) or transmission or (offspring adj victimi#ation) or continuity).tw,kf,hw.</w:t>
      </w:r>
      <w:r w:rsidRPr="00863FAB">
        <w:tab/>
      </w:r>
    </w:p>
    <w:p w14:paraId="770EC4FD" w14:textId="77777777" w:rsidR="00863FAB" w:rsidRPr="00863FAB" w:rsidRDefault="00863FAB" w:rsidP="00863FAB">
      <w:r w:rsidRPr="00863FAB">
        <w:t>5. pc.fs.</w:t>
      </w:r>
      <w:r w:rsidRPr="00863FAB">
        <w:tab/>
      </w:r>
    </w:p>
    <w:p w14:paraId="0CA81EF1" w14:textId="77777777" w:rsidR="00863FAB" w:rsidRPr="00863FAB" w:rsidRDefault="00863FAB" w:rsidP="00863FAB">
      <w:r w:rsidRPr="00863FAB">
        <w:lastRenderedPageBreak/>
        <w:t>6. exp social support/</w:t>
      </w:r>
      <w:r w:rsidRPr="00863FAB">
        <w:tab/>
      </w:r>
    </w:p>
    <w:p w14:paraId="28B7AEF0" w14:textId="77777777" w:rsidR="00863FAB" w:rsidRPr="00863FAB" w:rsidRDefault="00863FAB" w:rsidP="00863FAB">
      <w:r w:rsidRPr="00863FAB">
        <w:t>7. (moderat* or protect* or prevent* or discontinuit* or buffer* or break* or resilien* or heal* or recovery).tw,kf,hw.</w:t>
      </w:r>
      <w:r w:rsidRPr="00863FAB">
        <w:tab/>
      </w:r>
    </w:p>
    <w:p w14:paraId="29BEE72F" w14:textId="77777777" w:rsidR="00863FAB" w:rsidRPr="00863FAB" w:rsidRDefault="00863FAB" w:rsidP="00863FAB">
      <w:r w:rsidRPr="00863FAB">
        <w:t>8. exp social adjustment/ or exp social skills/</w:t>
      </w:r>
      <w:r w:rsidRPr="00863FAB">
        <w:tab/>
      </w:r>
    </w:p>
    <w:p w14:paraId="1BB7C02E" w14:textId="77777777" w:rsidR="00863FAB" w:rsidRPr="00863FAB" w:rsidRDefault="00863FAB" w:rsidP="00863FAB">
      <w:r w:rsidRPr="00863FAB">
        <w:t>9. exp parent-child relations/</w:t>
      </w:r>
      <w:r w:rsidRPr="00863FAB">
        <w:tab/>
      </w:r>
    </w:p>
    <w:p w14:paraId="735470D6" w14:textId="77777777" w:rsidR="00863FAB" w:rsidRPr="00863FAB" w:rsidRDefault="00863FAB" w:rsidP="00863FAB">
      <w:r w:rsidRPr="00863FAB">
        <w:t>10. exp fathers/ or exp mothers/ or exp single parent/</w:t>
      </w:r>
      <w:r w:rsidRPr="00863FAB">
        <w:tab/>
      </w:r>
    </w:p>
    <w:p w14:paraId="0979B091" w14:textId="77777777" w:rsidR="00863FAB" w:rsidRPr="00863FAB" w:rsidRDefault="00863FAB" w:rsidP="00863FAB">
      <w:r w:rsidRPr="00863FAB">
        <w:t>11. (mother* or parent* or father or pregnan* or antenatal or antepartum* or postnatal or postpartum or prenatal or maternal or paternal).tw,kf,hw.</w:t>
      </w:r>
      <w:r w:rsidRPr="00863FAB">
        <w:tab/>
      </w:r>
    </w:p>
    <w:p w14:paraId="02D6B726" w14:textId="1C7750AB" w:rsidR="00863FAB" w:rsidRPr="00863FAB" w:rsidRDefault="00863FAB" w:rsidP="00863FAB">
      <w:r w:rsidRPr="00863FAB">
        <w:t>12. (1 or 2) and (3 or 4 or 9) and (5 or 6 or 7 or 8) and (10 or 11)</w:t>
      </w:r>
    </w:p>
    <w:p w14:paraId="17DC8B3F" w14:textId="48A6D02D" w:rsidR="00863FAB" w:rsidRDefault="00863FAB" w:rsidP="0020502E">
      <w:pPr>
        <w:rPr>
          <w:b/>
        </w:rPr>
      </w:pPr>
      <w:r>
        <w:rPr>
          <w:b/>
        </w:rPr>
        <w:t>Cinahl Ebsco host</w:t>
      </w:r>
    </w:p>
    <w:p w14:paraId="285E671F" w14:textId="2AF85CCF" w:rsidR="00863FAB" w:rsidRDefault="00814012" w:rsidP="0020502E">
      <w:pPr>
        <w:rPr>
          <w:b/>
        </w:rPr>
      </w:pPr>
      <w:r>
        <w:rPr>
          <w:rFonts w:ascii="Helvetica" w:hAnsi="Helvetica" w:cs="Helvetica"/>
          <w:color w:val="333333"/>
          <w:sz w:val="18"/>
          <w:szCs w:val="18"/>
        </w:rPr>
        <w:t>(((MH+%26quot%3bChild+Abuse%2b%26quot%3b))+OR+((child*+W1+(abuse+OR+neglect+OR+maltreatment+OR+trauma+OR+welfare+OR+(domestic+W1+violence)+OR+advers*+OR+(toxic+W1+stress)))))+AND+(((MH+%26quot%3bIntergenerational+Relations%26quot%3b))+OR+((exposure+OR+pattern*+OR+cycle*+OR+inter-generational+OR+intergenerational+OR+trans-generational+OR+transgenerational+OR+generation*+OR+relational+OR+transmission+OR+(offspring+W1+victimi%3fation)+OR+continuity))+OR+((MH+%26quot%3bParent-Child+Relations%2b%26quot%3b)))+AND+(((MH+%26quot%3bSocial+Adjustment%26quot%3b))+OR+((moderat*+OR+protect*+OR+prevent*+OR+discontinuit*+OR+buffer*+OR+break*+OR+resilien*+OR+heal*+OR+recovery))+OR+((MH+%26quot%3bEarly+Intervention%26quot%3b)+OR+(MH+%26quot%3bCrisis+Intervention%26quot%3b)+OR+(MH+%26quot%3bHardiness%26quot%3b)))+AND+(((MH+%26quot%3bParents%2b%26quot%3b))+OR+((mother*+OR+parent*+OR+father*+OR+pregnan*+OR+antenatal+OR+antepartum*+OR+postnatal+OR+postpartum+OR+prenatal+OR+maternal+OR+paternal)))</w:t>
      </w:r>
    </w:p>
    <w:p w14:paraId="359F18B7" w14:textId="519AB190" w:rsidR="00863FAB" w:rsidRPr="00863FAB" w:rsidRDefault="00863FAB" w:rsidP="0020502E">
      <w:pPr>
        <w:rPr>
          <w:b/>
        </w:rPr>
      </w:pPr>
      <w:r w:rsidRPr="00863FAB">
        <w:rPr>
          <w:b/>
        </w:rPr>
        <w:t>Cochrane Library search strategy:</w:t>
      </w:r>
    </w:p>
    <w:p w14:paraId="09594EA2" w14:textId="77777777" w:rsidR="00863FAB" w:rsidRDefault="00863FAB" w:rsidP="00863FAB">
      <w:r>
        <w:t>ID</w:t>
      </w:r>
      <w:r>
        <w:tab/>
        <w:t>Search</w:t>
      </w:r>
      <w:r>
        <w:tab/>
      </w:r>
    </w:p>
    <w:p w14:paraId="422A428A" w14:textId="77777777" w:rsidR="00863FAB" w:rsidRDefault="00863FAB" w:rsidP="00863FAB">
      <w:r>
        <w:t>#1</w:t>
      </w:r>
      <w:r>
        <w:tab/>
        <w:t>MeSH descriptor: [Child Abuse] explode all trees</w:t>
      </w:r>
    </w:p>
    <w:p w14:paraId="6A478FFB" w14:textId="77777777" w:rsidR="00863FAB" w:rsidRDefault="00863FAB" w:rsidP="00863FAB">
      <w:r>
        <w:t>#2</w:t>
      </w:r>
      <w:r>
        <w:tab/>
        <w:t>child* next (abuse or neglect or maltreatment or trauma or welfare or "domestic violence" or advers* or "toxic stress")  (Word variations have been searched)</w:t>
      </w:r>
    </w:p>
    <w:p w14:paraId="566B86F2" w14:textId="77777777" w:rsidR="00863FAB" w:rsidRDefault="00863FAB" w:rsidP="00863FAB">
      <w:r>
        <w:t>#3</w:t>
      </w:r>
      <w:r>
        <w:tab/>
        <w:t>MeSH descriptor: [Intergenerational Relations] explode all trees</w:t>
      </w:r>
    </w:p>
    <w:p w14:paraId="7624C7EE" w14:textId="77777777" w:rsidR="00863FAB" w:rsidRDefault="00863FAB" w:rsidP="00863FAB">
      <w:r>
        <w:t>#4</w:t>
      </w:r>
      <w:r>
        <w:tab/>
        <w:t>MeSH descriptor: [Parent-Child Relations] explode all trees</w:t>
      </w:r>
    </w:p>
    <w:p w14:paraId="7C16E361" w14:textId="77777777" w:rsidR="00863FAB" w:rsidRDefault="00863FAB" w:rsidP="00863FAB">
      <w:r>
        <w:t>#5</w:t>
      </w:r>
      <w:r>
        <w:tab/>
        <w:t>exposure or pattern*1 or cycle* or inter-generational or intergenerational or trans-generational or transgenerational or generation* or relational or "early experience*" or transmission or "offspring victimisation" or "offspring victimization" or continuit*  (Word variations have been searched)</w:t>
      </w:r>
    </w:p>
    <w:p w14:paraId="151DEC10" w14:textId="77777777" w:rsidR="00863FAB" w:rsidRDefault="00863FAB" w:rsidP="00863FAB">
      <w:r>
        <w:t>#6</w:t>
      </w:r>
      <w:r>
        <w:tab/>
        <w:t>MeSH descriptor: [Social Support] explode all trees</w:t>
      </w:r>
    </w:p>
    <w:p w14:paraId="37F5E3FA" w14:textId="77777777" w:rsidR="00863FAB" w:rsidRDefault="00863FAB" w:rsidP="00863FAB">
      <w:r>
        <w:t>#7</w:t>
      </w:r>
      <w:r>
        <w:tab/>
        <w:t>MeSH descriptor: [Social Adjustment] explode all trees</w:t>
      </w:r>
    </w:p>
    <w:p w14:paraId="6F37B034" w14:textId="77777777" w:rsidR="00863FAB" w:rsidRDefault="00863FAB" w:rsidP="00863FAB">
      <w:r>
        <w:t>#8</w:t>
      </w:r>
      <w:r>
        <w:tab/>
        <w:t>moderat* or protect* or prevent* or discontinuit* or buffer* or break* or resilien* or heal* or recovery  (Word variations have been searched)</w:t>
      </w:r>
    </w:p>
    <w:p w14:paraId="466FB88C" w14:textId="77777777" w:rsidR="00863FAB" w:rsidRDefault="00863FAB" w:rsidP="00863FAB">
      <w:r>
        <w:t>#9</w:t>
      </w:r>
      <w:r>
        <w:tab/>
        <w:t>MeSH descriptor: [Social Skills] explode all trees</w:t>
      </w:r>
    </w:p>
    <w:p w14:paraId="47079DDD" w14:textId="77777777" w:rsidR="00863FAB" w:rsidRDefault="00863FAB" w:rsidP="00863FAB">
      <w:r>
        <w:t>#10</w:t>
      </w:r>
      <w:r>
        <w:tab/>
        <w:t>MeSH descriptor: [Emotional Adjustment] explode all trees</w:t>
      </w:r>
    </w:p>
    <w:p w14:paraId="0A3FFA4F" w14:textId="77777777" w:rsidR="00863FAB" w:rsidRDefault="00863FAB" w:rsidP="00863FAB">
      <w:r>
        <w:lastRenderedPageBreak/>
        <w:t>#11</w:t>
      </w:r>
      <w:r>
        <w:tab/>
        <w:t>MeSH descriptor: [Parents] explode all trees</w:t>
      </w:r>
    </w:p>
    <w:p w14:paraId="53726611" w14:textId="77777777" w:rsidR="00863FAB" w:rsidRDefault="00863FAB" w:rsidP="00863FAB">
      <w:r>
        <w:t>#12</w:t>
      </w:r>
      <w:r>
        <w:tab/>
        <w:t>mother* or parent* or father or pregnan* or antenatal or antepartum* or postnatal or postpartum or prenatal or maternal or paternal  (Word variations have been searched)</w:t>
      </w:r>
    </w:p>
    <w:p w14:paraId="369AB0E3" w14:textId="66C26AF2" w:rsidR="00863FAB" w:rsidRDefault="00863FAB" w:rsidP="00863FAB">
      <w:r>
        <w:t>#13</w:t>
      </w:r>
      <w:r>
        <w:tab/>
        <w:t>(#1 or #2) and (#3 or #4 or #5) and (#6 or #7 or #8 or #9 or #10) and (#11 or #12)</w:t>
      </w:r>
    </w:p>
    <w:p w14:paraId="4A8660B9" w14:textId="203975D2" w:rsidR="00814012" w:rsidRDefault="00814012" w:rsidP="00863FAB">
      <w:pPr>
        <w:rPr>
          <w:b/>
        </w:rPr>
      </w:pPr>
      <w:r w:rsidRPr="00814012">
        <w:rPr>
          <w:b/>
        </w:rPr>
        <w:t>Pubmed search</w:t>
      </w:r>
    </w:p>
    <w:p w14:paraId="718BD1AF" w14:textId="21ABE1B4" w:rsidR="00CF6CFF" w:rsidRPr="00205ED5" w:rsidRDefault="00814012" w:rsidP="002D67A4">
      <w:r w:rsidRPr="00814012">
        <w:t>("child abuse" OR "child neglect" OR "child maltreatment" OR "child welfare" OR "domestic violence" OR "adverse childhood experiences" OR "toxic stress") AND ("intergenerational relations" OR exposure OR pattern* OR cycle* OR inter-generational OR intergenerational OR trans-generational OR transgenerational OR generation* OR relational OR early experience* OR transmission OR "offspring victimisation" OR "offspring victimization" OR continuit*) AND ("social support" OR "social adjustment" OR "social skills" OR moderat* OR protect* OR prevent* OR discontinuit* OR buffer* OR break* OR resilien* OR heal* OR recovery) AND (mother* OR parent* OR father OR pregnan* OR antenatal OR antepartum* OR postnatal OR postpartum OR prenatal OR maternal OR paternal) AND ((NOTNLM OR publisher[sb] OR inprocess[sb] OR pubmednotmedline[sb] OR indatareview[sb] OR pubstatusaheadofprint))</w:t>
      </w:r>
    </w:p>
    <w:sectPr w:rsidR="00CF6CFF" w:rsidRPr="00205ED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972DD3" w14:textId="77777777" w:rsidR="00C77ED9" w:rsidRDefault="00C77ED9" w:rsidP="00451C17">
      <w:pPr>
        <w:spacing w:after="0" w:line="240" w:lineRule="auto"/>
      </w:pPr>
      <w:r>
        <w:separator/>
      </w:r>
    </w:p>
  </w:endnote>
  <w:endnote w:type="continuationSeparator" w:id="0">
    <w:p w14:paraId="1E806CB8" w14:textId="77777777" w:rsidR="00C77ED9" w:rsidRDefault="00C77ED9" w:rsidP="00451C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vantGarde-Book">
    <w:altName w:val="Century Gothic"/>
    <w:panose1 w:val="00000000000000000000"/>
    <w:charset w:val="4D"/>
    <w:family w:val="auto"/>
    <w:notTrueType/>
    <w:pitch w:val="default"/>
    <w:sig w:usb0="00000003" w:usb1="00000000" w:usb2="00000000" w:usb3="00000000" w:csb0="00000001" w:csb1="00000000"/>
  </w:font>
  <w:font w:name="AvantGarde-BookOblique">
    <w:altName w:val="Century Gothic"/>
    <w:panose1 w:val="00000000000000000000"/>
    <w:charset w:val="4D"/>
    <w:family w:val="auto"/>
    <w:notTrueType/>
    <w:pitch w:val="default"/>
    <w:sig w:usb0="00000003" w:usb1="00000000" w:usb2="00000000" w:usb3="00000000" w:csb0="00000001" w:csb1="00000000"/>
  </w:font>
  <w:font w:name="Helvetica">
    <w:panose1 w:val="020B0604020202020204"/>
    <w:charset w:val="00"/>
    <w:family w:val="swiss"/>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HelveticaNeueLT Std Lt">
    <w:altName w:val="HelveticaNeueLT Std Lt"/>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65494505"/>
      <w:docPartObj>
        <w:docPartGallery w:val="Page Numbers (Bottom of Page)"/>
        <w:docPartUnique/>
      </w:docPartObj>
    </w:sdtPr>
    <w:sdtEndPr>
      <w:rPr>
        <w:noProof/>
      </w:rPr>
    </w:sdtEndPr>
    <w:sdtContent>
      <w:p w14:paraId="695486B2" w14:textId="5E26F083" w:rsidR="00366E59" w:rsidRDefault="00366E59">
        <w:pPr>
          <w:pStyle w:val="Footer"/>
          <w:jc w:val="right"/>
        </w:pPr>
        <w:r>
          <w:fldChar w:fldCharType="begin"/>
        </w:r>
        <w:r>
          <w:instrText xml:space="preserve"> PAGE   \* MERGEFORMAT </w:instrText>
        </w:r>
        <w:r>
          <w:fldChar w:fldCharType="separate"/>
        </w:r>
        <w:r w:rsidR="004A590B">
          <w:rPr>
            <w:noProof/>
          </w:rPr>
          <w:t>1</w:t>
        </w:r>
        <w:r>
          <w:rPr>
            <w:noProof/>
          </w:rPr>
          <w:fldChar w:fldCharType="end"/>
        </w:r>
      </w:p>
    </w:sdtContent>
  </w:sdt>
  <w:p w14:paraId="05DB5B14" w14:textId="77777777" w:rsidR="00366E59" w:rsidRDefault="00366E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6E1F65" w14:textId="77777777" w:rsidR="00C77ED9" w:rsidRDefault="00C77ED9" w:rsidP="00451C17">
      <w:pPr>
        <w:spacing w:after="0" w:line="240" w:lineRule="auto"/>
      </w:pPr>
      <w:r>
        <w:separator/>
      </w:r>
    </w:p>
  </w:footnote>
  <w:footnote w:type="continuationSeparator" w:id="0">
    <w:p w14:paraId="1FDFC631" w14:textId="77777777" w:rsidR="00C77ED9" w:rsidRDefault="00C77ED9" w:rsidP="00451C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1C6FFB"/>
    <w:multiLevelType w:val="hybridMultilevel"/>
    <w:tmpl w:val="60F4CA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2A87087"/>
    <w:multiLevelType w:val="hybridMultilevel"/>
    <w:tmpl w:val="74BAA1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5854E25"/>
    <w:multiLevelType w:val="hybridMultilevel"/>
    <w:tmpl w:val="725A5F5A"/>
    <w:lvl w:ilvl="0" w:tplc="0C09000F">
      <w:start w:val="1"/>
      <w:numFmt w:val="decimal"/>
      <w:lvlText w:val="%1."/>
      <w:lvlJc w:val="left"/>
      <w:pPr>
        <w:ind w:left="765" w:hanging="360"/>
      </w:pPr>
    </w:lvl>
    <w:lvl w:ilvl="1" w:tplc="80BC32CA">
      <w:start w:val="1"/>
      <w:numFmt w:val="lowerLetter"/>
      <w:lvlText w:val="%2."/>
      <w:lvlJc w:val="left"/>
      <w:pPr>
        <w:ind w:left="1485" w:hanging="360"/>
      </w:pPr>
      <w:rPr>
        <w:rFonts w:hint="default"/>
      </w:rPr>
    </w:lvl>
    <w:lvl w:ilvl="2" w:tplc="0C09001B" w:tentative="1">
      <w:start w:val="1"/>
      <w:numFmt w:val="lowerRoman"/>
      <w:lvlText w:val="%3."/>
      <w:lvlJc w:val="right"/>
      <w:pPr>
        <w:ind w:left="2205" w:hanging="180"/>
      </w:pPr>
    </w:lvl>
    <w:lvl w:ilvl="3" w:tplc="0C09000F" w:tentative="1">
      <w:start w:val="1"/>
      <w:numFmt w:val="decimal"/>
      <w:lvlText w:val="%4."/>
      <w:lvlJc w:val="left"/>
      <w:pPr>
        <w:ind w:left="2925" w:hanging="360"/>
      </w:pPr>
    </w:lvl>
    <w:lvl w:ilvl="4" w:tplc="0C090019" w:tentative="1">
      <w:start w:val="1"/>
      <w:numFmt w:val="lowerLetter"/>
      <w:lvlText w:val="%5."/>
      <w:lvlJc w:val="left"/>
      <w:pPr>
        <w:ind w:left="3645" w:hanging="360"/>
      </w:pPr>
    </w:lvl>
    <w:lvl w:ilvl="5" w:tplc="0C09001B" w:tentative="1">
      <w:start w:val="1"/>
      <w:numFmt w:val="lowerRoman"/>
      <w:lvlText w:val="%6."/>
      <w:lvlJc w:val="right"/>
      <w:pPr>
        <w:ind w:left="4365" w:hanging="180"/>
      </w:pPr>
    </w:lvl>
    <w:lvl w:ilvl="6" w:tplc="0C09000F" w:tentative="1">
      <w:start w:val="1"/>
      <w:numFmt w:val="decimal"/>
      <w:lvlText w:val="%7."/>
      <w:lvlJc w:val="left"/>
      <w:pPr>
        <w:ind w:left="5085" w:hanging="360"/>
      </w:pPr>
    </w:lvl>
    <w:lvl w:ilvl="7" w:tplc="0C090019" w:tentative="1">
      <w:start w:val="1"/>
      <w:numFmt w:val="lowerLetter"/>
      <w:lvlText w:val="%8."/>
      <w:lvlJc w:val="left"/>
      <w:pPr>
        <w:ind w:left="5805" w:hanging="360"/>
      </w:pPr>
    </w:lvl>
    <w:lvl w:ilvl="8" w:tplc="0C09001B" w:tentative="1">
      <w:start w:val="1"/>
      <w:numFmt w:val="lowerRoman"/>
      <w:lvlText w:val="%9."/>
      <w:lvlJc w:val="right"/>
      <w:pPr>
        <w:ind w:left="6525" w:hanging="180"/>
      </w:pPr>
    </w:lvl>
  </w:abstractNum>
  <w:abstractNum w:abstractNumId="3" w15:restartNumberingAfterBreak="0">
    <w:nsid w:val="1BBC4375"/>
    <w:multiLevelType w:val="hybridMultilevel"/>
    <w:tmpl w:val="2146E9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DC30348"/>
    <w:multiLevelType w:val="hybridMultilevel"/>
    <w:tmpl w:val="352AFEE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06204EC"/>
    <w:multiLevelType w:val="hybridMultilevel"/>
    <w:tmpl w:val="EBFCA5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72B5734"/>
    <w:multiLevelType w:val="hybridMultilevel"/>
    <w:tmpl w:val="7B3AD1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C8033FD"/>
    <w:multiLevelType w:val="hybridMultilevel"/>
    <w:tmpl w:val="388A831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40966A9B"/>
    <w:multiLevelType w:val="hybridMultilevel"/>
    <w:tmpl w:val="33220A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1F337A4"/>
    <w:multiLevelType w:val="hybridMultilevel"/>
    <w:tmpl w:val="143ECD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2B1324B"/>
    <w:multiLevelType w:val="hybridMultilevel"/>
    <w:tmpl w:val="FB3A640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1" w15:restartNumberingAfterBreak="0">
    <w:nsid w:val="481D39CF"/>
    <w:multiLevelType w:val="multilevel"/>
    <w:tmpl w:val="E176F6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B454C1C"/>
    <w:multiLevelType w:val="hybridMultilevel"/>
    <w:tmpl w:val="17F4387E"/>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3" w15:restartNumberingAfterBreak="0">
    <w:nsid w:val="4C912CB7"/>
    <w:multiLevelType w:val="hybridMultilevel"/>
    <w:tmpl w:val="50C284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4C17E95"/>
    <w:multiLevelType w:val="hybridMultilevel"/>
    <w:tmpl w:val="C13248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660630DE"/>
    <w:multiLevelType w:val="hybridMultilevel"/>
    <w:tmpl w:val="ED1253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69547856"/>
    <w:multiLevelType w:val="hybridMultilevel"/>
    <w:tmpl w:val="A456E23C"/>
    <w:lvl w:ilvl="0" w:tplc="0C090001">
      <w:start w:val="1"/>
      <w:numFmt w:val="bullet"/>
      <w:lvlText w:val=""/>
      <w:lvlJc w:val="left"/>
      <w:pPr>
        <w:ind w:left="765" w:hanging="360"/>
      </w:pPr>
      <w:rPr>
        <w:rFonts w:ascii="Symbol" w:hAnsi="Symbol"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17" w15:restartNumberingAfterBreak="0">
    <w:nsid w:val="6A697BCD"/>
    <w:multiLevelType w:val="hybridMultilevel"/>
    <w:tmpl w:val="59A457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6BAC7507"/>
    <w:multiLevelType w:val="hybridMultilevel"/>
    <w:tmpl w:val="B5806D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6E4B7097"/>
    <w:multiLevelType w:val="hybridMultilevel"/>
    <w:tmpl w:val="2664238E"/>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0" w15:restartNumberingAfterBreak="0">
    <w:nsid w:val="76ED4724"/>
    <w:multiLevelType w:val="hybridMultilevel"/>
    <w:tmpl w:val="E8024E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7DD4002C"/>
    <w:multiLevelType w:val="hybridMultilevel"/>
    <w:tmpl w:val="AF5A9A14"/>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0"/>
  </w:num>
  <w:num w:numId="2">
    <w:abstractNumId w:val="10"/>
  </w:num>
  <w:num w:numId="3">
    <w:abstractNumId w:val="6"/>
  </w:num>
  <w:num w:numId="4">
    <w:abstractNumId w:val="4"/>
  </w:num>
  <w:num w:numId="5">
    <w:abstractNumId w:val="15"/>
  </w:num>
  <w:num w:numId="6">
    <w:abstractNumId w:val="14"/>
  </w:num>
  <w:num w:numId="7">
    <w:abstractNumId w:val="5"/>
  </w:num>
  <w:num w:numId="8">
    <w:abstractNumId w:val="3"/>
  </w:num>
  <w:num w:numId="9">
    <w:abstractNumId w:val="0"/>
  </w:num>
  <w:num w:numId="10">
    <w:abstractNumId w:val="17"/>
  </w:num>
  <w:num w:numId="11">
    <w:abstractNumId w:val="7"/>
  </w:num>
  <w:num w:numId="12">
    <w:abstractNumId w:val="21"/>
  </w:num>
  <w:num w:numId="13">
    <w:abstractNumId w:val="9"/>
  </w:num>
  <w:num w:numId="14">
    <w:abstractNumId w:val="12"/>
  </w:num>
  <w:num w:numId="15">
    <w:abstractNumId w:val="11"/>
  </w:num>
  <w:num w:numId="16">
    <w:abstractNumId w:val="1"/>
  </w:num>
  <w:num w:numId="17">
    <w:abstractNumId w:val="13"/>
  </w:num>
  <w:num w:numId="18">
    <w:abstractNumId w:val="20"/>
  </w:num>
  <w:num w:numId="19">
    <w:abstractNumId w:val="8"/>
  </w:num>
  <w:num w:numId="20">
    <w:abstractNumId w:val="18"/>
  </w:num>
  <w:num w:numId="21">
    <w:abstractNumId w:val="16"/>
  </w:num>
  <w:num w:numId="22">
    <w:abstractNumId w:val="2"/>
  </w:num>
  <w:num w:numId="2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n-AU" w:vendorID="64" w:dllVersion="6" w:nlCheck="1" w:checkStyle="0"/>
  <w:activeWritingStyle w:appName="MSWord" w:lang="en-AU" w:vendorID="64" w:dllVersion="0" w:nlCheck="1" w:checkStyle="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age 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vz0xrrjzzz0iez5sdx0raop5xxazv0evad&quot;&gt;AllRefs&lt;record-ids&gt;&lt;item&gt;265&lt;/item&gt;&lt;item&gt;2357&lt;/item&gt;&lt;item&gt;2358&lt;/item&gt;&lt;item&gt;2359&lt;/item&gt;&lt;item&gt;2360&lt;/item&gt;&lt;item&gt;2361&lt;/item&gt;&lt;item&gt;2362&lt;/item&gt;&lt;item&gt;2364&lt;/item&gt;&lt;item&gt;2366&lt;/item&gt;&lt;item&gt;2367&lt;/item&gt;&lt;item&gt;2368&lt;/item&gt;&lt;item&gt;2369&lt;/item&gt;&lt;item&gt;2370&lt;/item&gt;&lt;item&gt;2371&lt;/item&gt;&lt;item&gt;2372&lt;/item&gt;&lt;item&gt;2373&lt;/item&gt;&lt;item&gt;2374&lt;/item&gt;&lt;item&gt;2375&lt;/item&gt;&lt;item&gt;2376&lt;/item&gt;&lt;item&gt;2390&lt;/item&gt;&lt;item&gt;2391&lt;/item&gt;&lt;item&gt;2392&lt;/item&gt;&lt;item&gt;2393&lt;/item&gt;&lt;item&gt;2394&lt;/item&gt;&lt;item&gt;2395&lt;/item&gt;&lt;item&gt;2397&lt;/item&gt;&lt;item&gt;2696&lt;/item&gt;&lt;item&gt;2697&lt;/item&gt;&lt;item&gt;2698&lt;/item&gt;&lt;item&gt;2699&lt;/item&gt;&lt;item&gt;2700&lt;/item&gt;&lt;item&gt;2701&lt;/item&gt;&lt;item&gt;2702&lt;/item&gt;&lt;item&gt;2703&lt;/item&gt;&lt;item&gt;2705&lt;/item&gt;&lt;item&gt;2717&lt;/item&gt;&lt;item&gt;2718&lt;/item&gt;&lt;item&gt;2719&lt;/item&gt;&lt;/record-ids&gt;&lt;/item&gt;&lt;/Libraries&gt;"/>
  </w:docVars>
  <w:rsids>
    <w:rsidRoot w:val="00616B8B"/>
    <w:rsid w:val="00001D00"/>
    <w:rsid w:val="0001413A"/>
    <w:rsid w:val="00017A45"/>
    <w:rsid w:val="00017BAB"/>
    <w:rsid w:val="000224DD"/>
    <w:rsid w:val="00032A32"/>
    <w:rsid w:val="00043EE3"/>
    <w:rsid w:val="0005625B"/>
    <w:rsid w:val="000575C8"/>
    <w:rsid w:val="00061113"/>
    <w:rsid w:val="000654E5"/>
    <w:rsid w:val="000816F8"/>
    <w:rsid w:val="00092017"/>
    <w:rsid w:val="000A4D7A"/>
    <w:rsid w:val="000A557B"/>
    <w:rsid w:val="000B511C"/>
    <w:rsid w:val="000E3036"/>
    <w:rsid w:val="000F0111"/>
    <w:rsid w:val="000F3954"/>
    <w:rsid w:val="000F5348"/>
    <w:rsid w:val="001263E3"/>
    <w:rsid w:val="0013057A"/>
    <w:rsid w:val="00135245"/>
    <w:rsid w:val="00141444"/>
    <w:rsid w:val="00141BC7"/>
    <w:rsid w:val="001474FA"/>
    <w:rsid w:val="00150DFF"/>
    <w:rsid w:val="00156819"/>
    <w:rsid w:val="00157831"/>
    <w:rsid w:val="00160E5E"/>
    <w:rsid w:val="00162EDF"/>
    <w:rsid w:val="00196953"/>
    <w:rsid w:val="001978AB"/>
    <w:rsid w:val="001E5688"/>
    <w:rsid w:val="0020502E"/>
    <w:rsid w:val="00205ED5"/>
    <w:rsid w:val="00206C3B"/>
    <w:rsid w:val="002158A9"/>
    <w:rsid w:val="002274A0"/>
    <w:rsid w:val="00256BD3"/>
    <w:rsid w:val="00262A08"/>
    <w:rsid w:val="002868CB"/>
    <w:rsid w:val="00297A3C"/>
    <w:rsid w:val="002A3CE2"/>
    <w:rsid w:val="002A54A7"/>
    <w:rsid w:val="002B5809"/>
    <w:rsid w:val="002D2287"/>
    <w:rsid w:val="002D67A4"/>
    <w:rsid w:val="002E2C08"/>
    <w:rsid w:val="002E43C5"/>
    <w:rsid w:val="002F0782"/>
    <w:rsid w:val="002F763E"/>
    <w:rsid w:val="00301142"/>
    <w:rsid w:val="0030454F"/>
    <w:rsid w:val="00307CC4"/>
    <w:rsid w:val="00325755"/>
    <w:rsid w:val="0033193F"/>
    <w:rsid w:val="003643E3"/>
    <w:rsid w:val="00366E59"/>
    <w:rsid w:val="0038102D"/>
    <w:rsid w:val="00384017"/>
    <w:rsid w:val="003874D8"/>
    <w:rsid w:val="003A2103"/>
    <w:rsid w:val="003A63AB"/>
    <w:rsid w:val="003B3B5A"/>
    <w:rsid w:val="003B5CA3"/>
    <w:rsid w:val="003B66C2"/>
    <w:rsid w:val="003D4E8B"/>
    <w:rsid w:val="003E3A9C"/>
    <w:rsid w:val="003E6B65"/>
    <w:rsid w:val="003F5839"/>
    <w:rsid w:val="003F6635"/>
    <w:rsid w:val="00400749"/>
    <w:rsid w:val="004102F2"/>
    <w:rsid w:val="0043130A"/>
    <w:rsid w:val="00431D7C"/>
    <w:rsid w:val="00435205"/>
    <w:rsid w:val="004400B5"/>
    <w:rsid w:val="00444058"/>
    <w:rsid w:val="0045139C"/>
    <w:rsid w:val="00451C17"/>
    <w:rsid w:val="00451DF8"/>
    <w:rsid w:val="004618C6"/>
    <w:rsid w:val="00464FE4"/>
    <w:rsid w:val="00470ECD"/>
    <w:rsid w:val="00497BF1"/>
    <w:rsid w:val="004A590B"/>
    <w:rsid w:val="004A6863"/>
    <w:rsid w:val="004A7A92"/>
    <w:rsid w:val="004B7D81"/>
    <w:rsid w:val="004C5982"/>
    <w:rsid w:val="004D4B2F"/>
    <w:rsid w:val="004E3B8B"/>
    <w:rsid w:val="004F1F81"/>
    <w:rsid w:val="004F2A5C"/>
    <w:rsid w:val="004F5C23"/>
    <w:rsid w:val="00502D88"/>
    <w:rsid w:val="00502ED6"/>
    <w:rsid w:val="00504A54"/>
    <w:rsid w:val="0052219B"/>
    <w:rsid w:val="005236DC"/>
    <w:rsid w:val="00525010"/>
    <w:rsid w:val="005378C6"/>
    <w:rsid w:val="00540CD0"/>
    <w:rsid w:val="005464A1"/>
    <w:rsid w:val="005726BF"/>
    <w:rsid w:val="005827E5"/>
    <w:rsid w:val="005852EF"/>
    <w:rsid w:val="0058610C"/>
    <w:rsid w:val="0059504F"/>
    <w:rsid w:val="005A279E"/>
    <w:rsid w:val="005A39FA"/>
    <w:rsid w:val="005A6511"/>
    <w:rsid w:val="005B7200"/>
    <w:rsid w:val="005C533B"/>
    <w:rsid w:val="005D718F"/>
    <w:rsid w:val="005E3D3E"/>
    <w:rsid w:val="005E666D"/>
    <w:rsid w:val="005F2C49"/>
    <w:rsid w:val="005F5752"/>
    <w:rsid w:val="00604554"/>
    <w:rsid w:val="00604EED"/>
    <w:rsid w:val="00613CCB"/>
    <w:rsid w:val="00616B8B"/>
    <w:rsid w:val="0063352A"/>
    <w:rsid w:val="00634EA0"/>
    <w:rsid w:val="00641E59"/>
    <w:rsid w:val="00643A8F"/>
    <w:rsid w:val="00645DC6"/>
    <w:rsid w:val="00650773"/>
    <w:rsid w:val="00651D40"/>
    <w:rsid w:val="00674A5C"/>
    <w:rsid w:val="00683941"/>
    <w:rsid w:val="006869D9"/>
    <w:rsid w:val="00690899"/>
    <w:rsid w:val="00690EC3"/>
    <w:rsid w:val="00693AAD"/>
    <w:rsid w:val="006A6502"/>
    <w:rsid w:val="006A6DF4"/>
    <w:rsid w:val="006C0F33"/>
    <w:rsid w:val="006D0E4E"/>
    <w:rsid w:val="006D23ED"/>
    <w:rsid w:val="006D2930"/>
    <w:rsid w:val="006D4229"/>
    <w:rsid w:val="006D5A67"/>
    <w:rsid w:val="006F2D66"/>
    <w:rsid w:val="007319C6"/>
    <w:rsid w:val="00732FED"/>
    <w:rsid w:val="00733732"/>
    <w:rsid w:val="007404AD"/>
    <w:rsid w:val="007452E8"/>
    <w:rsid w:val="00746EE5"/>
    <w:rsid w:val="00747B33"/>
    <w:rsid w:val="007569A9"/>
    <w:rsid w:val="00773827"/>
    <w:rsid w:val="00780C21"/>
    <w:rsid w:val="007B471F"/>
    <w:rsid w:val="007C0AB1"/>
    <w:rsid w:val="007C53D7"/>
    <w:rsid w:val="007D1E51"/>
    <w:rsid w:val="007E3DBA"/>
    <w:rsid w:val="007E5C7A"/>
    <w:rsid w:val="007F1587"/>
    <w:rsid w:val="00812F39"/>
    <w:rsid w:val="00813BE5"/>
    <w:rsid w:val="00813CA9"/>
    <w:rsid w:val="00814012"/>
    <w:rsid w:val="008169EF"/>
    <w:rsid w:val="00816EE4"/>
    <w:rsid w:val="00817165"/>
    <w:rsid w:val="00827867"/>
    <w:rsid w:val="008329CE"/>
    <w:rsid w:val="00836463"/>
    <w:rsid w:val="00840964"/>
    <w:rsid w:val="00844F33"/>
    <w:rsid w:val="00850106"/>
    <w:rsid w:val="00852A6F"/>
    <w:rsid w:val="0085686F"/>
    <w:rsid w:val="00863FAB"/>
    <w:rsid w:val="00865A94"/>
    <w:rsid w:val="008668B9"/>
    <w:rsid w:val="00871713"/>
    <w:rsid w:val="00874984"/>
    <w:rsid w:val="008808DF"/>
    <w:rsid w:val="00887F34"/>
    <w:rsid w:val="008965A4"/>
    <w:rsid w:val="008A3AE4"/>
    <w:rsid w:val="008A5BF6"/>
    <w:rsid w:val="008A679C"/>
    <w:rsid w:val="008B1425"/>
    <w:rsid w:val="008C1E5E"/>
    <w:rsid w:val="008C2E25"/>
    <w:rsid w:val="008D445B"/>
    <w:rsid w:val="008D5A1C"/>
    <w:rsid w:val="008D6E7C"/>
    <w:rsid w:val="008E25DD"/>
    <w:rsid w:val="008F3030"/>
    <w:rsid w:val="008F3630"/>
    <w:rsid w:val="009009D8"/>
    <w:rsid w:val="0092676A"/>
    <w:rsid w:val="00933164"/>
    <w:rsid w:val="0093405B"/>
    <w:rsid w:val="00936DAB"/>
    <w:rsid w:val="00940BCB"/>
    <w:rsid w:val="009449FF"/>
    <w:rsid w:val="00976D62"/>
    <w:rsid w:val="0098515B"/>
    <w:rsid w:val="00986868"/>
    <w:rsid w:val="00990900"/>
    <w:rsid w:val="00994930"/>
    <w:rsid w:val="00995FB0"/>
    <w:rsid w:val="009B223C"/>
    <w:rsid w:val="009B22D8"/>
    <w:rsid w:val="009D1FA8"/>
    <w:rsid w:val="009D53DF"/>
    <w:rsid w:val="009E71BC"/>
    <w:rsid w:val="009F2D3E"/>
    <w:rsid w:val="00A0313A"/>
    <w:rsid w:val="00A2590F"/>
    <w:rsid w:val="00A27A42"/>
    <w:rsid w:val="00A32317"/>
    <w:rsid w:val="00A359F4"/>
    <w:rsid w:val="00A4259B"/>
    <w:rsid w:val="00A4359A"/>
    <w:rsid w:val="00A45BDA"/>
    <w:rsid w:val="00A538F3"/>
    <w:rsid w:val="00A54449"/>
    <w:rsid w:val="00A641C5"/>
    <w:rsid w:val="00A76932"/>
    <w:rsid w:val="00A8351E"/>
    <w:rsid w:val="00A9744C"/>
    <w:rsid w:val="00AA1110"/>
    <w:rsid w:val="00AB426E"/>
    <w:rsid w:val="00AC270D"/>
    <w:rsid w:val="00AC370B"/>
    <w:rsid w:val="00AD1446"/>
    <w:rsid w:val="00AD4EA5"/>
    <w:rsid w:val="00AF18E1"/>
    <w:rsid w:val="00AF75B5"/>
    <w:rsid w:val="00B05210"/>
    <w:rsid w:val="00B11040"/>
    <w:rsid w:val="00B14349"/>
    <w:rsid w:val="00B1662D"/>
    <w:rsid w:val="00B20AC6"/>
    <w:rsid w:val="00B306BD"/>
    <w:rsid w:val="00B30981"/>
    <w:rsid w:val="00B334EA"/>
    <w:rsid w:val="00B35A8E"/>
    <w:rsid w:val="00B53EA9"/>
    <w:rsid w:val="00B56B14"/>
    <w:rsid w:val="00B56E6F"/>
    <w:rsid w:val="00B73B80"/>
    <w:rsid w:val="00B74F8A"/>
    <w:rsid w:val="00B8027A"/>
    <w:rsid w:val="00B87C5B"/>
    <w:rsid w:val="00B944D4"/>
    <w:rsid w:val="00BA7319"/>
    <w:rsid w:val="00BB1F94"/>
    <w:rsid w:val="00BC3D20"/>
    <w:rsid w:val="00BC5BFD"/>
    <w:rsid w:val="00BC7CCF"/>
    <w:rsid w:val="00BD09AF"/>
    <w:rsid w:val="00BE223E"/>
    <w:rsid w:val="00BE6357"/>
    <w:rsid w:val="00BE6E17"/>
    <w:rsid w:val="00BF3F53"/>
    <w:rsid w:val="00C060E3"/>
    <w:rsid w:val="00C10682"/>
    <w:rsid w:val="00C13961"/>
    <w:rsid w:val="00C13C1F"/>
    <w:rsid w:val="00C17667"/>
    <w:rsid w:val="00C23144"/>
    <w:rsid w:val="00C23E85"/>
    <w:rsid w:val="00C43441"/>
    <w:rsid w:val="00C44A5F"/>
    <w:rsid w:val="00C47618"/>
    <w:rsid w:val="00C47F05"/>
    <w:rsid w:val="00C634F4"/>
    <w:rsid w:val="00C63A70"/>
    <w:rsid w:val="00C74A71"/>
    <w:rsid w:val="00C76063"/>
    <w:rsid w:val="00C77ED9"/>
    <w:rsid w:val="00C825A8"/>
    <w:rsid w:val="00C94B5B"/>
    <w:rsid w:val="00CA16BD"/>
    <w:rsid w:val="00CE5A4C"/>
    <w:rsid w:val="00CE5E5D"/>
    <w:rsid w:val="00CF6CFF"/>
    <w:rsid w:val="00D13132"/>
    <w:rsid w:val="00D266F1"/>
    <w:rsid w:val="00D56CFE"/>
    <w:rsid w:val="00D70665"/>
    <w:rsid w:val="00D741D1"/>
    <w:rsid w:val="00D877EF"/>
    <w:rsid w:val="00D877FF"/>
    <w:rsid w:val="00DA6420"/>
    <w:rsid w:val="00DC1661"/>
    <w:rsid w:val="00DF3D00"/>
    <w:rsid w:val="00E00C9B"/>
    <w:rsid w:val="00E173E5"/>
    <w:rsid w:val="00E31452"/>
    <w:rsid w:val="00E37777"/>
    <w:rsid w:val="00E4047A"/>
    <w:rsid w:val="00E40732"/>
    <w:rsid w:val="00E447C7"/>
    <w:rsid w:val="00E520D2"/>
    <w:rsid w:val="00E5597C"/>
    <w:rsid w:val="00E575D0"/>
    <w:rsid w:val="00E6030A"/>
    <w:rsid w:val="00E618C5"/>
    <w:rsid w:val="00E83B9E"/>
    <w:rsid w:val="00E95051"/>
    <w:rsid w:val="00EA3BC8"/>
    <w:rsid w:val="00EC3A89"/>
    <w:rsid w:val="00ED61BD"/>
    <w:rsid w:val="00F065D1"/>
    <w:rsid w:val="00F1124A"/>
    <w:rsid w:val="00F13173"/>
    <w:rsid w:val="00F34182"/>
    <w:rsid w:val="00F76703"/>
    <w:rsid w:val="00F84637"/>
    <w:rsid w:val="00F863D4"/>
    <w:rsid w:val="00F9646E"/>
    <w:rsid w:val="00F971C0"/>
    <w:rsid w:val="00FA2B1F"/>
    <w:rsid w:val="00FA50F1"/>
    <w:rsid w:val="00FB2613"/>
    <w:rsid w:val="00FB519E"/>
    <w:rsid w:val="00FB6376"/>
    <w:rsid w:val="00FC1525"/>
    <w:rsid w:val="00FC7AF3"/>
    <w:rsid w:val="00FE6885"/>
    <w:rsid w:val="00FF0248"/>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D206FF"/>
  <w15:docId w15:val="{7699F03C-2F6A-4120-BF76-CD032FAEDC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5ED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618C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8C2E2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504A54"/>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5ED5"/>
    <w:rPr>
      <w:rFonts w:asciiTheme="majorHAnsi" w:eastAsiaTheme="majorEastAsia" w:hAnsiTheme="majorHAnsi" w:cstheme="majorBidi"/>
      <w:color w:val="2E74B5" w:themeColor="accent1" w:themeShade="BF"/>
      <w:sz w:val="32"/>
      <w:szCs w:val="32"/>
    </w:rPr>
  </w:style>
  <w:style w:type="paragraph" w:styleId="Title">
    <w:name w:val="Title"/>
    <w:basedOn w:val="Normal"/>
    <w:next w:val="Normal"/>
    <w:link w:val="TitleChar"/>
    <w:uiPriority w:val="10"/>
    <w:qFormat/>
    <w:rsid w:val="00205ED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5ED5"/>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4618C6"/>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8C2E25"/>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B05210"/>
    <w:pPr>
      <w:spacing w:after="0" w:line="240" w:lineRule="auto"/>
      <w:ind w:left="720"/>
    </w:pPr>
    <w:rPr>
      <w:rFonts w:ascii="Calibri" w:hAnsi="Calibri" w:cs="Times New Roman"/>
    </w:rPr>
  </w:style>
  <w:style w:type="character" w:styleId="CommentReference">
    <w:name w:val="annotation reference"/>
    <w:basedOn w:val="DefaultParagraphFont"/>
    <w:uiPriority w:val="99"/>
    <w:semiHidden/>
    <w:unhideWhenUsed/>
    <w:rsid w:val="00B05210"/>
    <w:rPr>
      <w:sz w:val="16"/>
      <w:szCs w:val="16"/>
    </w:rPr>
  </w:style>
  <w:style w:type="paragraph" w:styleId="CommentText">
    <w:name w:val="annotation text"/>
    <w:basedOn w:val="Normal"/>
    <w:link w:val="CommentTextChar"/>
    <w:uiPriority w:val="99"/>
    <w:semiHidden/>
    <w:unhideWhenUsed/>
    <w:rsid w:val="00B05210"/>
    <w:pPr>
      <w:spacing w:line="240" w:lineRule="auto"/>
    </w:pPr>
    <w:rPr>
      <w:sz w:val="20"/>
      <w:szCs w:val="20"/>
    </w:rPr>
  </w:style>
  <w:style w:type="character" w:customStyle="1" w:styleId="CommentTextChar">
    <w:name w:val="Comment Text Char"/>
    <w:basedOn w:val="DefaultParagraphFont"/>
    <w:link w:val="CommentText"/>
    <w:uiPriority w:val="99"/>
    <w:semiHidden/>
    <w:rsid w:val="00B05210"/>
    <w:rPr>
      <w:sz w:val="20"/>
      <w:szCs w:val="20"/>
    </w:rPr>
  </w:style>
  <w:style w:type="paragraph" w:styleId="CommentSubject">
    <w:name w:val="annotation subject"/>
    <w:basedOn w:val="CommentText"/>
    <w:next w:val="CommentText"/>
    <w:link w:val="CommentSubjectChar"/>
    <w:uiPriority w:val="99"/>
    <w:semiHidden/>
    <w:unhideWhenUsed/>
    <w:rsid w:val="00B05210"/>
    <w:rPr>
      <w:b/>
      <w:bCs/>
    </w:rPr>
  </w:style>
  <w:style w:type="character" w:customStyle="1" w:styleId="CommentSubjectChar">
    <w:name w:val="Comment Subject Char"/>
    <w:basedOn w:val="CommentTextChar"/>
    <w:link w:val="CommentSubject"/>
    <w:uiPriority w:val="99"/>
    <w:semiHidden/>
    <w:rsid w:val="00B05210"/>
    <w:rPr>
      <w:b/>
      <w:bCs/>
      <w:sz w:val="20"/>
      <w:szCs w:val="20"/>
    </w:rPr>
  </w:style>
  <w:style w:type="paragraph" w:styleId="BalloonText">
    <w:name w:val="Balloon Text"/>
    <w:basedOn w:val="Normal"/>
    <w:link w:val="BalloonTextChar"/>
    <w:uiPriority w:val="99"/>
    <w:semiHidden/>
    <w:unhideWhenUsed/>
    <w:rsid w:val="00B052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5210"/>
    <w:rPr>
      <w:rFonts w:ascii="Segoe UI" w:hAnsi="Segoe UI" w:cs="Segoe UI"/>
      <w:sz w:val="18"/>
      <w:szCs w:val="18"/>
    </w:rPr>
  </w:style>
  <w:style w:type="paragraph" w:styleId="Header">
    <w:name w:val="header"/>
    <w:basedOn w:val="Normal"/>
    <w:link w:val="HeaderChar"/>
    <w:uiPriority w:val="99"/>
    <w:unhideWhenUsed/>
    <w:rsid w:val="00451C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1C17"/>
  </w:style>
  <w:style w:type="paragraph" w:styleId="Footer">
    <w:name w:val="footer"/>
    <w:basedOn w:val="Normal"/>
    <w:link w:val="FooterChar"/>
    <w:uiPriority w:val="99"/>
    <w:unhideWhenUsed/>
    <w:rsid w:val="00451C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1C17"/>
  </w:style>
  <w:style w:type="character" w:customStyle="1" w:styleId="apple-converted-space">
    <w:name w:val="apple-converted-space"/>
    <w:basedOn w:val="DefaultParagraphFont"/>
    <w:rsid w:val="00683941"/>
  </w:style>
  <w:style w:type="character" w:styleId="Hyperlink">
    <w:name w:val="Hyperlink"/>
    <w:basedOn w:val="DefaultParagraphFont"/>
    <w:uiPriority w:val="99"/>
    <w:unhideWhenUsed/>
    <w:rsid w:val="00683941"/>
    <w:rPr>
      <w:color w:val="0000FF"/>
      <w:u w:val="single"/>
    </w:rPr>
  </w:style>
  <w:style w:type="character" w:customStyle="1" w:styleId="Heading4Char">
    <w:name w:val="Heading 4 Char"/>
    <w:basedOn w:val="DefaultParagraphFont"/>
    <w:link w:val="Heading4"/>
    <w:uiPriority w:val="9"/>
    <w:rsid w:val="00504A54"/>
    <w:rPr>
      <w:rFonts w:asciiTheme="majorHAnsi" w:eastAsiaTheme="majorEastAsia" w:hAnsiTheme="majorHAnsi" w:cstheme="majorBidi"/>
      <w:i/>
      <w:iCs/>
      <w:color w:val="2E74B5" w:themeColor="accent1" w:themeShade="BF"/>
    </w:rPr>
  </w:style>
  <w:style w:type="table" w:styleId="TableGrid">
    <w:name w:val="Table Grid"/>
    <w:basedOn w:val="TableNormal"/>
    <w:uiPriority w:val="39"/>
    <w:rsid w:val="005221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D5A6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D5A67"/>
    <w:rPr>
      <w:rFonts w:ascii="Calibri" w:hAnsi="Calibri"/>
      <w:noProof/>
      <w:lang w:val="en-US"/>
    </w:rPr>
  </w:style>
  <w:style w:type="paragraph" w:customStyle="1" w:styleId="EndNoteBibliography">
    <w:name w:val="EndNote Bibliography"/>
    <w:basedOn w:val="Normal"/>
    <w:link w:val="EndNoteBibliographyChar"/>
    <w:rsid w:val="006D5A6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D5A67"/>
    <w:rPr>
      <w:rFonts w:ascii="Calibri" w:hAnsi="Calibri"/>
      <w:noProof/>
      <w:lang w:val="en-US"/>
    </w:rPr>
  </w:style>
  <w:style w:type="paragraph" w:styleId="NormalWeb">
    <w:name w:val="Normal (Web)"/>
    <w:basedOn w:val="Normal"/>
    <w:uiPriority w:val="99"/>
    <w:semiHidden/>
    <w:unhideWhenUsed/>
    <w:rsid w:val="005726BF"/>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body">
    <w:name w:val="body"/>
    <w:basedOn w:val="Normal"/>
    <w:uiPriority w:val="99"/>
    <w:rsid w:val="004A6863"/>
    <w:pPr>
      <w:widowControl w:val="0"/>
      <w:tabs>
        <w:tab w:val="left" w:pos="170"/>
      </w:tabs>
      <w:suppressAutoHyphens/>
      <w:autoSpaceDE w:val="0"/>
      <w:autoSpaceDN w:val="0"/>
      <w:adjustRightInd w:val="0"/>
      <w:spacing w:after="113" w:line="220" w:lineRule="atLeast"/>
      <w:textAlignment w:val="center"/>
    </w:pPr>
    <w:rPr>
      <w:rFonts w:ascii="AvantGarde-Book" w:eastAsia="Times New Roman" w:hAnsi="AvantGarde-Book" w:cs="AvantGarde-Book"/>
      <w:color w:val="000000"/>
      <w:sz w:val="16"/>
      <w:szCs w:val="16"/>
    </w:rPr>
  </w:style>
  <w:style w:type="character" w:customStyle="1" w:styleId="itals-book">
    <w:name w:val="itals - book"/>
    <w:uiPriority w:val="99"/>
    <w:rsid w:val="004A6863"/>
    <w:rPr>
      <w:rFonts w:ascii="AvantGarde-BookOblique" w:hAnsi="AvantGarde-BookOblique"/>
      <w:i/>
    </w:rPr>
  </w:style>
  <w:style w:type="paragraph" w:styleId="Revision">
    <w:name w:val="Revision"/>
    <w:hidden/>
    <w:uiPriority w:val="99"/>
    <w:semiHidden/>
    <w:rsid w:val="008D445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433100">
      <w:bodyDiv w:val="1"/>
      <w:marLeft w:val="0"/>
      <w:marRight w:val="0"/>
      <w:marTop w:val="0"/>
      <w:marBottom w:val="0"/>
      <w:divBdr>
        <w:top w:val="none" w:sz="0" w:space="0" w:color="auto"/>
        <w:left w:val="none" w:sz="0" w:space="0" w:color="auto"/>
        <w:bottom w:val="none" w:sz="0" w:space="0" w:color="auto"/>
        <w:right w:val="none" w:sz="0" w:space="0" w:color="auto"/>
      </w:divBdr>
    </w:div>
    <w:div w:id="119879403">
      <w:bodyDiv w:val="1"/>
      <w:marLeft w:val="0"/>
      <w:marRight w:val="0"/>
      <w:marTop w:val="0"/>
      <w:marBottom w:val="0"/>
      <w:divBdr>
        <w:top w:val="none" w:sz="0" w:space="0" w:color="auto"/>
        <w:left w:val="none" w:sz="0" w:space="0" w:color="auto"/>
        <w:bottom w:val="none" w:sz="0" w:space="0" w:color="auto"/>
        <w:right w:val="none" w:sz="0" w:space="0" w:color="auto"/>
      </w:divBdr>
    </w:div>
    <w:div w:id="396244395">
      <w:bodyDiv w:val="1"/>
      <w:marLeft w:val="0"/>
      <w:marRight w:val="0"/>
      <w:marTop w:val="0"/>
      <w:marBottom w:val="0"/>
      <w:divBdr>
        <w:top w:val="none" w:sz="0" w:space="0" w:color="auto"/>
        <w:left w:val="none" w:sz="0" w:space="0" w:color="auto"/>
        <w:bottom w:val="none" w:sz="0" w:space="0" w:color="auto"/>
        <w:right w:val="none" w:sz="0" w:space="0" w:color="auto"/>
      </w:divBdr>
    </w:div>
    <w:div w:id="627663760">
      <w:bodyDiv w:val="1"/>
      <w:marLeft w:val="0"/>
      <w:marRight w:val="0"/>
      <w:marTop w:val="0"/>
      <w:marBottom w:val="0"/>
      <w:divBdr>
        <w:top w:val="none" w:sz="0" w:space="0" w:color="auto"/>
        <w:left w:val="none" w:sz="0" w:space="0" w:color="auto"/>
        <w:bottom w:val="none" w:sz="0" w:space="0" w:color="auto"/>
        <w:right w:val="none" w:sz="0" w:space="0" w:color="auto"/>
      </w:divBdr>
      <w:divsChild>
        <w:div w:id="134178696">
          <w:marLeft w:val="0"/>
          <w:marRight w:val="0"/>
          <w:marTop w:val="0"/>
          <w:marBottom w:val="0"/>
          <w:divBdr>
            <w:top w:val="none" w:sz="0" w:space="0" w:color="auto"/>
            <w:left w:val="none" w:sz="0" w:space="0" w:color="auto"/>
            <w:bottom w:val="none" w:sz="0" w:space="0" w:color="auto"/>
            <w:right w:val="none" w:sz="0" w:space="0" w:color="auto"/>
          </w:divBdr>
          <w:divsChild>
            <w:div w:id="809060534">
              <w:marLeft w:val="0"/>
              <w:marRight w:val="0"/>
              <w:marTop w:val="0"/>
              <w:marBottom w:val="0"/>
              <w:divBdr>
                <w:top w:val="none" w:sz="0" w:space="0" w:color="auto"/>
                <w:left w:val="none" w:sz="0" w:space="0" w:color="auto"/>
                <w:bottom w:val="none" w:sz="0" w:space="0" w:color="auto"/>
                <w:right w:val="none" w:sz="0" w:space="0" w:color="auto"/>
              </w:divBdr>
            </w:div>
          </w:divsChild>
        </w:div>
        <w:div w:id="1412505973">
          <w:marLeft w:val="0"/>
          <w:marRight w:val="0"/>
          <w:marTop w:val="300"/>
          <w:marBottom w:val="0"/>
          <w:divBdr>
            <w:top w:val="none" w:sz="0" w:space="0" w:color="auto"/>
            <w:left w:val="none" w:sz="0" w:space="0" w:color="auto"/>
            <w:bottom w:val="none" w:sz="0" w:space="0" w:color="auto"/>
            <w:right w:val="none" w:sz="0" w:space="0" w:color="auto"/>
          </w:divBdr>
          <w:divsChild>
            <w:div w:id="1766922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3487856">
      <w:bodyDiv w:val="1"/>
      <w:marLeft w:val="0"/>
      <w:marRight w:val="0"/>
      <w:marTop w:val="0"/>
      <w:marBottom w:val="0"/>
      <w:divBdr>
        <w:top w:val="none" w:sz="0" w:space="0" w:color="auto"/>
        <w:left w:val="none" w:sz="0" w:space="0" w:color="auto"/>
        <w:bottom w:val="none" w:sz="0" w:space="0" w:color="auto"/>
        <w:right w:val="none" w:sz="0" w:space="0" w:color="auto"/>
      </w:divBdr>
    </w:div>
    <w:div w:id="672801229">
      <w:bodyDiv w:val="1"/>
      <w:marLeft w:val="0"/>
      <w:marRight w:val="0"/>
      <w:marTop w:val="0"/>
      <w:marBottom w:val="0"/>
      <w:divBdr>
        <w:top w:val="none" w:sz="0" w:space="0" w:color="auto"/>
        <w:left w:val="none" w:sz="0" w:space="0" w:color="auto"/>
        <w:bottom w:val="none" w:sz="0" w:space="0" w:color="auto"/>
        <w:right w:val="none" w:sz="0" w:space="0" w:color="auto"/>
      </w:divBdr>
    </w:div>
    <w:div w:id="1483160947">
      <w:bodyDiv w:val="1"/>
      <w:marLeft w:val="0"/>
      <w:marRight w:val="0"/>
      <w:marTop w:val="0"/>
      <w:marBottom w:val="0"/>
      <w:divBdr>
        <w:top w:val="none" w:sz="0" w:space="0" w:color="auto"/>
        <w:left w:val="none" w:sz="0" w:space="0" w:color="auto"/>
        <w:bottom w:val="none" w:sz="0" w:space="0" w:color="auto"/>
        <w:right w:val="none" w:sz="0" w:space="0" w:color="auto"/>
      </w:divBdr>
    </w:div>
    <w:div w:id="1498035098">
      <w:bodyDiv w:val="1"/>
      <w:marLeft w:val="0"/>
      <w:marRight w:val="0"/>
      <w:marTop w:val="0"/>
      <w:marBottom w:val="0"/>
      <w:divBdr>
        <w:top w:val="none" w:sz="0" w:space="0" w:color="auto"/>
        <w:left w:val="none" w:sz="0" w:space="0" w:color="auto"/>
        <w:bottom w:val="none" w:sz="0" w:space="0" w:color="auto"/>
        <w:right w:val="none" w:sz="0" w:space="0" w:color="auto"/>
      </w:divBdr>
    </w:div>
    <w:div w:id="1669751410">
      <w:bodyDiv w:val="1"/>
      <w:marLeft w:val="0"/>
      <w:marRight w:val="0"/>
      <w:marTop w:val="0"/>
      <w:marBottom w:val="0"/>
      <w:divBdr>
        <w:top w:val="none" w:sz="0" w:space="0" w:color="auto"/>
        <w:left w:val="none" w:sz="0" w:space="0" w:color="auto"/>
        <w:bottom w:val="none" w:sz="0" w:space="0" w:color="auto"/>
        <w:right w:val="none" w:sz="0" w:space="0" w:color="auto"/>
      </w:divBdr>
      <w:divsChild>
        <w:div w:id="25568027">
          <w:marLeft w:val="0"/>
          <w:marRight w:val="0"/>
          <w:marTop w:val="0"/>
          <w:marBottom w:val="0"/>
          <w:divBdr>
            <w:top w:val="none" w:sz="0" w:space="0" w:color="auto"/>
            <w:left w:val="none" w:sz="0" w:space="0" w:color="auto"/>
            <w:bottom w:val="none" w:sz="0" w:space="0" w:color="auto"/>
            <w:right w:val="none" w:sz="0" w:space="0" w:color="auto"/>
          </w:divBdr>
        </w:div>
        <w:div w:id="30348411">
          <w:marLeft w:val="0"/>
          <w:marRight w:val="0"/>
          <w:marTop w:val="0"/>
          <w:marBottom w:val="0"/>
          <w:divBdr>
            <w:top w:val="none" w:sz="0" w:space="0" w:color="auto"/>
            <w:left w:val="none" w:sz="0" w:space="0" w:color="auto"/>
            <w:bottom w:val="none" w:sz="0" w:space="0" w:color="auto"/>
            <w:right w:val="none" w:sz="0" w:space="0" w:color="auto"/>
          </w:divBdr>
        </w:div>
        <w:div w:id="84349673">
          <w:marLeft w:val="0"/>
          <w:marRight w:val="0"/>
          <w:marTop w:val="0"/>
          <w:marBottom w:val="0"/>
          <w:divBdr>
            <w:top w:val="none" w:sz="0" w:space="0" w:color="auto"/>
            <w:left w:val="none" w:sz="0" w:space="0" w:color="auto"/>
            <w:bottom w:val="none" w:sz="0" w:space="0" w:color="auto"/>
            <w:right w:val="none" w:sz="0" w:space="0" w:color="auto"/>
          </w:divBdr>
        </w:div>
        <w:div w:id="208810191">
          <w:marLeft w:val="0"/>
          <w:marRight w:val="0"/>
          <w:marTop w:val="0"/>
          <w:marBottom w:val="0"/>
          <w:divBdr>
            <w:top w:val="none" w:sz="0" w:space="0" w:color="auto"/>
            <w:left w:val="none" w:sz="0" w:space="0" w:color="auto"/>
            <w:bottom w:val="none" w:sz="0" w:space="0" w:color="auto"/>
            <w:right w:val="none" w:sz="0" w:space="0" w:color="auto"/>
          </w:divBdr>
        </w:div>
        <w:div w:id="486820866">
          <w:marLeft w:val="0"/>
          <w:marRight w:val="0"/>
          <w:marTop w:val="0"/>
          <w:marBottom w:val="0"/>
          <w:divBdr>
            <w:top w:val="none" w:sz="0" w:space="0" w:color="auto"/>
            <w:left w:val="none" w:sz="0" w:space="0" w:color="auto"/>
            <w:bottom w:val="none" w:sz="0" w:space="0" w:color="auto"/>
            <w:right w:val="none" w:sz="0" w:space="0" w:color="auto"/>
          </w:divBdr>
        </w:div>
        <w:div w:id="622617574">
          <w:marLeft w:val="0"/>
          <w:marRight w:val="0"/>
          <w:marTop w:val="0"/>
          <w:marBottom w:val="0"/>
          <w:divBdr>
            <w:top w:val="none" w:sz="0" w:space="0" w:color="auto"/>
            <w:left w:val="none" w:sz="0" w:space="0" w:color="auto"/>
            <w:bottom w:val="none" w:sz="0" w:space="0" w:color="auto"/>
            <w:right w:val="none" w:sz="0" w:space="0" w:color="auto"/>
          </w:divBdr>
        </w:div>
        <w:div w:id="622729806">
          <w:marLeft w:val="0"/>
          <w:marRight w:val="0"/>
          <w:marTop w:val="0"/>
          <w:marBottom w:val="0"/>
          <w:divBdr>
            <w:top w:val="none" w:sz="0" w:space="0" w:color="auto"/>
            <w:left w:val="none" w:sz="0" w:space="0" w:color="auto"/>
            <w:bottom w:val="none" w:sz="0" w:space="0" w:color="auto"/>
            <w:right w:val="none" w:sz="0" w:space="0" w:color="auto"/>
          </w:divBdr>
        </w:div>
        <w:div w:id="780219664">
          <w:marLeft w:val="0"/>
          <w:marRight w:val="0"/>
          <w:marTop w:val="0"/>
          <w:marBottom w:val="0"/>
          <w:divBdr>
            <w:top w:val="none" w:sz="0" w:space="0" w:color="auto"/>
            <w:left w:val="none" w:sz="0" w:space="0" w:color="auto"/>
            <w:bottom w:val="none" w:sz="0" w:space="0" w:color="auto"/>
            <w:right w:val="none" w:sz="0" w:space="0" w:color="auto"/>
          </w:divBdr>
        </w:div>
        <w:div w:id="846597299">
          <w:marLeft w:val="0"/>
          <w:marRight w:val="0"/>
          <w:marTop w:val="0"/>
          <w:marBottom w:val="0"/>
          <w:divBdr>
            <w:top w:val="none" w:sz="0" w:space="0" w:color="auto"/>
            <w:left w:val="none" w:sz="0" w:space="0" w:color="auto"/>
            <w:bottom w:val="none" w:sz="0" w:space="0" w:color="auto"/>
            <w:right w:val="none" w:sz="0" w:space="0" w:color="auto"/>
          </w:divBdr>
        </w:div>
        <w:div w:id="1126658816">
          <w:marLeft w:val="0"/>
          <w:marRight w:val="0"/>
          <w:marTop w:val="0"/>
          <w:marBottom w:val="0"/>
          <w:divBdr>
            <w:top w:val="none" w:sz="0" w:space="0" w:color="auto"/>
            <w:left w:val="none" w:sz="0" w:space="0" w:color="auto"/>
            <w:bottom w:val="none" w:sz="0" w:space="0" w:color="auto"/>
            <w:right w:val="none" w:sz="0" w:space="0" w:color="auto"/>
          </w:divBdr>
        </w:div>
        <w:div w:id="1208489865">
          <w:marLeft w:val="0"/>
          <w:marRight w:val="0"/>
          <w:marTop w:val="0"/>
          <w:marBottom w:val="0"/>
          <w:divBdr>
            <w:top w:val="none" w:sz="0" w:space="0" w:color="auto"/>
            <w:left w:val="none" w:sz="0" w:space="0" w:color="auto"/>
            <w:bottom w:val="none" w:sz="0" w:space="0" w:color="auto"/>
            <w:right w:val="none" w:sz="0" w:space="0" w:color="auto"/>
          </w:divBdr>
        </w:div>
        <w:div w:id="1641226388">
          <w:marLeft w:val="0"/>
          <w:marRight w:val="0"/>
          <w:marTop w:val="0"/>
          <w:marBottom w:val="0"/>
          <w:divBdr>
            <w:top w:val="none" w:sz="0" w:space="0" w:color="auto"/>
            <w:left w:val="none" w:sz="0" w:space="0" w:color="auto"/>
            <w:bottom w:val="none" w:sz="0" w:space="0" w:color="auto"/>
            <w:right w:val="none" w:sz="0" w:space="0" w:color="auto"/>
          </w:divBdr>
        </w:div>
        <w:div w:id="1718124323">
          <w:marLeft w:val="0"/>
          <w:marRight w:val="0"/>
          <w:marTop w:val="0"/>
          <w:marBottom w:val="0"/>
          <w:divBdr>
            <w:top w:val="none" w:sz="0" w:space="0" w:color="auto"/>
            <w:left w:val="none" w:sz="0" w:space="0" w:color="auto"/>
            <w:bottom w:val="none" w:sz="0" w:space="0" w:color="auto"/>
            <w:right w:val="none" w:sz="0" w:space="0" w:color="auto"/>
          </w:divBdr>
        </w:div>
        <w:div w:id="2079621100">
          <w:marLeft w:val="0"/>
          <w:marRight w:val="0"/>
          <w:marTop w:val="0"/>
          <w:marBottom w:val="0"/>
          <w:divBdr>
            <w:top w:val="none" w:sz="0" w:space="0" w:color="auto"/>
            <w:left w:val="none" w:sz="0" w:space="0" w:color="auto"/>
            <w:bottom w:val="none" w:sz="0" w:space="0" w:color="auto"/>
            <w:right w:val="none" w:sz="0" w:space="0" w:color="auto"/>
          </w:divBdr>
        </w:div>
      </w:divsChild>
    </w:div>
    <w:div w:id="1886600782">
      <w:bodyDiv w:val="1"/>
      <w:marLeft w:val="0"/>
      <w:marRight w:val="0"/>
      <w:marTop w:val="0"/>
      <w:marBottom w:val="0"/>
      <w:divBdr>
        <w:top w:val="none" w:sz="0" w:space="0" w:color="auto"/>
        <w:left w:val="none" w:sz="0" w:space="0" w:color="auto"/>
        <w:bottom w:val="none" w:sz="0" w:space="0" w:color="auto"/>
        <w:right w:val="none" w:sz="0" w:space="0" w:color="auto"/>
      </w:divBdr>
    </w:div>
    <w:div w:id="2073917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gif"/><Relationship Id="rId12" Type="http://schemas.openxmlformats.org/officeDocument/2006/relationships/hyperlink" Target="http://www.who.int/violenceprevention/approach/ecology/e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vahs.org.au/koori-parenting-resources/"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www.bouverie.org.au/the-indigenous-program/workin-with-the-mob-therapeutic-family-work-for-aboriginal-families" TargetMode="External"/><Relationship Id="rId4" Type="http://schemas.openxmlformats.org/officeDocument/2006/relationships/webSettings" Target="webSettings.xml"/><Relationship Id="rId9" Type="http://schemas.openxmlformats.org/officeDocument/2006/relationships/hyperlink" Target="http://www.nccmt.ca/resources/search/234"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15499</Words>
  <Characters>88346</Characters>
  <Application>Microsoft Office Word</Application>
  <DocSecurity>0</DocSecurity>
  <Lines>736</Lines>
  <Paragraphs>207</Paragraphs>
  <ScaleCrop>false</ScaleCrop>
  <HeadingPairs>
    <vt:vector size="2" baseType="variant">
      <vt:variant>
        <vt:lpstr>Title</vt:lpstr>
      </vt:variant>
      <vt:variant>
        <vt:i4>1</vt:i4>
      </vt:variant>
    </vt:vector>
  </HeadingPairs>
  <TitlesOfParts>
    <vt:vector size="1" baseType="lpstr">
      <vt:lpstr/>
    </vt:vector>
  </TitlesOfParts>
  <Company>Baker IDI</Company>
  <LinksUpToDate>false</LinksUpToDate>
  <CharactersWithSpaces>103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Chamberlain</dc:creator>
  <cp:keywords/>
  <dc:description/>
  <cp:lastModifiedBy>Catherine Chamberlain</cp:lastModifiedBy>
  <cp:revision>3</cp:revision>
  <cp:lastPrinted>2016-10-26T23:40:00Z</cp:lastPrinted>
  <dcterms:created xsi:type="dcterms:W3CDTF">2018-10-12T22:02:00Z</dcterms:created>
  <dcterms:modified xsi:type="dcterms:W3CDTF">2019-02-02T00:13:00Z</dcterms:modified>
</cp:coreProperties>
</file>